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FB2F77" w14:textId="3D45D620" w:rsidR="002619FA" w:rsidRPr="002619FA" w:rsidRDefault="002619FA" w:rsidP="002619FA">
      <w:pPr>
        <w:spacing w:line="276" w:lineRule="auto"/>
        <w:jc w:val="both"/>
        <w:rPr>
          <w:rFonts w:cstheme="minorHAnsi"/>
          <w:b/>
        </w:rPr>
      </w:pPr>
      <w:bookmarkStart w:id="0" w:name="_GoBack"/>
      <w:bookmarkEnd w:id="0"/>
      <w:r w:rsidRPr="002619FA">
        <w:rPr>
          <w:rFonts w:cstheme="minorHAnsi"/>
          <w:b/>
        </w:rPr>
        <w:t xml:space="preserve">S1. </w:t>
      </w:r>
      <w:proofErr w:type="gramStart"/>
      <w:r w:rsidRPr="002619FA">
        <w:rPr>
          <w:rFonts w:cstheme="minorHAnsi"/>
          <w:b/>
        </w:rPr>
        <w:t>Questionnaire.</w:t>
      </w:r>
      <w:proofErr w:type="gramEnd"/>
      <w:r w:rsidRPr="002619FA">
        <w:rPr>
          <w:rFonts w:cstheme="minorHAnsi"/>
          <w:b/>
        </w:rPr>
        <w:t xml:space="preserve"> </w:t>
      </w:r>
    </w:p>
    <w:p w14:paraId="216E5FDB" w14:textId="77777777" w:rsidR="002619FA" w:rsidRDefault="002619FA" w:rsidP="002619FA">
      <w:pPr>
        <w:pStyle w:val="Title"/>
        <w:rPr>
          <w:rStyle w:val="BookTitle"/>
          <w:b w:val="0"/>
          <w:i w:val="0"/>
          <w:sz w:val="36"/>
        </w:rPr>
      </w:pPr>
      <w:r w:rsidRPr="00E7172B">
        <w:rPr>
          <w:rStyle w:val="BookTitle"/>
          <w:sz w:val="36"/>
        </w:rPr>
        <w:t xml:space="preserve">Survey on the use/implementation of </w:t>
      </w:r>
      <w:proofErr w:type="spellStart"/>
      <w:r w:rsidRPr="00E7172B">
        <w:rPr>
          <w:rStyle w:val="BookTitle"/>
          <w:sz w:val="36"/>
        </w:rPr>
        <w:t>K</w:t>
      </w:r>
      <w:r w:rsidRPr="00E7172B">
        <w:rPr>
          <w:rStyle w:val="BookTitle"/>
          <w:sz w:val="36"/>
          <w:vertAlign w:val="subscript"/>
        </w:rPr>
        <w:t>p</w:t>
      </w:r>
      <w:proofErr w:type="gramStart"/>
      <w:r w:rsidRPr="00E7172B">
        <w:rPr>
          <w:rStyle w:val="BookTitle"/>
          <w:sz w:val="36"/>
          <w:vertAlign w:val="subscript"/>
        </w:rPr>
        <w:t>,uu,brain</w:t>
      </w:r>
      <w:proofErr w:type="spellEnd"/>
      <w:proofErr w:type="gramEnd"/>
      <w:r w:rsidRPr="00E7172B">
        <w:rPr>
          <w:rStyle w:val="BookTitle"/>
          <w:sz w:val="36"/>
          <w:vertAlign w:val="subscript"/>
        </w:rPr>
        <w:t xml:space="preserve"> </w:t>
      </w:r>
      <w:r w:rsidRPr="00E7172B">
        <w:rPr>
          <w:rStyle w:val="BookTitle"/>
          <w:sz w:val="36"/>
        </w:rPr>
        <w:t>concept by pharma companies</w:t>
      </w:r>
    </w:p>
    <w:p w14:paraId="5D2344C5" w14:textId="77777777" w:rsidR="002619FA" w:rsidRDefault="002619FA" w:rsidP="002619FA"/>
    <w:p w14:paraId="2D122BE9" w14:textId="77777777" w:rsidR="002619FA" w:rsidRDefault="002619FA" w:rsidP="002619FA">
      <w:pPr>
        <w:pStyle w:val="Heading1"/>
      </w:pPr>
      <w:r>
        <w:t>Background questions</w:t>
      </w:r>
    </w:p>
    <w:p w14:paraId="2D2B442A" w14:textId="77777777" w:rsidR="002619FA" w:rsidRDefault="002619FA" w:rsidP="002619FA">
      <w:pPr>
        <w:numPr>
          <w:ilvl w:val="0"/>
          <w:numId w:val="9"/>
        </w:numPr>
        <w:pBdr>
          <w:top w:val="nil"/>
          <w:left w:val="nil"/>
          <w:bottom w:val="nil"/>
          <w:right w:val="nil"/>
          <w:between w:val="nil"/>
        </w:pBdr>
        <w:spacing w:after="0" w:line="252" w:lineRule="auto"/>
        <w:ind w:hanging="720"/>
      </w:pPr>
      <w:r>
        <w:rPr>
          <w:color w:val="000000"/>
        </w:rPr>
        <w:t>What is the size of your company?</w:t>
      </w:r>
    </w:p>
    <w:p w14:paraId="6FE2D3C6" w14:textId="77777777" w:rsidR="002619FA" w:rsidRDefault="002619FA" w:rsidP="002619FA">
      <w:pPr>
        <w:pStyle w:val="ListParagraph"/>
        <w:numPr>
          <w:ilvl w:val="0"/>
          <w:numId w:val="25"/>
        </w:numPr>
        <w:pBdr>
          <w:top w:val="nil"/>
          <w:left w:val="nil"/>
          <w:bottom w:val="nil"/>
          <w:right w:val="nil"/>
          <w:between w:val="nil"/>
        </w:pBdr>
        <w:spacing w:after="0" w:line="252" w:lineRule="auto"/>
      </w:pPr>
      <w:r w:rsidRPr="00CC5BFF">
        <w:rPr>
          <w:color w:val="000000"/>
        </w:rPr>
        <w:t>≤5,000 employees</w:t>
      </w:r>
    </w:p>
    <w:p w14:paraId="6BE34EEF" w14:textId="77777777" w:rsidR="002619FA" w:rsidRDefault="002619FA" w:rsidP="002619FA">
      <w:pPr>
        <w:pStyle w:val="ListParagraph"/>
        <w:numPr>
          <w:ilvl w:val="0"/>
          <w:numId w:val="25"/>
        </w:numPr>
        <w:pBdr>
          <w:top w:val="nil"/>
          <w:left w:val="nil"/>
          <w:bottom w:val="nil"/>
          <w:right w:val="nil"/>
          <w:between w:val="nil"/>
        </w:pBdr>
        <w:spacing w:after="0" w:line="252" w:lineRule="auto"/>
      </w:pPr>
      <w:r w:rsidRPr="00CC5BFF">
        <w:rPr>
          <w:color w:val="000000"/>
        </w:rPr>
        <w:t>&gt;5,000 employees</w:t>
      </w:r>
    </w:p>
    <w:p w14:paraId="0A581858" w14:textId="77777777" w:rsidR="002619FA" w:rsidRDefault="002619FA" w:rsidP="002619FA">
      <w:pPr>
        <w:pBdr>
          <w:top w:val="nil"/>
          <w:left w:val="nil"/>
          <w:bottom w:val="nil"/>
          <w:right w:val="nil"/>
          <w:between w:val="nil"/>
        </w:pBdr>
        <w:spacing w:after="0" w:line="252" w:lineRule="auto"/>
        <w:ind w:left="720" w:hanging="720"/>
        <w:rPr>
          <w:color w:val="000000"/>
        </w:rPr>
      </w:pPr>
    </w:p>
    <w:p w14:paraId="70AAA2A3" w14:textId="77777777" w:rsidR="002619FA" w:rsidRDefault="002619FA" w:rsidP="002619FA">
      <w:pPr>
        <w:numPr>
          <w:ilvl w:val="0"/>
          <w:numId w:val="9"/>
        </w:numPr>
        <w:pBdr>
          <w:top w:val="nil"/>
          <w:left w:val="nil"/>
          <w:bottom w:val="nil"/>
          <w:right w:val="nil"/>
          <w:between w:val="nil"/>
        </w:pBdr>
        <w:spacing w:after="0" w:line="252" w:lineRule="auto"/>
        <w:ind w:hanging="720"/>
      </w:pPr>
      <w:r>
        <w:rPr>
          <w:color w:val="000000"/>
        </w:rPr>
        <w:t>Which department are you affiliated with?</w:t>
      </w:r>
    </w:p>
    <w:p w14:paraId="5D2E29AB"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Drug Metabolism &amp; Pharmacokinetics (DMPK)</w:t>
      </w:r>
    </w:p>
    <w:p w14:paraId="4F017909"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Pharmacology</w:t>
      </w:r>
    </w:p>
    <w:p w14:paraId="068D280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Clinical Pharmacology</w:t>
      </w:r>
    </w:p>
    <w:p w14:paraId="7045ABF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Medicinal Chemistry</w:t>
      </w:r>
    </w:p>
    <w:p w14:paraId="3BE34CF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Other, please indicate. </w:t>
      </w:r>
    </w:p>
    <w:p w14:paraId="1A0C93F2" w14:textId="77777777" w:rsidR="002619FA" w:rsidRDefault="002619FA" w:rsidP="002619FA">
      <w:pPr>
        <w:pBdr>
          <w:top w:val="nil"/>
          <w:left w:val="nil"/>
          <w:bottom w:val="nil"/>
          <w:right w:val="nil"/>
          <w:between w:val="nil"/>
        </w:pBdr>
        <w:spacing w:after="0" w:line="252" w:lineRule="auto"/>
        <w:ind w:left="720" w:hanging="720"/>
        <w:rPr>
          <w:color w:val="000000"/>
        </w:rPr>
      </w:pPr>
    </w:p>
    <w:p w14:paraId="6F947A30" w14:textId="77777777" w:rsidR="002619FA" w:rsidRDefault="002619FA" w:rsidP="002619FA">
      <w:pPr>
        <w:numPr>
          <w:ilvl w:val="0"/>
          <w:numId w:val="9"/>
        </w:numPr>
        <w:pBdr>
          <w:top w:val="nil"/>
          <w:left w:val="nil"/>
          <w:bottom w:val="nil"/>
          <w:right w:val="nil"/>
          <w:between w:val="nil"/>
        </w:pBdr>
        <w:spacing w:after="0" w:line="252" w:lineRule="auto"/>
        <w:ind w:hanging="720"/>
        <w:rPr>
          <w:color w:val="000000"/>
        </w:rPr>
      </w:pPr>
      <w:r>
        <w:rPr>
          <w:color w:val="000000"/>
        </w:rPr>
        <w:t>What type of activities is your company mainly involved in?</w:t>
      </w:r>
    </w:p>
    <w:p w14:paraId="2E206406"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Drug discovery and development</w:t>
      </w:r>
    </w:p>
    <w:p w14:paraId="2BA9F2E7"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Contract research</w:t>
      </w:r>
    </w:p>
    <w:p w14:paraId="31D84EA7"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 xml:space="preserve">Consultancy </w:t>
      </w:r>
    </w:p>
    <w:p w14:paraId="524E2220"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Other, please specify</w:t>
      </w:r>
    </w:p>
    <w:p w14:paraId="1A800E14" w14:textId="77777777" w:rsidR="002619FA" w:rsidRDefault="002619FA" w:rsidP="002619FA">
      <w:pPr>
        <w:pBdr>
          <w:top w:val="nil"/>
          <w:left w:val="nil"/>
          <w:bottom w:val="nil"/>
          <w:right w:val="nil"/>
          <w:between w:val="nil"/>
        </w:pBdr>
        <w:spacing w:after="0" w:line="252" w:lineRule="auto"/>
        <w:ind w:left="720" w:hanging="720"/>
        <w:rPr>
          <w:color w:val="000000"/>
        </w:rPr>
      </w:pPr>
    </w:p>
    <w:p w14:paraId="3DA8D0AF" w14:textId="77777777" w:rsidR="002619FA" w:rsidRDefault="002619FA" w:rsidP="002619FA">
      <w:pPr>
        <w:numPr>
          <w:ilvl w:val="0"/>
          <w:numId w:val="9"/>
        </w:numPr>
        <w:pBdr>
          <w:top w:val="nil"/>
          <w:left w:val="nil"/>
          <w:bottom w:val="nil"/>
          <w:right w:val="nil"/>
          <w:between w:val="nil"/>
        </w:pBdr>
        <w:spacing w:after="0" w:line="252" w:lineRule="auto"/>
        <w:ind w:hanging="720"/>
      </w:pPr>
      <w:r>
        <w:rPr>
          <w:color w:val="000000"/>
        </w:rPr>
        <w:t>In which disease areas is your company mainly working? Select all that apply.</w:t>
      </w:r>
    </w:p>
    <w:p w14:paraId="105AA4F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Neuroscience </w:t>
      </w:r>
    </w:p>
    <w:p w14:paraId="0078487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Oncology</w:t>
      </w:r>
    </w:p>
    <w:p w14:paraId="2180CCC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Metabolic disorders</w:t>
      </w:r>
    </w:p>
    <w:p w14:paraId="653DD0E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Inflammation </w:t>
      </w:r>
    </w:p>
    <w:p w14:paraId="0F85147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Cardiovascular </w:t>
      </w:r>
    </w:p>
    <w:p w14:paraId="7F6FCF4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Infectious disease</w:t>
      </w:r>
    </w:p>
    <w:p w14:paraId="7F6FEF1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Other, please specify</w:t>
      </w:r>
    </w:p>
    <w:p w14:paraId="04355CBF" w14:textId="77777777" w:rsidR="002619FA" w:rsidRDefault="002619FA" w:rsidP="002619FA">
      <w:pPr>
        <w:pBdr>
          <w:top w:val="nil"/>
          <w:left w:val="nil"/>
          <w:bottom w:val="nil"/>
          <w:right w:val="nil"/>
          <w:between w:val="nil"/>
        </w:pBdr>
        <w:spacing w:after="0" w:line="252" w:lineRule="auto"/>
        <w:ind w:left="720"/>
        <w:rPr>
          <w:color w:val="000000"/>
        </w:rPr>
      </w:pPr>
    </w:p>
    <w:p w14:paraId="0E33AED5" w14:textId="77777777" w:rsidR="002619FA" w:rsidRPr="000B4AED" w:rsidRDefault="002619FA" w:rsidP="002619FA">
      <w:pPr>
        <w:numPr>
          <w:ilvl w:val="0"/>
          <w:numId w:val="9"/>
        </w:numPr>
        <w:pBdr>
          <w:top w:val="nil"/>
          <w:left w:val="nil"/>
          <w:bottom w:val="nil"/>
          <w:right w:val="nil"/>
          <w:between w:val="nil"/>
        </w:pBdr>
        <w:spacing w:after="0" w:line="252" w:lineRule="auto"/>
        <w:ind w:hanging="720"/>
      </w:pPr>
      <w:r>
        <w:rPr>
          <w:color w:val="000000"/>
        </w:rPr>
        <w:t>What drug modalities does your company work with? Select all that apply.</w:t>
      </w:r>
    </w:p>
    <w:p w14:paraId="6FC6D1A1"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Small molecules including PROTACs</w:t>
      </w:r>
    </w:p>
    <w:p w14:paraId="39650CCB"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 xml:space="preserve">Peptides (&lt;20 </w:t>
      </w:r>
      <w:proofErr w:type="spellStart"/>
      <w:r w:rsidRPr="00CC5BFF">
        <w:rPr>
          <w:color w:val="000000"/>
        </w:rPr>
        <w:t>kDa</w:t>
      </w:r>
      <w:proofErr w:type="spellEnd"/>
      <w:r w:rsidRPr="00CC5BFF">
        <w:rPr>
          <w:color w:val="000000"/>
        </w:rPr>
        <w:t>)</w:t>
      </w:r>
    </w:p>
    <w:p w14:paraId="74A89299"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 xml:space="preserve">Protein therapeutics (&gt;20 </w:t>
      </w:r>
      <w:proofErr w:type="spellStart"/>
      <w:r w:rsidRPr="00CC5BFF">
        <w:rPr>
          <w:color w:val="000000"/>
        </w:rPr>
        <w:t>kDa</w:t>
      </w:r>
      <w:proofErr w:type="spellEnd"/>
      <w:r w:rsidRPr="00CC5BFF">
        <w:rPr>
          <w:color w:val="000000"/>
        </w:rPr>
        <w:t>)</w:t>
      </w:r>
    </w:p>
    <w:p w14:paraId="020CE309"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Nucleotide therapeutics</w:t>
      </w:r>
    </w:p>
    <w:p w14:paraId="436E6FAA" w14:textId="77777777" w:rsidR="002619FA" w:rsidRPr="00CC5BFF"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CC5BFF">
        <w:rPr>
          <w:color w:val="000000"/>
        </w:rPr>
        <w:t>Other</w:t>
      </w:r>
    </w:p>
    <w:p w14:paraId="7EBEAAB7" w14:textId="77777777" w:rsidR="002619FA" w:rsidRPr="00CC5BFF" w:rsidRDefault="002619FA" w:rsidP="002619FA">
      <w:pPr>
        <w:pStyle w:val="ListParagraph"/>
        <w:numPr>
          <w:ilvl w:val="1"/>
          <w:numId w:val="9"/>
        </w:numPr>
        <w:pBdr>
          <w:top w:val="nil"/>
          <w:left w:val="nil"/>
          <w:bottom w:val="nil"/>
          <w:right w:val="nil"/>
          <w:between w:val="nil"/>
        </w:pBdr>
        <w:spacing w:line="252" w:lineRule="auto"/>
        <w:rPr>
          <w:color w:val="000000"/>
        </w:rPr>
      </w:pPr>
      <w:r w:rsidRPr="00CC5BFF">
        <w:rPr>
          <w:color w:val="000000"/>
        </w:rPr>
        <w:t>I prefer not to disclose this information</w:t>
      </w:r>
    </w:p>
    <w:p w14:paraId="73A83D24" w14:textId="77777777" w:rsidR="002619FA" w:rsidRDefault="002619FA" w:rsidP="002619FA">
      <w:pPr>
        <w:pStyle w:val="Heading1"/>
      </w:pPr>
      <w:r>
        <w:t>Implementation</w:t>
      </w:r>
    </w:p>
    <w:p w14:paraId="183E884A" w14:textId="77777777" w:rsidR="002619FA" w:rsidRDefault="002619FA" w:rsidP="002619FA">
      <w:pPr>
        <w:numPr>
          <w:ilvl w:val="0"/>
          <w:numId w:val="9"/>
        </w:numPr>
        <w:spacing w:after="0"/>
      </w:pPr>
      <w:r>
        <w:t>When did the first project teams or key scientists start advocating for applying the concepts of the unbound brain-to-plasma concentration ratio (</w:t>
      </w:r>
      <w:proofErr w:type="spellStart"/>
      <w:r>
        <w:t>Kp</w:t>
      </w:r>
      <w:proofErr w:type="gramStart"/>
      <w:r>
        <w:t>,uu,brain</w:t>
      </w:r>
      <w:proofErr w:type="spellEnd"/>
      <w:proofErr w:type="gramEnd"/>
      <w:r>
        <w:t xml:space="preserve">)? </w:t>
      </w:r>
    </w:p>
    <w:p w14:paraId="31FF3C4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lastRenderedPageBreak/>
        <w:t xml:space="preserve">Before 2000 </w:t>
      </w:r>
    </w:p>
    <w:p w14:paraId="27B73406"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01-2005</w:t>
      </w:r>
    </w:p>
    <w:p w14:paraId="3A539CA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06-2010</w:t>
      </w:r>
    </w:p>
    <w:p w14:paraId="34AE722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11-2015</w:t>
      </w:r>
    </w:p>
    <w:p w14:paraId="235E7C84"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16-present</w:t>
      </w:r>
    </w:p>
    <w:p w14:paraId="7ADBA3D3" w14:textId="77777777" w:rsidR="002619FA" w:rsidRDefault="002619FA" w:rsidP="002619FA">
      <w:pPr>
        <w:pStyle w:val="ListParagraph"/>
        <w:numPr>
          <w:ilvl w:val="1"/>
          <w:numId w:val="9"/>
        </w:numPr>
        <w:pBdr>
          <w:top w:val="nil"/>
          <w:left w:val="nil"/>
          <w:bottom w:val="nil"/>
          <w:right w:val="nil"/>
          <w:between w:val="nil"/>
        </w:pBdr>
        <w:spacing w:after="0" w:line="252" w:lineRule="auto"/>
      </w:pPr>
      <w:r>
        <w:t>Not applicable</w:t>
      </w:r>
    </w:p>
    <w:p w14:paraId="5728C79E" w14:textId="77777777" w:rsidR="002619FA" w:rsidRDefault="002619FA" w:rsidP="002619FA">
      <w:pPr>
        <w:pBdr>
          <w:top w:val="nil"/>
          <w:left w:val="nil"/>
          <w:bottom w:val="nil"/>
          <w:right w:val="nil"/>
          <w:between w:val="nil"/>
        </w:pBdr>
        <w:spacing w:after="0" w:line="252" w:lineRule="auto"/>
        <w:ind w:left="1440"/>
        <w:rPr>
          <w:color w:val="000000"/>
        </w:rPr>
      </w:pPr>
    </w:p>
    <w:p w14:paraId="527EDCE0"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When did your company begin to conduct the first experimental work towards estimating </w:t>
      </w:r>
      <w:proofErr w:type="spellStart"/>
      <w:r>
        <w:rPr>
          <w:color w:val="000000"/>
        </w:rPr>
        <w:t>Kp</w:t>
      </w:r>
      <w:proofErr w:type="gramStart"/>
      <w:r>
        <w:rPr>
          <w:color w:val="000000"/>
        </w:rPr>
        <w:t>,uu,brain</w:t>
      </w:r>
      <w:proofErr w:type="spellEnd"/>
      <w:proofErr w:type="gramEnd"/>
      <w:r>
        <w:rPr>
          <w:color w:val="000000"/>
        </w:rPr>
        <w:t>?</w:t>
      </w:r>
    </w:p>
    <w:p w14:paraId="67EC6D7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Before 2000 </w:t>
      </w:r>
    </w:p>
    <w:p w14:paraId="7430643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01-2005</w:t>
      </w:r>
    </w:p>
    <w:p w14:paraId="7F827B9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06-2010</w:t>
      </w:r>
    </w:p>
    <w:p w14:paraId="4BCBF40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11-2015</w:t>
      </w:r>
    </w:p>
    <w:p w14:paraId="6A5E4002"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2016-present</w:t>
      </w:r>
    </w:p>
    <w:p w14:paraId="3CCA69CA" w14:textId="77777777" w:rsidR="002619FA" w:rsidRDefault="002619FA" w:rsidP="002619FA">
      <w:pPr>
        <w:pStyle w:val="ListParagraph"/>
        <w:numPr>
          <w:ilvl w:val="1"/>
          <w:numId w:val="9"/>
        </w:numPr>
        <w:pBdr>
          <w:top w:val="nil"/>
          <w:left w:val="nil"/>
          <w:bottom w:val="nil"/>
          <w:right w:val="nil"/>
          <w:between w:val="nil"/>
        </w:pBdr>
        <w:spacing w:line="252" w:lineRule="auto"/>
      </w:pPr>
      <w:r w:rsidRPr="00CC5BFF">
        <w:rPr>
          <w:color w:val="000000"/>
        </w:rPr>
        <w:t>No experimental work has been conducted</w:t>
      </w:r>
    </w:p>
    <w:p w14:paraId="3C4934CA" w14:textId="77777777" w:rsidR="002619FA" w:rsidRDefault="002619FA" w:rsidP="002619FA">
      <w:pPr>
        <w:numPr>
          <w:ilvl w:val="0"/>
          <w:numId w:val="9"/>
        </w:numPr>
        <w:spacing w:after="0"/>
      </w:pPr>
      <w:r>
        <w:t xml:space="preserve">What level of implementation and integration of </w:t>
      </w:r>
      <w:proofErr w:type="spellStart"/>
      <w:r>
        <w:t>Kp</w:t>
      </w:r>
      <w:proofErr w:type="gramStart"/>
      <w:r>
        <w:t>,uu,brain</w:t>
      </w:r>
      <w:proofErr w:type="spellEnd"/>
      <w:proofErr w:type="gramEnd"/>
      <w:r>
        <w:t xml:space="preserve"> would you estimate in your company, as a % of project teams applying concepts and methodology as appropriate. </w:t>
      </w:r>
    </w:p>
    <w:p w14:paraId="5F7AEB0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Less than 20 %</w:t>
      </w:r>
    </w:p>
    <w:p w14:paraId="0996FD2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Between 20 and 80 %</w:t>
      </w:r>
    </w:p>
    <w:p w14:paraId="007A8EF3" w14:textId="77777777" w:rsidR="002619FA" w:rsidRDefault="002619FA" w:rsidP="002619FA">
      <w:pPr>
        <w:pStyle w:val="ListParagraph"/>
        <w:numPr>
          <w:ilvl w:val="1"/>
          <w:numId w:val="9"/>
        </w:numPr>
        <w:pBdr>
          <w:top w:val="nil"/>
          <w:left w:val="nil"/>
          <w:bottom w:val="nil"/>
          <w:right w:val="nil"/>
          <w:between w:val="nil"/>
        </w:pBdr>
        <w:spacing w:line="252" w:lineRule="auto"/>
      </w:pPr>
      <w:r w:rsidRPr="00F147A9">
        <w:rPr>
          <w:color w:val="000000"/>
        </w:rPr>
        <w:t xml:space="preserve">More than 80 % </w:t>
      </w:r>
    </w:p>
    <w:p w14:paraId="78CAA237" w14:textId="77777777" w:rsidR="002619FA" w:rsidRDefault="002619FA" w:rsidP="002619FA">
      <w:pPr>
        <w:numPr>
          <w:ilvl w:val="0"/>
          <w:numId w:val="9"/>
        </w:numPr>
        <w:spacing w:after="0"/>
      </w:pPr>
      <w:r>
        <w:t xml:space="preserve">When was the </w:t>
      </w:r>
      <w:proofErr w:type="spellStart"/>
      <w:r>
        <w:t>Kp</w:t>
      </w:r>
      <w:proofErr w:type="gramStart"/>
      <w:r>
        <w:t>,uu,brain</w:t>
      </w:r>
      <w:proofErr w:type="spellEnd"/>
      <w:proofErr w:type="gramEnd"/>
      <w:r>
        <w:t xml:space="preserve"> concept fully embedded in the project teams? I.e. ca 80% of the projects applying concepts and methodology as appropriate.</w:t>
      </w:r>
    </w:p>
    <w:p w14:paraId="10BE230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Before 2000 </w:t>
      </w:r>
    </w:p>
    <w:p w14:paraId="69536D8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2001-2005</w:t>
      </w:r>
    </w:p>
    <w:p w14:paraId="409DE302"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2006-2010</w:t>
      </w:r>
    </w:p>
    <w:p w14:paraId="041A8D16"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2011-2015</w:t>
      </w:r>
    </w:p>
    <w:p w14:paraId="09A331C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2016-present</w:t>
      </w:r>
    </w:p>
    <w:p w14:paraId="54BA50C6"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This level of embedding has not been yet reached</w:t>
      </w:r>
    </w:p>
    <w:p w14:paraId="0AB9AAD4" w14:textId="77777777" w:rsidR="002619FA" w:rsidRDefault="002619FA" w:rsidP="002619FA">
      <w:pPr>
        <w:pBdr>
          <w:top w:val="nil"/>
          <w:left w:val="nil"/>
          <w:bottom w:val="nil"/>
          <w:right w:val="nil"/>
          <w:between w:val="nil"/>
        </w:pBdr>
        <w:spacing w:after="0" w:line="252" w:lineRule="auto"/>
        <w:ind w:left="1440"/>
        <w:rPr>
          <w:color w:val="000000"/>
        </w:rPr>
      </w:pPr>
    </w:p>
    <w:p w14:paraId="0FDB33E7" w14:textId="77777777" w:rsidR="002619FA" w:rsidRPr="00CC5BFF" w:rsidRDefault="002619FA" w:rsidP="002619FA">
      <w:pPr>
        <w:numPr>
          <w:ilvl w:val="0"/>
          <w:numId w:val="9"/>
        </w:numPr>
        <w:pBdr>
          <w:top w:val="nil"/>
          <w:left w:val="nil"/>
          <w:bottom w:val="nil"/>
          <w:right w:val="nil"/>
          <w:between w:val="nil"/>
        </w:pBdr>
        <w:spacing w:after="0" w:line="252" w:lineRule="auto"/>
      </w:pPr>
      <w:r w:rsidRPr="00CC5BFF">
        <w:rPr>
          <w:color w:val="000000"/>
        </w:rPr>
        <w:t xml:space="preserve">What was the main driver for introducing and implementing the </w:t>
      </w:r>
      <w:proofErr w:type="spellStart"/>
      <w:r w:rsidRPr="00CC5BFF">
        <w:rPr>
          <w:color w:val="000000"/>
        </w:rPr>
        <w:t>Kp</w:t>
      </w:r>
      <w:proofErr w:type="gramStart"/>
      <w:r w:rsidRPr="00CC5BFF">
        <w:rPr>
          <w:color w:val="000000"/>
        </w:rPr>
        <w:t>,uu,brain</w:t>
      </w:r>
      <w:proofErr w:type="spellEnd"/>
      <w:proofErr w:type="gramEnd"/>
      <w:r w:rsidRPr="00CC5BFF">
        <w:rPr>
          <w:color w:val="000000"/>
        </w:rPr>
        <w:t xml:space="preserve"> concept into your company? Select all that apply. </w:t>
      </w:r>
    </w:p>
    <w:p w14:paraId="6762D0D3"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Following general shift in paradigm and scientific rigour in pharmacology and pharmacokinetics </w:t>
      </w:r>
    </w:p>
    <w:p w14:paraId="54F2196D" w14:textId="77777777" w:rsidR="002619FA" w:rsidRPr="00F147A9" w:rsidRDefault="002619FA" w:rsidP="002619FA">
      <w:pPr>
        <w:pStyle w:val="ListParagraph"/>
        <w:numPr>
          <w:ilvl w:val="1"/>
          <w:numId w:val="9"/>
        </w:numPr>
        <w:spacing w:after="0" w:line="240" w:lineRule="auto"/>
        <w:textAlignment w:val="baseline"/>
        <w:rPr>
          <w:rFonts w:eastAsia="Times New Roman"/>
          <w:color w:val="000000"/>
          <w:lang w:eastAsia="fr-FR"/>
        </w:rPr>
      </w:pPr>
      <w:r w:rsidRPr="00F147A9">
        <w:rPr>
          <w:rFonts w:eastAsia="Times New Roman"/>
          <w:color w:val="000000"/>
          <w:lang w:eastAsia="fr-FR"/>
        </w:rPr>
        <w:t>Difficulties to explain what is the PK driver for efficacy  </w:t>
      </w:r>
      <w:r w:rsidRPr="00F147A9">
        <w:rPr>
          <w:color w:val="000000"/>
        </w:rPr>
        <w:t xml:space="preserve">   </w:t>
      </w:r>
    </w:p>
    <w:p w14:paraId="66C63E3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Projects challenged with unexpected and unexplained CNS side effects</w:t>
      </w:r>
    </w:p>
    <w:p w14:paraId="5E4DB91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Don´t know</w:t>
      </w:r>
    </w:p>
    <w:p w14:paraId="66C2A3E2" w14:textId="77777777" w:rsidR="002619FA" w:rsidRDefault="002619FA" w:rsidP="002619FA">
      <w:pPr>
        <w:pBdr>
          <w:top w:val="nil"/>
          <w:left w:val="nil"/>
          <w:bottom w:val="nil"/>
          <w:right w:val="nil"/>
          <w:between w:val="nil"/>
        </w:pBdr>
        <w:spacing w:after="0" w:line="252" w:lineRule="auto"/>
        <w:ind w:left="1080"/>
      </w:pPr>
    </w:p>
    <w:p w14:paraId="541610F5" w14:textId="77777777" w:rsidR="002619FA" w:rsidRPr="00F147A9" w:rsidRDefault="002619FA" w:rsidP="002619FA">
      <w:pPr>
        <w:pStyle w:val="ListParagraph"/>
        <w:numPr>
          <w:ilvl w:val="0"/>
          <w:numId w:val="9"/>
        </w:numPr>
        <w:pBdr>
          <w:top w:val="nil"/>
          <w:left w:val="nil"/>
          <w:bottom w:val="nil"/>
          <w:right w:val="nil"/>
          <w:between w:val="nil"/>
        </w:pBdr>
        <w:spacing w:after="0" w:line="252" w:lineRule="auto"/>
      </w:pPr>
      <w:r w:rsidRPr="00CC5BFF">
        <w:rPr>
          <w:color w:val="000000"/>
        </w:rPr>
        <w:t>What w</w:t>
      </w:r>
      <w:r>
        <w:t>as</w:t>
      </w:r>
      <w:r w:rsidRPr="00CC5BFF">
        <w:rPr>
          <w:color w:val="000000"/>
        </w:rPr>
        <w:t xml:space="preserve"> the key mechanism by which </w:t>
      </w:r>
      <w:proofErr w:type="spellStart"/>
      <w:r w:rsidRPr="00CC5BFF">
        <w:rPr>
          <w:color w:val="000000"/>
        </w:rPr>
        <w:t>Kp</w:t>
      </w:r>
      <w:proofErr w:type="gramStart"/>
      <w:r w:rsidRPr="00CC5BFF">
        <w:rPr>
          <w:color w:val="000000"/>
        </w:rPr>
        <w:t>,uu,brain</w:t>
      </w:r>
      <w:proofErr w:type="spellEnd"/>
      <w:proofErr w:type="gramEnd"/>
      <w:r w:rsidRPr="00CC5BFF">
        <w:rPr>
          <w:color w:val="000000"/>
        </w:rPr>
        <w:t xml:space="preserve"> was implemented in you organisation? </w:t>
      </w:r>
    </w:p>
    <w:p w14:paraId="6D956A82"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C5BFF">
        <w:rPr>
          <w:color w:val="000000"/>
        </w:rPr>
        <w:t xml:space="preserve">Portfolio decision from accountable function and co-ordinated roll out to project teams </w:t>
      </w:r>
    </w:p>
    <w:p w14:paraId="1823DF76"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84F26">
        <w:t xml:space="preserve">Provision of </w:t>
      </w:r>
      <w:proofErr w:type="spellStart"/>
      <w:r w:rsidRPr="00184F26">
        <w:t>Kp,uu,brain</w:t>
      </w:r>
      <w:proofErr w:type="spellEnd"/>
      <w:r w:rsidRPr="00184F26">
        <w:t xml:space="preserve"> data to a subset of projects as examples to prove usefulness of </w:t>
      </w:r>
      <w:proofErr w:type="spellStart"/>
      <w:r w:rsidRPr="00184F26">
        <w:t>Kp,uu,brain</w:t>
      </w:r>
      <w:proofErr w:type="spellEnd"/>
      <w:r w:rsidRPr="00184F26">
        <w:t xml:space="preserve"> concept</w:t>
      </w:r>
    </w:p>
    <w:p w14:paraId="33406A7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Co-ordinated training of project teams in concepts of </w:t>
      </w:r>
      <w:proofErr w:type="spellStart"/>
      <w:r w:rsidRPr="00F147A9">
        <w:rPr>
          <w:color w:val="000000"/>
        </w:rPr>
        <w:t>Kp,uu,brain</w:t>
      </w:r>
      <w:proofErr w:type="spellEnd"/>
    </w:p>
    <w:p w14:paraId="494029D9"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Individual scientist advocating the application of </w:t>
      </w:r>
      <w:proofErr w:type="spellStart"/>
      <w:r w:rsidRPr="00F147A9">
        <w:rPr>
          <w:color w:val="000000"/>
        </w:rPr>
        <w:t>Kp,uu,brain</w:t>
      </w:r>
      <w:proofErr w:type="spellEnd"/>
      <w:r w:rsidRPr="00F147A9">
        <w:rPr>
          <w:color w:val="000000"/>
        </w:rPr>
        <w:t xml:space="preserve"> concepts in project teams</w:t>
      </w:r>
    </w:p>
    <w:p w14:paraId="3D92378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Other, please specify.</w:t>
      </w:r>
    </w:p>
    <w:p w14:paraId="2D69441C" w14:textId="77777777" w:rsidR="002619FA" w:rsidRDefault="002619FA" w:rsidP="002619FA">
      <w:pPr>
        <w:ind w:left="360"/>
      </w:pPr>
    </w:p>
    <w:p w14:paraId="3A66A8A2"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Has your company implemented experimental estimation of </w:t>
      </w:r>
      <w:proofErr w:type="spellStart"/>
      <w:r>
        <w:rPr>
          <w:color w:val="000000"/>
        </w:rPr>
        <w:t>Kp</w:t>
      </w:r>
      <w:proofErr w:type="gramStart"/>
      <w:r>
        <w:rPr>
          <w:color w:val="000000"/>
        </w:rPr>
        <w:t>,uu,brain</w:t>
      </w:r>
      <w:proofErr w:type="spellEnd"/>
      <w:proofErr w:type="gramEnd"/>
      <w:r>
        <w:rPr>
          <w:color w:val="000000"/>
        </w:rPr>
        <w:t xml:space="preserve"> as a part of the default process (avoiding the need for specific project team decision) at any stage of screening or drug development? </w:t>
      </w:r>
    </w:p>
    <w:p w14:paraId="0F602D1D" w14:textId="77777777" w:rsidR="002619FA" w:rsidRPr="00291A64"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Yes, for every nominated drug candidate (e.g. prior to investment decision in GLP-</w:t>
      </w:r>
      <w:proofErr w:type="spellStart"/>
      <w:r w:rsidRPr="00F147A9">
        <w:rPr>
          <w:color w:val="000000"/>
        </w:rPr>
        <w:t>tox</w:t>
      </w:r>
      <w:proofErr w:type="spellEnd"/>
      <w:r w:rsidRPr="00F147A9">
        <w:rPr>
          <w:color w:val="000000"/>
        </w:rPr>
        <w:t xml:space="preserve"> studies)</w:t>
      </w:r>
    </w:p>
    <w:p w14:paraId="77AF785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Yes, for every nominated drug candidate, </w:t>
      </w:r>
      <w:r w:rsidRPr="00F147A9">
        <w:rPr>
          <w:color w:val="000000"/>
          <w:u w:val="single"/>
        </w:rPr>
        <w:t>but only for CNS projects</w:t>
      </w:r>
      <w:r w:rsidRPr="00F147A9">
        <w:rPr>
          <w:color w:val="000000"/>
        </w:rPr>
        <w:t xml:space="preserve"> (e.g. prior to investment decision in GLP-</w:t>
      </w:r>
      <w:proofErr w:type="spellStart"/>
      <w:r w:rsidRPr="00F147A9">
        <w:rPr>
          <w:color w:val="000000"/>
        </w:rPr>
        <w:t>tox</w:t>
      </w:r>
      <w:proofErr w:type="spellEnd"/>
      <w:r w:rsidRPr="00F147A9">
        <w:rPr>
          <w:color w:val="000000"/>
        </w:rPr>
        <w:t xml:space="preserve"> studies)</w:t>
      </w:r>
    </w:p>
    <w:p w14:paraId="21A89466" w14:textId="77777777" w:rsidR="002619FA" w:rsidRPr="00F147A9" w:rsidRDefault="002619FA" w:rsidP="002619FA">
      <w:pPr>
        <w:pStyle w:val="ListParagraph"/>
        <w:numPr>
          <w:ilvl w:val="1"/>
          <w:numId w:val="9"/>
        </w:numPr>
        <w:pBdr>
          <w:top w:val="nil"/>
          <w:left w:val="nil"/>
          <w:bottom w:val="nil"/>
          <w:right w:val="nil"/>
          <w:between w:val="nil"/>
        </w:pBdr>
        <w:spacing w:after="0" w:line="252" w:lineRule="auto"/>
        <w:rPr>
          <w:lang w:val="en-US"/>
        </w:rPr>
      </w:pPr>
      <w:r w:rsidRPr="00F147A9">
        <w:rPr>
          <w:color w:val="000000"/>
          <w:lang w:val="en-US"/>
        </w:rPr>
        <w:t xml:space="preserve">Yes, </w:t>
      </w:r>
      <w:proofErr w:type="spellStart"/>
      <w:r w:rsidRPr="00F147A9">
        <w:rPr>
          <w:color w:val="000000"/>
          <w:lang w:val="en-US"/>
        </w:rPr>
        <w:t>Kp,uu,brain</w:t>
      </w:r>
      <w:proofErr w:type="spellEnd"/>
      <w:r w:rsidRPr="00F147A9">
        <w:rPr>
          <w:color w:val="000000"/>
          <w:lang w:val="en-US"/>
        </w:rPr>
        <w:t xml:space="preserve"> determination is part of our generic (company-wide) screening cascade and/or considered a prerequisite to conduct in vivo profiling (PK and/or PD)</w:t>
      </w:r>
    </w:p>
    <w:p w14:paraId="5B51CB05" w14:textId="77777777" w:rsidR="002619FA" w:rsidRDefault="002619FA" w:rsidP="002619FA">
      <w:pPr>
        <w:pStyle w:val="ListParagraph"/>
        <w:numPr>
          <w:ilvl w:val="1"/>
          <w:numId w:val="9"/>
        </w:numPr>
        <w:pBdr>
          <w:top w:val="nil"/>
          <w:left w:val="nil"/>
          <w:bottom w:val="nil"/>
          <w:right w:val="nil"/>
          <w:between w:val="nil"/>
        </w:pBdr>
        <w:spacing w:after="0" w:line="252" w:lineRule="auto"/>
      </w:pPr>
      <w:r>
        <w:t xml:space="preserve">No, </w:t>
      </w:r>
      <w:proofErr w:type="spellStart"/>
      <w:r>
        <w:t>Kp</w:t>
      </w:r>
      <w:proofErr w:type="gramStart"/>
      <w:r>
        <w:t>,uu,brain</w:t>
      </w:r>
      <w:proofErr w:type="spellEnd"/>
      <w:proofErr w:type="gramEnd"/>
      <w:r>
        <w:t xml:space="preserve"> is not included in any defined company-wide processes however most project teams will have developed their own process and criteria for conducting </w:t>
      </w:r>
      <w:proofErr w:type="spellStart"/>
      <w:r>
        <w:t>Kp,uu,brain</w:t>
      </w:r>
      <w:proofErr w:type="spellEnd"/>
      <w:r>
        <w:t xml:space="preserve"> determination.</w:t>
      </w:r>
    </w:p>
    <w:p w14:paraId="6BE660F8" w14:textId="77777777" w:rsidR="002619FA" w:rsidRDefault="002619FA" w:rsidP="002619FA">
      <w:pPr>
        <w:pStyle w:val="ListParagraph"/>
        <w:numPr>
          <w:ilvl w:val="1"/>
          <w:numId w:val="9"/>
        </w:numPr>
        <w:pBdr>
          <w:top w:val="nil"/>
          <w:left w:val="nil"/>
          <w:bottom w:val="nil"/>
          <w:right w:val="nil"/>
          <w:between w:val="nil"/>
        </w:pBdr>
        <w:spacing w:after="0" w:line="252" w:lineRule="auto"/>
      </w:pPr>
      <w:r>
        <w:t>There is little such process</w:t>
      </w:r>
    </w:p>
    <w:p w14:paraId="0023085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Other, please specify.</w:t>
      </w:r>
    </w:p>
    <w:p w14:paraId="5B041AB8" w14:textId="77777777" w:rsidR="002619FA" w:rsidRDefault="002619FA" w:rsidP="002619FA">
      <w:pPr>
        <w:pBdr>
          <w:top w:val="nil"/>
          <w:left w:val="nil"/>
          <w:bottom w:val="nil"/>
          <w:right w:val="nil"/>
          <w:between w:val="nil"/>
        </w:pBdr>
        <w:spacing w:after="0" w:line="252" w:lineRule="auto"/>
        <w:ind w:left="1080"/>
        <w:rPr>
          <w:color w:val="000000"/>
        </w:rPr>
      </w:pPr>
    </w:p>
    <w:p w14:paraId="4781DD43" w14:textId="77777777" w:rsidR="002619FA" w:rsidRDefault="002619FA" w:rsidP="002619FA">
      <w:pPr>
        <w:numPr>
          <w:ilvl w:val="0"/>
          <w:numId w:val="9"/>
        </w:numPr>
        <w:pBdr>
          <w:top w:val="nil"/>
          <w:left w:val="nil"/>
          <w:bottom w:val="nil"/>
          <w:right w:val="nil"/>
          <w:between w:val="nil"/>
        </w:pBdr>
        <w:tabs>
          <w:tab w:val="left" w:pos="1843"/>
        </w:tabs>
        <w:spacing w:after="0" w:line="252" w:lineRule="auto"/>
      </w:pPr>
      <w:r>
        <w:rPr>
          <w:color w:val="000000"/>
        </w:rPr>
        <w:t xml:space="preserve">Which department is primarily accountable for generating experimental data on </w:t>
      </w:r>
      <w:proofErr w:type="spellStart"/>
      <w:r>
        <w:rPr>
          <w:color w:val="000000"/>
        </w:rPr>
        <w:t>Kp</w:t>
      </w:r>
      <w:proofErr w:type="gramStart"/>
      <w:r>
        <w:rPr>
          <w:color w:val="000000"/>
        </w:rPr>
        <w:t>,uu,brain</w:t>
      </w:r>
      <w:proofErr w:type="spellEnd"/>
      <w:proofErr w:type="gramEnd"/>
      <w:r>
        <w:rPr>
          <w:color w:val="000000"/>
        </w:rPr>
        <w:t>? Note: Other functions may be responsible for conducting elements of the work.</w:t>
      </w:r>
    </w:p>
    <w:p w14:paraId="5C12221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Drug Metabolism &amp; Pharmacokinetics (DMPK)</w:t>
      </w:r>
    </w:p>
    <w:p w14:paraId="3EB2A286"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Pharmacology</w:t>
      </w:r>
    </w:p>
    <w:p w14:paraId="6611C42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Medicinal chemistry</w:t>
      </w:r>
    </w:p>
    <w:p w14:paraId="529FAF7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Clinical Pharmacology</w:t>
      </w:r>
    </w:p>
    <w:p w14:paraId="531C30A4" w14:textId="77777777" w:rsidR="002619FA" w:rsidRDefault="002619FA" w:rsidP="002619FA">
      <w:pPr>
        <w:pStyle w:val="ListParagraph"/>
        <w:numPr>
          <w:ilvl w:val="1"/>
          <w:numId w:val="9"/>
        </w:numPr>
        <w:pBdr>
          <w:top w:val="nil"/>
          <w:left w:val="nil"/>
          <w:bottom w:val="nil"/>
          <w:right w:val="nil"/>
          <w:between w:val="nil"/>
        </w:pBdr>
        <w:spacing w:line="252" w:lineRule="auto"/>
      </w:pPr>
      <w:r w:rsidRPr="00F147A9">
        <w:rPr>
          <w:color w:val="000000"/>
        </w:rPr>
        <w:t xml:space="preserve">Other, please indicate. </w:t>
      </w:r>
    </w:p>
    <w:p w14:paraId="7B82E26F" w14:textId="77777777" w:rsidR="002619FA" w:rsidRDefault="002619FA" w:rsidP="002619FA">
      <w:pPr>
        <w:numPr>
          <w:ilvl w:val="0"/>
          <w:numId w:val="9"/>
        </w:numPr>
      </w:pPr>
      <w:r>
        <w:t xml:space="preserve">Where is </w:t>
      </w:r>
      <w:proofErr w:type="spellStart"/>
      <w:r>
        <w:t>Kp</w:t>
      </w:r>
      <w:proofErr w:type="gramStart"/>
      <w:r>
        <w:t>,uu,brain</w:t>
      </w:r>
      <w:proofErr w:type="spellEnd"/>
      <w:proofErr w:type="gramEnd"/>
      <w:r>
        <w:t xml:space="preserve"> (and its elements)  experimentally determined?</w:t>
      </w:r>
    </w:p>
    <w:p w14:paraId="6735BAE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Mainly internally</w:t>
      </w:r>
    </w:p>
    <w:p w14:paraId="134F1BA3" w14:textId="77777777" w:rsidR="002619FA" w:rsidRPr="00291A64"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Mainly externally (by CRO or other collaborator)</w:t>
      </w:r>
    </w:p>
    <w:p w14:paraId="5CE40425" w14:textId="77777777" w:rsidR="002619FA" w:rsidRDefault="002619FA" w:rsidP="002619FA">
      <w:pPr>
        <w:pStyle w:val="ListParagraph"/>
        <w:numPr>
          <w:ilvl w:val="1"/>
          <w:numId w:val="9"/>
        </w:numPr>
        <w:pBdr>
          <w:top w:val="nil"/>
          <w:left w:val="nil"/>
          <w:bottom w:val="nil"/>
          <w:right w:val="nil"/>
          <w:between w:val="nil"/>
        </w:pBdr>
        <w:spacing w:after="0" w:line="252" w:lineRule="auto"/>
      </w:pPr>
      <w:r>
        <w:t>Internally and externally, depending on resources</w:t>
      </w:r>
    </w:p>
    <w:p w14:paraId="327FE7AB"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No response</w:t>
      </w:r>
    </w:p>
    <w:p w14:paraId="6FE757FF"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Other, please specify</w:t>
      </w:r>
    </w:p>
    <w:p w14:paraId="1927B96A" w14:textId="77777777" w:rsidR="002619FA" w:rsidRDefault="002619FA" w:rsidP="002619FA">
      <w:pPr>
        <w:pBdr>
          <w:top w:val="nil"/>
          <w:left w:val="nil"/>
          <w:bottom w:val="nil"/>
          <w:right w:val="nil"/>
          <w:between w:val="nil"/>
        </w:pBdr>
        <w:spacing w:after="0" w:line="252" w:lineRule="auto"/>
        <w:ind w:left="720"/>
        <w:rPr>
          <w:color w:val="000000"/>
        </w:rPr>
      </w:pPr>
    </w:p>
    <w:p w14:paraId="2400E104"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In your </w:t>
      </w:r>
      <w:r>
        <w:t>view</w:t>
      </w:r>
      <w:r>
        <w:rPr>
          <w:color w:val="000000"/>
        </w:rPr>
        <w:t>, is there generally</w:t>
      </w:r>
      <w:r>
        <w:t xml:space="preserve">, </w:t>
      </w:r>
      <w:proofErr w:type="spellStart"/>
      <w:r>
        <w:t>i</w:t>
      </w:r>
      <w:proofErr w:type="spellEnd"/>
      <w:r>
        <w:t xml:space="preserve">. e. </w:t>
      </w:r>
      <w:r>
        <w:rPr>
          <w:color w:val="000000"/>
        </w:rPr>
        <w:t>in 80% of projects</w:t>
      </w:r>
      <w:r>
        <w:t>,</w:t>
      </w:r>
      <w:r>
        <w:rPr>
          <w:color w:val="000000"/>
        </w:rPr>
        <w:t xml:space="preserve"> a common understanding/acceptance across disciplines in project teams (chemistry, DMPK and pharmacology) of the meaning and utility of </w:t>
      </w:r>
      <w:proofErr w:type="spellStart"/>
      <w:r>
        <w:rPr>
          <w:color w:val="000000"/>
        </w:rPr>
        <w:t>Kp,uu,brain</w:t>
      </w:r>
      <w:proofErr w:type="spellEnd"/>
      <w:r>
        <w:rPr>
          <w:color w:val="000000"/>
        </w:rPr>
        <w:t xml:space="preserve"> versus other metrics somehow relating to brain exposure? </w:t>
      </w:r>
    </w:p>
    <w:p w14:paraId="50C51132" w14:textId="77777777" w:rsidR="002619FA" w:rsidRDefault="002619FA" w:rsidP="002619FA">
      <w:pPr>
        <w:pStyle w:val="ListParagraph"/>
        <w:numPr>
          <w:ilvl w:val="0"/>
          <w:numId w:val="26"/>
        </w:numPr>
        <w:pBdr>
          <w:top w:val="nil"/>
          <w:left w:val="nil"/>
          <w:bottom w:val="nil"/>
          <w:right w:val="nil"/>
          <w:between w:val="nil"/>
        </w:pBdr>
        <w:spacing w:after="0" w:line="252" w:lineRule="auto"/>
        <w:ind w:firstLine="414"/>
      </w:pPr>
      <w:r w:rsidRPr="00F147A9">
        <w:rPr>
          <w:color w:val="000000"/>
        </w:rPr>
        <w:t>Yes</w:t>
      </w:r>
    </w:p>
    <w:p w14:paraId="33319497" w14:textId="77777777" w:rsidR="002619FA" w:rsidRPr="009F3241" w:rsidRDefault="002619FA" w:rsidP="002619FA">
      <w:pPr>
        <w:pStyle w:val="ListParagraph"/>
        <w:numPr>
          <w:ilvl w:val="0"/>
          <w:numId w:val="26"/>
        </w:numPr>
        <w:pBdr>
          <w:top w:val="nil"/>
          <w:left w:val="nil"/>
          <w:bottom w:val="nil"/>
          <w:right w:val="nil"/>
          <w:between w:val="nil"/>
        </w:pBdr>
        <w:spacing w:after="0" w:line="252" w:lineRule="auto"/>
        <w:ind w:firstLine="414"/>
      </w:pPr>
      <w:r w:rsidRPr="00F147A9">
        <w:rPr>
          <w:color w:val="000000"/>
        </w:rPr>
        <w:t>No</w:t>
      </w:r>
    </w:p>
    <w:p w14:paraId="101E2E23" w14:textId="77777777" w:rsidR="002619FA" w:rsidRPr="009F3241" w:rsidRDefault="002619FA" w:rsidP="002619FA">
      <w:pPr>
        <w:pBdr>
          <w:top w:val="nil"/>
          <w:left w:val="nil"/>
          <w:bottom w:val="nil"/>
          <w:right w:val="nil"/>
          <w:between w:val="nil"/>
        </w:pBdr>
        <w:spacing w:after="0" w:line="252" w:lineRule="auto"/>
        <w:ind w:left="720"/>
      </w:pPr>
    </w:p>
    <w:p w14:paraId="70DCC0EA" w14:textId="77777777" w:rsidR="002619FA" w:rsidRPr="00230BBC" w:rsidRDefault="002619FA" w:rsidP="002619FA">
      <w:pPr>
        <w:pStyle w:val="ListParagraph"/>
        <w:numPr>
          <w:ilvl w:val="0"/>
          <w:numId w:val="9"/>
        </w:numPr>
        <w:pBdr>
          <w:top w:val="nil"/>
          <w:left w:val="nil"/>
          <w:bottom w:val="nil"/>
          <w:right w:val="nil"/>
          <w:between w:val="nil"/>
        </w:pBdr>
        <w:spacing w:after="0" w:line="252" w:lineRule="auto"/>
      </w:pPr>
      <w:r w:rsidRPr="00230BBC">
        <w:t xml:space="preserve">With respect to project implementation of </w:t>
      </w:r>
      <w:r>
        <w:t xml:space="preserve">the </w:t>
      </w:r>
      <w:proofErr w:type="spellStart"/>
      <w:r w:rsidRPr="00230BBC">
        <w:t>Kp</w:t>
      </w:r>
      <w:proofErr w:type="gramStart"/>
      <w:r w:rsidRPr="00230BBC">
        <w:t>,uu,brain</w:t>
      </w:r>
      <w:proofErr w:type="spellEnd"/>
      <w:proofErr w:type="gramEnd"/>
      <w:r w:rsidRPr="00230BBC">
        <w:t xml:space="preserve"> concept and methodology</w:t>
      </w:r>
      <w:r>
        <w:t>,</w:t>
      </w:r>
      <w:r w:rsidRPr="00230BBC">
        <w:t xml:space="preserve"> </w:t>
      </w:r>
      <w:r w:rsidRPr="00230BBC">
        <w:rPr>
          <w:color w:val="000000"/>
        </w:rPr>
        <w:t>what level of heterogeneity exists within your company between different therapeutic areas or geographical locations?</w:t>
      </w:r>
    </w:p>
    <w:p w14:paraId="5FE1C6CB" w14:textId="77777777" w:rsidR="002619FA" w:rsidRPr="00230BBC" w:rsidRDefault="002619FA" w:rsidP="002619FA">
      <w:pPr>
        <w:pStyle w:val="ListParagraph"/>
        <w:numPr>
          <w:ilvl w:val="1"/>
          <w:numId w:val="9"/>
        </w:numPr>
        <w:pBdr>
          <w:top w:val="nil"/>
          <w:left w:val="nil"/>
          <w:bottom w:val="nil"/>
          <w:right w:val="nil"/>
          <w:between w:val="nil"/>
        </w:pBdr>
        <w:spacing w:after="0" w:line="252" w:lineRule="auto"/>
      </w:pPr>
      <w:r w:rsidRPr="00230BBC">
        <w:t>There are significant differences due to e.g. tradition and/or preference of individual (groups of) scientists.</w:t>
      </w:r>
    </w:p>
    <w:p w14:paraId="73944843" w14:textId="77777777" w:rsidR="002619FA" w:rsidRPr="00230BBC" w:rsidRDefault="002619FA" w:rsidP="002619FA">
      <w:pPr>
        <w:pStyle w:val="ListParagraph"/>
        <w:numPr>
          <w:ilvl w:val="1"/>
          <w:numId w:val="9"/>
        </w:numPr>
        <w:pBdr>
          <w:top w:val="nil"/>
          <w:left w:val="nil"/>
          <w:bottom w:val="nil"/>
          <w:right w:val="nil"/>
          <w:between w:val="nil"/>
        </w:pBdr>
        <w:spacing w:after="0" w:line="252" w:lineRule="auto"/>
      </w:pPr>
      <w:r w:rsidRPr="00230BBC">
        <w:t>There are differences. For the most part however, these can be seen to relate to the needs of the different therapy areas.</w:t>
      </w:r>
    </w:p>
    <w:p w14:paraId="1AA52F79" w14:textId="77777777" w:rsidR="002619FA" w:rsidRPr="00230BBC" w:rsidRDefault="002619FA" w:rsidP="002619FA">
      <w:pPr>
        <w:pStyle w:val="ListParagraph"/>
        <w:numPr>
          <w:ilvl w:val="1"/>
          <w:numId w:val="9"/>
        </w:numPr>
        <w:pBdr>
          <w:top w:val="nil"/>
          <w:left w:val="nil"/>
          <w:bottom w:val="nil"/>
          <w:right w:val="nil"/>
          <w:between w:val="nil"/>
        </w:pBdr>
        <w:spacing w:after="0" w:line="252" w:lineRule="auto"/>
      </w:pPr>
      <w:r w:rsidRPr="00230BBC">
        <w:t>The question does not apply to my company (e.g. too small).</w:t>
      </w:r>
    </w:p>
    <w:p w14:paraId="4E1AF59F" w14:textId="77777777" w:rsidR="002619FA" w:rsidRPr="00230BBC" w:rsidRDefault="002619FA" w:rsidP="002619FA">
      <w:pPr>
        <w:pStyle w:val="ListParagraph"/>
        <w:numPr>
          <w:ilvl w:val="1"/>
          <w:numId w:val="9"/>
        </w:numPr>
        <w:pBdr>
          <w:top w:val="nil"/>
          <w:left w:val="nil"/>
          <w:bottom w:val="nil"/>
          <w:right w:val="nil"/>
          <w:between w:val="nil"/>
        </w:pBdr>
        <w:spacing w:after="0" w:line="252" w:lineRule="auto"/>
      </w:pPr>
      <w:r w:rsidRPr="00230BBC">
        <w:lastRenderedPageBreak/>
        <w:t>Other</w:t>
      </w:r>
    </w:p>
    <w:p w14:paraId="7B4DA53B" w14:textId="77777777" w:rsidR="002619FA" w:rsidRDefault="002619FA" w:rsidP="002619FA">
      <w:pPr>
        <w:pBdr>
          <w:top w:val="nil"/>
          <w:left w:val="nil"/>
          <w:bottom w:val="nil"/>
          <w:right w:val="nil"/>
          <w:between w:val="nil"/>
        </w:pBdr>
        <w:spacing w:line="252" w:lineRule="auto"/>
        <w:rPr>
          <w:color w:val="000000"/>
        </w:rPr>
      </w:pPr>
    </w:p>
    <w:p w14:paraId="6CC8CBC8" w14:textId="77777777" w:rsidR="002619FA" w:rsidRDefault="002619FA" w:rsidP="002619FA">
      <w:pPr>
        <w:pStyle w:val="Heading1"/>
      </w:pPr>
      <w:r>
        <w:t>Application areas</w:t>
      </w:r>
    </w:p>
    <w:p w14:paraId="6E3EA187" w14:textId="77777777" w:rsidR="002619FA" w:rsidRDefault="002619FA" w:rsidP="002619FA">
      <w:pPr>
        <w:pBdr>
          <w:top w:val="nil"/>
          <w:left w:val="nil"/>
          <w:bottom w:val="nil"/>
          <w:right w:val="nil"/>
          <w:between w:val="nil"/>
        </w:pBdr>
        <w:spacing w:after="0" w:line="252" w:lineRule="auto"/>
        <w:ind w:left="720"/>
        <w:rPr>
          <w:color w:val="000000"/>
        </w:rPr>
      </w:pPr>
    </w:p>
    <w:p w14:paraId="73C7AB34" w14:textId="77777777" w:rsidR="002619FA" w:rsidRDefault="002619FA" w:rsidP="002619FA">
      <w:pPr>
        <w:numPr>
          <w:ilvl w:val="0"/>
          <w:numId w:val="9"/>
        </w:numPr>
        <w:pBdr>
          <w:top w:val="nil"/>
          <w:left w:val="nil"/>
          <w:bottom w:val="nil"/>
          <w:right w:val="nil"/>
          <w:between w:val="nil"/>
        </w:pBdr>
        <w:spacing w:after="0" w:line="252" w:lineRule="auto"/>
        <w:rPr>
          <w:color w:val="000000"/>
        </w:rPr>
      </w:pPr>
      <w:r>
        <w:rPr>
          <w:color w:val="000000"/>
        </w:rPr>
        <w:t xml:space="preserve">Which of the following areas of application for </w:t>
      </w:r>
      <w:proofErr w:type="spellStart"/>
      <w:r>
        <w:rPr>
          <w:color w:val="000000"/>
        </w:rPr>
        <w:t>Kp</w:t>
      </w:r>
      <w:proofErr w:type="gramStart"/>
      <w:r>
        <w:rPr>
          <w:color w:val="000000"/>
        </w:rPr>
        <w:t>,uu,brain</w:t>
      </w:r>
      <w:proofErr w:type="spellEnd"/>
      <w:proofErr w:type="gramEnd"/>
      <w:r>
        <w:rPr>
          <w:color w:val="000000"/>
        </w:rPr>
        <w:t xml:space="preserve"> methodology are of impact and importance for project and portfolio progression? Select all that apply.  </w:t>
      </w:r>
    </w:p>
    <w:p w14:paraId="4DFFF123"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B213F1">
        <w:rPr>
          <w:color w:val="000000"/>
        </w:rPr>
        <w:t>Neuropharmacokinetic</w:t>
      </w:r>
      <w:proofErr w:type="spellEnd"/>
      <w:r w:rsidRPr="00B213F1">
        <w:rPr>
          <w:color w:val="000000"/>
        </w:rPr>
        <w:t xml:space="preserve"> screening and profiling (from an efficacy standpoint). For inst</w:t>
      </w:r>
      <w:r>
        <w:t xml:space="preserve">ance using an estimate of </w:t>
      </w:r>
      <w:proofErr w:type="spellStart"/>
      <w:r>
        <w:t>Kp</w:t>
      </w:r>
      <w:proofErr w:type="gramStart"/>
      <w:r>
        <w:t>,uu,brain</w:t>
      </w:r>
      <w:proofErr w:type="spellEnd"/>
      <w:proofErr w:type="gramEnd"/>
      <w:r>
        <w:t xml:space="preserve"> as gating criteria for entry into in vivo pharmacology studies.</w:t>
      </w:r>
    </w:p>
    <w:p w14:paraId="6ED2A04E" w14:textId="77777777" w:rsidR="002619FA" w:rsidRDefault="002619FA" w:rsidP="002619FA">
      <w:pPr>
        <w:pStyle w:val="ListParagraph"/>
        <w:numPr>
          <w:ilvl w:val="1"/>
          <w:numId w:val="9"/>
        </w:numPr>
        <w:pBdr>
          <w:top w:val="nil"/>
          <w:left w:val="nil"/>
          <w:bottom w:val="nil"/>
          <w:right w:val="nil"/>
          <w:between w:val="nil"/>
        </w:pBdr>
        <w:spacing w:after="0" w:line="252" w:lineRule="auto"/>
      </w:pPr>
      <w:r>
        <w:t xml:space="preserve">By successfully correlating measured </w:t>
      </w:r>
      <w:proofErr w:type="spellStart"/>
      <w:r>
        <w:t>Kp</w:t>
      </w:r>
      <w:proofErr w:type="gramStart"/>
      <w:r>
        <w:t>,uu,brain</w:t>
      </w:r>
      <w:proofErr w:type="spellEnd"/>
      <w:proofErr w:type="gramEnd"/>
      <w:r>
        <w:t xml:space="preserve"> with in vitro assays (such assays efflux ratios), it has become possible to use this in vitro methodology (efficiently and reliably) to screen and identify and prioritize molecules with desired </w:t>
      </w:r>
      <w:proofErr w:type="spellStart"/>
      <w:r>
        <w:t>Kp,uu,brain</w:t>
      </w:r>
      <w:proofErr w:type="spellEnd"/>
      <w:r>
        <w:t xml:space="preserve">. </w:t>
      </w:r>
    </w:p>
    <w:p w14:paraId="215CD35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B213F1">
        <w:rPr>
          <w:color w:val="000000"/>
        </w:rPr>
        <w:t>Definition of PK/PD relationship for CNS effects and/or prediction of therapeutic dose</w:t>
      </w:r>
    </w:p>
    <w:p w14:paraId="01236B06" w14:textId="77777777" w:rsidR="002619FA" w:rsidRPr="005F38FC" w:rsidRDefault="002619FA" w:rsidP="002619FA">
      <w:pPr>
        <w:pStyle w:val="ListParagraph"/>
        <w:numPr>
          <w:ilvl w:val="1"/>
          <w:numId w:val="9"/>
        </w:numPr>
        <w:pBdr>
          <w:top w:val="nil"/>
          <w:left w:val="nil"/>
          <w:bottom w:val="nil"/>
          <w:right w:val="nil"/>
          <w:between w:val="nil"/>
        </w:pBdr>
        <w:spacing w:after="0" w:line="252" w:lineRule="auto"/>
      </w:pPr>
      <w:r w:rsidRPr="00B213F1">
        <w:rPr>
          <w:color w:val="000000"/>
        </w:rPr>
        <w:t>CNS off-target safety assessment</w:t>
      </w:r>
    </w:p>
    <w:p w14:paraId="46CD792E" w14:textId="77777777" w:rsidR="002619FA" w:rsidRPr="009819A5" w:rsidRDefault="002619FA" w:rsidP="002619FA">
      <w:pPr>
        <w:pStyle w:val="ListParagraph"/>
        <w:numPr>
          <w:ilvl w:val="1"/>
          <w:numId w:val="9"/>
        </w:numPr>
        <w:pBdr>
          <w:top w:val="nil"/>
          <w:left w:val="nil"/>
          <w:bottom w:val="nil"/>
          <w:right w:val="nil"/>
          <w:between w:val="nil"/>
        </w:pBdr>
        <w:spacing w:after="0" w:line="252" w:lineRule="auto"/>
      </w:pPr>
      <w:r w:rsidRPr="00B213F1">
        <w:rPr>
          <w:color w:val="000000"/>
        </w:rPr>
        <w:t>CNS on-target safety assessment (e.g. the drug acts on a peripheral target which is also expressed in the brain, or a CNS target has additional functions which are sought to be avoided)</w:t>
      </w:r>
    </w:p>
    <w:p w14:paraId="53AEB5C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B213F1">
        <w:rPr>
          <w:color w:val="000000"/>
        </w:rPr>
        <w:t>Other, please add comment</w:t>
      </w:r>
    </w:p>
    <w:p w14:paraId="7081417A" w14:textId="77777777" w:rsidR="002619FA" w:rsidRDefault="002619FA" w:rsidP="002619FA">
      <w:pPr>
        <w:pBdr>
          <w:top w:val="nil"/>
          <w:left w:val="nil"/>
          <w:bottom w:val="nil"/>
          <w:right w:val="nil"/>
          <w:between w:val="nil"/>
        </w:pBdr>
        <w:spacing w:after="0" w:line="252" w:lineRule="auto"/>
      </w:pPr>
    </w:p>
    <w:p w14:paraId="29B9D484" w14:textId="77777777" w:rsidR="002619FA" w:rsidRDefault="002619FA" w:rsidP="002619FA">
      <w:pPr>
        <w:pBdr>
          <w:top w:val="nil"/>
          <w:left w:val="nil"/>
          <w:bottom w:val="nil"/>
          <w:right w:val="nil"/>
          <w:between w:val="nil"/>
        </w:pBdr>
        <w:spacing w:after="0" w:line="252" w:lineRule="auto"/>
        <w:ind w:left="720"/>
        <w:rPr>
          <w:color w:val="000000"/>
        </w:rPr>
      </w:pPr>
    </w:p>
    <w:p w14:paraId="591A94B5" w14:textId="77777777" w:rsidR="002619FA" w:rsidRPr="00AB1189" w:rsidRDefault="002619FA" w:rsidP="002619FA">
      <w:pPr>
        <w:pStyle w:val="ListParagraph"/>
        <w:numPr>
          <w:ilvl w:val="0"/>
          <w:numId w:val="9"/>
        </w:numPr>
        <w:spacing w:line="252" w:lineRule="auto"/>
      </w:pPr>
      <w:r>
        <w:t>Beyond r</w:t>
      </w:r>
      <w:r w:rsidRPr="00AB1189">
        <w:t>odents</w:t>
      </w:r>
      <w:r>
        <w:t xml:space="preserve">, in which other </w:t>
      </w:r>
      <w:r w:rsidRPr="00AB1189">
        <w:t xml:space="preserve">species </w:t>
      </w:r>
      <w:r>
        <w:t xml:space="preserve">is </w:t>
      </w:r>
      <w:proofErr w:type="spellStart"/>
      <w:r>
        <w:t>Kp</w:t>
      </w:r>
      <w:proofErr w:type="gramStart"/>
      <w:r>
        <w:t>,uu,brain</w:t>
      </w:r>
      <w:proofErr w:type="spellEnd"/>
      <w:proofErr w:type="gramEnd"/>
      <w:r>
        <w:t xml:space="preserve"> determined (in vivo)? </w:t>
      </w:r>
      <w:r w:rsidRPr="002D40F0">
        <w:rPr>
          <w:color w:val="000000"/>
        </w:rPr>
        <w:t xml:space="preserve">Select all that apply.  </w:t>
      </w:r>
    </w:p>
    <w:p w14:paraId="6BC7CBE7" w14:textId="77777777" w:rsidR="002619FA" w:rsidRPr="00AB1189" w:rsidRDefault="002619FA" w:rsidP="002619FA">
      <w:pPr>
        <w:pStyle w:val="ListParagraph"/>
        <w:numPr>
          <w:ilvl w:val="1"/>
          <w:numId w:val="9"/>
        </w:numPr>
        <w:spacing w:after="0" w:line="252" w:lineRule="auto"/>
      </w:pPr>
      <w:r w:rsidRPr="00AB1189">
        <w:t>Dogs</w:t>
      </w:r>
    </w:p>
    <w:p w14:paraId="6AE64930" w14:textId="77777777" w:rsidR="002619FA" w:rsidRPr="00AB1189" w:rsidRDefault="002619FA" w:rsidP="002619FA">
      <w:pPr>
        <w:pStyle w:val="ListParagraph"/>
        <w:numPr>
          <w:ilvl w:val="1"/>
          <w:numId w:val="9"/>
        </w:numPr>
        <w:spacing w:after="0" w:line="252" w:lineRule="auto"/>
      </w:pPr>
      <w:r w:rsidRPr="00AB1189">
        <w:t>NHP</w:t>
      </w:r>
    </w:p>
    <w:p w14:paraId="1F92A269" w14:textId="77777777" w:rsidR="002619FA" w:rsidRPr="00AB1189" w:rsidRDefault="002619FA" w:rsidP="002619FA">
      <w:pPr>
        <w:pStyle w:val="ListParagraph"/>
        <w:numPr>
          <w:ilvl w:val="1"/>
          <w:numId w:val="9"/>
        </w:numPr>
        <w:spacing w:after="0" w:line="252" w:lineRule="auto"/>
      </w:pPr>
      <w:r w:rsidRPr="00AB1189">
        <w:t>Pigs</w:t>
      </w:r>
    </w:p>
    <w:p w14:paraId="576D663E" w14:textId="77777777" w:rsidR="002619FA" w:rsidRPr="00AB1189" w:rsidRDefault="002619FA" w:rsidP="002619FA">
      <w:pPr>
        <w:pStyle w:val="ListParagraph"/>
        <w:numPr>
          <w:ilvl w:val="1"/>
          <w:numId w:val="9"/>
        </w:numPr>
        <w:spacing w:after="0" w:line="252" w:lineRule="auto"/>
      </w:pPr>
      <w:r w:rsidRPr="00AB1189">
        <w:t>Humans</w:t>
      </w:r>
    </w:p>
    <w:p w14:paraId="1AF83909" w14:textId="77777777" w:rsidR="002619FA" w:rsidRDefault="002619FA" w:rsidP="002619FA">
      <w:pPr>
        <w:pStyle w:val="ListParagraph"/>
        <w:numPr>
          <w:ilvl w:val="1"/>
          <w:numId w:val="9"/>
        </w:numPr>
        <w:spacing w:after="0" w:line="252" w:lineRule="auto"/>
      </w:pPr>
      <w:r w:rsidRPr="00AB1189">
        <w:t>Other, please specify</w:t>
      </w:r>
    </w:p>
    <w:p w14:paraId="3FB0BFF3" w14:textId="77777777" w:rsidR="002619FA" w:rsidRPr="00AB1189" w:rsidRDefault="002619FA" w:rsidP="002619FA">
      <w:pPr>
        <w:pStyle w:val="ListParagraph"/>
        <w:numPr>
          <w:ilvl w:val="1"/>
          <w:numId w:val="9"/>
        </w:numPr>
        <w:spacing w:after="0" w:line="252" w:lineRule="auto"/>
      </w:pPr>
      <w:r>
        <w:t>None beyond rodents</w:t>
      </w:r>
    </w:p>
    <w:p w14:paraId="7AC09129" w14:textId="77777777" w:rsidR="002619FA" w:rsidRDefault="002619FA" w:rsidP="002619FA">
      <w:pPr>
        <w:spacing w:after="0" w:line="252" w:lineRule="auto"/>
        <w:rPr>
          <w:highlight w:val="yellow"/>
        </w:rPr>
      </w:pPr>
    </w:p>
    <w:p w14:paraId="488DC176" w14:textId="77777777" w:rsidR="002619FA" w:rsidRPr="00AB1189" w:rsidRDefault="002619FA" w:rsidP="002619FA">
      <w:pPr>
        <w:pStyle w:val="ListParagraph"/>
        <w:numPr>
          <w:ilvl w:val="0"/>
          <w:numId w:val="9"/>
        </w:numPr>
        <w:spacing w:line="252" w:lineRule="auto"/>
      </w:pPr>
      <w:r w:rsidRPr="00AB1189">
        <w:t>What would be the drivers for inclusion of higher species (dog, NHP and human</w:t>
      </w:r>
      <w:proofErr w:type="gramStart"/>
      <w:r w:rsidRPr="00AB1189">
        <w:t>)  in</w:t>
      </w:r>
      <w:proofErr w:type="gramEnd"/>
      <w:r w:rsidRPr="00AB1189">
        <w:t xml:space="preserve"> the assessment of </w:t>
      </w:r>
      <w:proofErr w:type="spellStart"/>
      <w:r w:rsidRPr="00AB1189">
        <w:t>Kp,uu,brain</w:t>
      </w:r>
      <w:proofErr w:type="spellEnd"/>
      <w:r w:rsidRPr="00AB1189">
        <w:t xml:space="preserve">? </w:t>
      </w:r>
      <w:r>
        <w:t>Select</w:t>
      </w:r>
      <w:r w:rsidRPr="00AB1189">
        <w:t xml:space="preserve"> all that apply</w:t>
      </w:r>
      <w:r>
        <w:t>.</w:t>
      </w:r>
    </w:p>
    <w:p w14:paraId="0143B78B" w14:textId="77777777" w:rsidR="002619FA" w:rsidRPr="00AB1189" w:rsidRDefault="002619FA" w:rsidP="002619FA">
      <w:pPr>
        <w:pStyle w:val="ListParagraph"/>
        <w:numPr>
          <w:ilvl w:val="1"/>
          <w:numId w:val="9"/>
        </w:numPr>
        <w:spacing w:after="0" w:line="252" w:lineRule="auto"/>
      </w:pPr>
      <w:r w:rsidRPr="00AB1189">
        <w:t xml:space="preserve">Reducing </w:t>
      </w:r>
      <w:r>
        <w:t xml:space="preserve">of </w:t>
      </w:r>
      <w:r w:rsidRPr="00AB1189">
        <w:t>uncertainty related to potential species differences for CNS targets</w:t>
      </w:r>
    </w:p>
    <w:p w14:paraId="1DE503A6" w14:textId="77777777" w:rsidR="002619FA" w:rsidRPr="00AB1189" w:rsidRDefault="002619FA" w:rsidP="002619FA">
      <w:pPr>
        <w:pStyle w:val="ListParagraph"/>
        <w:numPr>
          <w:ilvl w:val="1"/>
          <w:numId w:val="9"/>
        </w:numPr>
        <w:spacing w:after="0" w:line="252" w:lineRule="auto"/>
      </w:pPr>
      <w:r w:rsidRPr="00AB1189">
        <w:t xml:space="preserve">Mitigating risk of CNS side-effects which are not easily </w:t>
      </w:r>
      <w:proofErr w:type="spellStart"/>
      <w:r w:rsidRPr="00AB1189">
        <w:t>monitorable</w:t>
      </w:r>
      <w:proofErr w:type="spellEnd"/>
      <w:r w:rsidRPr="00AB1189">
        <w:t xml:space="preserve"> in early clinical trials</w:t>
      </w:r>
    </w:p>
    <w:p w14:paraId="75C9BAF7" w14:textId="77777777" w:rsidR="002619FA" w:rsidRPr="00AB1189" w:rsidRDefault="002619FA" w:rsidP="002619FA">
      <w:pPr>
        <w:pStyle w:val="ListParagraph"/>
        <w:numPr>
          <w:ilvl w:val="1"/>
          <w:numId w:val="9"/>
        </w:numPr>
        <w:spacing w:after="0" w:line="252" w:lineRule="auto"/>
      </w:pPr>
      <w:r w:rsidRPr="00AB1189">
        <w:t xml:space="preserve">Better </w:t>
      </w:r>
      <w:r w:rsidRPr="00880824">
        <w:t>translation</w:t>
      </w:r>
      <w:r>
        <w:t xml:space="preserve"> </w:t>
      </w:r>
      <w:r w:rsidRPr="00AB1189">
        <w:t>of human dose-exposure-CNS biomarker response relationships.</w:t>
      </w:r>
    </w:p>
    <w:p w14:paraId="57167BE5" w14:textId="77777777" w:rsidR="002619FA" w:rsidRDefault="002619FA" w:rsidP="002619FA">
      <w:pPr>
        <w:pStyle w:val="ListParagraph"/>
        <w:numPr>
          <w:ilvl w:val="1"/>
          <w:numId w:val="9"/>
        </w:numPr>
        <w:spacing w:after="0" w:line="252" w:lineRule="auto"/>
      </w:pPr>
      <w:r w:rsidRPr="00AB1189">
        <w:t xml:space="preserve">Higher species (dog, NHP) are part of non-clinical safety/efficacy assessment. </w:t>
      </w:r>
    </w:p>
    <w:p w14:paraId="149BE07A" w14:textId="77777777" w:rsidR="002619FA" w:rsidRPr="00AB1189" w:rsidRDefault="002619FA" w:rsidP="002619FA">
      <w:pPr>
        <w:pStyle w:val="ListParagraph"/>
        <w:numPr>
          <w:ilvl w:val="1"/>
          <w:numId w:val="9"/>
        </w:numPr>
        <w:spacing w:after="0" w:line="252" w:lineRule="auto"/>
      </w:pPr>
      <w:r w:rsidRPr="002F53CC">
        <w:t xml:space="preserve">Does not apply as </w:t>
      </w:r>
      <w:proofErr w:type="spellStart"/>
      <w:r w:rsidRPr="002F53CC">
        <w:t>Kp,uu,brain</w:t>
      </w:r>
      <w:proofErr w:type="spellEnd"/>
      <w:r w:rsidRPr="002F53CC">
        <w:t xml:space="preserve"> is only determined in rodents</w:t>
      </w:r>
    </w:p>
    <w:p w14:paraId="3AFF6B75" w14:textId="77777777" w:rsidR="002619FA" w:rsidRPr="00AB1189" w:rsidRDefault="002619FA" w:rsidP="002619FA">
      <w:pPr>
        <w:pStyle w:val="ListParagraph"/>
        <w:numPr>
          <w:ilvl w:val="1"/>
          <w:numId w:val="9"/>
        </w:numPr>
        <w:spacing w:after="0" w:line="252" w:lineRule="auto"/>
      </w:pPr>
      <w:r w:rsidRPr="00AB1189">
        <w:t>Other, please specify</w:t>
      </w:r>
      <w:r>
        <w:t xml:space="preserve"> and include reference to species</w:t>
      </w:r>
    </w:p>
    <w:p w14:paraId="73CA37C0" w14:textId="77777777" w:rsidR="002619FA" w:rsidRDefault="002619FA" w:rsidP="002619FA">
      <w:pPr>
        <w:spacing w:line="252" w:lineRule="auto"/>
        <w:ind w:left="720"/>
        <w:rPr>
          <w:highlight w:val="yellow"/>
        </w:rPr>
      </w:pPr>
    </w:p>
    <w:p w14:paraId="2FC9AF32" w14:textId="77777777" w:rsidR="002619FA" w:rsidRDefault="002619FA" w:rsidP="002619FA">
      <w:pPr>
        <w:numPr>
          <w:ilvl w:val="0"/>
          <w:numId w:val="9"/>
        </w:numPr>
        <w:pBdr>
          <w:top w:val="nil"/>
          <w:left w:val="nil"/>
          <w:bottom w:val="nil"/>
          <w:right w:val="nil"/>
          <w:between w:val="nil"/>
        </w:pBdr>
        <w:spacing w:after="0" w:line="252" w:lineRule="auto"/>
        <w:rPr>
          <w:color w:val="000000"/>
        </w:rPr>
      </w:pPr>
      <w:r>
        <w:rPr>
          <w:color w:val="000000"/>
        </w:rPr>
        <w:t xml:space="preserve">How does the numerical value of </w:t>
      </w:r>
      <w:proofErr w:type="spellStart"/>
      <w:r>
        <w:rPr>
          <w:color w:val="000000"/>
        </w:rPr>
        <w:t>Kp,uu,brain</w:t>
      </w:r>
      <w:proofErr w:type="spellEnd"/>
      <w:r>
        <w:rPr>
          <w:color w:val="000000"/>
        </w:rPr>
        <w:t xml:space="preserve"> (any species) feed into predictions of therapeutic dose (typically underpinning MABEL, starting dose, </w:t>
      </w:r>
      <w:proofErr w:type="spellStart"/>
      <w:r>
        <w:rPr>
          <w:color w:val="000000"/>
        </w:rPr>
        <w:t>tox</w:t>
      </w:r>
      <w:proofErr w:type="spellEnd"/>
      <w:r>
        <w:rPr>
          <w:color w:val="000000"/>
        </w:rPr>
        <w:t xml:space="preserve"> margins, or Phase 2 dose ranges </w:t>
      </w:r>
      <w:proofErr w:type="spellStart"/>
      <w:r>
        <w:rPr>
          <w:color w:val="000000"/>
        </w:rPr>
        <w:t>etc</w:t>
      </w:r>
      <w:proofErr w:type="spellEnd"/>
      <w:r>
        <w:rPr>
          <w:color w:val="000000"/>
        </w:rPr>
        <w:t>)?</w:t>
      </w:r>
    </w:p>
    <w:p w14:paraId="6752E11C"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F147A9">
        <w:rPr>
          <w:color w:val="000000"/>
        </w:rPr>
        <w:t>Kp,uu,brain</w:t>
      </w:r>
      <w:proofErr w:type="spellEnd"/>
      <w:r w:rsidRPr="00F147A9">
        <w:rPr>
          <w:color w:val="000000"/>
        </w:rPr>
        <w:t xml:space="preserve"> is not used in this context, or it only provides qualitative support for the approach taken in predicting therapeutic dose </w:t>
      </w:r>
    </w:p>
    <w:p w14:paraId="7192E81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There are examples where we have used </w:t>
      </w:r>
      <w:proofErr w:type="spellStart"/>
      <w:r w:rsidRPr="00F147A9">
        <w:rPr>
          <w:color w:val="000000"/>
        </w:rPr>
        <w:t>Kp</w:t>
      </w:r>
      <w:proofErr w:type="gramStart"/>
      <w:r w:rsidRPr="00F147A9">
        <w:rPr>
          <w:color w:val="000000"/>
        </w:rPr>
        <w:t>,uu,brain</w:t>
      </w:r>
      <w:proofErr w:type="spellEnd"/>
      <w:proofErr w:type="gramEnd"/>
      <w:r w:rsidRPr="00F147A9">
        <w:rPr>
          <w:color w:val="000000"/>
        </w:rPr>
        <w:t xml:space="preserve"> as parameter with direct quantitative link to the estimate of therapeutic dose.</w:t>
      </w:r>
    </w:p>
    <w:p w14:paraId="2BDF341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Don´t know / no response</w:t>
      </w:r>
    </w:p>
    <w:p w14:paraId="2CDE3FEE" w14:textId="77777777" w:rsidR="002619FA" w:rsidRDefault="002619FA" w:rsidP="002619FA">
      <w:pPr>
        <w:pBdr>
          <w:top w:val="nil"/>
          <w:left w:val="nil"/>
          <w:bottom w:val="nil"/>
          <w:right w:val="nil"/>
          <w:between w:val="nil"/>
        </w:pBdr>
        <w:spacing w:after="0" w:line="252" w:lineRule="auto"/>
        <w:ind w:left="720"/>
        <w:rPr>
          <w:color w:val="000000"/>
        </w:rPr>
      </w:pPr>
    </w:p>
    <w:p w14:paraId="654764AD"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Do you use </w:t>
      </w:r>
      <w:proofErr w:type="spellStart"/>
      <w:r>
        <w:rPr>
          <w:color w:val="000000"/>
        </w:rPr>
        <w:t>Kp</w:t>
      </w:r>
      <w:proofErr w:type="gramStart"/>
      <w:r>
        <w:rPr>
          <w:color w:val="000000"/>
        </w:rPr>
        <w:t>,uu,brain</w:t>
      </w:r>
      <w:proofErr w:type="spellEnd"/>
      <w:proofErr w:type="gramEnd"/>
      <w:r>
        <w:rPr>
          <w:color w:val="000000"/>
        </w:rPr>
        <w:t xml:space="preserve"> for assessment of the effects of disease and age on transport across the BBB?</w:t>
      </w:r>
    </w:p>
    <w:p w14:paraId="7EEE2B2B" w14:textId="77777777" w:rsidR="002619FA" w:rsidRDefault="002619FA" w:rsidP="002619FA">
      <w:pPr>
        <w:numPr>
          <w:ilvl w:val="0"/>
          <w:numId w:val="22"/>
        </w:numPr>
        <w:pBdr>
          <w:top w:val="nil"/>
          <w:left w:val="nil"/>
          <w:bottom w:val="nil"/>
          <w:right w:val="nil"/>
          <w:between w:val="nil"/>
        </w:pBdr>
        <w:spacing w:after="0" w:line="252" w:lineRule="auto"/>
        <w:ind w:firstLine="54"/>
      </w:pPr>
      <w:r>
        <w:rPr>
          <w:color w:val="000000"/>
        </w:rPr>
        <w:t>Yes, please add examples</w:t>
      </w:r>
    </w:p>
    <w:p w14:paraId="11FB0729" w14:textId="77777777" w:rsidR="002619FA" w:rsidRDefault="002619FA" w:rsidP="002619FA">
      <w:pPr>
        <w:numPr>
          <w:ilvl w:val="0"/>
          <w:numId w:val="22"/>
        </w:numPr>
        <w:pBdr>
          <w:top w:val="nil"/>
          <w:left w:val="nil"/>
          <w:bottom w:val="nil"/>
          <w:right w:val="nil"/>
          <w:between w:val="nil"/>
        </w:pBdr>
        <w:spacing w:after="0" w:line="252" w:lineRule="auto"/>
        <w:ind w:firstLine="54"/>
      </w:pPr>
      <w:r>
        <w:rPr>
          <w:color w:val="000000"/>
        </w:rPr>
        <w:t>No</w:t>
      </w:r>
    </w:p>
    <w:p w14:paraId="664E7128" w14:textId="77777777" w:rsidR="002619FA" w:rsidRDefault="002619FA" w:rsidP="002619FA">
      <w:pPr>
        <w:numPr>
          <w:ilvl w:val="0"/>
          <w:numId w:val="22"/>
        </w:numPr>
        <w:pBdr>
          <w:top w:val="nil"/>
          <w:left w:val="nil"/>
          <w:bottom w:val="nil"/>
          <w:right w:val="nil"/>
          <w:between w:val="nil"/>
        </w:pBdr>
        <w:spacing w:after="0" w:line="252" w:lineRule="auto"/>
        <w:ind w:firstLine="54"/>
      </w:pPr>
      <w:r>
        <w:rPr>
          <w:color w:val="000000"/>
        </w:rPr>
        <w:t>Other, please add comment</w:t>
      </w:r>
    </w:p>
    <w:p w14:paraId="6A57ED63" w14:textId="77777777" w:rsidR="002619FA" w:rsidRDefault="002619FA" w:rsidP="002619FA">
      <w:pPr>
        <w:pBdr>
          <w:top w:val="nil"/>
          <w:left w:val="nil"/>
          <w:bottom w:val="nil"/>
          <w:right w:val="nil"/>
          <w:between w:val="nil"/>
        </w:pBdr>
        <w:spacing w:line="252" w:lineRule="auto"/>
        <w:ind w:left="720"/>
        <w:rPr>
          <w:color w:val="000000"/>
        </w:rPr>
      </w:pPr>
    </w:p>
    <w:p w14:paraId="4A3AD158" w14:textId="77777777" w:rsidR="002619FA" w:rsidRDefault="002619FA" w:rsidP="002619FA">
      <w:pPr>
        <w:numPr>
          <w:ilvl w:val="0"/>
          <w:numId w:val="9"/>
        </w:numPr>
      </w:pPr>
      <w:r>
        <w:t xml:space="preserve">Do you investigate drug-drug interactions on the level of BBB using </w:t>
      </w:r>
      <w:proofErr w:type="spellStart"/>
      <w:r>
        <w:t>Kp</w:t>
      </w:r>
      <w:proofErr w:type="gramStart"/>
      <w:r>
        <w:t>,uu,brain</w:t>
      </w:r>
      <w:proofErr w:type="spellEnd"/>
      <w:proofErr w:type="gramEnd"/>
      <w:r>
        <w:t>?</w:t>
      </w:r>
    </w:p>
    <w:p w14:paraId="4D7E09C4" w14:textId="77777777" w:rsidR="002619FA" w:rsidRDefault="002619FA" w:rsidP="002619FA">
      <w:pPr>
        <w:numPr>
          <w:ilvl w:val="0"/>
          <w:numId w:val="23"/>
        </w:numPr>
        <w:pBdr>
          <w:top w:val="nil"/>
          <w:left w:val="nil"/>
          <w:bottom w:val="nil"/>
          <w:right w:val="nil"/>
          <w:between w:val="nil"/>
        </w:pBdr>
        <w:spacing w:after="0" w:line="252" w:lineRule="auto"/>
        <w:ind w:firstLine="54"/>
      </w:pPr>
      <w:r>
        <w:rPr>
          <w:color w:val="000000"/>
        </w:rPr>
        <w:t>Yes</w:t>
      </w:r>
    </w:p>
    <w:p w14:paraId="77497426" w14:textId="77777777" w:rsidR="002619FA" w:rsidRDefault="002619FA" w:rsidP="002619FA">
      <w:pPr>
        <w:numPr>
          <w:ilvl w:val="0"/>
          <w:numId w:val="23"/>
        </w:numPr>
        <w:pBdr>
          <w:top w:val="nil"/>
          <w:left w:val="nil"/>
          <w:bottom w:val="nil"/>
          <w:right w:val="nil"/>
          <w:between w:val="nil"/>
        </w:pBdr>
        <w:spacing w:after="0" w:line="252" w:lineRule="auto"/>
        <w:ind w:firstLine="54"/>
      </w:pPr>
      <w:r>
        <w:rPr>
          <w:color w:val="000000"/>
        </w:rPr>
        <w:t>No</w:t>
      </w:r>
    </w:p>
    <w:p w14:paraId="57F9CEBD" w14:textId="77777777" w:rsidR="002619FA" w:rsidRDefault="002619FA" w:rsidP="002619FA">
      <w:pPr>
        <w:numPr>
          <w:ilvl w:val="0"/>
          <w:numId w:val="23"/>
        </w:numPr>
        <w:pBdr>
          <w:top w:val="nil"/>
          <w:left w:val="nil"/>
          <w:bottom w:val="nil"/>
          <w:right w:val="nil"/>
          <w:between w:val="nil"/>
        </w:pBdr>
        <w:spacing w:line="252" w:lineRule="auto"/>
        <w:ind w:firstLine="54"/>
      </w:pPr>
      <w:r>
        <w:rPr>
          <w:color w:val="000000"/>
        </w:rPr>
        <w:t>Other, please add comment</w:t>
      </w:r>
    </w:p>
    <w:p w14:paraId="257D0918" w14:textId="77777777" w:rsidR="002619FA" w:rsidRDefault="002619FA" w:rsidP="002619FA">
      <w:pPr>
        <w:numPr>
          <w:ilvl w:val="0"/>
          <w:numId w:val="9"/>
        </w:numPr>
      </w:pPr>
      <w:r>
        <w:t xml:space="preserve">Are you addressing the intracellular exposure of brain parenchymal cells (neurons </w:t>
      </w:r>
      <w:proofErr w:type="spellStart"/>
      <w:r>
        <w:t>etc</w:t>
      </w:r>
      <w:proofErr w:type="spellEnd"/>
      <w:r>
        <w:t xml:space="preserve">) by any means e.g. by measuring </w:t>
      </w:r>
      <w:proofErr w:type="spellStart"/>
      <w:r>
        <w:t>Kp</w:t>
      </w:r>
      <w:proofErr w:type="gramStart"/>
      <w:r>
        <w:t>,uu,brain,cell</w:t>
      </w:r>
      <w:proofErr w:type="spellEnd"/>
      <w:proofErr w:type="gramEnd"/>
      <w:r>
        <w:t>?</w:t>
      </w:r>
    </w:p>
    <w:p w14:paraId="48D2AEC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No, we typically consider the brain </w:t>
      </w:r>
      <w:proofErr w:type="spellStart"/>
      <w:r w:rsidRPr="00F147A9">
        <w:rPr>
          <w:color w:val="000000"/>
        </w:rPr>
        <w:t>interstitium</w:t>
      </w:r>
      <w:proofErr w:type="spellEnd"/>
      <w:r w:rsidRPr="00F147A9">
        <w:rPr>
          <w:color w:val="000000"/>
        </w:rPr>
        <w:t xml:space="preserve"> (</w:t>
      </w:r>
      <w:proofErr w:type="spellStart"/>
      <w:r w:rsidRPr="00F147A9">
        <w:rPr>
          <w:color w:val="000000"/>
        </w:rPr>
        <w:t>Kp</w:t>
      </w:r>
      <w:proofErr w:type="gramStart"/>
      <w:r w:rsidRPr="00F147A9">
        <w:rPr>
          <w:color w:val="000000"/>
        </w:rPr>
        <w:t>,uu,brain</w:t>
      </w:r>
      <w:proofErr w:type="spellEnd"/>
      <w:proofErr w:type="gramEnd"/>
      <w:r w:rsidRPr="00F147A9">
        <w:rPr>
          <w:color w:val="000000"/>
        </w:rPr>
        <w:t>) to adequately represent exposure in brain cells.</w:t>
      </w:r>
    </w:p>
    <w:p w14:paraId="558869C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Yes. Please specify rationale </w:t>
      </w:r>
    </w:p>
    <w:p w14:paraId="6D4DD9F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Other, please specify</w:t>
      </w:r>
    </w:p>
    <w:p w14:paraId="5EAEE1AB" w14:textId="77777777" w:rsidR="002619FA" w:rsidRDefault="002619FA" w:rsidP="002619FA"/>
    <w:p w14:paraId="76144558" w14:textId="77777777" w:rsidR="002619FA" w:rsidRDefault="002619FA" w:rsidP="002619FA">
      <w:pPr>
        <w:pStyle w:val="Heading1"/>
      </w:pPr>
      <w:r>
        <w:t>Methodology</w:t>
      </w:r>
    </w:p>
    <w:p w14:paraId="02B53436" w14:textId="77777777" w:rsidR="002619FA" w:rsidRDefault="002619FA" w:rsidP="002619FA">
      <w:pPr>
        <w:numPr>
          <w:ilvl w:val="0"/>
          <w:numId w:val="9"/>
        </w:numPr>
      </w:pPr>
      <w:r>
        <w:t xml:space="preserve">Which in vivo methods are used at your company to determine </w:t>
      </w:r>
      <w:proofErr w:type="spellStart"/>
      <w:r>
        <w:t>Kp</w:t>
      </w:r>
      <w:proofErr w:type="gramStart"/>
      <w:r>
        <w:t>,uu,brain</w:t>
      </w:r>
      <w:proofErr w:type="spellEnd"/>
      <w:proofErr w:type="gramEnd"/>
      <w:r>
        <w:t>? Select all that apply.</w:t>
      </w:r>
    </w:p>
    <w:p w14:paraId="7CA0BD2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Brain/blood sampling over time with assessment of AUCs in preclinical animals followed by binding correction in respective tissue</w:t>
      </w:r>
    </w:p>
    <w:p w14:paraId="3D86651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Brain/blood sampling at infusion steady-state in preclinical animals followed by binding correction in respective tissue</w:t>
      </w:r>
    </w:p>
    <w:p w14:paraId="67E0993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Brain/blood sampling at a single non steady-state time-point in preclinical animals followed by binding correction in respective tissue</w:t>
      </w:r>
    </w:p>
    <w:p w14:paraId="2E63A55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 xml:space="preserve">Brain/blood </w:t>
      </w:r>
      <w:proofErr w:type="spellStart"/>
      <w:r w:rsidRPr="00502085">
        <w:rPr>
          <w:color w:val="000000"/>
        </w:rPr>
        <w:t>microdialysis</w:t>
      </w:r>
      <w:proofErr w:type="spellEnd"/>
      <w:r w:rsidRPr="00502085">
        <w:rPr>
          <w:color w:val="000000"/>
        </w:rPr>
        <w:t xml:space="preserve"> </w:t>
      </w:r>
    </w:p>
    <w:p w14:paraId="3FCB78F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PET/SPECT brain imaging</w:t>
      </w:r>
    </w:p>
    <w:p w14:paraId="7BED4F1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502085">
        <w:rPr>
          <w:color w:val="000000"/>
        </w:rPr>
        <w:t>Other, please specify</w:t>
      </w:r>
    </w:p>
    <w:p w14:paraId="59FFDC47" w14:textId="77777777" w:rsidR="002619FA" w:rsidRDefault="002619FA" w:rsidP="002619FA">
      <w:pPr>
        <w:pBdr>
          <w:top w:val="nil"/>
          <w:left w:val="nil"/>
          <w:bottom w:val="nil"/>
          <w:right w:val="nil"/>
          <w:between w:val="nil"/>
        </w:pBdr>
        <w:spacing w:after="0" w:line="252" w:lineRule="auto"/>
        <w:ind w:left="1080"/>
      </w:pPr>
    </w:p>
    <w:p w14:paraId="47B26F2D" w14:textId="77777777" w:rsidR="002619FA" w:rsidRDefault="002619FA" w:rsidP="002619FA">
      <w:pPr>
        <w:pBdr>
          <w:top w:val="nil"/>
          <w:left w:val="nil"/>
          <w:bottom w:val="nil"/>
          <w:right w:val="nil"/>
          <w:between w:val="nil"/>
        </w:pBdr>
        <w:spacing w:after="0" w:line="252" w:lineRule="auto"/>
        <w:ind w:left="720"/>
        <w:rPr>
          <w:color w:val="000000"/>
        </w:rPr>
      </w:pPr>
    </w:p>
    <w:p w14:paraId="235FF3F5"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Do you employ cassette dosing as means to increase throughput and reduce animal usage in the determination of </w:t>
      </w:r>
      <w:proofErr w:type="spellStart"/>
      <w:r>
        <w:rPr>
          <w:color w:val="000000"/>
        </w:rPr>
        <w:t>Kp</w:t>
      </w:r>
      <w:proofErr w:type="gramStart"/>
      <w:r>
        <w:rPr>
          <w:color w:val="000000"/>
        </w:rPr>
        <w:t>,uu,brain</w:t>
      </w:r>
      <w:proofErr w:type="spellEnd"/>
      <w:proofErr w:type="gramEnd"/>
      <w:r>
        <w:rPr>
          <w:color w:val="000000"/>
        </w:rPr>
        <w:t>. Select which option that best describes your situation.</w:t>
      </w:r>
    </w:p>
    <w:p w14:paraId="331EB2FB" w14:textId="77777777" w:rsidR="002619FA" w:rsidRPr="00B45F3D" w:rsidRDefault="002619FA" w:rsidP="002619FA">
      <w:pPr>
        <w:pStyle w:val="ListParagraph"/>
        <w:numPr>
          <w:ilvl w:val="1"/>
          <w:numId w:val="9"/>
        </w:numPr>
        <w:pBdr>
          <w:top w:val="nil"/>
          <w:left w:val="nil"/>
          <w:bottom w:val="nil"/>
          <w:right w:val="nil"/>
          <w:between w:val="nil"/>
        </w:pBdr>
        <w:spacing w:after="0" w:line="252" w:lineRule="auto"/>
      </w:pPr>
      <w:r w:rsidRPr="00026390">
        <w:rPr>
          <w:color w:val="000000"/>
        </w:rPr>
        <w:t xml:space="preserve">Yes, in vivo cassette dosing is the primary means of obtaining </w:t>
      </w:r>
      <w:proofErr w:type="spellStart"/>
      <w:r w:rsidRPr="00026390">
        <w:rPr>
          <w:color w:val="000000"/>
        </w:rPr>
        <w:t>Kp</w:t>
      </w:r>
      <w:proofErr w:type="gramStart"/>
      <w:r w:rsidRPr="00026390">
        <w:rPr>
          <w:color w:val="000000"/>
        </w:rPr>
        <w:t>,uu,brain</w:t>
      </w:r>
      <w:proofErr w:type="spellEnd"/>
      <w:proofErr w:type="gramEnd"/>
      <w:r w:rsidRPr="00026390">
        <w:rPr>
          <w:color w:val="000000"/>
        </w:rPr>
        <w:t xml:space="preserve"> in rodents. Determination from animals dosed with single compound is typically limited to PD experiments, higher species studies or other exceptions.</w:t>
      </w:r>
    </w:p>
    <w:p w14:paraId="3BC50AC5" w14:textId="77777777" w:rsidR="002619FA" w:rsidRPr="00291A64" w:rsidRDefault="002619FA" w:rsidP="002619FA">
      <w:pPr>
        <w:pStyle w:val="ListParagraph"/>
        <w:numPr>
          <w:ilvl w:val="1"/>
          <w:numId w:val="9"/>
        </w:numPr>
        <w:pBdr>
          <w:top w:val="nil"/>
          <w:left w:val="nil"/>
          <w:bottom w:val="nil"/>
          <w:right w:val="nil"/>
          <w:between w:val="nil"/>
        </w:pBdr>
        <w:spacing w:after="0" w:line="252" w:lineRule="auto"/>
      </w:pPr>
      <w:r>
        <w:t xml:space="preserve">Sometimes, cassette dosing is used to support determination of </w:t>
      </w:r>
      <w:proofErr w:type="spellStart"/>
      <w:r>
        <w:t>Kp,uu,brain</w:t>
      </w:r>
      <w:proofErr w:type="spellEnd"/>
    </w:p>
    <w:p w14:paraId="113AFB44" w14:textId="77777777" w:rsidR="002619FA" w:rsidRPr="00B45F3D" w:rsidRDefault="002619FA" w:rsidP="002619FA">
      <w:pPr>
        <w:pStyle w:val="ListParagraph"/>
        <w:numPr>
          <w:ilvl w:val="1"/>
          <w:numId w:val="9"/>
        </w:numPr>
        <w:pBdr>
          <w:top w:val="nil"/>
          <w:left w:val="nil"/>
          <w:bottom w:val="nil"/>
          <w:right w:val="nil"/>
          <w:between w:val="nil"/>
        </w:pBdr>
        <w:spacing w:after="0" w:line="252" w:lineRule="auto"/>
      </w:pPr>
      <w:r w:rsidRPr="00026390">
        <w:rPr>
          <w:color w:val="000000"/>
        </w:rPr>
        <w:t>No, single compound dosing is typically used in rodents.</w:t>
      </w:r>
    </w:p>
    <w:p w14:paraId="1EC60F0F" w14:textId="77777777" w:rsidR="002619FA" w:rsidRDefault="002619FA" w:rsidP="002619FA">
      <w:pPr>
        <w:pBdr>
          <w:top w:val="nil"/>
          <w:left w:val="nil"/>
          <w:bottom w:val="nil"/>
          <w:right w:val="nil"/>
          <w:between w:val="nil"/>
        </w:pBdr>
        <w:spacing w:after="0" w:line="252" w:lineRule="auto"/>
        <w:ind w:left="1080"/>
      </w:pPr>
    </w:p>
    <w:p w14:paraId="2F3C847F"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Which method is used for determination of brain tissue binding and uptake? Select all that apply.</w:t>
      </w:r>
    </w:p>
    <w:p w14:paraId="3FB3D20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05A7E">
        <w:rPr>
          <w:color w:val="000000"/>
        </w:rPr>
        <w:t>Equilibrium dialysis using brain homogenate</w:t>
      </w:r>
    </w:p>
    <w:p w14:paraId="708C505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05A7E">
        <w:rPr>
          <w:color w:val="000000"/>
        </w:rPr>
        <w:lastRenderedPageBreak/>
        <w:t>Brain slice assay</w:t>
      </w:r>
    </w:p>
    <w:p w14:paraId="51F333F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05A7E">
        <w:rPr>
          <w:color w:val="000000"/>
        </w:rPr>
        <w:t>QSAR prediction</w:t>
      </w:r>
    </w:p>
    <w:p w14:paraId="7A1D1EBC" w14:textId="77777777" w:rsidR="002619FA" w:rsidRDefault="002619FA" w:rsidP="002619FA">
      <w:pPr>
        <w:pStyle w:val="ListParagraph"/>
        <w:numPr>
          <w:ilvl w:val="1"/>
          <w:numId w:val="9"/>
        </w:numPr>
        <w:pBdr>
          <w:top w:val="nil"/>
          <w:left w:val="nil"/>
          <w:bottom w:val="nil"/>
          <w:right w:val="nil"/>
          <w:between w:val="nil"/>
        </w:pBdr>
        <w:spacing w:line="252" w:lineRule="auto"/>
      </w:pPr>
      <w:r w:rsidRPr="00105A7E">
        <w:rPr>
          <w:color w:val="000000"/>
        </w:rPr>
        <w:t>Other method, please specify</w:t>
      </w:r>
    </w:p>
    <w:p w14:paraId="4A30FF3E" w14:textId="77777777" w:rsidR="002619FA" w:rsidRDefault="002619FA" w:rsidP="002619FA">
      <w:pPr>
        <w:pBdr>
          <w:top w:val="nil"/>
          <w:left w:val="nil"/>
          <w:bottom w:val="nil"/>
          <w:right w:val="nil"/>
          <w:between w:val="nil"/>
        </w:pBdr>
        <w:spacing w:line="252" w:lineRule="auto"/>
      </w:pPr>
    </w:p>
    <w:p w14:paraId="54BCCB8F" w14:textId="77777777" w:rsidR="002619FA" w:rsidRPr="00AB1189" w:rsidRDefault="002619FA" w:rsidP="002619FA">
      <w:pPr>
        <w:numPr>
          <w:ilvl w:val="0"/>
          <w:numId w:val="9"/>
        </w:numPr>
      </w:pPr>
      <w:r w:rsidRPr="00AB1189">
        <w:t xml:space="preserve">Is brain free fraction using </w:t>
      </w:r>
      <w:r>
        <w:t xml:space="preserve">the </w:t>
      </w:r>
      <w:r w:rsidRPr="00AB1189">
        <w:t>brain homogenate method always measured in the same species as the in vivo study?</w:t>
      </w:r>
    </w:p>
    <w:p w14:paraId="69DA0536" w14:textId="77777777" w:rsidR="002619FA" w:rsidRPr="00AB1189" w:rsidRDefault="002619FA" w:rsidP="002619FA">
      <w:pPr>
        <w:pStyle w:val="ListParagraph"/>
        <w:numPr>
          <w:ilvl w:val="1"/>
          <w:numId w:val="9"/>
        </w:numPr>
        <w:spacing w:after="0" w:line="252" w:lineRule="auto"/>
      </w:pPr>
      <w:r w:rsidRPr="00AB1189">
        <w:t xml:space="preserve">Yes </w:t>
      </w:r>
    </w:p>
    <w:p w14:paraId="6C06E7C5" w14:textId="77777777" w:rsidR="002619FA" w:rsidRPr="00AB1189" w:rsidRDefault="002619FA" w:rsidP="002619FA">
      <w:pPr>
        <w:pStyle w:val="ListParagraph"/>
        <w:numPr>
          <w:ilvl w:val="1"/>
          <w:numId w:val="9"/>
        </w:numPr>
        <w:spacing w:after="0" w:line="252" w:lineRule="auto"/>
      </w:pPr>
      <w:r w:rsidRPr="00AB1189">
        <w:t>No, the company typically uses a single species and assumes species-independency of drug brain tissue binding properties</w:t>
      </w:r>
      <w:r>
        <w:t>. P</w:t>
      </w:r>
      <w:r w:rsidRPr="00AB1189">
        <w:t>lease specify</w:t>
      </w:r>
      <w:r>
        <w:t xml:space="preserve"> which species is used.</w:t>
      </w:r>
    </w:p>
    <w:p w14:paraId="5FF653C5" w14:textId="77777777" w:rsidR="002619FA" w:rsidRPr="00AB1189" w:rsidRDefault="002619FA" w:rsidP="002619FA">
      <w:pPr>
        <w:pStyle w:val="ListParagraph"/>
        <w:numPr>
          <w:ilvl w:val="1"/>
          <w:numId w:val="9"/>
        </w:numPr>
        <w:spacing w:after="0" w:line="252" w:lineRule="auto"/>
      </w:pPr>
      <w:r w:rsidRPr="00AB1189">
        <w:t>Other, please specify</w:t>
      </w:r>
    </w:p>
    <w:p w14:paraId="07F8994B" w14:textId="77777777" w:rsidR="002619FA" w:rsidRDefault="002619FA" w:rsidP="002619FA">
      <w:pPr>
        <w:spacing w:after="0" w:line="252" w:lineRule="auto"/>
        <w:ind w:left="1080"/>
        <w:rPr>
          <w:highlight w:val="yellow"/>
        </w:rPr>
      </w:pPr>
    </w:p>
    <w:p w14:paraId="671D74DC" w14:textId="77777777" w:rsidR="002619FA" w:rsidRDefault="002619FA" w:rsidP="002619FA">
      <w:pPr>
        <w:numPr>
          <w:ilvl w:val="0"/>
          <w:numId w:val="9"/>
        </w:numPr>
        <w:pBdr>
          <w:top w:val="nil"/>
          <w:left w:val="nil"/>
          <w:bottom w:val="nil"/>
          <w:right w:val="nil"/>
          <w:between w:val="nil"/>
        </w:pBdr>
        <w:spacing w:after="0" w:line="252" w:lineRule="auto"/>
      </w:pPr>
      <w:r>
        <w:t xml:space="preserve">What elements of </w:t>
      </w:r>
      <w:proofErr w:type="spellStart"/>
      <w:r>
        <w:t>Kp</w:t>
      </w:r>
      <w:proofErr w:type="gramStart"/>
      <w:r>
        <w:t>,uu,brain</w:t>
      </w:r>
      <w:proofErr w:type="spellEnd"/>
      <w:proofErr w:type="gramEnd"/>
      <w:r>
        <w:t xml:space="preserve"> methodology has been internally validated in your company? </w:t>
      </w:r>
      <w:r>
        <w:rPr>
          <w:color w:val="000000"/>
        </w:rPr>
        <w:t>Select all that apply.</w:t>
      </w:r>
    </w:p>
    <w:p w14:paraId="701918F9"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2D0F50">
        <w:rPr>
          <w:color w:val="000000"/>
        </w:rPr>
        <w:t>Kp,uu,brain</w:t>
      </w:r>
      <w:proofErr w:type="spellEnd"/>
      <w:r w:rsidRPr="002D0F50">
        <w:rPr>
          <w:color w:val="000000"/>
        </w:rPr>
        <w:t xml:space="preserve"> assessment using brain </w:t>
      </w:r>
      <w:proofErr w:type="spellStart"/>
      <w:r w:rsidRPr="002D0F50">
        <w:rPr>
          <w:color w:val="000000"/>
        </w:rPr>
        <w:t>microdialysis</w:t>
      </w:r>
      <w:proofErr w:type="spellEnd"/>
      <w:r w:rsidRPr="002D0F50">
        <w:rPr>
          <w:color w:val="000000"/>
        </w:rPr>
        <w:t xml:space="preserve"> </w:t>
      </w:r>
    </w:p>
    <w:p w14:paraId="0DE00EBB" w14:textId="77777777" w:rsidR="002619FA" w:rsidRDefault="002619FA" w:rsidP="002619FA">
      <w:pPr>
        <w:pStyle w:val="ListParagraph"/>
        <w:numPr>
          <w:ilvl w:val="1"/>
          <w:numId w:val="9"/>
        </w:numPr>
        <w:pBdr>
          <w:top w:val="nil"/>
          <w:left w:val="nil"/>
          <w:bottom w:val="nil"/>
          <w:right w:val="nil"/>
          <w:between w:val="nil"/>
        </w:pBdr>
        <w:spacing w:after="0" w:line="252" w:lineRule="auto"/>
      </w:pPr>
      <w:r>
        <w:t>Brain tissue uptake and binding assessment using b</w:t>
      </w:r>
      <w:r w:rsidRPr="002D0F50">
        <w:rPr>
          <w:color w:val="000000"/>
        </w:rPr>
        <w:t>rain homogenate vs brain slice ass</w:t>
      </w:r>
      <w:r>
        <w:t>ays</w:t>
      </w:r>
    </w:p>
    <w:p w14:paraId="67A1E297"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t>Kp,uu,brain</w:t>
      </w:r>
      <w:proofErr w:type="spellEnd"/>
      <w:r>
        <w:t xml:space="preserve"> versus ratio of </w:t>
      </w:r>
      <w:proofErr w:type="spellStart"/>
      <w:r>
        <w:t>Kp,brain</w:t>
      </w:r>
      <w:proofErr w:type="spellEnd"/>
      <w:r>
        <w:t xml:space="preserve"> in e.g. mdr1a/b double knockout and wild type</w:t>
      </w:r>
      <w:r w:rsidRPr="001B442D">
        <w:t xml:space="preserve"> </w:t>
      </w:r>
      <w:r>
        <w:t>mice</w:t>
      </w:r>
    </w:p>
    <w:p w14:paraId="487E9FB5" w14:textId="77777777" w:rsidR="002619FA" w:rsidRDefault="002619FA" w:rsidP="002619FA">
      <w:pPr>
        <w:pStyle w:val="ListParagraph"/>
        <w:numPr>
          <w:ilvl w:val="1"/>
          <w:numId w:val="9"/>
        </w:numPr>
        <w:pBdr>
          <w:top w:val="nil"/>
          <w:left w:val="nil"/>
          <w:bottom w:val="nil"/>
          <w:right w:val="nil"/>
          <w:between w:val="nil"/>
        </w:pBdr>
        <w:spacing w:after="0" w:line="252" w:lineRule="auto"/>
      </w:pPr>
      <w:r>
        <w:t xml:space="preserve">Validation against literature values of </w:t>
      </w:r>
      <w:proofErr w:type="spellStart"/>
      <w:r>
        <w:t>Kp,uu,brain</w:t>
      </w:r>
      <w:proofErr w:type="spellEnd"/>
    </w:p>
    <w:p w14:paraId="3CC1CF53" w14:textId="77777777" w:rsidR="002619FA" w:rsidRDefault="002619FA" w:rsidP="002619FA">
      <w:pPr>
        <w:pStyle w:val="ListParagraph"/>
        <w:numPr>
          <w:ilvl w:val="1"/>
          <w:numId w:val="9"/>
        </w:numPr>
        <w:pBdr>
          <w:top w:val="nil"/>
          <w:left w:val="nil"/>
          <w:bottom w:val="nil"/>
          <w:right w:val="nil"/>
          <w:between w:val="nil"/>
        </w:pBdr>
        <w:spacing w:after="0" w:line="252" w:lineRule="auto"/>
      </w:pPr>
      <w:r>
        <w:t xml:space="preserve">Validation against literature values of </w:t>
      </w:r>
      <w:proofErr w:type="spellStart"/>
      <w:r>
        <w:t>fu,brain</w:t>
      </w:r>
      <w:proofErr w:type="spellEnd"/>
    </w:p>
    <w:p w14:paraId="723B848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2D0F50">
        <w:rPr>
          <w:color w:val="000000"/>
        </w:rPr>
        <w:t>None of the above</w:t>
      </w:r>
    </w:p>
    <w:p w14:paraId="705940E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2D0F50">
        <w:rPr>
          <w:color w:val="000000"/>
        </w:rPr>
        <w:t>Other, please specify</w:t>
      </w:r>
    </w:p>
    <w:p w14:paraId="2B1AFD56" w14:textId="77777777" w:rsidR="002619FA" w:rsidRDefault="002619FA" w:rsidP="002619FA">
      <w:pPr>
        <w:pBdr>
          <w:top w:val="nil"/>
          <w:left w:val="nil"/>
          <w:bottom w:val="nil"/>
          <w:right w:val="nil"/>
          <w:between w:val="nil"/>
        </w:pBdr>
        <w:spacing w:line="252" w:lineRule="auto"/>
        <w:ind w:left="720"/>
        <w:rPr>
          <w:color w:val="000000"/>
        </w:rPr>
      </w:pPr>
    </w:p>
    <w:p w14:paraId="4575A0FC" w14:textId="77777777" w:rsidR="002619FA" w:rsidRDefault="002619FA" w:rsidP="002619FA">
      <w:pPr>
        <w:numPr>
          <w:ilvl w:val="0"/>
          <w:numId w:val="9"/>
        </w:numPr>
      </w:pPr>
      <w:r>
        <w:t xml:space="preserve">Do you use BBB cell culture models to predict </w:t>
      </w:r>
      <w:proofErr w:type="spellStart"/>
      <w:r>
        <w:t>Kp</w:t>
      </w:r>
      <w:proofErr w:type="gramStart"/>
      <w:r>
        <w:t>,uu,brain</w:t>
      </w:r>
      <w:proofErr w:type="spellEnd"/>
      <w:proofErr w:type="gramEnd"/>
      <w:r>
        <w:t>? Select all that apply.</w:t>
      </w:r>
    </w:p>
    <w:p w14:paraId="4CADCE1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B535F1">
        <w:rPr>
          <w:color w:val="000000"/>
        </w:rPr>
        <w:t xml:space="preserve">Primary brain endothelial cells </w:t>
      </w:r>
    </w:p>
    <w:p w14:paraId="42C853C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B535F1">
        <w:rPr>
          <w:color w:val="000000"/>
        </w:rPr>
        <w:t>None brain endothelial cell lines (e.g. Caco-2, MDCK</w:t>
      </w:r>
      <w:r w:rsidRPr="001B442D">
        <w:t xml:space="preserve"> </w:t>
      </w:r>
      <w:r w:rsidRPr="00B535F1">
        <w:rPr>
          <w:color w:val="000000"/>
        </w:rPr>
        <w:t>overexpressing efflux transporter such as MDR1 or BCRP)</w:t>
      </w:r>
    </w:p>
    <w:p w14:paraId="1A43943A"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B535F1">
        <w:rPr>
          <w:color w:val="000000"/>
        </w:rPr>
        <w:t>iPS</w:t>
      </w:r>
      <w:proofErr w:type="spellEnd"/>
      <w:r w:rsidRPr="00B535F1">
        <w:rPr>
          <w:color w:val="000000"/>
        </w:rPr>
        <w:t xml:space="preserve"> cell lines </w:t>
      </w:r>
    </w:p>
    <w:p w14:paraId="2D9A23C1" w14:textId="77777777" w:rsidR="002619FA" w:rsidRPr="00B535F1" w:rsidRDefault="002619FA" w:rsidP="002619FA">
      <w:pPr>
        <w:pStyle w:val="ListParagraph"/>
        <w:numPr>
          <w:ilvl w:val="1"/>
          <w:numId w:val="9"/>
        </w:numPr>
        <w:pBdr>
          <w:top w:val="nil"/>
          <w:left w:val="nil"/>
          <w:bottom w:val="nil"/>
          <w:right w:val="nil"/>
          <w:between w:val="nil"/>
        </w:pBdr>
        <w:spacing w:line="252" w:lineRule="auto"/>
        <w:rPr>
          <w:color w:val="000000"/>
        </w:rPr>
      </w:pPr>
      <w:r w:rsidRPr="00B535F1">
        <w:rPr>
          <w:color w:val="000000"/>
        </w:rPr>
        <w:t>No, we do not use any cell lines</w:t>
      </w:r>
    </w:p>
    <w:p w14:paraId="0D5A5CD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B535F1">
        <w:rPr>
          <w:color w:val="000000"/>
        </w:rPr>
        <w:t xml:space="preserve">Other, please specify </w:t>
      </w:r>
    </w:p>
    <w:p w14:paraId="5EA745CB" w14:textId="77777777" w:rsidR="002619FA" w:rsidRDefault="002619FA" w:rsidP="002619FA">
      <w:pPr>
        <w:pBdr>
          <w:top w:val="nil"/>
          <w:left w:val="nil"/>
          <w:bottom w:val="nil"/>
          <w:right w:val="nil"/>
          <w:between w:val="nil"/>
        </w:pBdr>
        <w:spacing w:line="252" w:lineRule="auto"/>
        <w:ind w:left="720"/>
      </w:pPr>
    </w:p>
    <w:p w14:paraId="522D595B" w14:textId="77777777" w:rsidR="002619FA" w:rsidRDefault="002619FA" w:rsidP="002619FA">
      <w:pPr>
        <w:numPr>
          <w:ilvl w:val="0"/>
          <w:numId w:val="9"/>
        </w:numPr>
      </w:pPr>
      <w:r>
        <w:t xml:space="preserve">Do you use in silico models to predict </w:t>
      </w:r>
      <w:proofErr w:type="spellStart"/>
      <w:r>
        <w:t>Kp</w:t>
      </w:r>
      <w:proofErr w:type="gramStart"/>
      <w:r>
        <w:t>,uu,brain</w:t>
      </w:r>
      <w:proofErr w:type="spellEnd"/>
      <w:proofErr w:type="gramEnd"/>
      <w:r>
        <w:t>?  Select all that apply.</w:t>
      </w:r>
    </w:p>
    <w:p w14:paraId="30C9E56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Quantitative Structure Property Relationships (QSPR) derived by machine learning algorithms or other means.</w:t>
      </w:r>
      <w:r w:rsidRPr="0010549B">
        <w:t xml:space="preserve"> </w:t>
      </w:r>
      <w:r>
        <w:t>(Predictions from the chemical structure and/or chemical properties)</w:t>
      </w:r>
    </w:p>
    <w:p w14:paraId="4C71949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Physiologically-based pharmacokinetic models for the brain tissue with parameters derived from chemical properties and/or in vitro assays. </w:t>
      </w:r>
    </w:p>
    <w:p w14:paraId="3C5EB408" w14:textId="77777777" w:rsidR="002619FA" w:rsidRPr="00F147A9"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F147A9">
        <w:rPr>
          <w:color w:val="000000"/>
        </w:rPr>
        <w:t>No,</w:t>
      </w:r>
      <w:r w:rsidRPr="00522AE7">
        <w:t xml:space="preserve"> </w:t>
      </w:r>
      <w:r w:rsidRPr="00F147A9">
        <w:rPr>
          <w:color w:val="000000"/>
        </w:rPr>
        <w:t>we do not use any in silico approach</w:t>
      </w:r>
    </w:p>
    <w:p w14:paraId="182D79D0" w14:textId="77777777" w:rsidR="002619FA" w:rsidRPr="00F147A9"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F147A9">
        <w:rPr>
          <w:color w:val="000000"/>
        </w:rPr>
        <w:t>Other, please specify</w:t>
      </w:r>
    </w:p>
    <w:p w14:paraId="23A6F16A" w14:textId="77777777" w:rsidR="002619FA" w:rsidRDefault="002619FA" w:rsidP="002619FA">
      <w:pPr>
        <w:pBdr>
          <w:top w:val="nil"/>
          <w:left w:val="nil"/>
          <w:bottom w:val="nil"/>
          <w:right w:val="nil"/>
          <w:between w:val="nil"/>
        </w:pBdr>
        <w:spacing w:after="0" w:line="252" w:lineRule="auto"/>
        <w:rPr>
          <w:color w:val="000000"/>
        </w:rPr>
      </w:pPr>
    </w:p>
    <w:p w14:paraId="5688229C" w14:textId="77777777" w:rsidR="002619FA" w:rsidRPr="00AB1189" w:rsidRDefault="002619FA" w:rsidP="002619FA">
      <w:pPr>
        <w:numPr>
          <w:ilvl w:val="0"/>
          <w:numId w:val="9"/>
        </w:numPr>
        <w:pBdr>
          <w:top w:val="nil"/>
          <w:left w:val="nil"/>
          <w:bottom w:val="nil"/>
          <w:right w:val="nil"/>
          <w:between w:val="nil"/>
        </w:pBdr>
        <w:spacing w:after="0" w:line="252" w:lineRule="auto"/>
      </w:pPr>
      <w:r w:rsidRPr="00AB1189">
        <w:t xml:space="preserve">Do you use </w:t>
      </w:r>
      <w:r w:rsidRPr="00AB1189">
        <w:rPr>
          <w:sz w:val="24"/>
          <w:szCs w:val="24"/>
        </w:rPr>
        <w:t>CSF as a surrogate fluid to assess the free brain concentration</w:t>
      </w:r>
      <w:r w:rsidRPr="00AB1189">
        <w:t>?</w:t>
      </w:r>
    </w:p>
    <w:p w14:paraId="3FA48FDE" w14:textId="77777777" w:rsidR="002619FA" w:rsidRPr="00AB1189" w:rsidRDefault="002619FA" w:rsidP="002619FA">
      <w:pPr>
        <w:pStyle w:val="ListParagraph"/>
        <w:numPr>
          <w:ilvl w:val="1"/>
          <w:numId w:val="9"/>
        </w:numPr>
        <w:spacing w:after="0" w:line="252" w:lineRule="auto"/>
      </w:pPr>
      <w:r w:rsidRPr="00AB1189">
        <w:t>Yes, this is a common practice</w:t>
      </w:r>
    </w:p>
    <w:p w14:paraId="272FFF48" w14:textId="77777777" w:rsidR="002619FA" w:rsidRPr="00AB1189" w:rsidRDefault="002619FA" w:rsidP="002619FA">
      <w:pPr>
        <w:pStyle w:val="ListParagraph"/>
        <w:numPr>
          <w:ilvl w:val="1"/>
          <w:numId w:val="9"/>
        </w:numPr>
        <w:spacing w:after="0" w:line="252" w:lineRule="auto"/>
      </w:pPr>
      <w:r>
        <w:t>Sometimes</w:t>
      </w:r>
      <w:r w:rsidRPr="00AB1189">
        <w:t xml:space="preserve"> </w:t>
      </w:r>
      <w:r>
        <w:t>(</w:t>
      </w:r>
      <w:r w:rsidRPr="00AB1189">
        <w:t>this is performed occasionally</w:t>
      </w:r>
      <w:r>
        <w:t>)</w:t>
      </w:r>
      <w:r w:rsidRPr="00AB1189">
        <w:t xml:space="preserve"> </w:t>
      </w:r>
    </w:p>
    <w:p w14:paraId="77613981" w14:textId="77777777" w:rsidR="002619FA" w:rsidRPr="00AB1189" w:rsidRDefault="002619FA" w:rsidP="002619FA">
      <w:pPr>
        <w:pStyle w:val="ListParagraph"/>
        <w:numPr>
          <w:ilvl w:val="1"/>
          <w:numId w:val="9"/>
        </w:numPr>
        <w:spacing w:after="0" w:line="252" w:lineRule="auto"/>
      </w:pPr>
      <w:r w:rsidRPr="00AB1189">
        <w:lastRenderedPageBreak/>
        <w:t>No, this is essentially never done</w:t>
      </w:r>
    </w:p>
    <w:p w14:paraId="67E80D96" w14:textId="77777777" w:rsidR="002619FA" w:rsidRPr="00AB1189" w:rsidRDefault="002619FA" w:rsidP="002619FA">
      <w:pPr>
        <w:pStyle w:val="ListParagraph"/>
        <w:numPr>
          <w:ilvl w:val="1"/>
          <w:numId w:val="9"/>
        </w:numPr>
        <w:spacing w:after="0" w:line="252" w:lineRule="auto"/>
      </w:pPr>
      <w:r w:rsidRPr="00AB1189">
        <w:t xml:space="preserve">Other, please specify  </w:t>
      </w:r>
    </w:p>
    <w:p w14:paraId="4C5E19EB" w14:textId="77777777" w:rsidR="002619FA" w:rsidRDefault="002619FA" w:rsidP="002619FA">
      <w:pPr>
        <w:pBdr>
          <w:top w:val="nil"/>
          <w:left w:val="nil"/>
          <w:bottom w:val="nil"/>
          <w:right w:val="nil"/>
          <w:between w:val="nil"/>
        </w:pBdr>
        <w:spacing w:after="0" w:line="252" w:lineRule="auto"/>
        <w:ind w:left="360"/>
      </w:pPr>
    </w:p>
    <w:p w14:paraId="511531D3"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Do project teams (continue to) ask to measure (total) brain exposure in addition to plasma concentrations in standard PK or PD studies?</w:t>
      </w:r>
    </w:p>
    <w:p w14:paraId="3525433F" w14:textId="77777777" w:rsidR="002619FA" w:rsidRDefault="002619FA" w:rsidP="002619FA">
      <w:pPr>
        <w:pStyle w:val="ListParagraph"/>
        <w:numPr>
          <w:ilvl w:val="1"/>
          <w:numId w:val="9"/>
        </w:numPr>
        <w:pBdr>
          <w:top w:val="nil"/>
          <w:left w:val="nil"/>
          <w:bottom w:val="nil"/>
          <w:right w:val="nil"/>
          <w:between w:val="nil"/>
        </w:pBdr>
        <w:spacing w:after="0" w:line="252" w:lineRule="auto"/>
      </w:pPr>
      <w:r>
        <w:t>Yes, this is a common practice in at least some projects</w:t>
      </w:r>
    </w:p>
    <w:p w14:paraId="71918853" w14:textId="77777777" w:rsidR="002619FA" w:rsidRDefault="002619FA" w:rsidP="002619FA">
      <w:pPr>
        <w:pStyle w:val="ListParagraph"/>
        <w:numPr>
          <w:ilvl w:val="1"/>
          <w:numId w:val="9"/>
        </w:numPr>
        <w:pBdr>
          <w:top w:val="nil"/>
          <w:left w:val="nil"/>
          <w:bottom w:val="nil"/>
          <w:right w:val="nil"/>
          <w:between w:val="nil"/>
        </w:pBdr>
        <w:spacing w:after="0" w:line="252" w:lineRule="auto"/>
      </w:pPr>
      <w:r>
        <w:t>Yes, but only if concomitant biomarker responses are measured in the same tissue.</w:t>
      </w:r>
    </w:p>
    <w:p w14:paraId="7727BA15" w14:textId="77777777" w:rsidR="002619FA" w:rsidRDefault="002619FA" w:rsidP="002619FA">
      <w:pPr>
        <w:pStyle w:val="ListParagraph"/>
        <w:numPr>
          <w:ilvl w:val="1"/>
          <w:numId w:val="9"/>
        </w:numPr>
        <w:pBdr>
          <w:top w:val="nil"/>
          <w:left w:val="nil"/>
          <w:bottom w:val="nil"/>
          <w:right w:val="nil"/>
          <w:between w:val="nil"/>
        </w:pBdr>
        <w:spacing w:after="0" w:line="252" w:lineRule="auto"/>
      </w:pPr>
      <w:r>
        <w:t xml:space="preserve">No, </w:t>
      </w:r>
      <w:r w:rsidRPr="00F147A9">
        <w:rPr>
          <w:color w:val="000000"/>
        </w:rPr>
        <w:t xml:space="preserve">brain tissue samples are typically </w:t>
      </w:r>
      <w:r>
        <w:t xml:space="preserve">only taken in the studies dedicated to estimate </w:t>
      </w:r>
      <w:proofErr w:type="spellStart"/>
      <w:r>
        <w:t>Kp</w:t>
      </w:r>
      <w:proofErr w:type="gramStart"/>
      <w:r>
        <w:t>,uu,brain</w:t>
      </w:r>
      <w:proofErr w:type="spellEnd"/>
      <w:proofErr w:type="gramEnd"/>
      <w:r>
        <w:t>.</w:t>
      </w:r>
    </w:p>
    <w:p w14:paraId="4A1AA10D" w14:textId="77777777" w:rsidR="002619FA" w:rsidRDefault="002619FA" w:rsidP="002619FA">
      <w:pPr>
        <w:pBdr>
          <w:top w:val="nil"/>
          <w:left w:val="nil"/>
          <w:bottom w:val="nil"/>
          <w:right w:val="nil"/>
          <w:between w:val="nil"/>
        </w:pBdr>
        <w:spacing w:after="0" w:line="252" w:lineRule="auto"/>
        <w:ind w:left="1440"/>
      </w:pPr>
    </w:p>
    <w:p w14:paraId="7AA15F70" w14:textId="77777777" w:rsidR="002619FA" w:rsidRPr="00D11CD5" w:rsidRDefault="002619FA" w:rsidP="002619FA">
      <w:pPr>
        <w:numPr>
          <w:ilvl w:val="0"/>
          <w:numId w:val="9"/>
        </w:numPr>
      </w:pPr>
      <w:r w:rsidRPr="00D11CD5">
        <w:t xml:space="preserve">For the purpose of determining </w:t>
      </w:r>
      <w:proofErr w:type="spellStart"/>
      <w:r w:rsidRPr="00D11CD5">
        <w:t>Kp</w:t>
      </w:r>
      <w:proofErr w:type="gramStart"/>
      <w:r w:rsidRPr="00D11CD5">
        <w:t>,uu,brain</w:t>
      </w:r>
      <w:proofErr w:type="spellEnd"/>
      <w:proofErr w:type="gramEnd"/>
      <w:r w:rsidRPr="00D11CD5">
        <w:t xml:space="preserve"> in pharmacology studies, do project teams typically conduct brain sampling of the animals in the study (</w:t>
      </w:r>
      <w:r>
        <w:t>including any satellite groups)?</w:t>
      </w:r>
      <w:r w:rsidRPr="00D11CD5">
        <w:t xml:space="preserve"> </w:t>
      </w:r>
    </w:p>
    <w:p w14:paraId="1BD74539" w14:textId="77777777" w:rsidR="002619FA" w:rsidRPr="00D11CD5"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 xml:space="preserve">No, the estimate of </w:t>
      </w:r>
      <w:proofErr w:type="spellStart"/>
      <w:r w:rsidRPr="00F147A9">
        <w:rPr>
          <w:color w:val="000000"/>
        </w:rPr>
        <w:t>Kp</w:t>
      </w:r>
      <w:proofErr w:type="gramStart"/>
      <w:r w:rsidRPr="00F147A9">
        <w:rPr>
          <w:color w:val="000000"/>
        </w:rPr>
        <w:t>,uu,brain</w:t>
      </w:r>
      <w:proofErr w:type="spellEnd"/>
      <w:proofErr w:type="gramEnd"/>
      <w:r w:rsidRPr="00F147A9">
        <w:rPr>
          <w:color w:val="000000"/>
        </w:rPr>
        <w:t xml:space="preserve"> is obtained separately in a dedicated study and applied to measurement of plasma concentration to derive CNS exposure.</w:t>
      </w:r>
    </w:p>
    <w:p w14:paraId="2C876729" w14:textId="77777777" w:rsidR="002619FA" w:rsidRPr="00F147A9" w:rsidRDefault="002619FA" w:rsidP="002619FA">
      <w:pPr>
        <w:pStyle w:val="ListParagraph"/>
        <w:numPr>
          <w:ilvl w:val="1"/>
          <w:numId w:val="9"/>
        </w:numPr>
        <w:pBdr>
          <w:top w:val="nil"/>
          <w:left w:val="nil"/>
          <w:bottom w:val="nil"/>
          <w:right w:val="nil"/>
          <w:between w:val="nil"/>
        </w:pBdr>
        <w:spacing w:after="0" w:line="252" w:lineRule="auto"/>
        <w:rPr>
          <w:color w:val="000000"/>
        </w:rPr>
      </w:pPr>
      <w:r w:rsidRPr="00F147A9">
        <w:rPr>
          <w:color w:val="000000"/>
        </w:rPr>
        <w:t xml:space="preserve">Yes, it is generally </w:t>
      </w:r>
      <w:proofErr w:type="gramStart"/>
      <w:r w:rsidRPr="00F147A9">
        <w:rPr>
          <w:color w:val="000000"/>
        </w:rPr>
        <w:t>routine</w:t>
      </w:r>
      <w:proofErr w:type="gramEnd"/>
      <w:r w:rsidRPr="00F147A9">
        <w:rPr>
          <w:color w:val="000000"/>
        </w:rPr>
        <w:t xml:space="preserve"> to determine (total) brain concentrations across PD studies for future use.</w:t>
      </w:r>
    </w:p>
    <w:p w14:paraId="618D665C" w14:textId="77777777" w:rsidR="002619FA" w:rsidRPr="00D11CD5" w:rsidRDefault="002619FA" w:rsidP="002619FA">
      <w:pPr>
        <w:pStyle w:val="ListParagraph"/>
        <w:numPr>
          <w:ilvl w:val="1"/>
          <w:numId w:val="9"/>
        </w:numPr>
        <w:pBdr>
          <w:top w:val="nil"/>
          <w:left w:val="nil"/>
          <w:bottom w:val="nil"/>
          <w:right w:val="nil"/>
          <w:between w:val="nil"/>
        </w:pBdr>
        <w:spacing w:after="0" w:line="252" w:lineRule="auto"/>
      </w:pPr>
      <w:r w:rsidRPr="00F147A9">
        <w:rPr>
          <w:color w:val="000000"/>
        </w:rPr>
        <w:t>Other, please specify</w:t>
      </w:r>
    </w:p>
    <w:p w14:paraId="089CC8CB" w14:textId="77777777" w:rsidR="002619FA" w:rsidRPr="00D11CD5" w:rsidRDefault="002619FA" w:rsidP="002619FA">
      <w:pPr>
        <w:pBdr>
          <w:top w:val="nil"/>
          <w:left w:val="nil"/>
          <w:bottom w:val="nil"/>
          <w:right w:val="nil"/>
          <w:between w:val="nil"/>
        </w:pBdr>
        <w:spacing w:line="252" w:lineRule="auto"/>
        <w:ind w:left="720"/>
        <w:rPr>
          <w:color w:val="000000"/>
        </w:rPr>
      </w:pPr>
    </w:p>
    <w:p w14:paraId="01CFC068" w14:textId="77777777" w:rsidR="002619FA" w:rsidRPr="00D11CD5" w:rsidRDefault="002619FA" w:rsidP="002619FA">
      <w:pPr>
        <w:numPr>
          <w:ilvl w:val="0"/>
          <w:numId w:val="9"/>
        </w:numPr>
      </w:pPr>
      <w:r w:rsidRPr="00D11CD5">
        <w:t>In determining the temporal aspect of CNS exposure in pharmacology (e.g. unbound brain concentration at defined time-points such as pre-dose trough levels in repeated dosing studies) which of the of the following statements best reflects the way your company works:</w:t>
      </w:r>
    </w:p>
    <w:p w14:paraId="1A151326" w14:textId="77777777" w:rsidR="002619FA" w:rsidRPr="00D11CD5"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Brain exposure at specific time points is usually not considered for any major applications (including PK/PD and prediction of therapeutic dosage)</w:t>
      </w:r>
    </w:p>
    <w:p w14:paraId="358C6995" w14:textId="77777777" w:rsidR="002619FA" w:rsidRPr="00D11CD5"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 xml:space="preserve">It happens that there is a need or interest in assessing brain exposure at </w:t>
      </w:r>
      <w:r w:rsidRPr="00D11CD5">
        <w:t xml:space="preserve">specific </w:t>
      </w:r>
      <w:r w:rsidRPr="00C455EE">
        <w:rPr>
          <w:color w:val="000000"/>
        </w:rPr>
        <w:t xml:space="preserve">time points. In such instances we conduct sampling of brain at those </w:t>
      </w:r>
      <w:proofErr w:type="spellStart"/>
      <w:r w:rsidRPr="00C455EE">
        <w:rPr>
          <w:color w:val="000000"/>
        </w:rPr>
        <w:t>timepoints</w:t>
      </w:r>
      <w:proofErr w:type="spellEnd"/>
      <w:r w:rsidRPr="00C455EE">
        <w:rPr>
          <w:color w:val="000000"/>
        </w:rPr>
        <w:t xml:space="preserve"> to enable calculation of exposure.</w:t>
      </w:r>
    </w:p>
    <w:p w14:paraId="66BB3C43" w14:textId="77777777" w:rsidR="002619FA" w:rsidRPr="00D11CD5"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 xml:space="preserve">It happens that there is a need or interest in assessing brain exposure at </w:t>
      </w:r>
      <w:r w:rsidRPr="00D11CD5">
        <w:t xml:space="preserve">specific </w:t>
      </w:r>
      <w:r w:rsidRPr="00C455EE">
        <w:rPr>
          <w:color w:val="000000"/>
        </w:rPr>
        <w:t xml:space="preserve">time points. In such instances exposure is estimated from the plasma concentration and </w:t>
      </w:r>
      <w:proofErr w:type="spellStart"/>
      <w:r w:rsidRPr="00C455EE">
        <w:rPr>
          <w:color w:val="000000"/>
        </w:rPr>
        <w:t>Kp,uu,brain</w:t>
      </w:r>
      <w:proofErr w:type="spellEnd"/>
      <w:r w:rsidRPr="00C455EE">
        <w:rPr>
          <w:color w:val="000000"/>
        </w:rPr>
        <w:t xml:space="preserve"> determined based on AUC or at steady state (from the same study or separate dedicated study)</w:t>
      </w:r>
    </w:p>
    <w:p w14:paraId="3803CCF4" w14:textId="77777777" w:rsidR="002619FA" w:rsidRPr="00D11CD5" w:rsidRDefault="002619FA" w:rsidP="002619FA">
      <w:pPr>
        <w:pBdr>
          <w:top w:val="nil"/>
          <w:left w:val="nil"/>
          <w:bottom w:val="nil"/>
          <w:right w:val="nil"/>
          <w:between w:val="nil"/>
        </w:pBdr>
        <w:spacing w:line="252" w:lineRule="auto"/>
        <w:ind w:left="1080"/>
        <w:rPr>
          <w:color w:val="000000"/>
        </w:rPr>
      </w:pPr>
    </w:p>
    <w:p w14:paraId="04DA74BA" w14:textId="77777777" w:rsidR="002619FA" w:rsidRDefault="002619FA" w:rsidP="002619FA">
      <w:pPr>
        <w:numPr>
          <w:ilvl w:val="0"/>
          <w:numId w:val="9"/>
        </w:numPr>
      </w:pPr>
      <w:r w:rsidRPr="00D11CD5">
        <w:t xml:space="preserve">What other parameters (somehow related to </w:t>
      </w:r>
      <w:proofErr w:type="spellStart"/>
      <w:r w:rsidRPr="00D11CD5">
        <w:t>Kp</w:t>
      </w:r>
      <w:proofErr w:type="gramStart"/>
      <w:r w:rsidRPr="00D11CD5">
        <w:t>,uu</w:t>
      </w:r>
      <w:proofErr w:type="spellEnd"/>
      <w:proofErr w:type="gramEnd"/>
      <w:r w:rsidRPr="00D11CD5">
        <w:t>) are being used for the equivalent purpose i.e.</w:t>
      </w:r>
      <w:r>
        <w:t xml:space="preserve"> estimation CNS exposure or ‘extent of BBB transport’? Select all that apply.</w:t>
      </w:r>
    </w:p>
    <w:p w14:paraId="4BBCAD0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 xml:space="preserve">Endothelial permeability (e.g. in situ brain perfusion) </w:t>
      </w:r>
    </w:p>
    <w:p w14:paraId="2045EA5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 xml:space="preserve">CSF concentrations (e.g. </w:t>
      </w:r>
      <w:proofErr w:type="spellStart"/>
      <w:r w:rsidRPr="00C455EE">
        <w:rPr>
          <w:color w:val="000000"/>
        </w:rPr>
        <w:t>Kp,uu,CSF</w:t>
      </w:r>
      <w:proofErr w:type="spellEnd"/>
      <w:r w:rsidRPr="00C455EE">
        <w:rPr>
          <w:color w:val="000000"/>
        </w:rPr>
        <w:t>)</w:t>
      </w:r>
    </w:p>
    <w:p w14:paraId="353CB3F3"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Total brain concentrations (including total brain-to-plasma ratio)</w:t>
      </w:r>
    </w:p>
    <w:p w14:paraId="74D033A9"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C455EE">
        <w:rPr>
          <w:color w:val="000000"/>
        </w:rPr>
        <w:t>fu,brain</w:t>
      </w:r>
      <w:proofErr w:type="spellEnd"/>
      <w:r w:rsidRPr="00C455EE">
        <w:rPr>
          <w:color w:val="000000"/>
        </w:rPr>
        <w:t xml:space="preserve"> (as a standalone parameter)</w:t>
      </w:r>
    </w:p>
    <w:p w14:paraId="725AD80C" w14:textId="77777777" w:rsidR="002619FA" w:rsidRDefault="002619FA" w:rsidP="002619FA">
      <w:pPr>
        <w:pStyle w:val="ListParagraph"/>
        <w:numPr>
          <w:ilvl w:val="1"/>
          <w:numId w:val="9"/>
        </w:numPr>
        <w:pBdr>
          <w:top w:val="nil"/>
          <w:left w:val="nil"/>
          <w:bottom w:val="nil"/>
          <w:right w:val="nil"/>
          <w:between w:val="nil"/>
        </w:pBdr>
        <w:spacing w:after="0" w:line="252" w:lineRule="auto"/>
      </w:pPr>
      <w:proofErr w:type="spellStart"/>
      <w:r w:rsidRPr="00C455EE">
        <w:rPr>
          <w:color w:val="000000"/>
        </w:rPr>
        <w:t>fu,plasma</w:t>
      </w:r>
      <w:proofErr w:type="spellEnd"/>
      <w:r w:rsidRPr="00C455EE">
        <w:rPr>
          <w:color w:val="000000"/>
        </w:rPr>
        <w:t xml:space="preserve"> (as a standalone parameter)</w:t>
      </w:r>
    </w:p>
    <w:p w14:paraId="221F35B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Other, please specify</w:t>
      </w:r>
    </w:p>
    <w:p w14:paraId="225CF3AB" w14:textId="77777777" w:rsidR="002619FA" w:rsidRDefault="002619FA" w:rsidP="002619FA">
      <w:pPr>
        <w:pBdr>
          <w:top w:val="nil"/>
          <w:left w:val="nil"/>
          <w:bottom w:val="nil"/>
          <w:right w:val="nil"/>
          <w:between w:val="nil"/>
        </w:pBdr>
        <w:spacing w:after="0" w:line="252" w:lineRule="auto"/>
        <w:rPr>
          <w:color w:val="000000"/>
        </w:rPr>
      </w:pPr>
    </w:p>
    <w:p w14:paraId="62FCAB74" w14:textId="77777777" w:rsidR="002619FA" w:rsidRDefault="002619FA" w:rsidP="002619FA">
      <w:pPr>
        <w:pBdr>
          <w:top w:val="nil"/>
          <w:left w:val="nil"/>
          <w:bottom w:val="nil"/>
          <w:right w:val="nil"/>
          <w:between w:val="nil"/>
        </w:pBdr>
        <w:spacing w:after="0" w:line="252" w:lineRule="auto"/>
        <w:ind w:left="720"/>
        <w:rPr>
          <w:color w:val="000000"/>
        </w:rPr>
      </w:pPr>
    </w:p>
    <w:p w14:paraId="124A7429" w14:textId="77777777" w:rsidR="002619FA" w:rsidRDefault="002619FA" w:rsidP="002619FA">
      <w:pPr>
        <w:pBdr>
          <w:top w:val="nil"/>
          <w:left w:val="nil"/>
          <w:bottom w:val="nil"/>
          <w:right w:val="nil"/>
          <w:between w:val="nil"/>
        </w:pBdr>
        <w:spacing w:after="0" w:line="252" w:lineRule="auto"/>
        <w:ind w:left="720"/>
        <w:rPr>
          <w:color w:val="000000"/>
        </w:rPr>
      </w:pPr>
    </w:p>
    <w:p w14:paraId="4D56F567"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Do you have established values for </w:t>
      </w:r>
      <w:proofErr w:type="spellStart"/>
      <w:r>
        <w:rPr>
          <w:color w:val="000000"/>
        </w:rPr>
        <w:t>Kp</w:t>
      </w:r>
      <w:proofErr w:type="gramStart"/>
      <w:r>
        <w:rPr>
          <w:color w:val="000000"/>
        </w:rPr>
        <w:t>,uu,brain</w:t>
      </w:r>
      <w:proofErr w:type="spellEnd"/>
      <w:proofErr w:type="gramEnd"/>
      <w:r>
        <w:rPr>
          <w:color w:val="000000"/>
        </w:rPr>
        <w:t xml:space="preserve"> which are considered as “good” or “bad” ? </w:t>
      </w:r>
    </w:p>
    <w:p w14:paraId="1C11463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lastRenderedPageBreak/>
        <w:t xml:space="preserve">Yes, we have such values established and use them for compound prioritization. Please specify specific </w:t>
      </w:r>
      <w:proofErr w:type="spellStart"/>
      <w:r w:rsidRPr="00C455EE">
        <w:rPr>
          <w:color w:val="000000"/>
        </w:rPr>
        <w:t>Kp,uu,brain</w:t>
      </w:r>
      <w:proofErr w:type="spellEnd"/>
      <w:r w:rsidRPr="00C455EE">
        <w:rPr>
          <w:color w:val="000000"/>
        </w:rPr>
        <w:t xml:space="preserve"> value the projects/organization would consider for a compound being ‘</w:t>
      </w:r>
      <w:proofErr w:type="spellStart"/>
      <w:r w:rsidRPr="00C455EE">
        <w:rPr>
          <w:color w:val="000000"/>
        </w:rPr>
        <w:t>progressable</w:t>
      </w:r>
      <w:proofErr w:type="spellEnd"/>
      <w:r w:rsidRPr="00C455EE">
        <w:rPr>
          <w:color w:val="000000"/>
        </w:rPr>
        <w:t>’</w:t>
      </w:r>
    </w:p>
    <w:p w14:paraId="5DBF5EA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455EE">
        <w:rPr>
          <w:color w:val="000000"/>
        </w:rPr>
        <w:t>No</w:t>
      </w:r>
    </w:p>
    <w:p w14:paraId="119E3E9A" w14:textId="77777777" w:rsidR="002619FA" w:rsidRDefault="002619FA" w:rsidP="002619FA">
      <w:pPr>
        <w:pStyle w:val="ListParagraph"/>
        <w:numPr>
          <w:ilvl w:val="1"/>
          <w:numId w:val="9"/>
        </w:numPr>
        <w:pBdr>
          <w:top w:val="nil"/>
          <w:left w:val="nil"/>
          <w:bottom w:val="nil"/>
          <w:right w:val="nil"/>
          <w:between w:val="nil"/>
        </w:pBdr>
        <w:spacing w:line="252" w:lineRule="auto"/>
      </w:pPr>
      <w:r w:rsidRPr="00C455EE">
        <w:rPr>
          <w:color w:val="000000"/>
        </w:rPr>
        <w:t>Other, please specify</w:t>
      </w:r>
    </w:p>
    <w:p w14:paraId="7ED453F0"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Do you use transgenic animal lines for clarification of the certain BBB mechanism and verify the </w:t>
      </w:r>
      <w:proofErr w:type="spellStart"/>
      <w:r>
        <w:rPr>
          <w:color w:val="000000"/>
        </w:rPr>
        <w:t>Kp</w:t>
      </w:r>
      <w:proofErr w:type="gramStart"/>
      <w:r>
        <w:rPr>
          <w:color w:val="000000"/>
        </w:rPr>
        <w:t>,uu,brain</w:t>
      </w:r>
      <w:proofErr w:type="spellEnd"/>
      <w:proofErr w:type="gramEnd"/>
      <w:r>
        <w:rPr>
          <w:color w:val="000000"/>
        </w:rPr>
        <w:t>?</w:t>
      </w:r>
    </w:p>
    <w:p w14:paraId="32A50EA8" w14:textId="77777777" w:rsidR="002619FA" w:rsidRDefault="002619FA" w:rsidP="002619FA">
      <w:pPr>
        <w:numPr>
          <w:ilvl w:val="0"/>
          <w:numId w:val="24"/>
        </w:numPr>
        <w:pBdr>
          <w:top w:val="nil"/>
          <w:left w:val="nil"/>
          <w:bottom w:val="nil"/>
          <w:right w:val="nil"/>
          <w:between w:val="nil"/>
        </w:pBdr>
        <w:spacing w:after="0" w:line="252" w:lineRule="auto"/>
      </w:pPr>
      <w:r>
        <w:rPr>
          <w:color w:val="000000"/>
        </w:rPr>
        <w:t>Yes</w:t>
      </w:r>
    </w:p>
    <w:p w14:paraId="01300F3D" w14:textId="77777777" w:rsidR="002619FA" w:rsidRDefault="002619FA" w:rsidP="002619FA">
      <w:pPr>
        <w:numPr>
          <w:ilvl w:val="0"/>
          <w:numId w:val="24"/>
        </w:numPr>
        <w:pBdr>
          <w:top w:val="nil"/>
          <w:left w:val="nil"/>
          <w:bottom w:val="nil"/>
          <w:right w:val="nil"/>
          <w:between w:val="nil"/>
        </w:pBdr>
        <w:spacing w:after="0" w:line="252" w:lineRule="auto"/>
      </w:pPr>
      <w:r>
        <w:rPr>
          <w:color w:val="000000"/>
        </w:rPr>
        <w:t>No</w:t>
      </w:r>
    </w:p>
    <w:p w14:paraId="2BC54039" w14:textId="77777777" w:rsidR="002619FA" w:rsidRDefault="002619FA" w:rsidP="002619FA">
      <w:pPr>
        <w:numPr>
          <w:ilvl w:val="0"/>
          <w:numId w:val="24"/>
        </w:numPr>
        <w:pBdr>
          <w:top w:val="nil"/>
          <w:left w:val="nil"/>
          <w:bottom w:val="nil"/>
          <w:right w:val="nil"/>
          <w:between w:val="nil"/>
        </w:pBdr>
        <w:spacing w:line="252" w:lineRule="auto"/>
      </w:pPr>
      <w:r>
        <w:rPr>
          <w:color w:val="000000"/>
        </w:rPr>
        <w:t>Other, please specify</w:t>
      </w:r>
    </w:p>
    <w:p w14:paraId="493D92DD" w14:textId="77777777" w:rsidR="002619FA" w:rsidRDefault="002619FA" w:rsidP="002619FA">
      <w:pPr>
        <w:numPr>
          <w:ilvl w:val="0"/>
          <w:numId w:val="9"/>
        </w:numPr>
        <w:spacing w:after="0" w:line="252" w:lineRule="auto"/>
      </w:pPr>
      <w:r>
        <w:t xml:space="preserve">Do you apply acceptance criteria for </w:t>
      </w:r>
      <w:proofErr w:type="spellStart"/>
      <w:r>
        <w:t>Kp</w:t>
      </w:r>
      <w:proofErr w:type="gramStart"/>
      <w:r>
        <w:t>,uu,brain</w:t>
      </w:r>
      <w:proofErr w:type="spellEnd"/>
      <w:proofErr w:type="gramEnd"/>
      <w:r>
        <w:t>, positive or negative controls to assess data quality/consistency?</w:t>
      </w:r>
    </w:p>
    <w:p w14:paraId="5A380A8D" w14:textId="77777777" w:rsidR="002619FA" w:rsidRDefault="002619FA" w:rsidP="002619FA">
      <w:pPr>
        <w:numPr>
          <w:ilvl w:val="1"/>
          <w:numId w:val="9"/>
        </w:numPr>
        <w:spacing w:after="0" w:line="252" w:lineRule="auto"/>
      </w:pPr>
      <w:r>
        <w:t>No</w:t>
      </w:r>
    </w:p>
    <w:p w14:paraId="32F9B8B6" w14:textId="77777777" w:rsidR="002619FA" w:rsidRDefault="002619FA" w:rsidP="002619FA">
      <w:pPr>
        <w:numPr>
          <w:ilvl w:val="1"/>
          <w:numId w:val="9"/>
        </w:numPr>
        <w:spacing w:after="0" w:line="252" w:lineRule="auto"/>
      </w:pPr>
      <w:r>
        <w:t>Yes</w:t>
      </w:r>
    </w:p>
    <w:p w14:paraId="312FF0C4" w14:textId="77777777" w:rsidR="002619FA" w:rsidRDefault="002619FA" w:rsidP="002619FA">
      <w:pPr>
        <w:numPr>
          <w:ilvl w:val="1"/>
          <w:numId w:val="9"/>
        </w:numPr>
        <w:spacing w:after="0" w:line="252" w:lineRule="auto"/>
      </w:pPr>
      <w:r>
        <w:t>If Yes, provide a brief summary</w:t>
      </w:r>
    </w:p>
    <w:p w14:paraId="17345018" w14:textId="77777777" w:rsidR="002619FA" w:rsidRDefault="002619FA" w:rsidP="002619FA">
      <w:pPr>
        <w:spacing w:after="0" w:line="252" w:lineRule="auto"/>
        <w:ind w:left="1440"/>
      </w:pPr>
    </w:p>
    <w:p w14:paraId="4CF167BC" w14:textId="77777777" w:rsidR="002619FA" w:rsidRDefault="002619FA" w:rsidP="002619FA">
      <w:pPr>
        <w:numPr>
          <w:ilvl w:val="0"/>
          <w:numId w:val="9"/>
        </w:numPr>
        <w:pBdr>
          <w:top w:val="nil"/>
          <w:left w:val="nil"/>
          <w:bottom w:val="nil"/>
          <w:right w:val="nil"/>
          <w:between w:val="nil"/>
        </w:pBdr>
        <w:spacing w:after="0" w:line="240" w:lineRule="auto"/>
      </w:pPr>
      <w:r>
        <w:rPr>
          <w:color w:val="000000"/>
        </w:rPr>
        <w:t>How do you interpret and report development data for submission to regulatory authorities that are based on total brain concentrations, such as Quantitative whole body autoradiography (QWBA) data?</w:t>
      </w:r>
    </w:p>
    <w:p w14:paraId="642567EB" w14:textId="77777777" w:rsidR="002619FA" w:rsidRDefault="002619FA" w:rsidP="002619FA">
      <w:pPr>
        <w:pBdr>
          <w:top w:val="nil"/>
          <w:left w:val="nil"/>
          <w:bottom w:val="nil"/>
          <w:right w:val="nil"/>
          <w:between w:val="nil"/>
        </w:pBdr>
        <w:spacing w:after="0" w:line="240" w:lineRule="auto"/>
        <w:ind w:left="360"/>
        <w:rPr>
          <w:color w:val="000000"/>
        </w:rPr>
      </w:pPr>
      <w:r>
        <w:rPr>
          <w:color w:val="000000"/>
        </w:rPr>
        <w:t>Please describe as applicable.</w:t>
      </w:r>
    </w:p>
    <w:p w14:paraId="0A108D4C" w14:textId="77777777" w:rsidR="002619FA" w:rsidRDefault="002619FA" w:rsidP="002619FA">
      <w:pPr>
        <w:pBdr>
          <w:top w:val="nil"/>
          <w:left w:val="nil"/>
          <w:bottom w:val="nil"/>
          <w:right w:val="nil"/>
          <w:between w:val="nil"/>
        </w:pBdr>
        <w:spacing w:after="0" w:line="240" w:lineRule="auto"/>
        <w:ind w:left="360"/>
        <w:rPr>
          <w:color w:val="000000"/>
        </w:rPr>
      </w:pPr>
    </w:p>
    <w:p w14:paraId="380957CE" w14:textId="77777777" w:rsidR="002619FA" w:rsidRDefault="002619FA" w:rsidP="002619FA">
      <w:pPr>
        <w:pStyle w:val="ListParagraph"/>
        <w:numPr>
          <w:ilvl w:val="0"/>
          <w:numId w:val="9"/>
        </w:numPr>
        <w:pBdr>
          <w:top w:val="nil"/>
          <w:left w:val="nil"/>
          <w:bottom w:val="nil"/>
          <w:right w:val="nil"/>
          <w:between w:val="nil"/>
        </w:pBdr>
        <w:spacing w:after="0" w:line="240" w:lineRule="auto"/>
      </w:pPr>
      <w:r w:rsidRPr="00114801">
        <w:rPr>
          <w:color w:val="000000"/>
        </w:rPr>
        <w:t xml:space="preserve">Have you ever reported </w:t>
      </w:r>
      <w:proofErr w:type="spellStart"/>
      <w:r w:rsidRPr="00114801">
        <w:rPr>
          <w:color w:val="000000"/>
        </w:rPr>
        <w:t>Kp</w:t>
      </w:r>
      <w:proofErr w:type="gramStart"/>
      <w:r w:rsidRPr="00114801">
        <w:rPr>
          <w:color w:val="000000"/>
        </w:rPr>
        <w:t>,uu,brain</w:t>
      </w:r>
      <w:proofErr w:type="spellEnd"/>
      <w:proofErr w:type="gramEnd"/>
      <w:r w:rsidRPr="00114801">
        <w:rPr>
          <w:color w:val="000000"/>
        </w:rPr>
        <w:t xml:space="preserve"> data to regulatory agency</w:t>
      </w:r>
      <w:r>
        <w:rPr>
          <w:color w:val="000000"/>
        </w:rPr>
        <w:t>?</w:t>
      </w:r>
    </w:p>
    <w:p w14:paraId="597A4058" w14:textId="77777777" w:rsidR="002619FA" w:rsidRDefault="002619FA" w:rsidP="002619FA">
      <w:pPr>
        <w:numPr>
          <w:ilvl w:val="0"/>
          <w:numId w:val="24"/>
        </w:numPr>
        <w:pBdr>
          <w:top w:val="nil"/>
          <w:left w:val="nil"/>
          <w:bottom w:val="nil"/>
          <w:right w:val="nil"/>
          <w:between w:val="nil"/>
        </w:pBdr>
        <w:spacing w:after="0" w:line="252" w:lineRule="auto"/>
      </w:pPr>
      <w:r>
        <w:rPr>
          <w:color w:val="000000"/>
        </w:rPr>
        <w:t>No, not that I am aware of.</w:t>
      </w:r>
    </w:p>
    <w:p w14:paraId="420346E3" w14:textId="77777777" w:rsidR="002619FA" w:rsidRDefault="002619FA" w:rsidP="002619FA">
      <w:pPr>
        <w:numPr>
          <w:ilvl w:val="0"/>
          <w:numId w:val="24"/>
        </w:numPr>
        <w:pBdr>
          <w:top w:val="nil"/>
          <w:left w:val="nil"/>
          <w:bottom w:val="nil"/>
          <w:right w:val="nil"/>
          <w:between w:val="nil"/>
        </w:pBdr>
        <w:spacing w:after="0" w:line="252" w:lineRule="auto"/>
      </w:pPr>
      <w:r w:rsidRPr="00E22D37">
        <w:rPr>
          <w:color w:val="000000"/>
        </w:rPr>
        <w:t xml:space="preserve">Yes </w:t>
      </w:r>
      <w:r>
        <w:rPr>
          <w:color w:val="000000"/>
        </w:rPr>
        <w:t>,</w:t>
      </w:r>
      <w:r w:rsidRPr="00E22D37">
        <w:rPr>
          <w:color w:val="000000"/>
        </w:rPr>
        <w:t>please specify</w:t>
      </w:r>
    </w:p>
    <w:p w14:paraId="12C340EB" w14:textId="77777777" w:rsidR="002619FA" w:rsidRDefault="002619FA" w:rsidP="002619FA">
      <w:pPr>
        <w:spacing w:after="0" w:line="252" w:lineRule="auto"/>
        <w:ind w:left="1440"/>
      </w:pPr>
    </w:p>
    <w:p w14:paraId="679E31AA" w14:textId="77777777" w:rsidR="002619FA" w:rsidRDefault="002619FA" w:rsidP="002619FA">
      <w:pPr>
        <w:pStyle w:val="Heading1"/>
      </w:pPr>
      <w:r>
        <w:t>Impact</w:t>
      </w:r>
    </w:p>
    <w:p w14:paraId="3AE42CBC" w14:textId="77777777" w:rsidR="002619FA" w:rsidRDefault="002619FA" w:rsidP="002619FA">
      <w:pPr>
        <w:numPr>
          <w:ilvl w:val="0"/>
          <w:numId w:val="9"/>
        </w:numPr>
        <w:pBdr>
          <w:top w:val="nil"/>
          <w:left w:val="nil"/>
          <w:bottom w:val="nil"/>
          <w:right w:val="nil"/>
          <w:between w:val="nil"/>
        </w:pBdr>
        <w:spacing w:after="0" w:line="252" w:lineRule="auto"/>
      </w:pPr>
      <w:r>
        <w:rPr>
          <w:color w:val="000000"/>
        </w:rPr>
        <w:t xml:space="preserve">How would you rate and describe the portfolio impact of </w:t>
      </w:r>
      <w:proofErr w:type="spellStart"/>
      <w:r>
        <w:rPr>
          <w:color w:val="000000"/>
        </w:rPr>
        <w:t>Kp</w:t>
      </w:r>
      <w:proofErr w:type="gramStart"/>
      <w:r>
        <w:rPr>
          <w:color w:val="000000"/>
        </w:rPr>
        <w:t>,uu,brain</w:t>
      </w:r>
      <w:proofErr w:type="spellEnd"/>
      <w:proofErr w:type="gramEnd"/>
      <w:r>
        <w:rPr>
          <w:color w:val="000000"/>
        </w:rPr>
        <w:t xml:space="preserve"> implementation in your company? Please select </w:t>
      </w:r>
      <w:r>
        <w:t>one</w:t>
      </w:r>
      <w:r w:rsidRPr="00C840BA">
        <w:rPr>
          <w:color w:val="000000"/>
        </w:rPr>
        <w:t xml:space="preserve"> statement that best corresponds to your view.</w:t>
      </w:r>
    </w:p>
    <w:p w14:paraId="5E950A4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DE12F8">
        <w:rPr>
          <w:color w:val="000000"/>
        </w:rPr>
        <w:t xml:space="preserve">Implementation of </w:t>
      </w:r>
      <w:proofErr w:type="spellStart"/>
      <w:r w:rsidRPr="00DE12F8">
        <w:rPr>
          <w:color w:val="000000"/>
        </w:rPr>
        <w:t>Kp</w:t>
      </w:r>
      <w:proofErr w:type="gramStart"/>
      <w:r w:rsidRPr="00DE12F8">
        <w:rPr>
          <w:color w:val="000000"/>
        </w:rPr>
        <w:t>,uu,brain</w:t>
      </w:r>
      <w:proofErr w:type="spellEnd"/>
      <w:proofErr w:type="gramEnd"/>
      <w:r w:rsidRPr="00DE12F8">
        <w:rPr>
          <w:color w:val="000000"/>
        </w:rPr>
        <w:t xml:space="preserve"> has been game-changing and I know of several examples where </w:t>
      </w:r>
      <w:proofErr w:type="spellStart"/>
      <w:r w:rsidRPr="00DE12F8">
        <w:rPr>
          <w:color w:val="000000"/>
        </w:rPr>
        <w:t>Kp,uu,brain</w:t>
      </w:r>
      <w:proofErr w:type="spellEnd"/>
      <w:r w:rsidRPr="00DE12F8">
        <w:rPr>
          <w:color w:val="000000"/>
        </w:rPr>
        <w:t xml:space="preserve"> methodology has enabled or accelerated project progression by changing the course of chemical series development, or enabled critical understanding of CNS PK/PD.</w:t>
      </w:r>
    </w:p>
    <w:p w14:paraId="16B91C4B"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DE12F8">
        <w:rPr>
          <w:color w:val="000000"/>
        </w:rPr>
        <w:t xml:space="preserve">Implementation of </w:t>
      </w:r>
      <w:proofErr w:type="spellStart"/>
      <w:r w:rsidRPr="00DE12F8">
        <w:rPr>
          <w:color w:val="000000"/>
        </w:rPr>
        <w:t>Kp</w:t>
      </w:r>
      <w:proofErr w:type="gramStart"/>
      <w:r w:rsidRPr="00DE12F8">
        <w:rPr>
          <w:color w:val="000000"/>
        </w:rPr>
        <w:t>,uu,brain</w:t>
      </w:r>
      <w:proofErr w:type="spellEnd"/>
      <w:proofErr w:type="gramEnd"/>
      <w:r w:rsidRPr="00DE12F8">
        <w:rPr>
          <w:color w:val="000000"/>
        </w:rPr>
        <w:t xml:space="preserve"> concept and methods is scientifically justified and have facilitated the ways we work and communicate in a positive way. There is likely also positive portfolio impact here, but (despite my experience) I would struggle to pull out examples where it has factually made a difference for a project versus using other metrics or not having them at all.</w:t>
      </w:r>
    </w:p>
    <w:p w14:paraId="567F276F"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DE12F8">
        <w:rPr>
          <w:color w:val="000000"/>
        </w:rPr>
        <w:t xml:space="preserve">Implementation of </w:t>
      </w:r>
      <w:proofErr w:type="spellStart"/>
      <w:r w:rsidRPr="00DE12F8">
        <w:rPr>
          <w:color w:val="000000"/>
        </w:rPr>
        <w:t>Kp</w:t>
      </w:r>
      <w:proofErr w:type="gramStart"/>
      <w:r w:rsidRPr="00DE12F8">
        <w:rPr>
          <w:color w:val="000000"/>
        </w:rPr>
        <w:t>,uu,brain</w:t>
      </w:r>
      <w:proofErr w:type="spellEnd"/>
      <w:proofErr w:type="gramEnd"/>
      <w:r w:rsidRPr="00DE12F8">
        <w:rPr>
          <w:color w:val="000000"/>
        </w:rPr>
        <w:t xml:space="preserve"> is perhaps theoretically correct (who really knows about these unbound concentrations), but it has mainly meant more work for us with unclear benefit.</w:t>
      </w:r>
    </w:p>
    <w:p w14:paraId="6718C462"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DE12F8">
        <w:rPr>
          <w:color w:val="000000"/>
        </w:rPr>
        <w:t>Other, please specify</w:t>
      </w:r>
    </w:p>
    <w:p w14:paraId="3C32D57E" w14:textId="77777777" w:rsidR="002619FA" w:rsidRDefault="002619FA" w:rsidP="002619FA">
      <w:pPr>
        <w:pBdr>
          <w:top w:val="nil"/>
          <w:left w:val="nil"/>
          <w:bottom w:val="nil"/>
          <w:right w:val="nil"/>
          <w:between w:val="nil"/>
        </w:pBdr>
        <w:spacing w:after="0" w:line="252" w:lineRule="auto"/>
        <w:ind w:left="1440"/>
        <w:rPr>
          <w:color w:val="000000"/>
        </w:rPr>
      </w:pPr>
    </w:p>
    <w:p w14:paraId="05352037" w14:textId="77777777" w:rsidR="002619FA" w:rsidRDefault="002619FA" w:rsidP="002619FA">
      <w:pPr>
        <w:numPr>
          <w:ilvl w:val="0"/>
          <w:numId w:val="9"/>
        </w:numPr>
        <w:pBdr>
          <w:top w:val="nil"/>
          <w:left w:val="nil"/>
          <w:bottom w:val="nil"/>
          <w:right w:val="nil"/>
          <w:between w:val="nil"/>
        </w:pBdr>
        <w:spacing w:after="0" w:line="252" w:lineRule="auto"/>
      </w:pPr>
      <w:r>
        <w:rPr>
          <w:color w:val="000000"/>
        </w:rPr>
        <w:lastRenderedPageBreak/>
        <w:t xml:space="preserve">In which areas has </w:t>
      </w:r>
      <w:proofErr w:type="spellStart"/>
      <w:r>
        <w:rPr>
          <w:color w:val="000000"/>
        </w:rPr>
        <w:t>Kp</w:t>
      </w:r>
      <w:proofErr w:type="gramStart"/>
      <w:r>
        <w:rPr>
          <w:color w:val="000000"/>
        </w:rPr>
        <w:t>,uu,brain</w:t>
      </w:r>
      <w:proofErr w:type="spellEnd"/>
      <w:proofErr w:type="gramEnd"/>
      <w:r>
        <w:rPr>
          <w:color w:val="000000"/>
        </w:rPr>
        <w:t xml:space="preserve"> implementation impacted in such a clear way that you would be able to give a qualified example if asked to do so? Check all that apply.</w:t>
      </w:r>
    </w:p>
    <w:p w14:paraId="62217E7F"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B1B8F">
        <w:rPr>
          <w:color w:val="000000"/>
        </w:rPr>
        <w:t>Better understanding of PK/PD relationships (versus if one had not had the methods) have helped us to define tactics of project progression or benchmarking.</w:t>
      </w:r>
    </w:p>
    <w:p w14:paraId="39FEC7E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B1B8F">
        <w:rPr>
          <w:color w:val="000000"/>
        </w:rPr>
        <w:t xml:space="preserve">We have evidence/examples of how </w:t>
      </w:r>
      <w:proofErr w:type="spellStart"/>
      <w:r w:rsidRPr="001B1B8F">
        <w:rPr>
          <w:color w:val="000000"/>
        </w:rPr>
        <w:t>Kp</w:t>
      </w:r>
      <w:proofErr w:type="gramStart"/>
      <w:r w:rsidRPr="001B1B8F">
        <w:rPr>
          <w:color w:val="000000"/>
        </w:rPr>
        <w:t>,uu,brain</w:t>
      </w:r>
      <w:proofErr w:type="spellEnd"/>
      <w:proofErr w:type="gramEnd"/>
      <w:r w:rsidRPr="001B1B8F">
        <w:rPr>
          <w:color w:val="000000"/>
        </w:rPr>
        <w:t xml:space="preserve"> methodology has enabled more appropriate selection of compounds for progression.</w:t>
      </w:r>
    </w:p>
    <w:p w14:paraId="7E477C65" w14:textId="77777777" w:rsidR="002619FA" w:rsidRPr="00511729" w:rsidRDefault="002619FA" w:rsidP="002619FA">
      <w:pPr>
        <w:pStyle w:val="ListParagraph"/>
        <w:numPr>
          <w:ilvl w:val="1"/>
          <w:numId w:val="9"/>
        </w:numPr>
        <w:pBdr>
          <w:top w:val="nil"/>
          <w:left w:val="nil"/>
          <w:bottom w:val="nil"/>
          <w:right w:val="nil"/>
          <w:between w:val="nil"/>
        </w:pBdr>
        <w:spacing w:after="0" w:line="252" w:lineRule="auto"/>
      </w:pPr>
      <w:r w:rsidRPr="001B1B8F">
        <w:rPr>
          <w:color w:val="000000"/>
        </w:rPr>
        <w:t xml:space="preserve">The </w:t>
      </w:r>
      <w:proofErr w:type="spellStart"/>
      <w:r w:rsidRPr="001B1B8F">
        <w:rPr>
          <w:color w:val="000000"/>
        </w:rPr>
        <w:t>Kp</w:t>
      </w:r>
      <w:proofErr w:type="gramStart"/>
      <w:r w:rsidRPr="001B1B8F">
        <w:rPr>
          <w:color w:val="000000"/>
        </w:rPr>
        <w:t>,uu,brain</w:t>
      </w:r>
      <w:proofErr w:type="spellEnd"/>
      <w:proofErr w:type="gramEnd"/>
      <w:r w:rsidRPr="001B1B8F">
        <w:rPr>
          <w:color w:val="000000"/>
        </w:rPr>
        <w:t xml:space="preserve"> value is used in such a way that it directly impacts estimation of therapeutic dose and activities that are tied to that dose estimate.</w:t>
      </w:r>
    </w:p>
    <w:p w14:paraId="177C3797" w14:textId="77777777" w:rsidR="002619FA" w:rsidRPr="00C455EE" w:rsidRDefault="002619FA" w:rsidP="002619FA">
      <w:pPr>
        <w:pStyle w:val="ListParagraph"/>
        <w:numPr>
          <w:ilvl w:val="1"/>
          <w:numId w:val="9"/>
        </w:numPr>
        <w:pBdr>
          <w:top w:val="nil"/>
          <w:left w:val="nil"/>
          <w:bottom w:val="nil"/>
          <w:right w:val="nil"/>
          <w:between w:val="nil"/>
        </w:pBdr>
        <w:spacing w:line="252" w:lineRule="auto"/>
      </w:pPr>
      <w:r w:rsidRPr="001B1B8F">
        <w:rPr>
          <w:color w:val="000000"/>
        </w:rPr>
        <w:t>Other, please describe.</w:t>
      </w:r>
    </w:p>
    <w:p w14:paraId="136D49F0" w14:textId="77777777" w:rsidR="002619FA" w:rsidRPr="00C455EE" w:rsidRDefault="002619FA" w:rsidP="002619FA">
      <w:pPr>
        <w:pStyle w:val="ListParagraph"/>
        <w:numPr>
          <w:ilvl w:val="0"/>
          <w:numId w:val="9"/>
        </w:numPr>
        <w:rPr>
          <w:b/>
        </w:rPr>
      </w:pPr>
      <w:r w:rsidRPr="00C455EE">
        <w:t xml:space="preserve">How has the implementation of the of </w:t>
      </w:r>
      <w:proofErr w:type="spellStart"/>
      <w:r w:rsidRPr="00C455EE">
        <w:t>Kp</w:t>
      </w:r>
      <w:proofErr w:type="gramStart"/>
      <w:r w:rsidRPr="00C455EE">
        <w:t>,uu,brain</w:t>
      </w:r>
      <w:proofErr w:type="spellEnd"/>
      <w:proofErr w:type="gramEnd"/>
      <w:r w:rsidRPr="00C455EE">
        <w:t xml:space="preserve"> concept and methodology impacted the number of experimental</w:t>
      </w:r>
      <w:r>
        <w:t xml:space="preserve"> animals used? Select the statements which best </w:t>
      </w:r>
      <w:proofErr w:type="gramStart"/>
      <w:r>
        <w:t>represents</w:t>
      </w:r>
      <w:proofErr w:type="gramEnd"/>
      <w:r>
        <w:t xml:space="preserve"> your view.</w:t>
      </w:r>
    </w:p>
    <w:p w14:paraId="62BA4ADC" w14:textId="77777777" w:rsidR="002619FA" w:rsidRDefault="002619FA" w:rsidP="002619FA">
      <w:pPr>
        <w:pStyle w:val="ListParagraph"/>
        <w:numPr>
          <w:ilvl w:val="0"/>
          <w:numId w:val="27"/>
        </w:numPr>
        <w:spacing w:after="0" w:line="252" w:lineRule="auto"/>
        <w:ind w:left="1418" w:hanging="284"/>
      </w:pPr>
      <w:r>
        <w:t xml:space="preserve">Measurement of </w:t>
      </w:r>
      <w:proofErr w:type="spellStart"/>
      <w:r>
        <w:t>Kp</w:t>
      </w:r>
      <w:proofErr w:type="gramStart"/>
      <w:r>
        <w:t>,uu,brain</w:t>
      </w:r>
      <w:proofErr w:type="spellEnd"/>
      <w:proofErr w:type="gramEnd"/>
      <w:r>
        <w:t xml:space="preserve"> requires additional animals and has therefore increased the use of experimental animals.</w:t>
      </w:r>
    </w:p>
    <w:p w14:paraId="1FD6CF7D" w14:textId="77777777" w:rsidR="002619FA" w:rsidRDefault="002619FA" w:rsidP="002619FA">
      <w:pPr>
        <w:pStyle w:val="ListParagraph"/>
        <w:numPr>
          <w:ilvl w:val="0"/>
          <w:numId w:val="27"/>
        </w:numPr>
        <w:spacing w:after="0" w:line="252" w:lineRule="auto"/>
        <w:ind w:left="1418" w:hanging="284"/>
      </w:pPr>
      <w:r>
        <w:t>By enabling better selection of molecules to enter in vivo testing we have been able to reduce the use of animals.</w:t>
      </w:r>
    </w:p>
    <w:p w14:paraId="0EE2A1AA" w14:textId="77777777" w:rsidR="002619FA" w:rsidRDefault="002619FA" w:rsidP="002619FA">
      <w:pPr>
        <w:pStyle w:val="ListParagraph"/>
        <w:numPr>
          <w:ilvl w:val="0"/>
          <w:numId w:val="27"/>
        </w:numPr>
        <w:spacing w:after="0" w:line="252" w:lineRule="auto"/>
        <w:ind w:left="1418" w:hanging="284"/>
      </w:pPr>
      <w:r>
        <w:t xml:space="preserve">There is no clear impact on the number of animals used for each project in isolation. However by enabling better selection of compounds it has increased the probability of success and can therefore be seen as a reduction in animal use. </w:t>
      </w:r>
    </w:p>
    <w:p w14:paraId="2760B387" w14:textId="77777777" w:rsidR="002619FA" w:rsidRDefault="002619FA" w:rsidP="002619FA">
      <w:pPr>
        <w:pStyle w:val="ListParagraph"/>
        <w:numPr>
          <w:ilvl w:val="0"/>
          <w:numId w:val="27"/>
        </w:numPr>
        <w:spacing w:after="0" w:line="252" w:lineRule="auto"/>
        <w:ind w:left="1418" w:hanging="284"/>
      </w:pPr>
      <w:r>
        <w:t>None of the above</w:t>
      </w:r>
    </w:p>
    <w:p w14:paraId="43D4016F" w14:textId="77777777" w:rsidR="002619FA" w:rsidRDefault="002619FA" w:rsidP="002619FA">
      <w:pPr>
        <w:pStyle w:val="Heading1"/>
      </w:pPr>
      <w:r>
        <w:t>Future perspectives</w:t>
      </w:r>
    </w:p>
    <w:p w14:paraId="3747CC6D" w14:textId="77777777" w:rsidR="002619FA" w:rsidRDefault="002619FA" w:rsidP="002619FA">
      <w:pPr>
        <w:numPr>
          <w:ilvl w:val="0"/>
          <w:numId w:val="9"/>
        </w:numPr>
      </w:pPr>
      <w:r>
        <w:t xml:space="preserve">How do you evaluate the adequacy of the current toolbox for </w:t>
      </w:r>
      <w:proofErr w:type="spellStart"/>
      <w:r>
        <w:rPr>
          <w:color w:val="000000"/>
        </w:rPr>
        <w:t>Kp</w:t>
      </w:r>
      <w:proofErr w:type="gramStart"/>
      <w:r>
        <w:rPr>
          <w:color w:val="000000"/>
        </w:rPr>
        <w:t>,uu,brain</w:t>
      </w:r>
      <w:proofErr w:type="spellEnd"/>
      <w:proofErr w:type="gramEnd"/>
      <w:r>
        <w:t xml:space="preserve"> assessment and its validation? Select all that apply.</w:t>
      </w:r>
    </w:p>
    <w:p w14:paraId="587A47EA" w14:textId="77777777" w:rsidR="002619FA" w:rsidRPr="00291A64" w:rsidRDefault="002619FA" w:rsidP="002619FA">
      <w:pPr>
        <w:pStyle w:val="ListParagraph"/>
        <w:numPr>
          <w:ilvl w:val="1"/>
          <w:numId w:val="9"/>
        </w:numPr>
        <w:pBdr>
          <w:top w:val="nil"/>
          <w:left w:val="nil"/>
          <w:bottom w:val="nil"/>
          <w:right w:val="nil"/>
          <w:between w:val="nil"/>
        </w:pBdr>
        <w:spacing w:after="0" w:line="252" w:lineRule="auto"/>
      </w:pPr>
      <w:r w:rsidRPr="00F3083D">
        <w:rPr>
          <w:color w:val="000000"/>
        </w:rPr>
        <w:t>Satisfying for early drug development</w:t>
      </w:r>
    </w:p>
    <w:p w14:paraId="6625BF70"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C840BA">
        <w:t>In principle satisfying for early drug development, but throughput is still limiting</w:t>
      </w:r>
    </w:p>
    <w:p w14:paraId="512E06F3"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3083D">
        <w:rPr>
          <w:color w:val="000000"/>
        </w:rPr>
        <w:t>The implementation of the concept for late drug development requires additional validation</w:t>
      </w:r>
    </w:p>
    <w:p w14:paraId="6DCD7B4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3083D">
        <w:rPr>
          <w:color w:val="000000"/>
        </w:rPr>
        <w:t xml:space="preserve">Larger cross-validation and reproducibility studies are needed </w:t>
      </w:r>
    </w:p>
    <w:p w14:paraId="7EFE6AC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3083D">
        <w:rPr>
          <w:color w:val="000000"/>
        </w:rPr>
        <w:t>Not satisfying, please specify</w:t>
      </w:r>
    </w:p>
    <w:p w14:paraId="0153C318" w14:textId="77777777" w:rsidR="002619FA" w:rsidRDefault="002619FA" w:rsidP="002619FA">
      <w:pPr>
        <w:pBdr>
          <w:top w:val="nil"/>
          <w:left w:val="nil"/>
          <w:bottom w:val="nil"/>
          <w:right w:val="nil"/>
          <w:between w:val="nil"/>
        </w:pBdr>
        <w:spacing w:line="252" w:lineRule="auto"/>
        <w:ind w:left="720"/>
        <w:rPr>
          <w:color w:val="000000"/>
        </w:rPr>
      </w:pPr>
    </w:p>
    <w:p w14:paraId="05701F01" w14:textId="77777777" w:rsidR="002619FA" w:rsidRDefault="002619FA" w:rsidP="002619FA">
      <w:pPr>
        <w:numPr>
          <w:ilvl w:val="0"/>
          <w:numId w:val="9"/>
        </w:numPr>
      </w:pPr>
      <w:r>
        <w:t xml:space="preserve">What are the required, yet missing, aspects for successful translation of </w:t>
      </w:r>
      <w:proofErr w:type="spellStart"/>
      <w:r>
        <w:rPr>
          <w:color w:val="000000"/>
        </w:rPr>
        <w:t>Kp</w:t>
      </w:r>
      <w:proofErr w:type="gramStart"/>
      <w:r>
        <w:rPr>
          <w:color w:val="000000"/>
        </w:rPr>
        <w:t>,uu,brain</w:t>
      </w:r>
      <w:proofErr w:type="spellEnd"/>
      <w:proofErr w:type="gramEnd"/>
      <w:r>
        <w:t xml:space="preserve"> concept from preclinical animals to patients? Select all that apply.</w:t>
      </w:r>
    </w:p>
    <w:p w14:paraId="39620E14" w14:textId="77777777" w:rsidR="002619FA" w:rsidRDefault="002619FA" w:rsidP="002619FA">
      <w:pPr>
        <w:pStyle w:val="ListParagraph"/>
        <w:numPr>
          <w:ilvl w:val="1"/>
          <w:numId w:val="9"/>
        </w:numPr>
        <w:pBdr>
          <w:top w:val="nil"/>
          <w:left w:val="nil"/>
          <w:bottom w:val="nil"/>
          <w:right w:val="nil"/>
          <w:between w:val="nil"/>
        </w:pBdr>
        <w:spacing w:after="0" w:line="252" w:lineRule="auto"/>
      </w:pPr>
      <w:bookmarkStart w:id="1" w:name="_Hlk88061309"/>
      <w:r w:rsidRPr="00193EB1">
        <w:rPr>
          <w:color w:val="000000"/>
        </w:rPr>
        <w:t xml:space="preserve">Generation of extensive “omics” datasets on interspecies differences in the expression of transporters at the BBB in healthy and pathological conditions </w:t>
      </w:r>
      <w:bookmarkEnd w:id="1"/>
    </w:p>
    <w:p w14:paraId="01C2FAC1"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93EB1">
        <w:rPr>
          <w:color w:val="000000"/>
        </w:rPr>
        <w:t xml:space="preserve">Establishment of relationship between the level of the expression of the specific transporter at the BBB and </w:t>
      </w:r>
      <w:proofErr w:type="spellStart"/>
      <w:r w:rsidRPr="00193EB1">
        <w:rPr>
          <w:color w:val="000000"/>
        </w:rPr>
        <w:t>Kp,uu,brain</w:t>
      </w:r>
      <w:proofErr w:type="spellEnd"/>
    </w:p>
    <w:p w14:paraId="301A7E6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93EB1">
        <w:rPr>
          <w:color w:val="000000"/>
        </w:rPr>
        <w:t xml:space="preserve">Generation of species specific BBB models and estimation of </w:t>
      </w:r>
      <w:proofErr w:type="spellStart"/>
      <w:r w:rsidRPr="00193EB1">
        <w:rPr>
          <w:color w:val="000000"/>
        </w:rPr>
        <w:t>Kp,uu,brain</w:t>
      </w:r>
      <w:proofErr w:type="spellEnd"/>
    </w:p>
    <w:p w14:paraId="0370096B" w14:textId="77777777" w:rsidR="002619FA" w:rsidRDefault="002619FA" w:rsidP="002619FA">
      <w:pPr>
        <w:pStyle w:val="ListParagraph"/>
        <w:numPr>
          <w:ilvl w:val="1"/>
          <w:numId w:val="9"/>
        </w:numPr>
        <w:pBdr>
          <w:top w:val="nil"/>
          <w:left w:val="nil"/>
          <w:bottom w:val="nil"/>
          <w:right w:val="nil"/>
          <w:between w:val="nil"/>
        </w:pBdr>
        <w:spacing w:after="0" w:line="252" w:lineRule="auto"/>
      </w:pPr>
      <w:bookmarkStart w:id="2" w:name="_Hlk88061357"/>
      <w:r w:rsidRPr="00193EB1">
        <w:rPr>
          <w:color w:val="000000"/>
        </w:rPr>
        <w:t xml:space="preserve">Wider implementation of translational brain imaging technologies (e.g. PET) in CNS drug development programs </w:t>
      </w:r>
    </w:p>
    <w:bookmarkEnd w:id="2"/>
    <w:p w14:paraId="7C2609B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93EB1">
        <w:rPr>
          <w:color w:val="000000"/>
        </w:rPr>
        <w:t xml:space="preserve">Better understanding of the regional differences in </w:t>
      </w:r>
      <w:proofErr w:type="spellStart"/>
      <w:r w:rsidRPr="00193EB1">
        <w:rPr>
          <w:color w:val="000000"/>
        </w:rPr>
        <w:t>Kp,uu,brain</w:t>
      </w:r>
      <w:proofErr w:type="spellEnd"/>
      <w:r w:rsidRPr="00193EB1">
        <w:rPr>
          <w:color w:val="000000"/>
        </w:rPr>
        <w:t xml:space="preserve"> and how that impacts the translation of data from preclinical systems</w:t>
      </w:r>
    </w:p>
    <w:p w14:paraId="5A507685"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93EB1">
        <w:rPr>
          <w:color w:val="000000"/>
        </w:rPr>
        <w:t>Expansion on understanding of CSF exposure</w:t>
      </w:r>
    </w:p>
    <w:p w14:paraId="5BDFA4A8"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193EB1">
        <w:rPr>
          <w:color w:val="000000"/>
        </w:rPr>
        <w:t>Development of mathematical models (e.g. PBPK(PD), scaling of PK/PD models)</w:t>
      </w:r>
    </w:p>
    <w:p w14:paraId="2DBCA0CB" w14:textId="77777777" w:rsidR="002619FA" w:rsidRDefault="002619FA" w:rsidP="002619FA">
      <w:pPr>
        <w:pStyle w:val="ListParagraph"/>
        <w:numPr>
          <w:ilvl w:val="1"/>
          <w:numId w:val="9"/>
        </w:numPr>
        <w:pBdr>
          <w:top w:val="nil"/>
          <w:left w:val="nil"/>
          <w:bottom w:val="nil"/>
          <w:right w:val="nil"/>
          <w:between w:val="nil"/>
        </w:pBdr>
        <w:spacing w:line="252" w:lineRule="auto"/>
      </w:pPr>
      <w:r w:rsidRPr="00193EB1">
        <w:rPr>
          <w:color w:val="000000"/>
        </w:rPr>
        <w:lastRenderedPageBreak/>
        <w:t>Other, please specify</w:t>
      </w:r>
    </w:p>
    <w:p w14:paraId="38714478" w14:textId="77777777" w:rsidR="002619FA" w:rsidRDefault="002619FA" w:rsidP="002619FA"/>
    <w:p w14:paraId="6C5C7653" w14:textId="77777777" w:rsidR="002619FA" w:rsidRDefault="002619FA" w:rsidP="002619FA">
      <w:pPr>
        <w:numPr>
          <w:ilvl w:val="0"/>
          <w:numId w:val="9"/>
        </w:numPr>
      </w:pPr>
      <w:r>
        <w:rPr>
          <w:color w:val="000000"/>
        </w:rPr>
        <w:t xml:space="preserve">What in your opinion are </w:t>
      </w:r>
      <w:bookmarkStart w:id="3" w:name="_Hlk88061020"/>
      <w:r>
        <w:rPr>
          <w:color w:val="000000"/>
        </w:rPr>
        <w:t xml:space="preserve">the key developments needed in the </w:t>
      </w:r>
      <w:proofErr w:type="spellStart"/>
      <w:r>
        <w:rPr>
          <w:color w:val="000000"/>
        </w:rPr>
        <w:t>Kp</w:t>
      </w:r>
      <w:proofErr w:type="gramStart"/>
      <w:r>
        <w:rPr>
          <w:color w:val="000000"/>
        </w:rPr>
        <w:t>,uu,brain</w:t>
      </w:r>
      <w:proofErr w:type="spellEnd"/>
      <w:proofErr w:type="gramEnd"/>
      <w:r>
        <w:rPr>
          <w:color w:val="000000"/>
        </w:rPr>
        <w:t xml:space="preserve"> concept in the coming 15 years</w:t>
      </w:r>
      <w:bookmarkEnd w:id="3"/>
      <w:r>
        <w:rPr>
          <w:color w:val="000000"/>
        </w:rPr>
        <w:t xml:space="preserve">. </w:t>
      </w:r>
      <w:r>
        <w:t>Select all that apply.</w:t>
      </w:r>
    </w:p>
    <w:p w14:paraId="323439F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Implementation of the concept into BBB cell culture models</w:t>
      </w:r>
    </w:p>
    <w:p w14:paraId="18A0EDFC"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Expansion of the concept towards large molecules including therapeutic antibodies</w:t>
      </w:r>
    </w:p>
    <w:p w14:paraId="70D69EEE"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Advance of translational PBPK models</w:t>
      </w:r>
    </w:p>
    <w:p w14:paraId="749C0E1D"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Establishment of truly predictable QSAR models</w:t>
      </w:r>
    </w:p>
    <w:p w14:paraId="21D65FE7"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 xml:space="preserve">Development of new methods for assessment of </w:t>
      </w:r>
      <w:proofErr w:type="spellStart"/>
      <w:r w:rsidRPr="00FD2377">
        <w:rPr>
          <w:color w:val="000000"/>
        </w:rPr>
        <w:t>Kp,uu,brain</w:t>
      </w:r>
      <w:proofErr w:type="spellEnd"/>
    </w:p>
    <w:p w14:paraId="3829F404"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 xml:space="preserve">Establishment of clear guidance on </w:t>
      </w:r>
      <w:proofErr w:type="spellStart"/>
      <w:r w:rsidRPr="00FD2377">
        <w:rPr>
          <w:color w:val="000000"/>
        </w:rPr>
        <w:t>Kp,uu,brain</w:t>
      </w:r>
      <w:proofErr w:type="spellEnd"/>
      <w:r w:rsidRPr="00FD2377">
        <w:rPr>
          <w:color w:val="000000"/>
        </w:rPr>
        <w:t xml:space="preserve"> assessment from regulatory agencies </w:t>
      </w:r>
    </w:p>
    <w:p w14:paraId="3C8301CA" w14:textId="77777777" w:rsidR="002619FA" w:rsidRDefault="002619FA" w:rsidP="002619FA">
      <w:pPr>
        <w:pStyle w:val="ListParagraph"/>
        <w:numPr>
          <w:ilvl w:val="1"/>
          <w:numId w:val="9"/>
        </w:numPr>
        <w:pBdr>
          <w:top w:val="nil"/>
          <w:left w:val="nil"/>
          <w:bottom w:val="nil"/>
          <w:right w:val="nil"/>
          <w:between w:val="nil"/>
        </w:pBdr>
        <w:spacing w:after="0" w:line="252" w:lineRule="auto"/>
      </w:pPr>
      <w:r w:rsidRPr="00FD2377">
        <w:rPr>
          <w:color w:val="000000"/>
        </w:rPr>
        <w:t>Other, please specify</w:t>
      </w:r>
    </w:p>
    <w:p w14:paraId="08E86F0A" w14:textId="77777777" w:rsidR="002619FA" w:rsidRDefault="002619FA" w:rsidP="002619FA">
      <w:pPr>
        <w:pBdr>
          <w:top w:val="nil"/>
          <w:left w:val="nil"/>
          <w:bottom w:val="nil"/>
          <w:right w:val="nil"/>
          <w:between w:val="nil"/>
        </w:pBdr>
        <w:spacing w:after="0" w:line="252" w:lineRule="auto"/>
        <w:ind w:left="720"/>
        <w:rPr>
          <w:color w:val="000000"/>
        </w:rPr>
      </w:pPr>
    </w:p>
    <w:p w14:paraId="57F87F24" w14:textId="77777777" w:rsidR="002619FA" w:rsidRDefault="002619FA" w:rsidP="002619FA">
      <w:pPr>
        <w:numPr>
          <w:ilvl w:val="0"/>
          <w:numId w:val="9"/>
        </w:numPr>
        <w:pBdr>
          <w:top w:val="nil"/>
          <w:left w:val="nil"/>
          <w:bottom w:val="nil"/>
          <w:right w:val="nil"/>
          <w:between w:val="nil"/>
        </w:pBdr>
        <w:spacing w:line="252" w:lineRule="auto"/>
      </w:pPr>
      <w:r>
        <w:rPr>
          <w:color w:val="000000"/>
        </w:rPr>
        <w:t xml:space="preserve">In my opinion the question related to </w:t>
      </w:r>
      <w:proofErr w:type="spellStart"/>
      <w:r>
        <w:rPr>
          <w:color w:val="000000"/>
        </w:rPr>
        <w:t>Kp,uu,brain</w:t>
      </w:r>
      <w:proofErr w:type="spellEnd"/>
      <w:r>
        <w:rPr>
          <w:color w:val="000000"/>
        </w:rPr>
        <w:t xml:space="preserve"> that needs the most attention is:</w:t>
      </w:r>
    </w:p>
    <w:p w14:paraId="73325DDE" w14:textId="77777777" w:rsidR="002619FA" w:rsidRDefault="002619FA" w:rsidP="002619FA">
      <w:pPr>
        <w:ind w:left="360"/>
      </w:pPr>
      <w:r>
        <w:t>Please add free text.</w:t>
      </w:r>
    </w:p>
    <w:p w14:paraId="6E480D06" w14:textId="77777777" w:rsidR="002619FA" w:rsidRDefault="002619FA" w:rsidP="002619FA">
      <w:pPr>
        <w:ind w:left="360"/>
      </w:pPr>
    </w:p>
    <w:p w14:paraId="5D28974A" w14:textId="77777777" w:rsidR="002619FA" w:rsidRDefault="002619FA" w:rsidP="002619FA">
      <w:pPr>
        <w:ind w:left="360"/>
      </w:pPr>
    </w:p>
    <w:p w14:paraId="7940D250" w14:textId="77777777" w:rsidR="002619FA" w:rsidRDefault="002619FA" w:rsidP="002619FA">
      <w:pPr>
        <w:ind w:left="360"/>
      </w:pPr>
    </w:p>
    <w:p w14:paraId="46D13E80" w14:textId="77777777" w:rsidR="002619FA" w:rsidRPr="00C455EE" w:rsidRDefault="002619FA" w:rsidP="002619FA"/>
    <w:p w14:paraId="64577CA7" w14:textId="77777777" w:rsidR="002619FA" w:rsidRPr="00C455EE" w:rsidRDefault="002619FA" w:rsidP="002619FA"/>
    <w:p w14:paraId="0B560FCD" w14:textId="77777777" w:rsidR="002619FA" w:rsidRPr="00C455EE" w:rsidRDefault="002619FA" w:rsidP="002619FA">
      <w:pPr>
        <w:jc w:val="center"/>
      </w:pPr>
    </w:p>
    <w:p w14:paraId="5C9EC508" w14:textId="669ACE4B" w:rsidR="002619FA" w:rsidRPr="00456CA4" w:rsidRDefault="002619FA" w:rsidP="00FD6228">
      <w:pPr>
        <w:pStyle w:val="EndNoteBibliography"/>
        <w:ind w:left="720" w:hanging="720"/>
        <w:rPr>
          <w:rFonts w:cstheme="minorHAnsi"/>
        </w:rPr>
      </w:pPr>
    </w:p>
    <w:sectPr w:rsidR="002619FA" w:rsidRPr="00456CA4" w:rsidSect="00657A8A">
      <w:footerReference w:type="default" r:id="rId9"/>
      <w:pgSz w:w="12240" w:h="15840" w:code="1"/>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D48A44" w16cex:dateUtc="2022-03-10T14: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E3DFAA" w16cid:durableId="25D48A4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2606DF" w14:textId="77777777" w:rsidR="005C2D2F" w:rsidRDefault="005C2D2F" w:rsidP="003F70F4">
      <w:pPr>
        <w:spacing w:after="0" w:line="240" w:lineRule="auto"/>
      </w:pPr>
      <w:r>
        <w:separator/>
      </w:r>
    </w:p>
  </w:endnote>
  <w:endnote w:type="continuationSeparator" w:id="0">
    <w:p w14:paraId="080EC7E8" w14:textId="77777777" w:rsidR="005C2D2F" w:rsidRDefault="005C2D2F" w:rsidP="003F7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8046216"/>
      <w:docPartObj>
        <w:docPartGallery w:val="Page Numbers (Bottom of Page)"/>
        <w:docPartUnique/>
      </w:docPartObj>
    </w:sdtPr>
    <w:sdtEndPr>
      <w:rPr>
        <w:noProof/>
      </w:rPr>
    </w:sdtEndPr>
    <w:sdtContent>
      <w:p w14:paraId="0043EB5D" w14:textId="58B29078" w:rsidR="007A1889" w:rsidRDefault="007A1889">
        <w:pPr>
          <w:pStyle w:val="Footer"/>
          <w:jc w:val="right"/>
        </w:pPr>
        <w:r>
          <w:fldChar w:fldCharType="begin"/>
        </w:r>
        <w:r>
          <w:instrText xml:space="preserve"> PAGE   \* MERGEFORMAT </w:instrText>
        </w:r>
        <w:r>
          <w:fldChar w:fldCharType="separate"/>
        </w:r>
        <w:r w:rsidR="00657A8A">
          <w:rPr>
            <w:noProof/>
          </w:rPr>
          <w:t>1</w:t>
        </w:r>
        <w:r>
          <w:rPr>
            <w:noProof/>
          </w:rPr>
          <w:fldChar w:fldCharType="end"/>
        </w:r>
      </w:p>
    </w:sdtContent>
  </w:sdt>
  <w:p w14:paraId="6A66E7DC" w14:textId="77777777" w:rsidR="007A1889" w:rsidRDefault="007A18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446A00" w14:textId="77777777" w:rsidR="005C2D2F" w:rsidRDefault="005C2D2F" w:rsidP="003F70F4">
      <w:pPr>
        <w:spacing w:after="0" w:line="240" w:lineRule="auto"/>
      </w:pPr>
      <w:r>
        <w:separator/>
      </w:r>
    </w:p>
  </w:footnote>
  <w:footnote w:type="continuationSeparator" w:id="0">
    <w:p w14:paraId="0CB3E80B" w14:textId="77777777" w:rsidR="005C2D2F" w:rsidRDefault="005C2D2F" w:rsidP="003F70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C6D34"/>
    <w:multiLevelType w:val="multilevel"/>
    <w:tmpl w:val="5DC4966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066A4E4E"/>
    <w:multiLevelType w:val="hybridMultilevel"/>
    <w:tmpl w:val="7A184854"/>
    <w:lvl w:ilvl="0" w:tplc="04090001">
      <w:start w:val="1"/>
      <w:numFmt w:val="bullet"/>
      <w:lvlText w:val=""/>
      <w:lvlJc w:val="left"/>
      <w:pPr>
        <w:ind w:left="767" w:hanging="360"/>
      </w:pPr>
      <w:rPr>
        <w:rFonts w:ascii="Symbol" w:hAnsi="Symbol" w:hint="default"/>
      </w:rPr>
    </w:lvl>
    <w:lvl w:ilvl="1" w:tplc="04090003" w:tentative="1">
      <w:start w:val="1"/>
      <w:numFmt w:val="bullet"/>
      <w:lvlText w:val="o"/>
      <w:lvlJc w:val="left"/>
      <w:pPr>
        <w:ind w:left="1487" w:hanging="360"/>
      </w:pPr>
      <w:rPr>
        <w:rFonts w:ascii="Courier New" w:hAnsi="Courier New" w:cs="Courier New" w:hint="default"/>
      </w:rPr>
    </w:lvl>
    <w:lvl w:ilvl="2" w:tplc="04090005" w:tentative="1">
      <w:start w:val="1"/>
      <w:numFmt w:val="bullet"/>
      <w:lvlText w:val=""/>
      <w:lvlJc w:val="left"/>
      <w:pPr>
        <w:ind w:left="2207" w:hanging="360"/>
      </w:pPr>
      <w:rPr>
        <w:rFonts w:ascii="Wingdings" w:hAnsi="Wingdings" w:hint="default"/>
      </w:rPr>
    </w:lvl>
    <w:lvl w:ilvl="3" w:tplc="04090001" w:tentative="1">
      <w:start w:val="1"/>
      <w:numFmt w:val="bullet"/>
      <w:lvlText w:val=""/>
      <w:lvlJc w:val="left"/>
      <w:pPr>
        <w:ind w:left="2927" w:hanging="360"/>
      </w:pPr>
      <w:rPr>
        <w:rFonts w:ascii="Symbol" w:hAnsi="Symbol" w:hint="default"/>
      </w:rPr>
    </w:lvl>
    <w:lvl w:ilvl="4" w:tplc="04090003" w:tentative="1">
      <w:start w:val="1"/>
      <w:numFmt w:val="bullet"/>
      <w:lvlText w:val="o"/>
      <w:lvlJc w:val="left"/>
      <w:pPr>
        <w:ind w:left="3647" w:hanging="360"/>
      </w:pPr>
      <w:rPr>
        <w:rFonts w:ascii="Courier New" w:hAnsi="Courier New" w:cs="Courier New" w:hint="default"/>
      </w:rPr>
    </w:lvl>
    <w:lvl w:ilvl="5" w:tplc="04090005" w:tentative="1">
      <w:start w:val="1"/>
      <w:numFmt w:val="bullet"/>
      <w:lvlText w:val=""/>
      <w:lvlJc w:val="left"/>
      <w:pPr>
        <w:ind w:left="4367" w:hanging="360"/>
      </w:pPr>
      <w:rPr>
        <w:rFonts w:ascii="Wingdings" w:hAnsi="Wingdings" w:hint="default"/>
      </w:rPr>
    </w:lvl>
    <w:lvl w:ilvl="6" w:tplc="04090001" w:tentative="1">
      <w:start w:val="1"/>
      <w:numFmt w:val="bullet"/>
      <w:lvlText w:val=""/>
      <w:lvlJc w:val="left"/>
      <w:pPr>
        <w:ind w:left="5087" w:hanging="360"/>
      </w:pPr>
      <w:rPr>
        <w:rFonts w:ascii="Symbol" w:hAnsi="Symbol" w:hint="default"/>
      </w:rPr>
    </w:lvl>
    <w:lvl w:ilvl="7" w:tplc="04090003" w:tentative="1">
      <w:start w:val="1"/>
      <w:numFmt w:val="bullet"/>
      <w:lvlText w:val="o"/>
      <w:lvlJc w:val="left"/>
      <w:pPr>
        <w:ind w:left="5807" w:hanging="360"/>
      </w:pPr>
      <w:rPr>
        <w:rFonts w:ascii="Courier New" w:hAnsi="Courier New" w:cs="Courier New" w:hint="default"/>
      </w:rPr>
    </w:lvl>
    <w:lvl w:ilvl="8" w:tplc="04090005" w:tentative="1">
      <w:start w:val="1"/>
      <w:numFmt w:val="bullet"/>
      <w:lvlText w:val=""/>
      <w:lvlJc w:val="left"/>
      <w:pPr>
        <w:ind w:left="6527" w:hanging="360"/>
      </w:pPr>
      <w:rPr>
        <w:rFonts w:ascii="Wingdings" w:hAnsi="Wingdings" w:hint="default"/>
      </w:rPr>
    </w:lvl>
  </w:abstractNum>
  <w:abstractNum w:abstractNumId="2">
    <w:nsid w:val="07AA321D"/>
    <w:multiLevelType w:val="hybridMultilevel"/>
    <w:tmpl w:val="9E4C5F22"/>
    <w:lvl w:ilvl="0" w:tplc="2110A3AA">
      <w:start w:val="1"/>
      <w:numFmt w:val="decimal"/>
      <w:lvlText w:val="%1."/>
      <w:lvlJc w:val="left"/>
      <w:pPr>
        <w:tabs>
          <w:tab w:val="num" w:pos="720"/>
        </w:tabs>
        <w:ind w:left="720" w:hanging="360"/>
      </w:pPr>
    </w:lvl>
    <w:lvl w:ilvl="1" w:tplc="451E0AE2" w:tentative="1">
      <w:start w:val="1"/>
      <w:numFmt w:val="decimal"/>
      <w:lvlText w:val="%2."/>
      <w:lvlJc w:val="left"/>
      <w:pPr>
        <w:tabs>
          <w:tab w:val="num" w:pos="1440"/>
        </w:tabs>
        <w:ind w:left="1440" w:hanging="360"/>
      </w:pPr>
    </w:lvl>
    <w:lvl w:ilvl="2" w:tplc="D72C2DC8" w:tentative="1">
      <w:start w:val="1"/>
      <w:numFmt w:val="decimal"/>
      <w:lvlText w:val="%3."/>
      <w:lvlJc w:val="left"/>
      <w:pPr>
        <w:tabs>
          <w:tab w:val="num" w:pos="2160"/>
        </w:tabs>
        <w:ind w:left="2160" w:hanging="360"/>
      </w:pPr>
    </w:lvl>
    <w:lvl w:ilvl="3" w:tplc="B71C1C7C" w:tentative="1">
      <w:start w:val="1"/>
      <w:numFmt w:val="decimal"/>
      <w:lvlText w:val="%4."/>
      <w:lvlJc w:val="left"/>
      <w:pPr>
        <w:tabs>
          <w:tab w:val="num" w:pos="2880"/>
        </w:tabs>
        <w:ind w:left="2880" w:hanging="360"/>
      </w:pPr>
    </w:lvl>
    <w:lvl w:ilvl="4" w:tplc="49189B38" w:tentative="1">
      <w:start w:val="1"/>
      <w:numFmt w:val="decimal"/>
      <w:lvlText w:val="%5."/>
      <w:lvlJc w:val="left"/>
      <w:pPr>
        <w:tabs>
          <w:tab w:val="num" w:pos="3600"/>
        </w:tabs>
        <w:ind w:left="3600" w:hanging="360"/>
      </w:pPr>
    </w:lvl>
    <w:lvl w:ilvl="5" w:tplc="26306F16" w:tentative="1">
      <w:start w:val="1"/>
      <w:numFmt w:val="decimal"/>
      <w:lvlText w:val="%6."/>
      <w:lvlJc w:val="left"/>
      <w:pPr>
        <w:tabs>
          <w:tab w:val="num" w:pos="4320"/>
        </w:tabs>
        <w:ind w:left="4320" w:hanging="360"/>
      </w:pPr>
    </w:lvl>
    <w:lvl w:ilvl="6" w:tplc="3182C94E" w:tentative="1">
      <w:start w:val="1"/>
      <w:numFmt w:val="decimal"/>
      <w:lvlText w:val="%7."/>
      <w:lvlJc w:val="left"/>
      <w:pPr>
        <w:tabs>
          <w:tab w:val="num" w:pos="5040"/>
        </w:tabs>
        <w:ind w:left="5040" w:hanging="360"/>
      </w:pPr>
    </w:lvl>
    <w:lvl w:ilvl="7" w:tplc="551ECE44" w:tentative="1">
      <w:start w:val="1"/>
      <w:numFmt w:val="decimal"/>
      <w:lvlText w:val="%8."/>
      <w:lvlJc w:val="left"/>
      <w:pPr>
        <w:tabs>
          <w:tab w:val="num" w:pos="5760"/>
        </w:tabs>
        <w:ind w:left="5760" w:hanging="360"/>
      </w:pPr>
    </w:lvl>
    <w:lvl w:ilvl="8" w:tplc="7AD25E52" w:tentative="1">
      <w:start w:val="1"/>
      <w:numFmt w:val="decimal"/>
      <w:lvlText w:val="%9."/>
      <w:lvlJc w:val="left"/>
      <w:pPr>
        <w:tabs>
          <w:tab w:val="num" w:pos="6480"/>
        </w:tabs>
        <w:ind w:left="6480" w:hanging="360"/>
      </w:pPr>
    </w:lvl>
  </w:abstractNum>
  <w:abstractNum w:abstractNumId="3">
    <w:nsid w:val="0D7F76D2"/>
    <w:multiLevelType w:val="hybridMultilevel"/>
    <w:tmpl w:val="3D80C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FB75AC"/>
    <w:multiLevelType w:val="hybridMultilevel"/>
    <w:tmpl w:val="95CC1EB4"/>
    <w:lvl w:ilvl="0" w:tplc="08090001">
      <w:start w:val="1"/>
      <w:numFmt w:val="bullet"/>
      <w:lvlText w:val=""/>
      <w:lvlJc w:val="left"/>
      <w:pPr>
        <w:ind w:left="768" w:hanging="360"/>
      </w:pPr>
      <w:rPr>
        <w:rFonts w:ascii="Symbol" w:hAnsi="Symbol" w:hint="default"/>
      </w:rPr>
    </w:lvl>
    <w:lvl w:ilvl="1" w:tplc="08090003">
      <w:start w:val="1"/>
      <w:numFmt w:val="bullet"/>
      <w:lvlText w:val="o"/>
      <w:lvlJc w:val="left"/>
      <w:pPr>
        <w:ind w:left="1488" w:hanging="360"/>
      </w:pPr>
      <w:rPr>
        <w:rFonts w:ascii="Courier New" w:hAnsi="Courier New" w:cs="Courier New" w:hint="default"/>
      </w:rPr>
    </w:lvl>
    <w:lvl w:ilvl="2" w:tplc="08090005">
      <w:start w:val="1"/>
      <w:numFmt w:val="bullet"/>
      <w:lvlText w:val=""/>
      <w:lvlJc w:val="left"/>
      <w:pPr>
        <w:ind w:left="2208" w:hanging="360"/>
      </w:pPr>
      <w:rPr>
        <w:rFonts w:ascii="Wingdings" w:hAnsi="Wingdings" w:hint="default"/>
      </w:rPr>
    </w:lvl>
    <w:lvl w:ilvl="3" w:tplc="08090001">
      <w:start w:val="1"/>
      <w:numFmt w:val="bullet"/>
      <w:lvlText w:val=""/>
      <w:lvlJc w:val="left"/>
      <w:pPr>
        <w:ind w:left="2928" w:hanging="360"/>
      </w:pPr>
      <w:rPr>
        <w:rFonts w:ascii="Symbol" w:hAnsi="Symbol" w:hint="default"/>
      </w:rPr>
    </w:lvl>
    <w:lvl w:ilvl="4" w:tplc="08090003">
      <w:start w:val="1"/>
      <w:numFmt w:val="bullet"/>
      <w:lvlText w:val="o"/>
      <w:lvlJc w:val="left"/>
      <w:pPr>
        <w:ind w:left="3648" w:hanging="360"/>
      </w:pPr>
      <w:rPr>
        <w:rFonts w:ascii="Courier New" w:hAnsi="Courier New" w:cs="Courier New" w:hint="default"/>
      </w:rPr>
    </w:lvl>
    <w:lvl w:ilvl="5" w:tplc="08090005">
      <w:start w:val="1"/>
      <w:numFmt w:val="bullet"/>
      <w:lvlText w:val=""/>
      <w:lvlJc w:val="left"/>
      <w:pPr>
        <w:ind w:left="4368" w:hanging="360"/>
      </w:pPr>
      <w:rPr>
        <w:rFonts w:ascii="Wingdings" w:hAnsi="Wingdings" w:hint="default"/>
      </w:rPr>
    </w:lvl>
    <w:lvl w:ilvl="6" w:tplc="08090001">
      <w:start w:val="1"/>
      <w:numFmt w:val="bullet"/>
      <w:lvlText w:val=""/>
      <w:lvlJc w:val="left"/>
      <w:pPr>
        <w:ind w:left="5088" w:hanging="360"/>
      </w:pPr>
      <w:rPr>
        <w:rFonts w:ascii="Symbol" w:hAnsi="Symbol" w:hint="default"/>
      </w:rPr>
    </w:lvl>
    <w:lvl w:ilvl="7" w:tplc="08090003">
      <w:start w:val="1"/>
      <w:numFmt w:val="bullet"/>
      <w:lvlText w:val="o"/>
      <w:lvlJc w:val="left"/>
      <w:pPr>
        <w:ind w:left="5808" w:hanging="360"/>
      </w:pPr>
      <w:rPr>
        <w:rFonts w:ascii="Courier New" w:hAnsi="Courier New" w:cs="Courier New" w:hint="default"/>
      </w:rPr>
    </w:lvl>
    <w:lvl w:ilvl="8" w:tplc="08090005">
      <w:start w:val="1"/>
      <w:numFmt w:val="bullet"/>
      <w:lvlText w:val=""/>
      <w:lvlJc w:val="left"/>
      <w:pPr>
        <w:ind w:left="6528" w:hanging="360"/>
      </w:pPr>
      <w:rPr>
        <w:rFonts w:ascii="Wingdings" w:hAnsi="Wingdings" w:hint="default"/>
      </w:rPr>
    </w:lvl>
  </w:abstractNum>
  <w:abstractNum w:abstractNumId="5">
    <w:nsid w:val="12F45F9C"/>
    <w:multiLevelType w:val="multilevel"/>
    <w:tmpl w:val="4B2C39D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nsid w:val="19CD74D8"/>
    <w:multiLevelType w:val="hybridMultilevel"/>
    <w:tmpl w:val="A9F25820"/>
    <w:lvl w:ilvl="0" w:tplc="22B007FA">
      <w:start w:val="1"/>
      <w:numFmt w:val="bullet"/>
      <w:lvlText w:val=""/>
      <w:lvlJc w:val="left"/>
      <w:pPr>
        <w:tabs>
          <w:tab w:val="num" w:pos="720"/>
        </w:tabs>
        <w:ind w:left="720" w:hanging="360"/>
      </w:pPr>
      <w:rPr>
        <w:rFonts w:ascii="Wingdings" w:hAnsi="Wingdings" w:hint="default"/>
      </w:rPr>
    </w:lvl>
    <w:lvl w:ilvl="1" w:tplc="4F6402FC" w:tentative="1">
      <w:start w:val="1"/>
      <w:numFmt w:val="bullet"/>
      <w:lvlText w:val=""/>
      <w:lvlJc w:val="left"/>
      <w:pPr>
        <w:tabs>
          <w:tab w:val="num" w:pos="1440"/>
        </w:tabs>
        <w:ind w:left="1440" w:hanging="360"/>
      </w:pPr>
      <w:rPr>
        <w:rFonts w:ascii="Wingdings" w:hAnsi="Wingdings" w:hint="default"/>
      </w:rPr>
    </w:lvl>
    <w:lvl w:ilvl="2" w:tplc="D4DEC5BA">
      <w:start w:val="1"/>
      <w:numFmt w:val="bullet"/>
      <w:lvlText w:val=""/>
      <w:lvlJc w:val="left"/>
      <w:pPr>
        <w:tabs>
          <w:tab w:val="num" w:pos="2160"/>
        </w:tabs>
        <w:ind w:left="2160" w:hanging="360"/>
      </w:pPr>
      <w:rPr>
        <w:rFonts w:ascii="Wingdings" w:hAnsi="Wingdings" w:hint="default"/>
      </w:rPr>
    </w:lvl>
    <w:lvl w:ilvl="3" w:tplc="036ED4D6" w:tentative="1">
      <w:start w:val="1"/>
      <w:numFmt w:val="bullet"/>
      <w:lvlText w:val=""/>
      <w:lvlJc w:val="left"/>
      <w:pPr>
        <w:tabs>
          <w:tab w:val="num" w:pos="2880"/>
        </w:tabs>
        <w:ind w:left="2880" w:hanging="360"/>
      </w:pPr>
      <w:rPr>
        <w:rFonts w:ascii="Wingdings" w:hAnsi="Wingdings" w:hint="default"/>
      </w:rPr>
    </w:lvl>
    <w:lvl w:ilvl="4" w:tplc="B3D47AD8" w:tentative="1">
      <w:start w:val="1"/>
      <w:numFmt w:val="bullet"/>
      <w:lvlText w:val=""/>
      <w:lvlJc w:val="left"/>
      <w:pPr>
        <w:tabs>
          <w:tab w:val="num" w:pos="3600"/>
        </w:tabs>
        <w:ind w:left="3600" w:hanging="360"/>
      </w:pPr>
      <w:rPr>
        <w:rFonts w:ascii="Wingdings" w:hAnsi="Wingdings" w:hint="default"/>
      </w:rPr>
    </w:lvl>
    <w:lvl w:ilvl="5" w:tplc="0C1AAE3C" w:tentative="1">
      <w:start w:val="1"/>
      <w:numFmt w:val="bullet"/>
      <w:lvlText w:val=""/>
      <w:lvlJc w:val="left"/>
      <w:pPr>
        <w:tabs>
          <w:tab w:val="num" w:pos="4320"/>
        </w:tabs>
        <w:ind w:left="4320" w:hanging="360"/>
      </w:pPr>
      <w:rPr>
        <w:rFonts w:ascii="Wingdings" w:hAnsi="Wingdings" w:hint="default"/>
      </w:rPr>
    </w:lvl>
    <w:lvl w:ilvl="6" w:tplc="BC72FA5E" w:tentative="1">
      <w:start w:val="1"/>
      <w:numFmt w:val="bullet"/>
      <w:lvlText w:val=""/>
      <w:lvlJc w:val="left"/>
      <w:pPr>
        <w:tabs>
          <w:tab w:val="num" w:pos="5040"/>
        </w:tabs>
        <w:ind w:left="5040" w:hanging="360"/>
      </w:pPr>
      <w:rPr>
        <w:rFonts w:ascii="Wingdings" w:hAnsi="Wingdings" w:hint="default"/>
      </w:rPr>
    </w:lvl>
    <w:lvl w:ilvl="7" w:tplc="9CA4C274" w:tentative="1">
      <w:start w:val="1"/>
      <w:numFmt w:val="bullet"/>
      <w:lvlText w:val=""/>
      <w:lvlJc w:val="left"/>
      <w:pPr>
        <w:tabs>
          <w:tab w:val="num" w:pos="5760"/>
        </w:tabs>
        <w:ind w:left="5760" w:hanging="360"/>
      </w:pPr>
      <w:rPr>
        <w:rFonts w:ascii="Wingdings" w:hAnsi="Wingdings" w:hint="default"/>
      </w:rPr>
    </w:lvl>
    <w:lvl w:ilvl="8" w:tplc="8DA22794" w:tentative="1">
      <w:start w:val="1"/>
      <w:numFmt w:val="bullet"/>
      <w:lvlText w:val=""/>
      <w:lvlJc w:val="left"/>
      <w:pPr>
        <w:tabs>
          <w:tab w:val="num" w:pos="6480"/>
        </w:tabs>
        <w:ind w:left="6480" w:hanging="360"/>
      </w:pPr>
      <w:rPr>
        <w:rFonts w:ascii="Wingdings" w:hAnsi="Wingdings" w:hint="default"/>
      </w:rPr>
    </w:lvl>
  </w:abstractNum>
  <w:abstractNum w:abstractNumId="7">
    <w:nsid w:val="1F361CAC"/>
    <w:multiLevelType w:val="hybridMultilevel"/>
    <w:tmpl w:val="00D439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229263EB"/>
    <w:multiLevelType w:val="hybridMultilevel"/>
    <w:tmpl w:val="1A3E1C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23E11F10"/>
    <w:multiLevelType w:val="multilevel"/>
    <w:tmpl w:val="4A40CB7E"/>
    <w:lvl w:ilvl="0">
      <w:start w:val="1"/>
      <w:numFmt w:val="decimal"/>
      <w:lvlText w:val="%1."/>
      <w:lvlJc w:val="left"/>
      <w:pPr>
        <w:ind w:left="360" w:hanging="360"/>
      </w:pPr>
      <w:rPr>
        <w:b w:val="0"/>
      </w:rPr>
    </w:lvl>
    <w:lvl w:ilvl="1">
      <w:start w:val="1"/>
      <w:numFmt w:val="lowerLetter"/>
      <w:lvlText w:val="%2."/>
      <w:lvlJc w:val="left"/>
      <w:pPr>
        <w:ind w:left="1440" w:hanging="360"/>
      </w:pPr>
      <w:rPr>
        <w:color w:val="00000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32841E6D"/>
    <w:multiLevelType w:val="hybridMultilevel"/>
    <w:tmpl w:val="C37AB920"/>
    <w:lvl w:ilvl="0" w:tplc="04090019">
      <w:start w:val="1"/>
      <w:numFmt w:val="lowerLetter"/>
      <w:lvlText w:val="%1."/>
      <w:lvlJc w:val="left"/>
      <w:pPr>
        <w:ind w:left="2700" w:hanging="360"/>
      </w:p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abstractNum w:abstractNumId="11">
    <w:nsid w:val="35B177FE"/>
    <w:multiLevelType w:val="multilevel"/>
    <w:tmpl w:val="1F36C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0775EB9"/>
    <w:multiLevelType w:val="multilevel"/>
    <w:tmpl w:val="48926E38"/>
    <w:lvl w:ilvl="0">
      <w:start w:val="1"/>
      <w:numFmt w:val="decimal"/>
      <w:lvlText w:val="%1."/>
      <w:lvlJc w:val="left"/>
      <w:pPr>
        <w:ind w:left="360" w:hanging="360"/>
      </w:pPr>
      <w:rPr>
        <w:b w:val="0"/>
      </w:rPr>
    </w:lvl>
    <w:lvl w:ilvl="1">
      <w:start w:val="1"/>
      <w:numFmt w:val="bullet"/>
      <w:lvlText w:val="⮚"/>
      <w:lvlJc w:val="left"/>
      <w:pPr>
        <w:ind w:left="1440" w:hanging="360"/>
      </w:pPr>
      <w:rPr>
        <w:rFonts w:ascii="Noto Sans Symbols" w:eastAsia="Noto Sans Symbols" w:hAnsi="Noto Sans Symbols" w:cs="Noto Sans Symbols"/>
        <w:color w:val="000000"/>
        <w:u w:val="none"/>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438A3A63"/>
    <w:multiLevelType w:val="hybridMultilevel"/>
    <w:tmpl w:val="6BAE4CB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5DE0CD4"/>
    <w:multiLevelType w:val="hybridMultilevel"/>
    <w:tmpl w:val="893422F0"/>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50CA2C5E"/>
    <w:multiLevelType w:val="hybridMultilevel"/>
    <w:tmpl w:val="B0D0CC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54B26543"/>
    <w:multiLevelType w:val="multilevel"/>
    <w:tmpl w:val="09209572"/>
    <w:lvl w:ilvl="0">
      <w:start w:val="1"/>
      <w:numFmt w:val="decimal"/>
      <w:lvlText w:val="%1."/>
      <w:lvlJc w:val="left"/>
      <w:pPr>
        <w:ind w:left="360" w:hanging="360"/>
      </w:pPr>
      <w:rPr>
        <w:b w:val="0"/>
      </w:rPr>
    </w:lvl>
    <w:lvl w:ilvl="1">
      <w:start w:val="1"/>
      <w:numFmt w:val="bullet"/>
      <w:lvlText w:val=""/>
      <w:lvlJc w:val="left"/>
      <w:pPr>
        <w:ind w:left="1440" w:hanging="360"/>
      </w:pPr>
      <w:rPr>
        <w:rFonts w:ascii="Wingdings" w:hAnsi="Wingdings" w:hint="default"/>
        <w:color w:val="000000"/>
        <w:u w:color="77697A" w:themeColor="accent6" w:themeShade="BF"/>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594C79E5"/>
    <w:multiLevelType w:val="multilevel"/>
    <w:tmpl w:val="1DF0CA7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nsid w:val="61AE0C76"/>
    <w:multiLevelType w:val="multilevel"/>
    <w:tmpl w:val="548C0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96D41AA"/>
    <w:multiLevelType w:val="hybridMultilevel"/>
    <w:tmpl w:val="9AECBDB8"/>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0">
    <w:nsid w:val="6BCE0D27"/>
    <w:multiLevelType w:val="multilevel"/>
    <w:tmpl w:val="957E760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nsid w:val="6FF550A3"/>
    <w:multiLevelType w:val="hybridMultilevel"/>
    <w:tmpl w:val="87BA77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0257D35"/>
    <w:multiLevelType w:val="multilevel"/>
    <w:tmpl w:val="4A40CB7E"/>
    <w:lvl w:ilvl="0">
      <w:start w:val="1"/>
      <w:numFmt w:val="decimal"/>
      <w:lvlText w:val="%1."/>
      <w:lvlJc w:val="left"/>
      <w:pPr>
        <w:ind w:left="360" w:hanging="360"/>
      </w:pPr>
      <w:rPr>
        <w:b w:val="0"/>
      </w:rPr>
    </w:lvl>
    <w:lvl w:ilvl="1">
      <w:start w:val="1"/>
      <w:numFmt w:val="lowerLetter"/>
      <w:lvlText w:val="%2."/>
      <w:lvlJc w:val="left"/>
      <w:pPr>
        <w:ind w:left="1440" w:hanging="360"/>
      </w:pPr>
      <w:rPr>
        <w:color w:val="00000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728C373C"/>
    <w:multiLevelType w:val="multilevel"/>
    <w:tmpl w:val="4A40CB7E"/>
    <w:lvl w:ilvl="0">
      <w:start w:val="1"/>
      <w:numFmt w:val="decimal"/>
      <w:lvlText w:val="%1."/>
      <w:lvlJc w:val="left"/>
      <w:pPr>
        <w:ind w:left="360" w:hanging="360"/>
      </w:pPr>
      <w:rPr>
        <w:b w:val="0"/>
      </w:rPr>
    </w:lvl>
    <w:lvl w:ilvl="1">
      <w:start w:val="1"/>
      <w:numFmt w:val="lowerLetter"/>
      <w:lvlText w:val="%2."/>
      <w:lvlJc w:val="left"/>
      <w:pPr>
        <w:ind w:left="1440" w:hanging="360"/>
      </w:pPr>
      <w:rPr>
        <w:color w:val="00000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7C3E17C0"/>
    <w:multiLevelType w:val="multilevel"/>
    <w:tmpl w:val="C90EA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1"/>
  </w:num>
  <w:num w:numId="9">
    <w:abstractNumId w:val="9"/>
  </w:num>
  <w:num w:numId="10">
    <w:abstractNumId w:val="22"/>
  </w:num>
  <w:num w:numId="11">
    <w:abstractNumId w:val="23"/>
  </w:num>
  <w:num w:numId="12">
    <w:abstractNumId w:val="16"/>
  </w:num>
  <w:num w:numId="13">
    <w:abstractNumId w:val="7"/>
  </w:num>
  <w:num w:numId="14">
    <w:abstractNumId w:val="19"/>
  </w:num>
  <w:num w:numId="15">
    <w:abstractNumId w:val="11"/>
  </w:num>
  <w:num w:numId="16">
    <w:abstractNumId w:val="21"/>
  </w:num>
  <w:num w:numId="17">
    <w:abstractNumId w:val="17"/>
  </w:num>
  <w:num w:numId="18">
    <w:abstractNumId w:val="12"/>
  </w:num>
  <w:num w:numId="19">
    <w:abstractNumId w:val="18"/>
  </w:num>
  <w:num w:numId="20">
    <w:abstractNumId w:val="24"/>
  </w:num>
  <w:num w:numId="21">
    <w:abstractNumId w:val="3"/>
  </w:num>
  <w:num w:numId="22">
    <w:abstractNumId w:val="5"/>
  </w:num>
  <w:num w:numId="23">
    <w:abstractNumId w:val="20"/>
  </w:num>
  <w:num w:numId="24">
    <w:abstractNumId w:val="0"/>
  </w:num>
  <w:num w:numId="25">
    <w:abstractNumId w:val="14"/>
  </w:num>
  <w:num w:numId="26">
    <w:abstractNumId w:val="13"/>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sv-SE" w:vendorID="64" w:dllVersion="4096" w:nlCheck="1" w:checkStyle="0"/>
  <w:activeWritingStyle w:appName="MSWord" w:lang="de-CH"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5vx9wv3e9dt5edvr2vas9rt59vvs2fppxr&quot;&gt;Kp,uu,paper&lt;record-ids&gt;&lt;item&gt;11&lt;/item&gt;&lt;item&gt;20&lt;/item&gt;&lt;item&gt;29&lt;/item&gt;&lt;item&gt;32&lt;/item&gt;&lt;item&gt;33&lt;/item&gt;&lt;item&gt;34&lt;/item&gt;&lt;item&gt;35&lt;/item&gt;&lt;item&gt;36&lt;/item&gt;&lt;item&gt;37&lt;/item&gt;&lt;item&gt;44&lt;/item&gt;&lt;item&gt;45&lt;/item&gt;&lt;item&gt;47&lt;/item&gt;&lt;item&gt;51&lt;/item&gt;&lt;item&gt;52&lt;/item&gt;&lt;item&gt;60&lt;/item&gt;&lt;item&gt;65&lt;/item&gt;&lt;item&gt;75&lt;/item&gt;&lt;item&gt;76&lt;/item&gt;&lt;item&gt;80&lt;/item&gt;&lt;item&gt;81&lt;/item&gt;&lt;item&gt;82&lt;/item&gt;&lt;item&gt;85&lt;/item&gt;&lt;item&gt;122&lt;/item&gt;&lt;item&gt;129&lt;/item&gt;&lt;item&gt;131&lt;/item&gt;&lt;item&gt;135&lt;/item&gt;&lt;item&gt;152&lt;/item&gt;&lt;item&gt;226&lt;/item&gt;&lt;item&gt;233&lt;/item&gt;&lt;item&gt;240&lt;/item&gt;&lt;item&gt;243&lt;/item&gt;&lt;item&gt;245&lt;/item&gt;&lt;item&gt;347&lt;/item&gt;&lt;item&gt;352&lt;/item&gt;&lt;item&gt;355&lt;/item&gt;&lt;item&gt;357&lt;/item&gt;&lt;item&gt;363&lt;/item&gt;&lt;item&gt;365&lt;/item&gt;&lt;item&gt;371&lt;/item&gt;&lt;item&gt;376&lt;/item&gt;&lt;item&gt;377&lt;/item&gt;&lt;item&gt;380&lt;/item&gt;&lt;item&gt;381&lt;/item&gt;&lt;item&gt;382&lt;/item&gt;&lt;item&gt;384&lt;/item&gt;&lt;item&gt;385&lt;/item&gt;&lt;item&gt;392&lt;/item&gt;&lt;item&gt;393&lt;/item&gt;&lt;item&gt;394&lt;/item&gt;&lt;item&gt;395&lt;/item&gt;&lt;item&gt;403&lt;/item&gt;&lt;item&gt;405&lt;/item&gt;&lt;item&gt;407&lt;/item&gt;&lt;item&gt;421&lt;/item&gt;&lt;item&gt;422&lt;/item&gt;&lt;item&gt;425&lt;/item&gt;&lt;item&gt;427&lt;/item&gt;&lt;item&gt;432&lt;/item&gt;&lt;item&gt;439&lt;/item&gt;&lt;item&gt;442&lt;/item&gt;&lt;item&gt;443&lt;/item&gt;&lt;item&gt;446&lt;/item&gt;&lt;item&gt;449&lt;/item&gt;&lt;item&gt;451&lt;/item&gt;&lt;item&gt;453&lt;/item&gt;&lt;item&gt;454&lt;/item&gt;&lt;item&gt;471&lt;/item&gt;&lt;item&gt;474&lt;/item&gt;&lt;item&gt;477&lt;/item&gt;&lt;item&gt;479&lt;/item&gt;&lt;item&gt;485&lt;/item&gt;&lt;item&gt;487&lt;/item&gt;&lt;item&gt;489&lt;/item&gt;&lt;item&gt;492&lt;/item&gt;&lt;item&gt;501&lt;/item&gt;&lt;item&gt;511&lt;/item&gt;&lt;item&gt;519&lt;/item&gt;&lt;item&gt;521&lt;/item&gt;&lt;item&gt;523&lt;/item&gt;&lt;item&gt;543&lt;/item&gt;&lt;item&gt;544&lt;/item&gt;&lt;item&gt;551&lt;/item&gt;&lt;item&gt;555&lt;/item&gt;&lt;item&gt;556&lt;/item&gt;&lt;item&gt;557&lt;/item&gt;&lt;item&gt;558&lt;/item&gt;&lt;item&gt;560&lt;/item&gt;&lt;item&gt;563&lt;/item&gt;&lt;item&gt;585&lt;/item&gt;&lt;item&gt;586&lt;/item&gt;&lt;item&gt;598&lt;/item&gt;&lt;item&gt;601&lt;/item&gt;&lt;item&gt;608&lt;/item&gt;&lt;item&gt;610&lt;/item&gt;&lt;item&gt;618&lt;/item&gt;&lt;item&gt;621&lt;/item&gt;&lt;item&gt;624&lt;/item&gt;&lt;item&gt;636&lt;/item&gt;&lt;item&gt;643&lt;/item&gt;&lt;item&gt;646&lt;/item&gt;&lt;item&gt;647&lt;/item&gt;&lt;item&gt;648&lt;/item&gt;&lt;item&gt;649&lt;/item&gt;&lt;item&gt;650&lt;/item&gt;&lt;item&gt;651&lt;/item&gt;&lt;item&gt;653&lt;/item&gt;&lt;item&gt;654&lt;/item&gt;&lt;item&gt;655&lt;/item&gt;&lt;item&gt;656&lt;/item&gt;&lt;item&gt;663&lt;/item&gt;&lt;item&gt;665&lt;/item&gt;&lt;item&gt;668&lt;/item&gt;&lt;item&gt;669&lt;/item&gt;&lt;item&gt;670&lt;/item&gt;&lt;item&gt;671&lt;/item&gt;&lt;item&gt;672&lt;/item&gt;&lt;item&gt;673&lt;/item&gt;&lt;item&gt;674&lt;/item&gt;&lt;item&gt;675&lt;/item&gt;&lt;item&gt;678&lt;/item&gt;&lt;item&gt;679&lt;/item&gt;&lt;item&gt;682&lt;/item&gt;&lt;item&gt;690&lt;/item&gt;&lt;item&gt;691&lt;/item&gt;&lt;item&gt;693&lt;/item&gt;&lt;item&gt;694&lt;/item&gt;&lt;item&gt;696&lt;/item&gt;&lt;item&gt;698&lt;/item&gt;&lt;item&gt;700&lt;/item&gt;&lt;item&gt;703&lt;/item&gt;&lt;item&gt;705&lt;/item&gt;&lt;item&gt;706&lt;/item&gt;&lt;item&gt;707&lt;/item&gt;&lt;item&gt;709&lt;/item&gt;&lt;item&gt;710&lt;/item&gt;&lt;item&gt;711&lt;/item&gt;&lt;item&gt;716&lt;/item&gt;&lt;item&gt;717&lt;/item&gt;&lt;item&gt;721&lt;/item&gt;&lt;item&gt;728&lt;/item&gt;&lt;item&gt;729&lt;/item&gt;&lt;item&gt;730&lt;/item&gt;&lt;item&gt;731&lt;/item&gt;&lt;item&gt;734&lt;/item&gt;&lt;item&gt;738&lt;/item&gt;&lt;item&gt;740&lt;/item&gt;&lt;item&gt;742&lt;/item&gt;&lt;item&gt;743&lt;/item&gt;&lt;item&gt;744&lt;/item&gt;&lt;item&gt;745&lt;/item&gt;&lt;item&gt;746&lt;/item&gt;&lt;item&gt;747&lt;/item&gt;&lt;item&gt;748&lt;/item&gt;&lt;item&gt;749&lt;/item&gt;&lt;item&gt;750&lt;/item&gt;&lt;item&gt;751&lt;/item&gt;&lt;item&gt;758&lt;/item&gt;&lt;item&gt;759&lt;/item&gt;&lt;item&gt;760&lt;/item&gt;&lt;item&gt;761&lt;/item&gt;&lt;item&gt;762&lt;/item&gt;&lt;/record-ids&gt;&lt;/item&gt;&lt;/Libraries&gt;"/>
    <w:docVar w:name="PMS_Route" w:val="Done"/>
    <w:docVar w:name="Total_Editing_Time" w:val="1"/>
  </w:docVars>
  <w:rsids>
    <w:rsidRoot w:val="00B34739"/>
    <w:rsid w:val="000000A1"/>
    <w:rsid w:val="000010A0"/>
    <w:rsid w:val="00001140"/>
    <w:rsid w:val="00001231"/>
    <w:rsid w:val="000017F4"/>
    <w:rsid w:val="00001B44"/>
    <w:rsid w:val="00003712"/>
    <w:rsid w:val="0000380D"/>
    <w:rsid w:val="00004439"/>
    <w:rsid w:val="000044EA"/>
    <w:rsid w:val="000049E4"/>
    <w:rsid w:val="00004A47"/>
    <w:rsid w:val="00006298"/>
    <w:rsid w:val="0000643E"/>
    <w:rsid w:val="00007316"/>
    <w:rsid w:val="000106D5"/>
    <w:rsid w:val="00011FE5"/>
    <w:rsid w:val="00012772"/>
    <w:rsid w:val="00013001"/>
    <w:rsid w:val="0001399D"/>
    <w:rsid w:val="00015071"/>
    <w:rsid w:val="00016061"/>
    <w:rsid w:val="0001678A"/>
    <w:rsid w:val="0001781E"/>
    <w:rsid w:val="0002022D"/>
    <w:rsid w:val="00021264"/>
    <w:rsid w:val="00021414"/>
    <w:rsid w:val="000215E7"/>
    <w:rsid w:val="000230B3"/>
    <w:rsid w:val="00023A14"/>
    <w:rsid w:val="00024828"/>
    <w:rsid w:val="00025C2F"/>
    <w:rsid w:val="0002642F"/>
    <w:rsid w:val="000303AA"/>
    <w:rsid w:val="00030DB4"/>
    <w:rsid w:val="000317C6"/>
    <w:rsid w:val="000328AC"/>
    <w:rsid w:val="0003308A"/>
    <w:rsid w:val="000338D9"/>
    <w:rsid w:val="0003437A"/>
    <w:rsid w:val="00036A3C"/>
    <w:rsid w:val="000377BE"/>
    <w:rsid w:val="0004155F"/>
    <w:rsid w:val="00041594"/>
    <w:rsid w:val="0004230A"/>
    <w:rsid w:val="00042B91"/>
    <w:rsid w:val="000441DE"/>
    <w:rsid w:val="0004435B"/>
    <w:rsid w:val="00044A79"/>
    <w:rsid w:val="000458E7"/>
    <w:rsid w:val="00047966"/>
    <w:rsid w:val="00047AE2"/>
    <w:rsid w:val="000505AC"/>
    <w:rsid w:val="00050654"/>
    <w:rsid w:val="00050CF7"/>
    <w:rsid w:val="000520FD"/>
    <w:rsid w:val="00052415"/>
    <w:rsid w:val="000549BC"/>
    <w:rsid w:val="00054F9C"/>
    <w:rsid w:val="000551F2"/>
    <w:rsid w:val="00056F80"/>
    <w:rsid w:val="00060635"/>
    <w:rsid w:val="000615EE"/>
    <w:rsid w:val="00061AD4"/>
    <w:rsid w:val="00064EC7"/>
    <w:rsid w:val="00067320"/>
    <w:rsid w:val="00072398"/>
    <w:rsid w:val="00072FEB"/>
    <w:rsid w:val="0007315A"/>
    <w:rsid w:val="00073E97"/>
    <w:rsid w:val="000752E6"/>
    <w:rsid w:val="00077088"/>
    <w:rsid w:val="00077466"/>
    <w:rsid w:val="000774B0"/>
    <w:rsid w:val="00077757"/>
    <w:rsid w:val="00080B34"/>
    <w:rsid w:val="000814B0"/>
    <w:rsid w:val="00083667"/>
    <w:rsid w:val="00084765"/>
    <w:rsid w:val="00086611"/>
    <w:rsid w:val="00087B9B"/>
    <w:rsid w:val="00087F35"/>
    <w:rsid w:val="0009102F"/>
    <w:rsid w:val="000916FA"/>
    <w:rsid w:val="00091B7A"/>
    <w:rsid w:val="000943D5"/>
    <w:rsid w:val="00094AB8"/>
    <w:rsid w:val="000950AE"/>
    <w:rsid w:val="00096425"/>
    <w:rsid w:val="0009665F"/>
    <w:rsid w:val="000A189C"/>
    <w:rsid w:val="000A20A4"/>
    <w:rsid w:val="000A576A"/>
    <w:rsid w:val="000A5AA3"/>
    <w:rsid w:val="000A6250"/>
    <w:rsid w:val="000A690D"/>
    <w:rsid w:val="000A7C42"/>
    <w:rsid w:val="000B017D"/>
    <w:rsid w:val="000B111A"/>
    <w:rsid w:val="000B1930"/>
    <w:rsid w:val="000B1B82"/>
    <w:rsid w:val="000B2F9E"/>
    <w:rsid w:val="000B5819"/>
    <w:rsid w:val="000B7716"/>
    <w:rsid w:val="000B7AE5"/>
    <w:rsid w:val="000B7E2E"/>
    <w:rsid w:val="000C2355"/>
    <w:rsid w:val="000C270F"/>
    <w:rsid w:val="000C3595"/>
    <w:rsid w:val="000C45E3"/>
    <w:rsid w:val="000C541F"/>
    <w:rsid w:val="000C599F"/>
    <w:rsid w:val="000D16E7"/>
    <w:rsid w:val="000D37E9"/>
    <w:rsid w:val="000D605F"/>
    <w:rsid w:val="000D7DDC"/>
    <w:rsid w:val="000E1B90"/>
    <w:rsid w:val="000E49DC"/>
    <w:rsid w:val="000E4CD0"/>
    <w:rsid w:val="000E57D7"/>
    <w:rsid w:val="000E63F1"/>
    <w:rsid w:val="000E6C92"/>
    <w:rsid w:val="000E7F40"/>
    <w:rsid w:val="000F0A15"/>
    <w:rsid w:val="000F202F"/>
    <w:rsid w:val="000F29BB"/>
    <w:rsid w:val="000F428E"/>
    <w:rsid w:val="000F533C"/>
    <w:rsid w:val="000F5B23"/>
    <w:rsid w:val="000F79D8"/>
    <w:rsid w:val="00100006"/>
    <w:rsid w:val="00101220"/>
    <w:rsid w:val="0010243B"/>
    <w:rsid w:val="00104020"/>
    <w:rsid w:val="00105BE5"/>
    <w:rsid w:val="00107BF9"/>
    <w:rsid w:val="00110D0A"/>
    <w:rsid w:val="00110E3E"/>
    <w:rsid w:val="00113E50"/>
    <w:rsid w:val="001166A5"/>
    <w:rsid w:val="0012050C"/>
    <w:rsid w:val="00122A0E"/>
    <w:rsid w:val="001245A9"/>
    <w:rsid w:val="0012745B"/>
    <w:rsid w:val="00130549"/>
    <w:rsid w:val="0013071D"/>
    <w:rsid w:val="00131209"/>
    <w:rsid w:val="00131692"/>
    <w:rsid w:val="00133AE5"/>
    <w:rsid w:val="0013487B"/>
    <w:rsid w:val="00134E6E"/>
    <w:rsid w:val="001357D6"/>
    <w:rsid w:val="001378F8"/>
    <w:rsid w:val="00140ABF"/>
    <w:rsid w:val="00141D93"/>
    <w:rsid w:val="00142C42"/>
    <w:rsid w:val="00144F12"/>
    <w:rsid w:val="001467ED"/>
    <w:rsid w:val="00147F38"/>
    <w:rsid w:val="001532D9"/>
    <w:rsid w:val="001550D9"/>
    <w:rsid w:val="001556A3"/>
    <w:rsid w:val="001557DD"/>
    <w:rsid w:val="00161F28"/>
    <w:rsid w:val="00163666"/>
    <w:rsid w:val="001649F6"/>
    <w:rsid w:val="00167B82"/>
    <w:rsid w:val="00170848"/>
    <w:rsid w:val="00170C35"/>
    <w:rsid w:val="00171CE6"/>
    <w:rsid w:val="00172B79"/>
    <w:rsid w:val="00172D51"/>
    <w:rsid w:val="00172E8C"/>
    <w:rsid w:val="00173253"/>
    <w:rsid w:val="001732D3"/>
    <w:rsid w:val="00173F30"/>
    <w:rsid w:val="0017425C"/>
    <w:rsid w:val="00174FCA"/>
    <w:rsid w:val="00176420"/>
    <w:rsid w:val="001766DC"/>
    <w:rsid w:val="00181424"/>
    <w:rsid w:val="001821C3"/>
    <w:rsid w:val="00185E49"/>
    <w:rsid w:val="001865A5"/>
    <w:rsid w:val="00191C5B"/>
    <w:rsid w:val="001939C7"/>
    <w:rsid w:val="00194290"/>
    <w:rsid w:val="00194F8B"/>
    <w:rsid w:val="00195555"/>
    <w:rsid w:val="001960C3"/>
    <w:rsid w:val="0019639A"/>
    <w:rsid w:val="001964F3"/>
    <w:rsid w:val="001974E6"/>
    <w:rsid w:val="00197A2A"/>
    <w:rsid w:val="001A01FB"/>
    <w:rsid w:val="001A032F"/>
    <w:rsid w:val="001A1139"/>
    <w:rsid w:val="001A208B"/>
    <w:rsid w:val="001A20EC"/>
    <w:rsid w:val="001A417A"/>
    <w:rsid w:val="001A6811"/>
    <w:rsid w:val="001A6B62"/>
    <w:rsid w:val="001A7000"/>
    <w:rsid w:val="001A71D1"/>
    <w:rsid w:val="001A75B1"/>
    <w:rsid w:val="001B023E"/>
    <w:rsid w:val="001B259F"/>
    <w:rsid w:val="001B3097"/>
    <w:rsid w:val="001B6672"/>
    <w:rsid w:val="001B758B"/>
    <w:rsid w:val="001B77DE"/>
    <w:rsid w:val="001C0D49"/>
    <w:rsid w:val="001C40DB"/>
    <w:rsid w:val="001C542D"/>
    <w:rsid w:val="001C6548"/>
    <w:rsid w:val="001C6CCF"/>
    <w:rsid w:val="001C7BCA"/>
    <w:rsid w:val="001D1341"/>
    <w:rsid w:val="001D13AC"/>
    <w:rsid w:val="001D1991"/>
    <w:rsid w:val="001D261D"/>
    <w:rsid w:val="001D2A40"/>
    <w:rsid w:val="001D2F82"/>
    <w:rsid w:val="001D4A12"/>
    <w:rsid w:val="001D558C"/>
    <w:rsid w:val="001D6522"/>
    <w:rsid w:val="001D684F"/>
    <w:rsid w:val="001E29C3"/>
    <w:rsid w:val="001E32AC"/>
    <w:rsid w:val="001E4826"/>
    <w:rsid w:val="001E4F3C"/>
    <w:rsid w:val="001F38C8"/>
    <w:rsid w:val="001F3EF1"/>
    <w:rsid w:val="001F5120"/>
    <w:rsid w:val="001F5FF7"/>
    <w:rsid w:val="00200B0E"/>
    <w:rsid w:val="00200D35"/>
    <w:rsid w:val="00201273"/>
    <w:rsid w:val="002039A4"/>
    <w:rsid w:val="0020447A"/>
    <w:rsid w:val="0020504C"/>
    <w:rsid w:val="002052C4"/>
    <w:rsid w:val="002060DE"/>
    <w:rsid w:val="00207EBA"/>
    <w:rsid w:val="00210C94"/>
    <w:rsid w:val="00210E32"/>
    <w:rsid w:val="0021254F"/>
    <w:rsid w:val="002131B4"/>
    <w:rsid w:val="002177ED"/>
    <w:rsid w:val="00217E6D"/>
    <w:rsid w:val="00217E88"/>
    <w:rsid w:val="00220BCC"/>
    <w:rsid w:val="002210EF"/>
    <w:rsid w:val="00221D33"/>
    <w:rsid w:val="00224417"/>
    <w:rsid w:val="002271C9"/>
    <w:rsid w:val="0022743A"/>
    <w:rsid w:val="0022762D"/>
    <w:rsid w:val="00227931"/>
    <w:rsid w:val="00230363"/>
    <w:rsid w:val="00230C52"/>
    <w:rsid w:val="00230D8C"/>
    <w:rsid w:val="00231C55"/>
    <w:rsid w:val="00233933"/>
    <w:rsid w:val="002460A4"/>
    <w:rsid w:val="00247F86"/>
    <w:rsid w:val="00253771"/>
    <w:rsid w:val="002541B4"/>
    <w:rsid w:val="002563A8"/>
    <w:rsid w:val="00257802"/>
    <w:rsid w:val="00261218"/>
    <w:rsid w:val="002619FA"/>
    <w:rsid w:val="002620E5"/>
    <w:rsid w:val="002654FA"/>
    <w:rsid w:val="00267091"/>
    <w:rsid w:val="00267502"/>
    <w:rsid w:val="00270935"/>
    <w:rsid w:val="00270E6E"/>
    <w:rsid w:val="00271BB3"/>
    <w:rsid w:val="00272DCC"/>
    <w:rsid w:val="00273153"/>
    <w:rsid w:val="002733C7"/>
    <w:rsid w:val="002739B7"/>
    <w:rsid w:val="00276841"/>
    <w:rsid w:val="00276987"/>
    <w:rsid w:val="00277775"/>
    <w:rsid w:val="0028213D"/>
    <w:rsid w:val="00282ACB"/>
    <w:rsid w:val="00282B0D"/>
    <w:rsid w:val="00286C11"/>
    <w:rsid w:val="00290848"/>
    <w:rsid w:val="00290DBA"/>
    <w:rsid w:val="0029131B"/>
    <w:rsid w:val="00291812"/>
    <w:rsid w:val="002935FC"/>
    <w:rsid w:val="00293D16"/>
    <w:rsid w:val="00294A88"/>
    <w:rsid w:val="00296357"/>
    <w:rsid w:val="00297157"/>
    <w:rsid w:val="002A2D54"/>
    <w:rsid w:val="002A4351"/>
    <w:rsid w:val="002A5A5F"/>
    <w:rsid w:val="002A5F4C"/>
    <w:rsid w:val="002B0FBA"/>
    <w:rsid w:val="002B2DDB"/>
    <w:rsid w:val="002B2FD3"/>
    <w:rsid w:val="002B342A"/>
    <w:rsid w:val="002B3AF1"/>
    <w:rsid w:val="002C109C"/>
    <w:rsid w:val="002C1865"/>
    <w:rsid w:val="002C26C7"/>
    <w:rsid w:val="002C2A99"/>
    <w:rsid w:val="002C6D36"/>
    <w:rsid w:val="002C7862"/>
    <w:rsid w:val="002C7D99"/>
    <w:rsid w:val="002D0379"/>
    <w:rsid w:val="002D1BBA"/>
    <w:rsid w:val="002D4D1C"/>
    <w:rsid w:val="002D5AF7"/>
    <w:rsid w:val="002D61C6"/>
    <w:rsid w:val="002D656F"/>
    <w:rsid w:val="002D76D7"/>
    <w:rsid w:val="002D7E63"/>
    <w:rsid w:val="002E0684"/>
    <w:rsid w:val="002E07E9"/>
    <w:rsid w:val="002E1237"/>
    <w:rsid w:val="002E34CD"/>
    <w:rsid w:val="002E3A80"/>
    <w:rsid w:val="002E409E"/>
    <w:rsid w:val="002E6F99"/>
    <w:rsid w:val="002F13F3"/>
    <w:rsid w:val="002F172A"/>
    <w:rsid w:val="002F1952"/>
    <w:rsid w:val="002F1A3B"/>
    <w:rsid w:val="002F2583"/>
    <w:rsid w:val="002F269A"/>
    <w:rsid w:val="002F3409"/>
    <w:rsid w:val="002F5FF3"/>
    <w:rsid w:val="002F6328"/>
    <w:rsid w:val="002F645A"/>
    <w:rsid w:val="002F714C"/>
    <w:rsid w:val="002F7324"/>
    <w:rsid w:val="0030379B"/>
    <w:rsid w:val="003051E3"/>
    <w:rsid w:val="00305D4E"/>
    <w:rsid w:val="00306E7C"/>
    <w:rsid w:val="00307A53"/>
    <w:rsid w:val="00311FD1"/>
    <w:rsid w:val="0031282B"/>
    <w:rsid w:val="0031317B"/>
    <w:rsid w:val="003170CB"/>
    <w:rsid w:val="0031790A"/>
    <w:rsid w:val="00317DC4"/>
    <w:rsid w:val="00320C8D"/>
    <w:rsid w:val="00322715"/>
    <w:rsid w:val="00322C20"/>
    <w:rsid w:val="0032455B"/>
    <w:rsid w:val="00324AC6"/>
    <w:rsid w:val="003258B0"/>
    <w:rsid w:val="00325E0E"/>
    <w:rsid w:val="00326DF3"/>
    <w:rsid w:val="00326FE1"/>
    <w:rsid w:val="00330007"/>
    <w:rsid w:val="00330A44"/>
    <w:rsid w:val="00331B4B"/>
    <w:rsid w:val="00331CF8"/>
    <w:rsid w:val="003341AA"/>
    <w:rsid w:val="003341D7"/>
    <w:rsid w:val="00334C51"/>
    <w:rsid w:val="00336B46"/>
    <w:rsid w:val="003423A3"/>
    <w:rsid w:val="00342A41"/>
    <w:rsid w:val="00342B57"/>
    <w:rsid w:val="0034339B"/>
    <w:rsid w:val="0034387B"/>
    <w:rsid w:val="00345064"/>
    <w:rsid w:val="00346E6F"/>
    <w:rsid w:val="003474E4"/>
    <w:rsid w:val="00351AE5"/>
    <w:rsid w:val="00351CC0"/>
    <w:rsid w:val="0035466C"/>
    <w:rsid w:val="0035555E"/>
    <w:rsid w:val="00355C65"/>
    <w:rsid w:val="0035662A"/>
    <w:rsid w:val="0035761E"/>
    <w:rsid w:val="00361D52"/>
    <w:rsid w:val="00362C1C"/>
    <w:rsid w:val="0036450E"/>
    <w:rsid w:val="00364A09"/>
    <w:rsid w:val="00364A9F"/>
    <w:rsid w:val="00365B0F"/>
    <w:rsid w:val="00370E43"/>
    <w:rsid w:val="00371459"/>
    <w:rsid w:val="00374D49"/>
    <w:rsid w:val="00374F2A"/>
    <w:rsid w:val="003750DC"/>
    <w:rsid w:val="003754D5"/>
    <w:rsid w:val="00377D2D"/>
    <w:rsid w:val="0038129E"/>
    <w:rsid w:val="0038188B"/>
    <w:rsid w:val="003826CA"/>
    <w:rsid w:val="003841C9"/>
    <w:rsid w:val="00384770"/>
    <w:rsid w:val="00385C9F"/>
    <w:rsid w:val="00386681"/>
    <w:rsid w:val="0038672F"/>
    <w:rsid w:val="00386C76"/>
    <w:rsid w:val="00386E9E"/>
    <w:rsid w:val="003878DC"/>
    <w:rsid w:val="003900D2"/>
    <w:rsid w:val="00390AE4"/>
    <w:rsid w:val="00391EBE"/>
    <w:rsid w:val="00392934"/>
    <w:rsid w:val="003933BD"/>
    <w:rsid w:val="00394400"/>
    <w:rsid w:val="00396056"/>
    <w:rsid w:val="00396103"/>
    <w:rsid w:val="00396204"/>
    <w:rsid w:val="00396AAD"/>
    <w:rsid w:val="003970FC"/>
    <w:rsid w:val="00397FE2"/>
    <w:rsid w:val="003A0121"/>
    <w:rsid w:val="003A24D8"/>
    <w:rsid w:val="003A34C9"/>
    <w:rsid w:val="003A3C2F"/>
    <w:rsid w:val="003A54FA"/>
    <w:rsid w:val="003A56FB"/>
    <w:rsid w:val="003A5F67"/>
    <w:rsid w:val="003A7212"/>
    <w:rsid w:val="003B0428"/>
    <w:rsid w:val="003B0A2E"/>
    <w:rsid w:val="003B1D91"/>
    <w:rsid w:val="003B23A4"/>
    <w:rsid w:val="003B3305"/>
    <w:rsid w:val="003B395E"/>
    <w:rsid w:val="003B4576"/>
    <w:rsid w:val="003B66E7"/>
    <w:rsid w:val="003C01FF"/>
    <w:rsid w:val="003C1605"/>
    <w:rsid w:val="003C22FD"/>
    <w:rsid w:val="003C27FB"/>
    <w:rsid w:val="003C45FC"/>
    <w:rsid w:val="003C4842"/>
    <w:rsid w:val="003C662B"/>
    <w:rsid w:val="003C7339"/>
    <w:rsid w:val="003C7A45"/>
    <w:rsid w:val="003C7DCD"/>
    <w:rsid w:val="003D3A36"/>
    <w:rsid w:val="003D4797"/>
    <w:rsid w:val="003D5887"/>
    <w:rsid w:val="003D5E86"/>
    <w:rsid w:val="003D618E"/>
    <w:rsid w:val="003D79D7"/>
    <w:rsid w:val="003E01AE"/>
    <w:rsid w:val="003E0332"/>
    <w:rsid w:val="003E0D63"/>
    <w:rsid w:val="003E0DA1"/>
    <w:rsid w:val="003E13DE"/>
    <w:rsid w:val="003E338E"/>
    <w:rsid w:val="003E37BF"/>
    <w:rsid w:val="003E49E5"/>
    <w:rsid w:val="003E4E64"/>
    <w:rsid w:val="003E64FB"/>
    <w:rsid w:val="003E7A87"/>
    <w:rsid w:val="003F04F9"/>
    <w:rsid w:val="003F0C24"/>
    <w:rsid w:val="003F0DFF"/>
    <w:rsid w:val="003F70F4"/>
    <w:rsid w:val="003F7DA7"/>
    <w:rsid w:val="004003D7"/>
    <w:rsid w:val="00401141"/>
    <w:rsid w:val="00402EE2"/>
    <w:rsid w:val="004053FD"/>
    <w:rsid w:val="0040677E"/>
    <w:rsid w:val="00407A91"/>
    <w:rsid w:val="004101D5"/>
    <w:rsid w:val="00412C51"/>
    <w:rsid w:val="00413D29"/>
    <w:rsid w:val="004144FA"/>
    <w:rsid w:val="00414706"/>
    <w:rsid w:val="00414C28"/>
    <w:rsid w:val="00414F02"/>
    <w:rsid w:val="0041508E"/>
    <w:rsid w:val="004150AF"/>
    <w:rsid w:val="00415AAE"/>
    <w:rsid w:val="004162FE"/>
    <w:rsid w:val="00416AAB"/>
    <w:rsid w:val="004172DB"/>
    <w:rsid w:val="004174DF"/>
    <w:rsid w:val="00423B0E"/>
    <w:rsid w:val="00424FF6"/>
    <w:rsid w:val="00427DE5"/>
    <w:rsid w:val="00430D94"/>
    <w:rsid w:val="00434737"/>
    <w:rsid w:val="00435347"/>
    <w:rsid w:val="00435F19"/>
    <w:rsid w:val="0043723C"/>
    <w:rsid w:val="00441E8A"/>
    <w:rsid w:val="0044584F"/>
    <w:rsid w:val="00445ED1"/>
    <w:rsid w:val="0044738E"/>
    <w:rsid w:val="00451139"/>
    <w:rsid w:val="00451C8F"/>
    <w:rsid w:val="0045253B"/>
    <w:rsid w:val="00452825"/>
    <w:rsid w:val="00453866"/>
    <w:rsid w:val="00456CA4"/>
    <w:rsid w:val="00457AA1"/>
    <w:rsid w:val="00457B10"/>
    <w:rsid w:val="00460753"/>
    <w:rsid w:val="00464893"/>
    <w:rsid w:val="00464E2F"/>
    <w:rsid w:val="00465BA0"/>
    <w:rsid w:val="00466255"/>
    <w:rsid w:val="004665C5"/>
    <w:rsid w:val="004670A9"/>
    <w:rsid w:val="004674D0"/>
    <w:rsid w:val="0047002B"/>
    <w:rsid w:val="004707A1"/>
    <w:rsid w:val="00473420"/>
    <w:rsid w:val="004745E1"/>
    <w:rsid w:val="00474BCA"/>
    <w:rsid w:val="004775D6"/>
    <w:rsid w:val="00480F5B"/>
    <w:rsid w:val="004810F8"/>
    <w:rsid w:val="004818E9"/>
    <w:rsid w:val="004825CF"/>
    <w:rsid w:val="004832E7"/>
    <w:rsid w:val="00484271"/>
    <w:rsid w:val="00485DD1"/>
    <w:rsid w:val="0048664C"/>
    <w:rsid w:val="00490CDC"/>
    <w:rsid w:val="004911A5"/>
    <w:rsid w:val="004925B9"/>
    <w:rsid w:val="004954E5"/>
    <w:rsid w:val="0049577F"/>
    <w:rsid w:val="004A01DC"/>
    <w:rsid w:val="004A35CE"/>
    <w:rsid w:val="004A501D"/>
    <w:rsid w:val="004A53D2"/>
    <w:rsid w:val="004A6420"/>
    <w:rsid w:val="004A6AE6"/>
    <w:rsid w:val="004B074D"/>
    <w:rsid w:val="004B0922"/>
    <w:rsid w:val="004B0D66"/>
    <w:rsid w:val="004B15DA"/>
    <w:rsid w:val="004B1619"/>
    <w:rsid w:val="004B1868"/>
    <w:rsid w:val="004B24F2"/>
    <w:rsid w:val="004B46DF"/>
    <w:rsid w:val="004B4976"/>
    <w:rsid w:val="004B5EA7"/>
    <w:rsid w:val="004B61F0"/>
    <w:rsid w:val="004B7F95"/>
    <w:rsid w:val="004C1648"/>
    <w:rsid w:val="004C25B5"/>
    <w:rsid w:val="004C2D0E"/>
    <w:rsid w:val="004C2EC3"/>
    <w:rsid w:val="004C334E"/>
    <w:rsid w:val="004D1DB8"/>
    <w:rsid w:val="004D3D9D"/>
    <w:rsid w:val="004D506F"/>
    <w:rsid w:val="004D5CB7"/>
    <w:rsid w:val="004D6F4F"/>
    <w:rsid w:val="004D7023"/>
    <w:rsid w:val="004D73E3"/>
    <w:rsid w:val="004E0B71"/>
    <w:rsid w:val="004E2E56"/>
    <w:rsid w:val="004E3EF0"/>
    <w:rsid w:val="004E42E6"/>
    <w:rsid w:val="004E5EFC"/>
    <w:rsid w:val="004E636F"/>
    <w:rsid w:val="004E6BE2"/>
    <w:rsid w:val="004E75C5"/>
    <w:rsid w:val="004F02C2"/>
    <w:rsid w:val="004F0498"/>
    <w:rsid w:val="004F0B75"/>
    <w:rsid w:val="004F0BA9"/>
    <w:rsid w:val="004F105C"/>
    <w:rsid w:val="004F3F6C"/>
    <w:rsid w:val="004F4DA1"/>
    <w:rsid w:val="004F5257"/>
    <w:rsid w:val="004F64D6"/>
    <w:rsid w:val="004F6B04"/>
    <w:rsid w:val="004F6C74"/>
    <w:rsid w:val="004F7814"/>
    <w:rsid w:val="005020F7"/>
    <w:rsid w:val="00502579"/>
    <w:rsid w:val="00502935"/>
    <w:rsid w:val="00502AF0"/>
    <w:rsid w:val="005033B3"/>
    <w:rsid w:val="00506D6C"/>
    <w:rsid w:val="00507580"/>
    <w:rsid w:val="0051044B"/>
    <w:rsid w:val="00510BF7"/>
    <w:rsid w:val="00511781"/>
    <w:rsid w:val="00511EF8"/>
    <w:rsid w:val="00512FA7"/>
    <w:rsid w:val="005133B3"/>
    <w:rsid w:val="00516483"/>
    <w:rsid w:val="00516579"/>
    <w:rsid w:val="005169FF"/>
    <w:rsid w:val="00516E1F"/>
    <w:rsid w:val="0052247E"/>
    <w:rsid w:val="00522E88"/>
    <w:rsid w:val="00523F67"/>
    <w:rsid w:val="005259BA"/>
    <w:rsid w:val="005274F4"/>
    <w:rsid w:val="00527DFF"/>
    <w:rsid w:val="00527EBC"/>
    <w:rsid w:val="0053120A"/>
    <w:rsid w:val="0053187B"/>
    <w:rsid w:val="005338FD"/>
    <w:rsid w:val="00534C1D"/>
    <w:rsid w:val="00535C5D"/>
    <w:rsid w:val="005370CA"/>
    <w:rsid w:val="005378E2"/>
    <w:rsid w:val="0054110A"/>
    <w:rsid w:val="005433DA"/>
    <w:rsid w:val="00545463"/>
    <w:rsid w:val="005462B5"/>
    <w:rsid w:val="00546C98"/>
    <w:rsid w:val="00546FB1"/>
    <w:rsid w:val="00551919"/>
    <w:rsid w:val="0055289B"/>
    <w:rsid w:val="00552FDE"/>
    <w:rsid w:val="005546FD"/>
    <w:rsid w:val="005552F2"/>
    <w:rsid w:val="00555C02"/>
    <w:rsid w:val="005578F8"/>
    <w:rsid w:val="0056020D"/>
    <w:rsid w:val="005661BD"/>
    <w:rsid w:val="00566949"/>
    <w:rsid w:val="0057031D"/>
    <w:rsid w:val="00571E31"/>
    <w:rsid w:val="00574F2C"/>
    <w:rsid w:val="005773C1"/>
    <w:rsid w:val="005777C4"/>
    <w:rsid w:val="00577D03"/>
    <w:rsid w:val="00577D95"/>
    <w:rsid w:val="00577FC7"/>
    <w:rsid w:val="005807B6"/>
    <w:rsid w:val="00583177"/>
    <w:rsid w:val="00583430"/>
    <w:rsid w:val="005839E6"/>
    <w:rsid w:val="00583B90"/>
    <w:rsid w:val="00585387"/>
    <w:rsid w:val="0058572E"/>
    <w:rsid w:val="005858E2"/>
    <w:rsid w:val="00585E77"/>
    <w:rsid w:val="00590634"/>
    <w:rsid w:val="00594360"/>
    <w:rsid w:val="00594599"/>
    <w:rsid w:val="005949B0"/>
    <w:rsid w:val="005960E2"/>
    <w:rsid w:val="005975BC"/>
    <w:rsid w:val="005977A2"/>
    <w:rsid w:val="005A062E"/>
    <w:rsid w:val="005A13C3"/>
    <w:rsid w:val="005A1ADA"/>
    <w:rsid w:val="005A252F"/>
    <w:rsid w:val="005A265A"/>
    <w:rsid w:val="005A2F56"/>
    <w:rsid w:val="005A2FB5"/>
    <w:rsid w:val="005A5389"/>
    <w:rsid w:val="005A6D69"/>
    <w:rsid w:val="005A74EE"/>
    <w:rsid w:val="005A773A"/>
    <w:rsid w:val="005A7E1C"/>
    <w:rsid w:val="005B036A"/>
    <w:rsid w:val="005B077C"/>
    <w:rsid w:val="005B0C69"/>
    <w:rsid w:val="005B38F9"/>
    <w:rsid w:val="005B4A5B"/>
    <w:rsid w:val="005B536D"/>
    <w:rsid w:val="005C10A9"/>
    <w:rsid w:val="005C1EFD"/>
    <w:rsid w:val="005C2051"/>
    <w:rsid w:val="005C2D2F"/>
    <w:rsid w:val="005C3DD7"/>
    <w:rsid w:val="005C45E5"/>
    <w:rsid w:val="005C5556"/>
    <w:rsid w:val="005C57A7"/>
    <w:rsid w:val="005C5AEF"/>
    <w:rsid w:val="005C675A"/>
    <w:rsid w:val="005C685D"/>
    <w:rsid w:val="005C6CDE"/>
    <w:rsid w:val="005C74B4"/>
    <w:rsid w:val="005D1197"/>
    <w:rsid w:val="005D28B6"/>
    <w:rsid w:val="005D3B1D"/>
    <w:rsid w:val="005D5F06"/>
    <w:rsid w:val="005D724B"/>
    <w:rsid w:val="005E1A41"/>
    <w:rsid w:val="005E1F1B"/>
    <w:rsid w:val="005E230A"/>
    <w:rsid w:val="005E2CD7"/>
    <w:rsid w:val="005E317E"/>
    <w:rsid w:val="005E33E4"/>
    <w:rsid w:val="005E360A"/>
    <w:rsid w:val="005E5E4B"/>
    <w:rsid w:val="005F0D6D"/>
    <w:rsid w:val="005F1BE7"/>
    <w:rsid w:val="005F3889"/>
    <w:rsid w:val="005F4FC7"/>
    <w:rsid w:val="005F5B14"/>
    <w:rsid w:val="005F69A3"/>
    <w:rsid w:val="005F716A"/>
    <w:rsid w:val="006001B0"/>
    <w:rsid w:val="00600740"/>
    <w:rsid w:val="00600862"/>
    <w:rsid w:val="00600B28"/>
    <w:rsid w:val="0060148B"/>
    <w:rsid w:val="006015DA"/>
    <w:rsid w:val="00601AA0"/>
    <w:rsid w:val="00601F13"/>
    <w:rsid w:val="00603699"/>
    <w:rsid w:val="00604C7C"/>
    <w:rsid w:val="006059EE"/>
    <w:rsid w:val="00607524"/>
    <w:rsid w:val="00610D27"/>
    <w:rsid w:val="006113E9"/>
    <w:rsid w:val="0061444A"/>
    <w:rsid w:val="00616F6D"/>
    <w:rsid w:val="00620E5E"/>
    <w:rsid w:val="006227BD"/>
    <w:rsid w:val="00623364"/>
    <w:rsid w:val="00623E5E"/>
    <w:rsid w:val="006259DF"/>
    <w:rsid w:val="00626178"/>
    <w:rsid w:val="00631B64"/>
    <w:rsid w:val="006324AC"/>
    <w:rsid w:val="0063259E"/>
    <w:rsid w:val="00632F9A"/>
    <w:rsid w:val="00633EA7"/>
    <w:rsid w:val="006343D7"/>
    <w:rsid w:val="00635327"/>
    <w:rsid w:val="00635FFB"/>
    <w:rsid w:val="00636132"/>
    <w:rsid w:val="0063646F"/>
    <w:rsid w:val="00637236"/>
    <w:rsid w:val="006407F9"/>
    <w:rsid w:val="00640C2F"/>
    <w:rsid w:val="00645E12"/>
    <w:rsid w:val="0064785F"/>
    <w:rsid w:val="00650133"/>
    <w:rsid w:val="0065113E"/>
    <w:rsid w:val="0065159C"/>
    <w:rsid w:val="00652DF5"/>
    <w:rsid w:val="00653F58"/>
    <w:rsid w:val="0065578C"/>
    <w:rsid w:val="00657A8A"/>
    <w:rsid w:val="00661349"/>
    <w:rsid w:val="006632F5"/>
    <w:rsid w:val="00663356"/>
    <w:rsid w:val="00664782"/>
    <w:rsid w:val="0066497F"/>
    <w:rsid w:val="006676E5"/>
    <w:rsid w:val="00667E47"/>
    <w:rsid w:val="0067035D"/>
    <w:rsid w:val="00670415"/>
    <w:rsid w:val="00671E31"/>
    <w:rsid w:val="00671FF8"/>
    <w:rsid w:val="00672141"/>
    <w:rsid w:val="00672F60"/>
    <w:rsid w:val="00673C99"/>
    <w:rsid w:val="00674A78"/>
    <w:rsid w:val="00674B97"/>
    <w:rsid w:val="00675B44"/>
    <w:rsid w:val="00676728"/>
    <w:rsid w:val="00684993"/>
    <w:rsid w:val="00684A5A"/>
    <w:rsid w:val="00687066"/>
    <w:rsid w:val="006927CD"/>
    <w:rsid w:val="0069385E"/>
    <w:rsid w:val="00696458"/>
    <w:rsid w:val="00696FE7"/>
    <w:rsid w:val="006972E7"/>
    <w:rsid w:val="006A056C"/>
    <w:rsid w:val="006A0E0E"/>
    <w:rsid w:val="006A152D"/>
    <w:rsid w:val="006A22B8"/>
    <w:rsid w:val="006A3E30"/>
    <w:rsid w:val="006A47A6"/>
    <w:rsid w:val="006A5416"/>
    <w:rsid w:val="006A563D"/>
    <w:rsid w:val="006A5FA2"/>
    <w:rsid w:val="006A62C1"/>
    <w:rsid w:val="006A6922"/>
    <w:rsid w:val="006A716B"/>
    <w:rsid w:val="006A77CB"/>
    <w:rsid w:val="006B0071"/>
    <w:rsid w:val="006B08B0"/>
    <w:rsid w:val="006B0F04"/>
    <w:rsid w:val="006B1569"/>
    <w:rsid w:val="006B29AB"/>
    <w:rsid w:val="006B2DFA"/>
    <w:rsid w:val="006B7A20"/>
    <w:rsid w:val="006C0377"/>
    <w:rsid w:val="006C16FE"/>
    <w:rsid w:val="006C1A11"/>
    <w:rsid w:val="006C33D3"/>
    <w:rsid w:val="006C3C0D"/>
    <w:rsid w:val="006C4512"/>
    <w:rsid w:val="006C5366"/>
    <w:rsid w:val="006D1DE3"/>
    <w:rsid w:val="006D2461"/>
    <w:rsid w:val="006D5E89"/>
    <w:rsid w:val="006D67BB"/>
    <w:rsid w:val="006E01FE"/>
    <w:rsid w:val="006E29C8"/>
    <w:rsid w:val="006E3433"/>
    <w:rsid w:val="006E601C"/>
    <w:rsid w:val="006E61D8"/>
    <w:rsid w:val="006F1413"/>
    <w:rsid w:val="006F1E0A"/>
    <w:rsid w:val="006F24C2"/>
    <w:rsid w:val="006F2813"/>
    <w:rsid w:val="006F3A8E"/>
    <w:rsid w:val="006F3FB7"/>
    <w:rsid w:val="006F48D2"/>
    <w:rsid w:val="006F4956"/>
    <w:rsid w:val="006F6718"/>
    <w:rsid w:val="007010EA"/>
    <w:rsid w:val="00701E67"/>
    <w:rsid w:val="007033A8"/>
    <w:rsid w:val="00704715"/>
    <w:rsid w:val="007051B4"/>
    <w:rsid w:val="00706B46"/>
    <w:rsid w:val="0070796C"/>
    <w:rsid w:val="00710F2C"/>
    <w:rsid w:val="00711702"/>
    <w:rsid w:val="00711715"/>
    <w:rsid w:val="00712374"/>
    <w:rsid w:val="0071447C"/>
    <w:rsid w:val="007165DE"/>
    <w:rsid w:val="00716C7B"/>
    <w:rsid w:val="00716DA2"/>
    <w:rsid w:val="00721778"/>
    <w:rsid w:val="00722549"/>
    <w:rsid w:val="0072441E"/>
    <w:rsid w:val="00725219"/>
    <w:rsid w:val="00726E13"/>
    <w:rsid w:val="00727884"/>
    <w:rsid w:val="00731F54"/>
    <w:rsid w:val="00732C66"/>
    <w:rsid w:val="00733595"/>
    <w:rsid w:val="00733739"/>
    <w:rsid w:val="00736640"/>
    <w:rsid w:val="007367D8"/>
    <w:rsid w:val="007422B1"/>
    <w:rsid w:val="00743FDC"/>
    <w:rsid w:val="00744D22"/>
    <w:rsid w:val="00744F66"/>
    <w:rsid w:val="00746890"/>
    <w:rsid w:val="0074799C"/>
    <w:rsid w:val="007520DB"/>
    <w:rsid w:val="00752F0D"/>
    <w:rsid w:val="0075472C"/>
    <w:rsid w:val="007548B4"/>
    <w:rsid w:val="0075497D"/>
    <w:rsid w:val="0075550D"/>
    <w:rsid w:val="007564FA"/>
    <w:rsid w:val="00756791"/>
    <w:rsid w:val="00761628"/>
    <w:rsid w:val="007628F3"/>
    <w:rsid w:val="007637E0"/>
    <w:rsid w:val="00763B65"/>
    <w:rsid w:val="007671A5"/>
    <w:rsid w:val="00770773"/>
    <w:rsid w:val="007718D9"/>
    <w:rsid w:val="007723D7"/>
    <w:rsid w:val="00772E5B"/>
    <w:rsid w:val="0077350D"/>
    <w:rsid w:val="007738BF"/>
    <w:rsid w:val="007744D6"/>
    <w:rsid w:val="00775196"/>
    <w:rsid w:val="007752A1"/>
    <w:rsid w:val="00775574"/>
    <w:rsid w:val="00777386"/>
    <w:rsid w:val="00781DB0"/>
    <w:rsid w:val="00783DCA"/>
    <w:rsid w:val="00784C1E"/>
    <w:rsid w:val="00785C54"/>
    <w:rsid w:val="00790448"/>
    <w:rsid w:val="007937B9"/>
    <w:rsid w:val="00793C14"/>
    <w:rsid w:val="007945FC"/>
    <w:rsid w:val="0079470D"/>
    <w:rsid w:val="00795964"/>
    <w:rsid w:val="00795B41"/>
    <w:rsid w:val="007961ED"/>
    <w:rsid w:val="0079676D"/>
    <w:rsid w:val="007973B9"/>
    <w:rsid w:val="00797456"/>
    <w:rsid w:val="007A1889"/>
    <w:rsid w:val="007A4B98"/>
    <w:rsid w:val="007A5C7D"/>
    <w:rsid w:val="007A6EC6"/>
    <w:rsid w:val="007B08B4"/>
    <w:rsid w:val="007B1008"/>
    <w:rsid w:val="007B3DBE"/>
    <w:rsid w:val="007B4062"/>
    <w:rsid w:val="007B5166"/>
    <w:rsid w:val="007B524D"/>
    <w:rsid w:val="007B65AA"/>
    <w:rsid w:val="007B6F69"/>
    <w:rsid w:val="007C2BAB"/>
    <w:rsid w:val="007C335A"/>
    <w:rsid w:val="007C3CE0"/>
    <w:rsid w:val="007C52DB"/>
    <w:rsid w:val="007C61F2"/>
    <w:rsid w:val="007C62FC"/>
    <w:rsid w:val="007C70A3"/>
    <w:rsid w:val="007C7FE1"/>
    <w:rsid w:val="007D1B24"/>
    <w:rsid w:val="007D2111"/>
    <w:rsid w:val="007D383C"/>
    <w:rsid w:val="007D582B"/>
    <w:rsid w:val="007D5CE4"/>
    <w:rsid w:val="007D6F3F"/>
    <w:rsid w:val="007D77B4"/>
    <w:rsid w:val="007E0397"/>
    <w:rsid w:val="007E25E4"/>
    <w:rsid w:val="007E285B"/>
    <w:rsid w:val="007E2CFA"/>
    <w:rsid w:val="007E56A8"/>
    <w:rsid w:val="007E69A0"/>
    <w:rsid w:val="007E6C76"/>
    <w:rsid w:val="007E7052"/>
    <w:rsid w:val="007F052A"/>
    <w:rsid w:val="007F0B28"/>
    <w:rsid w:val="007F1A4B"/>
    <w:rsid w:val="007F24A5"/>
    <w:rsid w:val="007F3315"/>
    <w:rsid w:val="007F37BB"/>
    <w:rsid w:val="007F3C2F"/>
    <w:rsid w:val="007F4345"/>
    <w:rsid w:val="007F4EE0"/>
    <w:rsid w:val="007F4F82"/>
    <w:rsid w:val="007F54F5"/>
    <w:rsid w:val="00800192"/>
    <w:rsid w:val="00800363"/>
    <w:rsid w:val="008022F5"/>
    <w:rsid w:val="008044F3"/>
    <w:rsid w:val="008055FE"/>
    <w:rsid w:val="008070BB"/>
    <w:rsid w:val="00807BD6"/>
    <w:rsid w:val="00807E64"/>
    <w:rsid w:val="0081098F"/>
    <w:rsid w:val="00810EE5"/>
    <w:rsid w:val="008116F9"/>
    <w:rsid w:val="008118C4"/>
    <w:rsid w:val="00813694"/>
    <w:rsid w:val="00813D05"/>
    <w:rsid w:val="008157AF"/>
    <w:rsid w:val="0081608E"/>
    <w:rsid w:val="00820F5F"/>
    <w:rsid w:val="008218EF"/>
    <w:rsid w:val="008233E4"/>
    <w:rsid w:val="00823BA2"/>
    <w:rsid w:val="00825A4A"/>
    <w:rsid w:val="008265E8"/>
    <w:rsid w:val="00827E1A"/>
    <w:rsid w:val="00832B7C"/>
    <w:rsid w:val="008341F9"/>
    <w:rsid w:val="0083548B"/>
    <w:rsid w:val="00835A86"/>
    <w:rsid w:val="00840E3E"/>
    <w:rsid w:val="008411D1"/>
    <w:rsid w:val="00841C81"/>
    <w:rsid w:val="0084257F"/>
    <w:rsid w:val="00842907"/>
    <w:rsid w:val="00842DC2"/>
    <w:rsid w:val="00844CD2"/>
    <w:rsid w:val="00846A3B"/>
    <w:rsid w:val="0084734F"/>
    <w:rsid w:val="008473F1"/>
    <w:rsid w:val="00847829"/>
    <w:rsid w:val="008503E5"/>
    <w:rsid w:val="008519D3"/>
    <w:rsid w:val="00852747"/>
    <w:rsid w:val="00852D95"/>
    <w:rsid w:val="00853FC5"/>
    <w:rsid w:val="0085417F"/>
    <w:rsid w:val="00857E3A"/>
    <w:rsid w:val="00860024"/>
    <w:rsid w:val="0086114B"/>
    <w:rsid w:val="008625C4"/>
    <w:rsid w:val="0086592A"/>
    <w:rsid w:val="00866D24"/>
    <w:rsid w:val="0087072C"/>
    <w:rsid w:val="008714B9"/>
    <w:rsid w:val="00871F27"/>
    <w:rsid w:val="008721B7"/>
    <w:rsid w:val="00872DE4"/>
    <w:rsid w:val="00873B74"/>
    <w:rsid w:val="008751F8"/>
    <w:rsid w:val="008752D8"/>
    <w:rsid w:val="00875E12"/>
    <w:rsid w:val="00875E96"/>
    <w:rsid w:val="0087638E"/>
    <w:rsid w:val="0088127B"/>
    <w:rsid w:val="00881B23"/>
    <w:rsid w:val="0088218B"/>
    <w:rsid w:val="00882C99"/>
    <w:rsid w:val="00882E4A"/>
    <w:rsid w:val="0088737C"/>
    <w:rsid w:val="008876D0"/>
    <w:rsid w:val="008878B7"/>
    <w:rsid w:val="008905B2"/>
    <w:rsid w:val="00891C56"/>
    <w:rsid w:val="00892655"/>
    <w:rsid w:val="00893337"/>
    <w:rsid w:val="0089341F"/>
    <w:rsid w:val="0089349A"/>
    <w:rsid w:val="00895097"/>
    <w:rsid w:val="008968EE"/>
    <w:rsid w:val="0089777C"/>
    <w:rsid w:val="00897D87"/>
    <w:rsid w:val="008A0FA8"/>
    <w:rsid w:val="008A1AE4"/>
    <w:rsid w:val="008A28F3"/>
    <w:rsid w:val="008A61B7"/>
    <w:rsid w:val="008A6762"/>
    <w:rsid w:val="008A7B1E"/>
    <w:rsid w:val="008B108D"/>
    <w:rsid w:val="008B15DB"/>
    <w:rsid w:val="008B191C"/>
    <w:rsid w:val="008B1A38"/>
    <w:rsid w:val="008B4F60"/>
    <w:rsid w:val="008B64CC"/>
    <w:rsid w:val="008B7A11"/>
    <w:rsid w:val="008C1070"/>
    <w:rsid w:val="008C2306"/>
    <w:rsid w:val="008C269F"/>
    <w:rsid w:val="008C4586"/>
    <w:rsid w:val="008C5D00"/>
    <w:rsid w:val="008C796F"/>
    <w:rsid w:val="008D3CFA"/>
    <w:rsid w:val="008D3E41"/>
    <w:rsid w:val="008D4590"/>
    <w:rsid w:val="008D705F"/>
    <w:rsid w:val="008E0487"/>
    <w:rsid w:val="008E12D5"/>
    <w:rsid w:val="008E1638"/>
    <w:rsid w:val="008E3501"/>
    <w:rsid w:val="008E43E2"/>
    <w:rsid w:val="008E66E7"/>
    <w:rsid w:val="008E681F"/>
    <w:rsid w:val="008E71F7"/>
    <w:rsid w:val="008F0DF7"/>
    <w:rsid w:val="008F4A31"/>
    <w:rsid w:val="008F599F"/>
    <w:rsid w:val="008F62AF"/>
    <w:rsid w:val="008F72F6"/>
    <w:rsid w:val="00901B7D"/>
    <w:rsid w:val="00901CF6"/>
    <w:rsid w:val="00901FA3"/>
    <w:rsid w:val="00902614"/>
    <w:rsid w:val="009029E0"/>
    <w:rsid w:val="009034C8"/>
    <w:rsid w:val="00903819"/>
    <w:rsid w:val="009043C5"/>
    <w:rsid w:val="0091137F"/>
    <w:rsid w:val="009118C9"/>
    <w:rsid w:val="00914C8A"/>
    <w:rsid w:val="009156EB"/>
    <w:rsid w:val="00915D0B"/>
    <w:rsid w:val="00916B2D"/>
    <w:rsid w:val="0092004D"/>
    <w:rsid w:val="00920FA0"/>
    <w:rsid w:val="00921A0E"/>
    <w:rsid w:val="00921D6B"/>
    <w:rsid w:val="00922209"/>
    <w:rsid w:val="009222E6"/>
    <w:rsid w:val="00924946"/>
    <w:rsid w:val="009249BF"/>
    <w:rsid w:val="00924B3A"/>
    <w:rsid w:val="009270FC"/>
    <w:rsid w:val="009272D0"/>
    <w:rsid w:val="00927D62"/>
    <w:rsid w:val="00927F87"/>
    <w:rsid w:val="009306FC"/>
    <w:rsid w:val="00930761"/>
    <w:rsid w:val="009326A3"/>
    <w:rsid w:val="0093372C"/>
    <w:rsid w:val="00933EB6"/>
    <w:rsid w:val="00935FE2"/>
    <w:rsid w:val="00936CB8"/>
    <w:rsid w:val="00937672"/>
    <w:rsid w:val="00937900"/>
    <w:rsid w:val="00937D84"/>
    <w:rsid w:val="009405D0"/>
    <w:rsid w:val="0094171D"/>
    <w:rsid w:val="009424A7"/>
    <w:rsid w:val="00942A0D"/>
    <w:rsid w:val="00942B6E"/>
    <w:rsid w:val="00943179"/>
    <w:rsid w:val="0094496E"/>
    <w:rsid w:val="009476EA"/>
    <w:rsid w:val="00950370"/>
    <w:rsid w:val="0095065A"/>
    <w:rsid w:val="009539C1"/>
    <w:rsid w:val="00953EDA"/>
    <w:rsid w:val="00954E67"/>
    <w:rsid w:val="00956037"/>
    <w:rsid w:val="00956C37"/>
    <w:rsid w:val="009623B1"/>
    <w:rsid w:val="009626A2"/>
    <w:rsid w:val="00963944"/>
    <w:rsid w:val="00965731"/>
    <w:rsid w:val="00965AB6"/>
    <w:rsid w:val="00966A8A"/>
    <w:rsid w:val="00970F95"/>
    <w:rsid w:val="00974B69"/>
    <w:rsid w:val="00982BCF"/>
    <w:rsid w:val="00985317"/>
    <w:rsid w:val="00986516"/>
    <w:rsid w:val="00987179"/>
    <w:rsid w:val="00987AAD"/>
    <w:rsid w:val="0099023E"/>
    <w:rsid w:val="00994C03"/>
    <w:rsid w:val="0099676C"/>
    <w:rsid w:val="009A03B8"/>
    <w:rsid w:val="009A0BA4"/>
    <w:rsid w:val="009A22E3"/>
    <w:rsid w:val="009A2339"/>
    <w:rsid w:val="009A2857"/>
    <w:rsid w:val="009A35FE"/>
    <w:rsid w:val="009A71B5"/>
    <w:rsid w:val="009A78B9"/>
    <w:rsid w:val="009B080F"/>
    <w:rsid w:val="009B2179"/>
    <w:rsid w:val="009B2352"/>
    <w:rsid w:val="009B2E42"/>
    <w:rsid w:val="009B30BC"/>
    <w:rsid w:val="009B4781"/>
    <w:rsid w:val="009B50AA"/>
    <w:rsid w:val="009B5459"/>
    <w:rsid w:val="009B5864"/>
    <w:rsid w:val="009B5BAA"/>
    <w:rsid w:val="009B7306"/>
    <w:rsid w:val="009B741E"/>
    <w:rsid w:val="009C07D0"/>
    <w:rsid w:val="009C1696"/>
    <w:rsid w:val="009C1AAA"/>
    <w:rsid w:val="009C1C4D"/>
    <w:rsid w:val="009C39F3"/>
    <w:rsid w:val="009C4147"/>
    <w:rsid w:val="009D1C80"/>
    <w:rsid w:val="009D2790"/>
    <w:rsid w:val="009D2A79"/>
    <w:rsid w:val="009D3454"/>
    <w:rsid w:val="009D40B6"/>
    <w:rsid w:val="009E0E60"/>
    <w:rsid w:val="009E3C8A"/>
    <w:rsid w:val="009E572B"/>
    <w:rsid w:val="009E6542"/>
    <w:rsid w:val="009F1807"/>
    <w:rsid w:val="009F2674"/>
    <w:rsid w:val="009F2E45"/>
    <w:rsid w:val="009F3345"/>
    <w:rsid w:val="009F41FD"/>
    <w:rsid w:val="009F5596"/>
    <w:rsid w:val="009F5A64"/>
    <w:rsid w:val="009F7364"/>
    <w:rsid w:val="00A00F06"/>
    <w:rsid w:val="00A017E4"/>
    <w:rsid w:val="00A019BD"/>
    <w:rsid w:val="00A0220D"/>
    <w:rsid w:val="00A02E01"/>
    <w:rsid w:val="00A02E84"/>
    <w:rsid w:val="00A031AC"/>
    <w:rsid w:val="00A043F9"/>
    <w:rsid w:val="00A04C41"/>
    <w:rsid w:val="00A04DCC"/>
    <w:rsid w:val="00A051D9"/>
    <w:rsid w:val="00A05ACE"/>
    <w:rsid w:val="00A06654"/>
    <w:rsid w:val="00A109ED"/>
    <w:rsid w:val="00A11A0C"/>
    <w:rsid w:val="00A13DFA"/>
    <w:rsid w:val="00A16076"/>
    <w:rsid w:val="00A16BD1"/>
    <w:rsid w:val="00A16C44"/>
    <w:rsid w:val="00A2029D"/>
    <w:rsid w:val="00A20408"/>
    <w:rsid w:val="00A21BCC"/>
    <w:rsid w:val="00A227EF"/>
    <w:rsid w:val="00A2322D"/>
    <w:rsid w:val="00A2399B"/>
    <w:rsid w:val="00A245D1"/>
    <w:rsid w:val="00A24E08"/>
    <w:rsid w:val="00A25E8F"/>
    <w:rsid w:val="00A261FD"/>
    <w:rsid w:val="00A273CD"/>
    <w:rsid w:val="00A27506"/>
    <w:rsid w:val="00A302D9"/>
    <w:rsid w:val="00A30901"/>
    <w:rsid w:val="00A30BE4"/>
    <w:rsid w:val="00A31243"/>
    <w:rsid w:val="00A314AE"/>
    <w:rsid w:val="00A34F53"/>
    <w:rsid w:val="00A4112C"/>
    <w:rsid w:val="00A43819"/>
    <w:rsid w:val="00A47387"/>
    <w:rsid w:val="00A50407"/>
    <w:rsid w:val="00A5082E"/>
    <w:rsid w:val="00A52CB5"/>
    <w:rsid w:val="00A52DF5"/>
    <w:rsid w:val="00A531A2"/>
    <w:rsid w:val="00A5320E"/>
    <w:rsid w:val="00A53A74"/>
    <w:rsid w:val="00A53C9F"/>
    <w:rsid w:val="00A54245"/>
    <w:rsid w:val="00A54BED"/>
    <w:rsid w:val="00A568AF"/>
    <w:rsid w:val="00A57853"/>
    <w:rsid w:val="00A60646"/>
    <w:rsid w:val="00A609D5"/>
    <w:rsid w:val="00A610E8"/>
    <w:rsid w:val="00A61959"/>
    <w:rsid w:val="00A647FF"/>
    <w:rsid w:val="00A65EEA"/>
    <w:rsid w:val="00A65F3E"/>
    <w:rsid w:val="00A663FF"/>
    <w:rsid w:val="00A73A1B"/>
    <w:rsid w:val="00A74479"/>
    <w:rsid w:val="00A75679"/>
    <w:rsid w:val="00A75DEC"/>
    <w:rsid w:val="00A761D1"/>
    <w:rsid w:val="00A76FCA"/>
    <w:rsid w:val="00A808B3"/>
    <w:rsid w:val="00A808EF"/>
    <w:rsid w:val="00A81FD6"/>
    <w:rsid w:val="00A82119"/>
    <w:rsid w:val="00A83256"/>
    <w:rsid w:val="00A85757"/>
    <w:rsid w:val="00A85E70"/>
    <w:rsid w:val="00A86407"/>
    <w:rsid w:val="00A86B7F"/>
    <w:rsid w:val="00A87A0E"/>
    <w:rsid w:val="00A9140A"/>
    <w:rsid w:val="00A92870"/>
    <w:rsid w:val="00A92D0C"/>
    <w:rsid w:val="00A930F4"/>
    <w:rsid w:val="00A95B62"/>
    <w:rsid w:val="00AA092E"/>
    <w:rsid w:val="00AA2641"/>
    <w:rsid w:val="00AA39EB"/>
    <w:rsid w:val="00AA4539"/>
    <w:rsid w:val="00AA58A3"/>
    <w:rsid w:val="00AA5F8C"/>
    <w:rsid w:val="00AA6E94"/>
    <w:rsid w:val="00AB027B"/>
    <w:rsid w:val="00AB24F0"/>
    <w:rsid w:val="00AB3EB0"/>
    <w:rsid w:val="00AB4C8D"/>
    <w:rsid w:val="00AB5AC6"/>
    <w:rsid w:val="00AB68E1"/>
    <w:rsid w:val="00AC1227"/>
    <w:rsid w:val="00AC1409"/>
    <w:rsid w:val="00AC1504"/>
    <w:rsid w:val="00AC29B0"/>
    <w:rsid w:val="00AC2F54"/>
    <w:rsid w:val="00AC3023"/>
    <w:rsid w:val="00AC3195"/>
    <w:rsid w:val="00AC390B"/>
    <w:rsid w:val="00AC3AD0"/>
    <w:rsid w:val="00AD07F2"/>
    <w:rsid w:val="00AD1792"/>
    <w:rsid w:val="00AD2EA9"/>
    <w:rsid w:val="00AD49BD"/>
    <w:rsid w:val="00AD5474"/>
    <w:rsid w:val="00AD6E87"/>
    <w:rsid w:val="00AD79CA"/>
    <w:rsid w:val="00AE12A2"/>
    <w:rsid w:val="00AE2C2E"/>
    <w:rsid w:val="00AE36BA"/>
    <w:rsid w:val="00AE3D66"/>
    <w:rsid w:val="00AE4A3B"/>
    <w:rsid w:val="00AE70F4"/>
    <w:rsid w:val="00AF0215"/>
    <w:rsid w:val="00AF1087"/>
    <w:rsid w:val="00AF1729"/>
    <w:rsid w:val="00AF20A8"/>
    <w:rsid w:val="00AF2A55"/>
    <w:rsid w:val="00AF2ED7"/>
    <w:rsid w:val="00AF3AB9"/>
    <w:rsid w:val="00AF43A3"/>
    <w:rsid w:val="00AF44F9"/>
    <w:rsid w:val="00AF58C1"/>
    <w:rsid w:val="00AF5B62"/>
    <w:rsid w:val="00AF5FEC"/>
    <w:rsid w:val="00AF6595"/>
    <w:rsid w:val="00AF70AD"/>
    <w:rsid w:val="00B00F50"/>
    <w:rsid w:val="00B04075"/>
    <w:rsid w:val="00B04ABE"/>
    <w:rsid w:val="00B06E1A"/>
    <w:rsid w:val="00B10196"/>
    <w:rsid w:val="00B103AC"/>
    <w:rsid w:val="00B11685"/>
    <w:rsid w:val="00B12E3B"/>
    <w:rsid w:val="00B1325A"/>
    <w:rsid w:val="00B13E58"/>
    <w:rsid w:val="00B151E6"/>
    <w:rsid w:val="00B15659"/>
    <w:rsid w:val="00B16539"/>
    <w:rsid w:val="00B17732"/>
    <w:rsid w:val="00B200E0"/>
    <w:rsid w:val="00B2034E"/>
    <w:rsid w:val="00B204CE"/>
    <w:rsid w:val="00B20689"/>
    <w:rsid w:val="00B21F95"/>
    <w:rsid w:val="00B23D37"/>
    <w:rsid w:val="00B25604"/>
    <w:rsid w:val="00B260C1"/>
    <w:rsid w:val="00B26681"/>
    <w:rsid w:val="00B27405"/>
    <w:rsid w:val="00B27967"/>
    <w:rsid w:val="00B27E3A"/>
    <w:rsid w:val="00B300C5"/>
    <w:rsid w:val="00B3163F"/>
    <w:rsid w:val="00B31D98"/>
    <w:rsid w:val="00B332F1"/>
    <w:rsid w:val="00B33E70"/>
    <w:rsid w:val="00B34701"/>
    <w:rsid w:val="00B34739"/>
    <w:rsid w:val="00B348CF"/>
    <w:rsid w:val="00B35050"/>
    <w:rsid w:val="00B365B1"/>
    <w:rsid w:val="00B40A3F"/>
    <w:rsid w:val="00B415CC"/>
    <w:rsid w:val="00B42412"/>
    <w:rsid w:val="00B433FF"/>
    <w:rsid w:val="00B44D4E"/>
    <w:rsid w:val="00B4545D"/>
    <w:rsid w:val="00B4706D"/>
    <w:rsid w:val="00B47D1E"/>
    <w:rsid w:val="00B47D32"/>
    <w:rsid w:val="00B51A4B"/>
    <w:rsid w:val="00B51A60"/>
    <w:rsid w:val="00B5251D"/>
    <w:rsid w:val="00B53B91"/>
    <w:rsid w:val="00B54E7C"/>
    <w:rsid w:val="00B558DC"/>
    <w:rsid w:val="00B56CA6"/>
    <w:rsid w:val="00B60E46"/>
    <w:rsid w:val="00B61257"/>
    <w:rsid w:val="00B615C2"/>
    <w:rsid w:val="00B619B4"/>
    <w:rsid w:val="00B61B5D"/>
    <w:rsid w:val="00B62DDF"/>
    <w:rsid w:val="00B64053"/>
    <w:rsid w:val="00B6415D"/>
    <w:rsid w:val="00B65D93"/>
    <w:rsid w:val="00B708D9"/>
    <w:rsid w:val="00B714B4"/>
    <w:rsid w:val="00B72269"/>
    <w:rsid w:val="00B722A8"/>
    <w:rsid w:val="00B72C50"/>
    <w:rsid w:val="00B73012"/>
    <w:rsid w:val="00B73B47"/>
    <w:rsid w:val="00B77D72"/>
    <w:rsid w:val="00B80F5E"/>
    <w:rsid w:val="00B8348D"/>
    <w:rsid w:val="00B8349D"/>
    <w:rsid w:val="00B84006"/>
    <w:rsid w:val="00B84DE5"/>
    <w:rsid w:val="00B84E30"/>
    <w:rsid w:val="00B8655B"/>
    <w:rsid w:val="00B90D27"/>
    <w:rsid w:val="00B943CF"/>
    <w:rsid w:val="00B9483D"/>
    <w:rsid w:val="00B9694C"/>
    <w:rsid w:val="00B97868"/>
    <w:rsid w:val="00BA103C"/>
    <w:rsid w:val="00BA78E5"/>
    <w:rsid w:val="00BB030F"/>
    <w:rsid w:val="00BB0D83"/>
    <w:rsid w:val="00BB15D9"/>
    <w:rsid w:val="00BB2CAC"/>
    <w:rsid w:val="00BB321A"/>
    <w:rsid w:val="00BB3559"/>
    <w:rsid w:val="00BB4087"/>
    <w:rsid w:val="00BB5DAF"/>
    <w:rsid w:val="00BB60B1"/>
    <w:rsid w:val="00BB73E0"/>
    <w:rsid w:val="00BB7AEB"/>
    <w:rsid w:val="00BC2945"/>
    <w:rsid w:val="00BC3896"/>
    <w:rsid w:val="00BC3E4E"/>
    <w:rsid w:val="00BC5433"/>
    <w:rsid w:val="00BC5761"/>
    <w:rsid w:val="00BC5EDF"/>
    <w:rsid w:val="00BC67ED"/>
    <w:rsid w:val="00BC74E6"/>
    <w:rsid w:val="00BD04E8"/>
    <w:rsid w:val="00BD050F"/>
    <w:rsid w:val="00BD1AC6"/>
    <w:rsid w:val="00BD1BF5"/>
    <w:rsid w:val="00BD469A"/>
    <w:rsid w:val="00BD5A74"/>
    <w:rsid w:val="00BD69E0"/>
    <w:rsid w:val="00BD7216"/>
    <w:rsid w:val="00BD7800"/>
    <w:rsid w:val="00BD78EF"/>
    <w:rsid w:val="00BE401B"/>
    <w:rsid w:val="00BE43AD"/>
    <w:rsid w:val="00BE4924"/>
    <w:rsid w:val="00BE57F2"/>
    <w:rsid w:val="00BE59FA"/>
    <w:rsid w:val="00BE6818"/>
    <w:rsid w:val="00BE6931"/>
    <w:rsid w:val="00BF05CE"/>
    <w:rsid w:val="00BF118C"/>
    <w:rsid w:val="00BF12B8"/>
    <w:rsid w:val="00BF22BE"/>
    <w:rsid w:val="00BF25D7"/>
    <w:rsid w:val="00BF509D"/>
    <w:rsid w:val="00BF5445"/>
    <w:rsid w:val="00BF5CD8"/>
    <w:rsid w:val="00BF6B14"/>
    <w:rsid w:val="00C00935"/>
    <w:rsid w:val="00C00B2A"/>
    <w:rsid w:val="00C0179C"/>
    <w:rsid w:val="00C01F77"/>
    <w:rsid w:val="00C04D3D"/>
    <w:rsid w:val="00C0539E"/>
    <w:rsid w:val="00C05715"/>
    <w:rsid w:val="00C06B0E"/>
    <w:rsid w:val="00C12A5D"/>
    <w:rsid w:val="00C13D4C"/>
    <w:rsid w:val="00C14403"/>
    <w:rsid w:val="00C16905"/>
    <w:rsid w:val="00C16F84"/>
    <w:rsid w:val="00C2371A"/>
    <w:rsid w:val="00C2377E"/>
    <w:rsid w:val="00C24D62"/>
    <w:rsid w:val="00C27175"/>
    <w:rsid w:val="00C273FB"/>
    <w:rsid w:val="00C32220"/>
    <w:rsid w:val="00C32B88"/>
    <w:rsid w:val="00C32E7D"/>
    <w:rsid w:val="00C342EE"/>
    <w:rsid w:val="00C34F67"/>
    <w:rsid w:val="00C35270"/>
    <w:rsid w:val="00C35CE5"/>
    <w:rsid w:val="00C36642"/>
    <w:rsid w:val="00C40977"/>
    <w:rsid w:val="00C42D1A"/>
    <w:rsid w:val="00C436A4"/>
    <w:rsid w:val="00C437E4"/>
    <w:rsid w:val="00C437F5"/>
    <w:rsid w:val="00C4383B"/>
    <w:rsid w:val="00C4422D"/>
    <w:rsid w:val="00C44B99"/>
    <w:rsid w:val="00C467DD"/>
    <w:rsid w:val="00C47EBE"/>
    <w:rsid w:val="00C50233"/>
    <w:rsid w:val="00C52A0E"/>
    <w:rsid w:val="00C53128"/>
    <w:rsid w:val="00C53BAB"/>
    <w:rsid w:val="00C53BE3"/>
    <w:rsid w:val="00C54477"/>
    <w:rsid w:val="00C60268"/>
    <w:rsid w:val="00C60D66"/>
    <w:rsid w:val="00C61048"/>
    <w:rsid w:val="00C648E7"/>
    <w:rsid w:val="00C71F79"/>
    <w:rsid w:val="00C74E8A"/>
    <w:rsid w:val="00C74F78"/>
    <w:rsid w:val="00C75DEA"/>
    <w:rsid w:val="00C777FF"/>
    <w:rsid w:val="00C825F2"/>
    <w:rsid w:val="00C82E0D"/>
    <w:rsid w:val="00C84815"/>
    <w:rsid w:val="00C84B47"/>
    <w:rsid w:val="00C8772E"/>
    <w:rsid w:val="00C87EC1"/>
    <w:rsid w:val="00C906FE"/>
    <w:rsid w:val="00C913DF"/>
    <w:rsid w:val="00C94C68"/>
    <w:rsid w:val="00C95D23"/>
    <w:rsid w:val="00CA29C5"/>
    <w:rsid w:val="00CA30C3"/>
    <w:rsid w:val="00CA3BDD"/>
    <w:rsid w:val="00CA3F3C"/>
    <w:rsid w:val="00CA4457"/>
    <w:rsid w:val="00CA7043"/>
    <w:rsid w:val="00CA7F0C"/>
    <w:rsid w:val="00CB0061"/>
    <w:rsid w:val="00CB075F"/>
    <w:rsid w:val="00CB19D3"/>
    <w:rsid w:val="00CB1FD1"/>
    <w:rsid w:val="00CB2A13"/>
    <w:rsid w:val="00CB45A1"/>
    <w:rsid w:val="00CB4B1A"/>
    <w:rsid w:val="00CB6749"/>
    <w:rsid w:val="00CC0C49"/>
    <w:rsid w:val="00CC3485"/>
    <w:rsid w:val="00CC3BE0"/>
    <w:rsid w:val="00CC6909"/>
    <w:rsid w:val="00CC7058"/>
    <w:rsid w:val="00CC7D21"/>
    <w:rsid w:val="00CD08B1"/>
    <w:rsid w:val="00CD10CF"/>
    <w:rsid w:val="00CD174A"/>
    <w:rsid w:val="00CD27EE"/>
    <w:rsid w:val="00CD288C"/>
    <w:rsid w:val="00CD28DF"/>
    <w:rsid w:val="00CD2CC9"/>
    <w:rsid w:val="00CD2F50"/>
    <w:rsid w:val="00CD480A"/>
    <w:rsid w:val="00CD5356"/>
    <w:rsid w:val="00CD710A"/>
    <w:rsid w:val="00CD7624"/>
    <w:rsid w:val="00CD79BB"/>
    <w:rsid w:val="00CE1D83"/>
    <w:rsid w:val="00CE228F"/>
    <w:rsid w:val="00CE297E"/>
    <w:rsid w:val="00CE2A9F"/>
    <w:rsid w:val="00CE3691"/>
    <w:rsid w:val="00CE4807"/>
    <w:rsid w:val="00CE5618"/>
    <w:rsid w:val="00CE695E"/>
    <w:rsid w:val="00CE6DFC"/>
    <w:rsid w:val="00CF0099"/>
    <w:rsid w:val="00CF140E"/>
    <w:rsid w:val="00CF2CAB"/>
    <w:rsid w:val="00CF4878"/>
    <w:rsid w:val="00D00370"/>
    <w:rsid w:val="00D021F9"/>
    <w:rsid w:val="00D03519"/>
    <w:rsid w:val="00D03583"/>
    <w:rsid w:val="00D0627F"/>
    <w:rsid w:val="00D0640E"/>
    <w:rsid w:val="00D0751B"/>
    <w:rsid w:val="00D10170"/>
    <w:rsid w:val="00D1020A"/>
    <w:rsid w:val="00D10F41"/>
    <w:rsid w:val="00D1345B"/>
    <w:rsid w:val="00D13BC7"/>
    <w:rsid w:val="00D13FC3"/>
    <w:rsid w:val="00D15172"/>
    <w:rsid w:val="00D159BF"/>
    <w:rsid w:val="00D15FDB"/>
    <w:rsid w:val="00D165EB"/>
    <w:rsid w:val="00D1691E"/>
    <w:rsid w:val="00D20145"/>
    <w:rsid w:val="00D24268"/>
    <w:rsid w:val="00D24CF4"/>
    <w:rsid w:val="00D27796"/>
    <w:rsid w:val="00D27895"/>
    <w:rsid w:val="00D3398B"/>
    <w:rsid w:val="00D41CC6"/>
    <w:rsid w:val="00D428FE"/>
    <w:rsid w:val="00D45CB7"/>
    <w:rsid w:val="00D46455"/>
    <w:rsid w:val="00D46667"/>
    <w:rsid w:val="00D46710"/>
    <w:rsid w:val="00D472ED"/>
    <w:rsid w:val="00D50F8E"/>
    <w:rsid w:val="00D51489"/>
    <w:rsid w:val="00D52091"/>
    <w:rsid w:val="00D5247A"/>
    <w:rsid w:val="00D55B66"/>
    <w:rsid w:val="00D55F52"/>
    <w:rsid w:val="00D56407"/>
    <w:rsid w:val="00D5734B"/>
    <w:rsid w:val="00D600BB"/>
    <w:rsid w:val="00D606CC"/>
    <w:rsid w:val="00D60B17"/>
    <w:rsid w:val="00D60E32"/>
    <w:rsid w:val="00D620CA"/>
    <w:rsid w:val="00D62341"/>
    <w:rsid w:val="00D67384"/>
    <w:rsid w:val="00D70BE4"/>
    <w:rsid w:val="00D72B51"/>
    <w:rsid w:val="00D73CBB"/>
    <w:rsid w:val="00D75186"/>
    <w:rsid w:val="00D765ED"/>
    <w:rsid w:val="00D776E0"/>
    <w:rsid w:val="00D81F2D"/>
    <w:rsid w:val="00D8283B"/>
    <w:rsid w:val="00D82D19"/>
    <w:rsid w:val="00D853EE"/>
    <w:rsid w:val="00D87672"/>
    <w:rsid w:val="00D90D1A"/>
    <w:rsid w:val="00D91379"/>
    <w:rsid w:val="00D91922"/>
    <w:rsid w:val="00D964AA"/>
    <w:rsid w:val="00DA02CD"/>
    <w:rsid w:val="00DA2706"/>
    <w:rsid w:val="00DA2D5D"/>
    <w:rsid w:val="00DA4C54"/>
    <w:rsid w:val="00DA4EEC"/>
    <w:rsid w:val="00DA5B57"/>
    <w:rsid w:val="00DA62AB"/>
    <w:rsid w:val="00DA6BB5"/>
    <w:rsid w:val="00DA6E70"/>
    <w:rsid w:val="00DA749F"/>
    <w:rsid w:val="00DB0D12"/>
    <w:rsid w:val="00DB2C14"/>
    <w:rsid w:val="00DB3A73"/>
    <w:rsid w:val="00DB5102"/>
    <w:rsid w:val="00DB7889"/>
    <w:rsid w:val="00DC008E"/>
    <w:rsid w:val="00DC0D51"/>
    <w:rsid w:val="00DC1108"/>
    <w:rsid w:val="00DC13BE"/>
    <w:rsid w:val="00DC3AC2"/>
    <w:rsid w:val="00DC44AC"/>
    <w:rsid w:val="00DC4A7B"/>
    <w:rsid w:val="00DC59A6"/>
    <w:rsid w:val="00DD030D"/>
    <w:rsid w:val="00DD0955"/>
    <w:rsid w:val="00DD1C6B"/>
    <w:rsid w:val="00DD2C0C"/>
    <w:rsid w:val="00DD2CBF"/>
    <w:rsid w:val="00DD5466"/>
    <w:rsid w:val="00DD561F"/>
    <w:rsid w:val="00DD63A8"/>
    <w:rsid w:val="00DD7052"/>
    <w:rsid w:val="00DD7EEE"/>
    <w:rsid w:val="00DE0CFA"/>
    <w:rsid w:val="00DE12BB"/>
    <w:rsid w:val="00DE175D"/>
    <w:rsid w:val="00DE2E54"/>
    <w:rsid w:val="00DE3550"/>
    <w:rsid w:val="00DE4CBF"/>
    <w:rsid w:val="00DE5500"/>
    <w:rsid w:val="00DE5EBD"/>
    <w:rsid w:val="00DE7CCE"/>
    <w:rsid w:val="00DF0F50"/>
    <w:rsid w:val="00DF170E"/>
    <w:rsid w:val="00DF1790"/>
    <w:rsid w:val="00DF21A8"/>
    <w:rsid w:val="00DF383C"/>
    <w:rsid w:val="00DF38CE"/>
    <w:rsid w:val="00DF396E"/>
    <w:rsid w:val="00DF4C57"/>
    <w:rsid w:val="00DF5AA0"/>
    <w:rsid w:val="00DF6D83"/>
    <w:rsid w:val="00E00264"/>
    <w:rsid w:val="00E00A33"/>
    <w:rsid w:val="00E0196D"/>
    <w:rsid w:val="00E04032"/>
    <w:rsid w:val="00E04D65"/>
    <w:rsid w:val="00E103FD"/>
    <w:rsid w:val="00E11A7C"/>
    <w:rsid w:val="00E12AB3"/>
    <w:rsid w:val="00E130B8"/>
    <w:rsid w:val="00E13533"/>
    <w:rsid w:val="00E16340"/>
    <w:rsid w:val="00E1634E"/>
    <w:rsid w:val="00E21297"/>
    <w:rsid w:val="00E217A3"/>
    <w:rsid w:val="00E22106"/>
    <w:rsid w:val="00E23A22"/>
    <w:rsid w:val="00E24317"/>
    <w:rsid w:val="00E24C66"/>
    <w:rsid w:val="00E25BC4"/>
    <w:rsid w:val="00E27852"/>
    <w:rsid w:val="00E31692"/>
    <w:rsid w:val="00E33F9F"/>
    <w:rsid w:val="00E34669"/>
    <w:rsid w:val="00E40C7F"/>
    <w:rsid w:val="00E4129A"/>
    <w:rsid w:val="00E427A2"/>
    <w:rsid w:val="00E42A5C"/>
    <w:rsid w:val="00E44731"/>
    <w:rsid w:val="00E4499E"/>
    <w:rsid w:val="00E44BA2"/>
    <w:rsid w:val="00E529CE"/>
    <w:rsid w:val="00E52FC6"/>
    <w:rsid w:val="00E544DB"/>
    <w:rsid w:val="00E56804"/>
    <w:rsid w:val="00E60370"/>
    <w:rsid w:val="00E606FB"/>
    <w:rsid w:val="00E6234E"/>
    <w:rsid w:val="00E632EF"/>
    <w:rsid w:val="00E633C9"/>
    <w:rsid w:val="00E63694"/>
    <w:rsid w:val="00E639D3"/>
    <w:rsid w:val="00E64F1A"/>
    <w:rsid w:val="00E65B36"/>
    <w:rsid w:val="00E67FAE"/>
    <w:rsid w:val="00E73299"/>
    <w:rsid w:val="00E738CC"/>
    <w:rsid w:val="00E75209"/>
    <w:rsid w:val="00E75AE7"/>
    <w:rsid w:val="00E75B7A"/>
    <w:rsid w:val="00E75BBD"/>
    <w:rsid w:val="00E7647A"/>
    <w:rsid w:val="00E77CD2"/>
    <w:rsid w:val="00E80439"/>
    <w:rsid w:val="00E80876"/>
    <w:rsid w:val="00E8229D"/>
    <w:rsid w:val="00E84125"/>
    <w:rsid w:val="00E84E31"/>
    <w:rsid w:val="00E8512D"/>
    <w:rsid w:val="00E85687"/>
    <w:rsid w:val="00E85CB4"/>
    <w:rsid w:val="00E86137"/>
    <w:rsid w:val="00E86520"/>
    <w:rsid w:val="00E86C0A"/>
    <w:rsid w:val="00E90BC1"/>
    <w:rsid w:val="00E90DFE"/>
    <w:rsid w:val="00E929A2"/>
    <w:rsid w:val="00E93881"/>
    <w:rsid w:val="00E93CE2"/>
    <w:rsid w:val="00E94466"/>
    <w:rsid w:val="00E95C97"/>
    <w:rsid w:val="00E96107"/>
    <w:rsid w:val="00E97CB6"/>
    <w:rsid w:val="00EA090D"/>
    <w:rsid w:val="00EA5199"/>
    <w:rsid w:val="00EA5B6F"/>
    <w:rsid w:val="00EA61C5"/>
    <w:rsid w:val="00EA6483"/>
    <w:rsid w:val="00EA6A00"/>
    <w:rsid w:val="00EA7B8E"/>
    <w:rsid w:val="00EB196F"/>
    <w:rsid w:val="00EB3DB6"/>
    <w:rsid w:val="00EB4779"/>
    <w:rsid w:val="00EB6C28"/>
    <w:rsid w:val="00EC1E02"/>
    <w:rsid w:val="00EC2574"/>
    <w:rsid w:val="00EC378D"/>
    <w:rsid w:val="00EC4130"/>
    <w:rsid w:val="00EC4C92"/>
    <w:rsid w:val="00EC5649"/>
    <w:rsid w:val="00EC56C4"/>
    <w:rsid w:val="00EC5702"/>
    <w:rsid w:val="00EC6091"/>
    <w:rsid w:val="00EC670D"/>
    <w:rsid w:val="00EC6760"/>
    <w:rsid w:val="00ED1117"/>
    <w:rsid w:val="00ED309C"/>
    <w:rsid w:val="00ED326A"/>
    <w:rsid w:val="00ED3CF2"/>
    <w:rsid w:val="00ED3D33"/>
    <w:rsid w:val="00EE0767"/>
    <w:rsid w:val="00EE0B68"/>
    <w:rsid w:val="00EE16B6"/>
    <w:rsid w:val="00EE353D"/>
    <w:rsid w:val="00EE376E"/>
    <w:rsid w:val="00EE3946"/>
    <w:rsid w:val="00EE407F"/>
    <w:rsid w:val="00EE4104"/>
    <w:rsid w:val="00EE473C"/>
    <w:rsid w:val="00EE5D84"/>
    <w:rsid w:val="00EE70D5"/>
    <w:rsid w:val="00EE7116"/>
    <w:rsid w:val="00EE7780"/>
    <w:rsid w:val="00EE78B3"/>
    <w:rsid w:val="00EF0DDC"/>
    <w:rsid w:val="00EF453D"/>
    <w:rsid w:val="00EF5BF6"/>
    <w:rsid w:val="00EF69C8"/>
    <w:rsid w:val="00F026E1"/>
    <w:rsid w:val="00F03D3C"/>
    <w:rsid w:val="00F04C0E"/>
    <w:rsid w:val="00F0599F"/>
    <w:rsid w:val="00F05CBC"/>
    <w:rsid w:val="00F079F1"/>
    <w:rsid w:val="00F07A7B"/>
    <w:rsid w:val="00F10365"/>
    <w:rsid w:val="00F1380B"/>
    <w:rsid w:val="00F15C7A"/>
    <w:rsid w:val="00F16B76"/>
    <w:rsid w:val="00F16B90"/>
    <w:rsid w:val="00F200B7"/>
    <w:rsid w:val="00F2076D"/>
    <w:rsid w:val="00F20B01"/>
    <w:rsid w:val="00F20D73"/>
    <w:rsid w:val="00F214D4"/>
    <w:rsid w:val="00F216C8"/>
    <w:rsid w:val="00F21784"/>
    <w:rsid w:val="00F222E7"/>
    <w:rsid w:val="00F23EAE"/>
    <w:rsid w:val="00F24605"/>
    <w:rsid w:val="00F313D8"/>
    <w:rsid w:val="00F31B2A"/>
    <w:rsid w:val="00F32039"/>
    <w:rsid w:val="00F34388"/>
    <w:rsid w:val="00F35DA2"/>
    <w:rsid w:val="00F375BE"/>
    <w:rsid w:val="00F40E5C"/>
    <w:rsid w:val="00F426E5"/>
    <w:rsid w:val="00F43725"/>
    <w:rsid w:val="00F43C43"/>
    <w:rsid w:val="00F51AA9"/>
    <w:rsid w:val="00F52841"/>
    <w:rsid w:val="00F5462E"/>
    <w:rsid w:val="00F55888"/>
    <w:rsid w:val="00F55B15"/>
    <w:rsid w:val="00F56F9F"/>
    <w:rsid w:val="00F57246"/>
    <w:rsid w:val="00F604B5"/>
    <w:rsid w:val="00F606B5"/>
    <w:rsid w:val="00F6234C"/>
    <w:rsid w:val="00F63F69"/>
    <w:rsid w:val="00F64CD6"/>
    <w:rsid w:val="00F64F35"/>
    <w:rsid w:val="00F65567"/>
    <w:rsid w:val="00F65A7A"/>
    <w:rsid w:val="00F701B7"/>
    <w:rsid w:val="00F70683"/>
    <w:rsid w:val="00F715C6"/>
    <w:rsid w:val="00F717C5"/>
    <w:rsid w:val="00F71CD7"/>
    <w:rsid w:val="00F72178"/>
    <w:rsid w:val="00F72C0A"/>
    <w:rsid w:val="00F739F6"/>
    <w:rsid w:val="00F740AE"/>
    <w:rsid w:val="00F744AC"/>
    <w:rsid w:val="00F75750"/>
    <w:rsid w:val="00F75E65"/>
    <w:rsid w:val="00F778E2"/>
    <w:rsid w:val="00F77D7B"/>
    <w:rsid w:val="00F800F5"/>
    <w:rsid w:val="00F80285"/>
    <w:rsid w:val="00F83A6F"/>
    <w:rsid w:val="00F83C3C"/>
    <w:rsid w:val="00F9008A"/>
    <w:rsid w:val="00F90421"/>
    <w:rsid w:val="00F907CB"/>
    <w:rsid w:val="00F90CD2"/>
    <w:rsid w:val="00F91898"/>
    <w:rsid w:val="00F955DE"/>
    <w:rsid w:val="00F96240"/>
    <w:rsid w:val="00F96397"/>
    <w:rsid w:val="00F9652A"/>
    <w:rsid w:val="00F966D4"/>
    <w:rsid w:val="00F96EF1"/>
    <w:rsid w:val="00FA13D3"/>
    <w:rsid w:val="00FA181C"/>
    <w:rsid w:val="00FA1986"/>
    <w:rsid w:val="00FA42D0"/>
    <w:rsid w:val="00FA4A87"/>
    <w:rsid w:val="00FA5785"/>
    <w:rsid w:val="00FA5943"/>
    <w:rsid w:val="00FA6D8F"/>
    <w:rsid w:val="00FA7332"/>
    <w:rsid w:val="00FA7653"/>
    <w:rsid w:val="00FB0691"/>
    <w:rsid w:val="00FB2093"/>
    <w:rsid w:val="00FB3924"/>
    <w:rsid w:val="00FB3941"/>
    <w:rsid w:val="00FB5123"/>
    <w:rsid w:val="00FB6049"/>
    <w:rsid w:val="00FB6178"/>
    <w:rsid w:val="00FB6235"/>
    <w:rsid w:val="00FB6DA5"/>
    <w:rsid w:val="00FB7155"/>
    <w:rsid w:val="00FC080A"/>
    <w:rsid w:val="00FC29C1"/>
    <w:rsid w:val="00FC2EB3"/>
    <w:rsid w:val="00FC2F67"/>
    <w:rsid w:val="00FC39FC"/>
    <w:rsid w:val="00FC3AA1"/>
    <w:rsid w:val="00FC4091"/>
    <w:rsid w:val="00FC678E"/>
    <w:rsid w:val="00FD1E27"/>
    <w:rsid w:val="00FD362D"/>
    <w:rsid w:val="00FD6228"/>
    <w:rsid w:val="00FE02FE"/>
    <w:rsid w:val="00FE14BB"/>
    <w:rsid w:val="00FE375E"/>
    <w:rsid w:val="00FE488E"/>
    <w:rsid w:val="00FE53A5"/>
    <w:rsid w:val="00FE617E"/>
    <w:rsid w:val="00FE7D7C"/>
    <w:rsid w:val="00FF1386"/>
    <w:rsid w:val="00FF18C5"/>
    <w:rsid w:val="00FF191C"/>
    <w:rsid w:val="00FF33E7"/>
    <w:rsid w:val="00FF3CA1"/>
    <w:rsid w:val="00FF4D35"/>
    <w:rsid w:val="00FF531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4E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FE1"/>
    <w:rPr>
      <w:lang w:val="en-GB"/>
    </w:rPr>
  </w:style>
  <w:style w:type="paragraph" w:styleId="Heading1">
    <w:name w:val="heading 1"/>
    <w:basedOn w:val="Normal"/>
    <w:next w:val="Normal"/>
    <w:link w:val="Heading1Char"/>
    <w:uiPriority w:val="9"/>
    <w:qFormat/>
    <w:rsid w:val="00E24C66"/>
    <w:pPr>
      <w:keepNext/>
      <w:keepLines/>
      <w:spacing w:before="240" w:after="0"/>
      <w:outlineLvl w:val="0"/>
    </w:pPr>
    <w:rPr>
      <w:rFonts w:asciiTheme="majorHAnsi" w:eastAsiaTheme="majorEastAsia" w:hAnsiTheme="majorHAnsi" w:cstheme="majorBidi"/>
      <w:color w:val="374C80" w:themeColor="accent1" w:themeShade="BF"/>
      <w:sz w:val="32"/>
      <w:szCs w:val="32"/>
    </w:rPr>
  </w:style>
  <w:style w:type="paragraph" w:styleId="Heading2">
    <w:name w:val="heading 2"/>
    <w:basedOn w:val="Normal"/>
    <w:next w:val="Normal"/>
    <w:link w:val="Heading2Char"/>
    <w:uiPriority w:val="9"/>
    <w:unhideWhenUsed/>
    <w:qFormat/>
    <w:rsid w:val="00412C51"/>
    <w:pPr>
      <w:keepNext/>
      <w:keepLines/>
      <w:spacing w:before="40" w:after="0"/>
      <w:outlineLvl w:val="1"/>
    </w:pPr>
    <w:rPr>
      <w:rFonts w:asciiTheme="majorHAnsi" w:eastAsiaTheme="majorEastAsia" w:hAnsiTheme="majorHAnsi" w:cstheme="majorBidi"/>
      <w:color w:val="374C80" w:themeColor="accent1" w:themeShade="BF"/>
      <w:sz w:val="26"/>
      <w:szCs w:val="26"/>
    </w:rPr>
  </w:style>
  <w:style w:type="paragraph" w:styleId="Heading3">
    <w:name w:val="heading 3"/>
    <w:basedOn w:val="Normal"/>
    <w:next w:val="Normal"/>
    <w:link w:val="Heading3Char"/>
    <w:uiPriority w:val="9"/>
    <w:unhideWhenUsed/>
    <w:qFormat/>
    <w:rsid w:val="00445ED1"/>
    <w:pPr>
      <w:keepNext/>
      <w:keepLines/>
      <w:spacing w:before="40" w:after="0"/>
      <w:outlineLvl w:val="2"/>
    </w:pPr>
    <w:rPr>
      <w:rFonts w:asciiTheme="majorHAnsi" w:eastAsiaTheme="majorEastAsia" w:hAnsiTheme="majorHAnsi" w:cstheme="majorBidi"/>
      <w:color w:val="243255"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636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163666"/>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E24C66"/>
    <w:rPr>
      <w:rFonts w:asciiTheme="majorHAnsi" w:eastAsiaTheme="majorEastAsia" w:hAnsiTheme="majorHAnsi" w:cstheme="majorBidi"/>
      <w:color w:val="374C80" w:themeColor="accent1" w:themeShade="BF"/>
      <w:sz w:val="32"/>
      <w:szCs w:val="32"/>
      <w:lang w:val="en-GB"/>
    </w:rPr>
  </w:style>
  <w:style w:type="character" w:customStyle="1" w:styleId="Heading2Char">
    <w:name w:val="Heading 2 Char"/>
    <w:basedOn w:val="DefaultParagraphFont"/>
    <w:link w:val="Heading2"/>
    <w:uiPriority w:val="9"/>
    <w:rsid w:val="00412C51"/>
    <w:rPr>
      <w:rFonts w:asciiTheme="majorHAnsi" w:eastAsiaTheme="majorEastAsia" w:hAnsiTheme="majorHAnsi" w:cstheme="majorBidi"/>
      <w:color w:val="374C80" w:themeColor="accent1" w:themeShade="BF"/>
      <w:sz w:val="26"/>
      <w:szCs w:val="26"/>
      <w:lang w:val="en-GB"/>
    </w:rPr>
  </w:style>
  <w:style w:type="character" w:styleId="Hyperlink">
    <w:name w:val="Hyperlink"/>
    <w:basedOn w:val="DefaultParagraphFont"/>
    <w:uiPriority w:val="99"/>
    <w:unhideWhenUsed/>
    <w:rsid w:val="00FA6D8F"/>
    <w:rPr>
      <w:color w:val="9454C3" w:themeColor="hyperlink"/>
      <w:u w:val="single"/>
    </w:rPr>
  </w:style>
  <w:style w:type="paragraph" w:styleId="ListParagraph">
    <w:name w:val="List Paragraph"/>
    <w:basedOn w:val="Normal"/>
    <w:uiPriority w:val="34"/>
    <w:qFormat/>
    <w:rsid w:val="00FA6D8F"/>
    <w:pPr>
      <w:ind w:left="720"/>
      <w:contextualSpacing/>
    </w:pPr>
  </w:style>
  <w:style w:type="character" w:customStyle="1" w:styleId="Heading3Char">
    <w:name w:val="Heading 3 Char"/>
    <w:basedOn w:val="DefaultParagraphFont"/>
    <w:link w:val="Heading3"/>
    <w:uiPriority w:val="9"/>
    <w:rsid w:val="00445ED1"/>
    <w:rPr>
      <w:rFonts w:asciiTheme="majorHAnsi" w:eastAsiaTheme="majorEastAsia" w:hAnsiTheme="majorHAnsi" w:cstheme="majorBidi"/>
      <w:color w:val="243255" w:themeColor="accent1" w:themeShade="7F"/>
      <w:sz w:val="24"/>
      <w:szCs w:val="24"/>
      <w:lang w:val="en-GB"/>
    </w:rPr>
  </w:style>
  <w:style w:type="paragraph" w:styleId="NormalWeb">
    <w:name w:val="Normal (Web)"/>
    <w:basedOn w:val="Normal"/>
    <w:uiPriority w:val="99"/>
    <w:unhideWhenUsed/>
    <w:rsid w:val="006647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A227EF"/>
    <w:pPr>
      <w:spacing w:after="0" w:line="240" w:lineRule="auto"/>
    </w:pPr>
    <w:rPr>
      <w:lang w:val="en-GB"/>
    </w:rPr>
  </w:style>
  <w:style w:type="character" w:styleId="CommentReference">
    <w:name w:val="annotation reference"/>
    <w:basedOn w:val="DefaultParagraphFont"/>
    <w:uiPriority w:val="99"/>
    <w:semiHidden/>
    <w:unhideWhenUsed/>
    <w:rsid w:val="00401141"/>
    <w:rPr>
      <w:sz w:val="16"/>
      <w:szCs w:val="16"/>
    </w:rPr>
  </w:style>
  <w:style w:type="paragraph" w:styleId="CommentText">
    <w:name w:val="annotation text"/>
    <w:basedOn w:val="Normal"/>
    <w:link w:val="CommentTextChar"/>
    <w:uiPriority w:val="99"/>
    <w:semiHidden/>
    <w:unhideWhenUsed/>
    <w:rsid w:val="00401141"/>
    <w:pPr>
      <w:spacing w:line="240" w:lineRule="auto"/>
    </w:pPr>
    <w:rPr>
      <w:sz w:val="20"/>
      <w:szCs w:val="20"/>
    </w:rPr>
  </w:style>
  <w:style w:type="character" w:customStyle="1" w:styleId="CommentTextChar">
    <w:name w:val="Comment Text Char"/>
    <w:basedOn w:val="DefaultParagraphFont"/>
    <w:link w:val="CommentText"/>
    <w:uiPriority w:val="99"/>
    <w:semiHidden/>
    <w:rsid w:val="00401141"/>
    <w:rPr>
      <w:sz w:val="20"/>
      <w:szCs w:val="20"/>
      <w:lang w:val="en-GB"/>
    </w:rPr>
  </w:style>
  <w:style w:type="paragraph" w:styleId="CommentSubject">
    <w:name w:val="annotation subject"/>
    <w:basedOn w:val="CommentText"/>
    <w:next w:val="CommentText"/>
    <w:link w:val="CommentSubjectChar"/>
    <w:uiPriority w:val="99"/>
    <w:semiHidden/>
    <w:unhideWhenUsed/>
    <w:rsid w:val="00401141"/>
    <w:rPr>
      <w:b/>
      <w:bCs/>
    </w:rPr>
  </w:style>
  <w:style w:type="character" w:customStyle="1" w:styleId="CommentSubjectChar">
    <w:name w:val="Comment Subject Char"/>
    <w:basedOn w:val="CommentTextChar"/>
    <w:link w:val="CommentSubject"/>
    <w:uiPriority w:val="99"/>
    <w:semiHidden/>
    <w:rsid w:val="00401141"/>
    <w:rPr>
      <w:b/>
      <w:bCs/>
      <w:sz w:val="20"/>
      <w:szCs w:val="20"/>
      <w:lang w:val="en-GB"/>
    </w:rPr>
  </w:style>
  <w:style w:type="paragraph" w:styleId="BalloonText">
    <w:name w:val="Balloon Text"/>
    <w:basedOn w:val="Normal"/>
    <w:link w:val="BalloonTextChar"/>
    <w:uiPriority w:val="99"/>
    <w:semiHidden/>
    <w:unhideWhenUsed/>
    <w:rsid w:val="004011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141"/>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AE70F4"/>
    <w:rPr>
      <w:color w:val="605E5C"/>
      <w:shd w:val="clear" w:color="auto" w:fill="E1DFDD"/>
    </w:rPr>
  </w:style>
  <w:style w:type="character" w:customStyle="1" w:styleId="reference-text">
    <w:name w:val="reference-text"/>
    <w:basedOn w:val="DefaultParagraphFont"/>
    <w:rsid w:val="00AC1227"/>
  </w:style>
  <w:style w:type="paragraph" w:styleId="Revision">
    <w:name w:val="Revision"/>
    <w:hidden/>
    <w:uiPriority w:val="99"/>
    <w:semiHidden/>
    <w:rsid w:val="00A74479"/>
    <w:pPr>
      <w:spacing w:after="0" w:line="240" w:lineRule="auto"/>
    </w:pPr>
    <w:rPr>
      <w:lang w:val="en-GB"/>
    </w:rPr>
  </w:style>
  <w:style w:type="paragraph" w:customStyle="1" w:styleId="EndNoteBibliographyTitle">
    <w:name w:val="EndNote Bibliography Title"/>
    <w:basedOn w:val="Normal"/>
    <w:link w:val="EndNoteBibliographyTitleChar"/>
    <w:rsid w:val="008B19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191C"/>
    <w:rPr>
      <w:rFonts w:ascii="Calibri" w:hAnsi="Calibri" w:cs="Calibri"/>
      <w:noProof/>
      <w:lang w:val="en-US"/>
    </w:rPr>
  </w:style>
  <w:style w:type="paragraph" w:customStyle="1" w:styleId="EndNoteBibliography">
    <w:name w:val="EndNote Bibliography"/>
    <w:basedOn w:val="Normal"/>
    <w:link w:val="EndNoteBibliographyChar"/>
    <w:rsid w:val="008B191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B191C"/>
    <w:rPr>
      <w:rFonts w:ascii="Calibri" w:hAnsi="Calibri" w:cs="Calibri"/>
      <w:noProof/>
      <w:lang w:val="en-US"/>
    </w:rPr>
  </w:style>
  <w:style w:type="character" w:customStyle="1" w:styleId="UnresolvedMention2">
    <w:name w:val="Unresolved Mention2"/>
    <w:basedOn w:val="DefaultParagraphFont"/>
    <w:uiPriority w:val="99"/>
    <w:semiHidden/>
    <w:unhideWhenUsed/>
    <w:rsid w:val="00933EB6"/>
    <w:rPr>
      <w:color w:val="605E5C"/>
      <w:shd w:val="clear" w:color="auto" w:fill="E1DFDD"/>
    </w:rPr>
  </w:style>
  <w:style w:type="character" w:customStyle="1" w:styleId="highwire-citation-authors">
    <w:name w:val="highwire-citation-authors"/>
    <w:basedOn w:val="DefaultParagraphFont"/>
    <w:rsid w:val="00B27967"/>
  </w:style>
  <w:style w:type="character" w:customStyle="1" w:styleId="highwire-citation-author">
    <w:name w:val="highwire-citation-author"/>
    <w:basedOn w:val="DefaultParagraphFont"/>
    <w:rsid w:val="00B27967"/>
  </w:style>
  <w:style w:type="character" w:customStyle="1" w:styleId="highwire-cite-metadata-journal">
    <w:name w:val="highwire-cite-metadata-journal"/>
    <w:basedOn w:val="DefaultParagraphFont"/>
    <w:rsid w:val="00B27967"/>
  </w:style>
  <w:style w:type="character" w:customStyle="1" w:styleId="highwire-cite-metadata-date">
    <w:name w:val="highwire-cite-metadata-date"/>
    <w:basedOn w:val="DefaultParagraphFont"/>
    <w:rsid w:val="00B27967"/>
  </w:style>
  <w:style w:type="character" w:customStyle="1" w:styleId="highwire-cite-metadata-volume">
    <w:name w:val="highwire-cite-metadata-volume"/>
    <w:basedOn w:val="DefaultParagraphFont"/>
    <w:rsid w:val="00B27967"/>
  </w:style>
  <w:style w:type="character" w:customStyle="1" w:styleId="highwire-cite-metadata-issue">
    <w:name w:val="highwire-cite-metadata-issue"/>
    <w:basedOn w:val="DefaultParagraphFont"/>
    <w:rsid w:val="00B27967"/>
  </w:style>
  <w:style w:type="character" w:customStyle="1" w:styleId="highwire-cite-metadata-pages">
    <w:name w:val="highwire-cite-metadata-pages"/>
    <w:basedOn w:val="DefaultParagraphFont"/>
    <w:rsid w:val="00B27967"/>
  </w:style>
  <w:style w:type="character" w:customStyle="1" w:styleId="highwire-cite-metadata-doi">
    <w:name w:val="highwire-cite-metadata-doi"/>
    <w:basedOn w:val="DefaultParagraphFont"/>
    <w:rsid w:val="00B27967"/>
  </w:style>
  <w:style w:type="character" w:customStyle="1" w:styleId="authors-list-item">
    <w:name w:val="authors-list-item"/>
    <w:basedOn w:val="DefaultParagraphFont"/>
    <w:rsid w:val="000E57D7"/>
  </w:style>
  <w:style w:type="character" w:customStyle="1" w:styleId="author-sup-separator">
    <w:name w:val="author-sup-separator"/>
    <w:basedOn w:val="DefaultParagraphFont"/>
    <w:rsid w:val="000E57D7"/>
  </w:style>
  <w:style w:type="character" w:customStyle="1" w:styleId="comma">
    <w:name w:val="comma"/>
    <w:basedOn w:val="DefaultParagraphFont"/>
    <w:rsid w:val="000E57D7"/>
  </w:style>
  <w:style w:type="character" w:customStyle="1" w:styleId="identifier">
    <w:name w:val="identifier"/>
    <w:basedOn w:val="DefaultParagraphFont"/>
    <w:rsid w:val="000E57D7"/>
  </w:style>
  <w:style w:type="character" w:customStyle="1" w:styleId="id-label">
    <w:name w:val="id-label"/>
    <w:basedOn w:val="DefaultParagraphFont"/>
    <w:rsid w:val="000E57D7"/>
  </w:style>
  <w:style w:type="character" w:styleId="Strong">
    <w:name w:val="Strong"/>
    <w:basedOn w:val="DefaultParagraphFont"/>
    <w:uiPriority w:val="22"/>
    <w:qFormat/>
    <w:rsid w:val="000E57D7"/>
    <w:rPr>
      <w:b/>
      <w:bCs/>
    </w:rPr>
  </w:style>
  <w:style w:type="paragraph" w:styleId="Header">
    <w:name w:val="header"/>
    <w:basedOn w:val="Normal"/>
    <w:link w:val="HeaderChar"/>
    <w:uiPriority w:val="99"/>
    <w:unhideWhenUsed/>
    <w:rsid w:val="003F70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70F4"/>
    <w:rPr>
      <w:lang w:val="en-GB"/>
    </w:rPr>
  </w:style>
  <w:style w:type="paragraph" w:styleId="Footer">
    <w:name w:val="footer"/>
    <w:basedOn w:val="Normal"/>
    <w:link w:val="FooterChar"/>
    <w:uiPriority w:val="99"/>
    <w:unhideWhenUsed/>
    <w:rsid w:val="003F70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70F4"/>
    <w:rPr>
      <w:lang w:val="en-GB"/>
    </w:rPr>
  </w:style>
  <w:style w:type="character" w:customStyle="1" w:styleId="bullet">
    <w:name w:val="bullet"/>
    <w:basedOn w:val="DefaultParagraphFont"/>
    <w:rsid w:val="00CC6909"/>
  </w:style>
  <w:style w:type="character" w:customStyle="1" w:styleId="groupname">
    <w:name w:val="groupname"/>
    <w:basedOn w:val="DefaultParagraphFont"/>
    <w:rsid w:val="00CC6909"/>
  </w:style>
  <w:style w:type="character" w:customStyle="1" w:styleId="othertitle">
    <w:name w:val="othertitle"/>
    <w:basedOn w:val="DefaultParagraphFont"/>
    <w:rsid w:val="00CC6909"/>
  </w:style>
  <w:style w:type="character" w:customStyle="1" w:styleId="pubyear">
    <w:name w:val="pubyear"/>
    <w:basedOn w:val="DefaultParagraphFont"/>
    <w:rsid w:val="00CC6909"/>
  </w:style>
  <w:style w:type="character" w:styleId="LineNumber">
    <w:name w:val="line number"/>
    <w:basedOn w:val="DefaultParagraphFont"/>
    <w:uiPriority w:val="99"/>
    <w:semiHidden/>
    <w:unhideWhenUsed/>
    <w:rsid w:val="00C40977"/>
  </w:style>
  <w:style w:type="character" w:styleId="Emphasis">
    <w:name w:val="Emphasis"/>
    <w:basedOn w:val="DefaultParagraphFont"/>
    <w:uiPriority w:val="20"/>
    <w:qFormat/>
    <w:rsid w:val="000C45E3"/>
    <w:rPr>
      <w:i/>
      <w:iCs/>
    </w:rPr>
  </w:style>
  <w:style w:type="character" w:customStyle="1" w:styleId="markedcontent">
    <w:name w:val="markedcontent"/>
    <w:basedOn w:val="DefaultParagraphFont"/>
    <w:rsid w:val="005D1197"/>
  </w:style>
  <w:style w:type="character" w:styleId="BookTitle">
    <w:name w:val="Book Title"/>
    <w:basedOn w:val="DefaultParagraphFont"/>
    <w:uiPriority w:val="33"/>
    <w:qFormat/>
    <w:rsid w:val="002619FA"/>
    <w:rPr>
      <w:b/>
      <w:bCs/>
      <w:i/>
      <w:iC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FE1"/>
    <w:rPr>
      <w:lang w:val="en-GB"/>
    </w:rPr>
  </w:style>
  <w:style w:type="paragraph" w:styleId="Heading1">
    <w:name w:val="heading 1"/>
    <w:basedOn w:val="Normal"/>
    <w:next w:val="Normal"/>
    <w:link w:val="Heading1Char"/>
    <w:uiPriority w:val="9"/>
    <w:qFormat/>
    <w:rsid w:val="00E24C66"/>
    <w:pPr>
      <w:keepNext/>
      <w:keepLines/>
      <w:spacing w:before="240" w:after="0"/>
      <w:outlineLvl w:val="0"/>
    </w:pPr>
    <w:rPr>
      <w:rFonts w:asciiTheme="majorHAnsi" w:eastAsiaTheme="majorEastAsia" w:hAnsiTheme="majorHAnsi" w:cstheme="majorBidi"/>
      <w:color w:val="374C80" w:themeColor="accent1" w:themeShade="BF"/>
      <w:sz w:val="32"/>
      <w:szCs w:val="32"/>
    </w:rPr>
  </w:style>
  <w:style w:type="paragraph" w:styleId="Heading2">
    <w:name w:val="heading 2"/>
    <w:basedOn w:val="Normal"/>
    <w:next w:val="Normal"/>
    <w:link w:val="Heading2Char"/>
    <w:uiPriority w:val="9"/>
    <w:unhideWhenUsed/>
    <w:qFormat/>
    <w:rsid w:val="00412C51"/>
    <w:pPr>
      <w:keepNext/>
      <w:keepLines/>
      <w:spacing w:before="40" w:after="0"/>
      <w:outlineLvl w:val="1"/>
    </w:pPr>
    <w:rPr>
      <w:rFonts w:asciiTheme="majorHAnsi" w:eastAsiaTheme="majorEastAsia" w:hAnsiTheme="majorHAnsi" w:cstheme="majorBidi"/>
      <w:color w:val="374C80" w:themeColor="accent1" w:themeShade="BF"/>
      <w:sz w:val="26"/>
      <w:szCs w:val="26"/>
    </w:rPr>
  </w:style>
  <w:style w:type="paragraph" w:styleId="Heading3">
    <w:name w:val="heading 3"/>
    <w:basedOn w:val="Normal"/>
    <w:next w:val="Normal"/>
    <w:link w:val="Heading3Char"/>
    <w:uiPriority w:val="9"/>
    <w:unhideWhenUsed/>
    <w:qFormat/>
    <w:rsid w:val="00445ED1"/>
    <w:pPr>
      <w:keepNext/>
      <w:keepLines/>
      <w:spacing w:before="40" w:after="0"/>
      <w:outlineLvl w:val="2"/>
    </w:pPr>
    <w:rPr>
      <w:rFonts w:asciiTheme="majorHAnsi" w:eastAsiaTheme="majorEastAsia" w:hAnsiTheme="majorHAnsi" w:cstheme="majorBidi"/>
      <w:color w:val="243255"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636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163666"/>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E24C66"/>
    <w:rPr>
      <w:rFonts w:asciiTheme="majorHAnsi" w:eastAsiaTheme="majorEastAsia" w:hAnsiTheme="majorHAnsi" w:cstheme="majorBidi"/>
      <w:color w:val="374C80" w:themeColor="accent1" w:themeShade="BF"/>
      <w:sz w:val="32"/>
      <w:szCs w:val="32"/>
      <w:lang w:val="en-GB"/>
    </w:rPr>
  </w:style>
  <w:style w:type="character" w:customStyle="1" w:styleId="Heading2Char">
    <w:name w:val="Heading 2 Char"/>
    <w:basedOn w:val="DefaultParagraphFont"/>
    <w:link w:val="Heading2"/>
    <w:uiPriority w:val="9"/>
    <w:rsid w:val="00412C51"/>
    <w:rPr>
      <w:rFonts w:asciiTheme="majorHAnsi" w:eastAsiaTheme="majorEastAsia" w:hAnsiTheme="majorHAnsi" w:cstheme="majorBidi"/>
      <w:color w:val="374C80" w:themeColor="accent1" w:themeShade="BF"/>
      <w:sz w:val="26"/>
      <w:szCs w:val="26"/>
      <w:lang w:val="en-GB"/>
    </w:rPr>
  </w:style>
  <w:style w:type="character" w:styleId="Hyperlink">
    <w:name w:val="Hyperlink"/>
    <w:basedOn w:val="DefaultParagraphFont"/>
    <w:uiPriority w:val="99"/>
    <w:unhideWhenUsed/>
    <w:rsid w:val="00FA6D8F"/>
    <w:rPr>
      <w:color w:val="9454C3" w:themeColor="hyperlink"/>
      <w:u w:val="single"/>
    </w:rPr>
  </w:style>
  <w:style w:type="paragraph" w:styleId="ListParagraph">
    <w:name w:val="List Paragraph"/>
    <w:basedOn w:val="Normal"/>
    <w:uiPriority w:val="34"/>
    <w:qFormat/>
    <w:rsid w:val="00FA6D8F"/>
    <w:pPr>
      <w:ind w:left="720"/>
      <w:contextualSpacing/>
    </w:pPr>
  </w:style>
  <w:style w:type="character" w:customStyle="1" w:styleId="Heading3Char">
    <w:name w:val="Heading 3 Char"/>
    <w:basedOn w:val="DefaultParagraphFont"/>
    <w:link w:val="Heading3"/>
    <w:uiPriority w:val="9"/>
    <w:rsid w:val="00445ED1"/>
    <w:rPr>
      <w:rFonts w:asciiTheme="majorHAnsi" w:eastAsiaTheme="majorEastAsia" w:hAnsiTheme="majorHAnsi" w:cstheme="majorBidi"/>
      <w:color w:val="243255" w:themeColor="accent1" w:themeShade="7F"/>
      <w:sz w:val="24"/>
      <w:szCs w:val="24"/>
      <w:lang w:val="en-GB"/>
    </w:rPr>
  </w:style>
  <w:style w:type="paragraph" w:styleId="NormalWeb">
    <w:name w:val="Normal (Web)"/>
    <w:basedOn w:val="Normal"/>
    <w:uiPriority w:val="99"/>
    <w:unhideWhenUsed/>
    <w:rsid w:val="006647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A227EF"/>
    <w:pPr>
      <w:spacing w:after="0" w:line="240" w:lineRule="auto"/>
    </w:pPr>
    <w:rPr>
      <w:lang w:val="en-GB"/>
    </w:rPr>
  </w:style>
  <w:style w:type="character" w:styleId="CommentReference">
    <w:name w:val="annotation reference"/>
    <w:basedOn w:val="DefaultParagraphFont"/>
    <w:uiPriority w:val="99"/>
    <w:semiHidden/>
    <w:unhideWhenUsed/>
    <w:rsid w:val="00401141"/>
    <w:rPr>
      <w:sz w:val="16"/>
      <w:szCs w:val="16"/>
    </w:rPr>
  </w:style>
  <w:style w:type="paragraph" w:styleId="CommentText">
    <w:name w:val="annotation text"/>
    <w:basedOn w:val="Normal"/>
    <w:link w:val="CommentTextChar"/>
    <w:uiPriority w:val="99"/>
    <w:semiHidden/>
    <w:unhideWhenUsed/>
    <w:rsid w:val="00401141"/>
    <w:pPr>
      <w:spacing w:line="240" w:lineRule="auto"/>
    </w:pPr>
    <w:rPr>
      <w:sz w:val="20"/>
      <w:szCs w:val="20"/>
    </w:rPr>
  </w:style>
  <w:style w:type="character" w:customStyle="1" w:styleId="CommentTextChar">
    <w:name w:val="Comment Text Char"/>
    <w:basedOn w:val="DefaultParagraphFont"/>
    <w:link w:val="CommentText"/>
    <w:uiPriority w:val="99"/>
    <w:semiHidden/>
    <w:rsid w:val="00401141"/>
    <w:rPr>
      <w:sz w:val="20"/>
      <w:szCs w:val="20"/>
      <w:lang w:val="en-GB"/>
    </w:rPr>
  </w:style>
  <w:style w:type="paragraph" w:styleId="CommentSubject">
    <w:name w:val="annotation subject"/>
    <w:basedOn w:val="CommentText"/>
    <w:next w:val="CommentText"/>
    <w:link w:val="CommentSubjectChar"/>
    <w:uiPriority w:val="99"/>
    <w:semiHidden/>
    <w:unhideWhenUsed/>
    <w:rsid w:val="00401141"/>
    <w:rPr>
      <w:b/>
      <w:bCs/>
    </w:rPr>
  </w:style>
  <w:style w:type="character" w:customStyle="1" w:styleId="CommentSubjectChar">
    <w:name w:val="Comment Subject Char"/>
    <w:basedOn w:val="CommentTextChar"/>
    <w:link w:val="CommentSubject"/>
    <w:uiPriority w:val="99"/>
    <w:semiHidden/>
    <w:rsid w:val="00401141"/>
    <w:rPr>
      <w:b/>
      <w:bCs/>
      <w:sz w:val="20"/>
      <w:szCs w:val="20"/>
      <w:lang w:val="en-GB"/>
    </w:rPr>
  </w:style>
  <w:style w:type="paragraph" w:styleId="BalloonText">
    <w:name w:val="Balloon Text"/>
    <w:basedOn w:val="Normal"/>
    <w:link w:val="BalloonTextChar"/>
    <w:uiPriority w:val="99"/>
    <w:semiHidden/>
    <w:unhideWhenUsed/>
    <w:rsid w:val="004011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141"/>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AE70F4"/>
    <w:rPr>
      <w:color w:val="605E5C"/>
      <w:shd w:val="clear" w:color="auto" w:fill="E1DFDD"/>
    </w:rPr>
  </w:style>
  <w:style w:type="character" w:customStyle="1" w:styleId="reference-text">
    <w:name w:val="reference-text"/>
    <w:basedOn w:val="DefaultParagraphFont"/>
    <w:rsid w:val="00AC1227"/>
  </w:style>
  <w:style w:type="paragraph" w:styleId="Revision">
    <w:name w:val="Revision"/>
    <w:hidden/>
    <w:uiPriority w:val="99"/>
    <w:semiHidden/>
    <w:rsid w:val="00A74479"/>
    <w:pPr>
      <w:spacing w:after="0" w:line="240" w:lineRule="auto"/>
    </w:pPr>
    <w:rPr>
      <w:lang w:val="en-GB"/>
    </w:rPr>
  </w:style>
  <w:style w:type="paragraph" w:customStyle="1" w:styleId="EndNoteBibliographyTitle">
    <w:name w:val="EndNote Bibliography Title"/>
    <w:basedOn w:val="Normal"/>
    <w:link w:val="EndNoteBibliographyTitleChar"/>
    <w:rsid w:val="008B19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191C"/>
    <w:rPr>
      <w:rFonts w:ascii="Calibri" w:hAnsi="Calibri" w:cs="Calibri"/>
      <w:noProof/>
      <w:lang w:val="en-US"/>
    </w:rPr>
  </w:style>
  <w:style w:type="paragraph" w:customStyle="1" w:styleId="EndNoteBibliography">
    <w:name w:val="EndNote Bibliography"/>
    <w:basedOn w:val="Normal"/>
    <w:link w:val="EndNoteBibliographyChar"/>
    <w:rsid w:val="008B191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B191C"/>
    <w:rPr>
      <w:rFonts w:ascii="Calibri" w:hAnsi="Calibri" w:cs="Calibri"/>
      <w:noProof/>
      <w:lang w:val="en-US"/>
    </w:rPr>
  </w:style>
  <w:style w:type="character" w:customStyle="1" w:styleId="UnresolvedMention2">
    <w:name w:val="Unresolved Mention2"/>
    <w:basedOn w:val="DefaultParagraphFont"/>
    <w:uiPriority w:val="99"/>
    <w:semiHidden/>
    <w:unhideWhenUsed/>
    <w:rsid w:val="00933EB6"/>
    <w:rPr>
      <w:color w:val="605E5C"/>
      <w:shd w:val="clear" w:color="auto" w:fill="E1DFDD"/>
    </w:rPr>
  </w:style>
  <w:style w:type="character" w:customStyle="1" w:styleId="highwire-citation-authors">
    <w:name w:val="highwire-citation-authors"/>
    <w:basedOn w:val="DefaultParagraphFont"/>
    <w:rsid w:val="00B27967"/>
  </w:style>
  <w:style w:type="character" w:customStyle="1" w:styleId="highwire-citation-author">
    <w:name w:val="highwire-citation-author"/>
    <w:basedOn w:val="DefaultParagraphFont"/>
    <w:rsid w:val="00B27967"/>
  </w:style>
  <w:style w:type="character" w:customStyle="1" w:styleId="highwire-cite-metadata-journal">
    <w:name w:val="highwire-cite-metadata-journal"/>
    <w:basedOn w:val="DefaultParagraphFont"/>
    <w:rsid w:val="00B27967"/>
  </w:style>
  <w:style w:type="character" w:customStyle="1" w:styleId="highwire-cite-metadata-date">
    <w:name w:val="highwire-cite-metadata-date"/>
    <w:basedOn w:val="DefaultParagraphFont"/>
    <w:rsid w:val="00B27967"/>
  </w:style>
  <w:style w:type="character" w:customStyle="1" w:styleId="highwire-cite-metadata-volume">
    <w:name w:val="highwire-cite-metadata-volume"/>
    <w:basedOn w:val="DefaultParagraphFont"/>
    <w:rsid w:val="00B27967"/>
  </w:style>
  <w:style w:type="character" w:customStyle="1" w:styleId="highwire-cite-metadata-issue">
    <w:name w:val="highwire-cite-metadata-issue"/>
    <w:basedOn w:val="DefaultParagraphFont"/>
    <w:rsid w:val="00B27967"/>
  </w:style>
  <w:style w:type="character" w:customStyle="1" w:styleId="highwire-cite-metadata-pages">
    <w:name w:val="highwire-cite-metadata-pages"/>
    <w:basedOn w:val="DefaultParagraphFont"/>
    <w:rsid w:val="00B27967"/>
  </w:style>
  <w:style w:type="character" w:customStyle="1" w:styleId="highwire-cite-metadata-doi">
    <w:name w:val="highwire-cite-metadata-doi"/>
    <w:basedOn w:val="DefaultParagraphFont"/>
    <w:rsid w:val="00B27967"/>
  </w:style>
  <w:style w:type="character" w:customStyle="1" w:styleId="authors-list-item">
    <w:name w:val="authors-list-item"/>
    <w:basedOn w:val="DefaultParagraphFont"/>
    <w:rsid w:val="000E57D7"/>
  </w:style>
  <w:style w:type="character" w:customStyle="1" w:styleId="author-sup-separator">
    <w:name w:val="author-sup-separator"/>
    <w:basedOn w:val="DefaultParagraphFont"/>
    <w:rsid w:val="000E57D7"/>
  </w:style>
  <w:style w:type="character" w:customStyle="1" w:styleId="comma">
    <w:name w:val="comma"/>
    <w:basedOn w:val="DefaultParagraphFont"/>
    <w:rsid w:val="000E57D7"/>
  </w:style>
  <w:style w:type="character" w:customStyle="1" w:styleId="identifier">
    <w:name w:val="identifier"/>
    <w:basedOn w:val="DefaultParagraphFont"/>
    <w:rsid w:val="000E57D7"/>
  </w:style>
  <w:style w:type="character" w:customStyle="1" w:styleId="id-label">
    <w:name w:val="id-label"/>
    <w:basedOn w:val="DefaultParagraphFont"/>
    <w:rsid w:val="000E57D7"/>
  </w:style>
  <w:style w:type="character" w:styleId="Strong">
    <w:name w:val="Strong"/>
    <w:basedOn w:val="DefaultParagraphFont"/>
    <w:uiPriority w:val="22"/>
    <w:qFormat/>
    <w:rsid w:val="000E57D7"/>
    <w:rPr>
      <w:b/>
      <w:bCs/>
    </w:rPr>
  </w:style>
  <w:style w:type="paragraph" w:styleId="Header">
    <w:name w:val="header"/>
    <w:basedOn w:val="Normal"/>
    <w:link w:val="HeaderChar"/>
    <w:uiPriority w:val="99"/>
    <w:unhideWhenUsed/>
    <w:rsid w:val="003F70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70F4"/>
    <w:rPr>
      <w:lang w:val="en-GB"/>
    </w:rPr>
  </w:style>
  <w:style w:type="paragraph" w:styleId="Footer">
    <w:name w:val="footer"/>
    <w:basedOn w:val="Normal"/>
    <w:link w:val="FooterChar"/>
    <w:uiPriority w:val="99"/>
    <w:unhideWhenUsed/>
    <w:rsid w:val="003F70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70F4"/>
    <w:rPr>
      <w:lang w:val="en-GB"/>
    </w:rPr>
  </w:style>
  <w:style w:type="character" w:customStyle="1" w:styleId="bullet">
    <w:name w:val="bullet"/>
    <w:basedOn w:val="DefaultParagraphFont"/>
    <w:rsid w:val="00CC6909"/>
  </w:style>
  <w:style w:type="character" w:customStyle="1" w:styleId="groupname">
    <w:name w:val="groupname"/>
    <w:basedOn w:val="DefaultParagraphFont"/>
    <w:rsid w:val="00CC6909"/>
  </w:style>
  <w:style w:type="character" w:customStyle="1" w:styleId="othertitle">
    <w:name w:val="othertitle"/>
    <w:basedOn w:val="DefaultParagraphFont"/>
    <w:rsid w:val="00CC6909"/>
  </w:style>
  <w:style w:type="character" w:customStyle="1" w:styleId="pubyear">
    <w:name w:val="pubyear"/>
    <w:basedOn w:val="DefaultParagraphFont"/>
    <w:rsid w:val="00CC6909"/>
  </w:style>
  <w:style w:type="character" w:styleId="LineNumber">
    <w:name w:val="line number"/>
    <w:basedOn w:val="DefaultParagraphFont"/>
    <w:uiPriority w:val="99"/>
    <w:semiHidden/>
    <w:unhideWhenUsed/>
    <w:rsid w:val="00C40977"/>
  </w:style>
  <w:style w:type="character" w:styleId="Emphasis">
    <w:name w:val="Emphasis"/>
    <w:basedOn w:val="DefaultParagraphFont"/>
    <w:uiPriority w:val="20"/>
    <w:qFormat/>
    <w:rsid w:val="000C45E3"/>
    <w:rPr>
      <w:i/>
      <w:iCs/>
    </w:rPr>
  </w:style>
  <w:style w:type="character" w:customStyle="1" w:styleId="markedcontent">
    <w:name w:val="markedcontent"/>
    <w:basedOn w:val="DefaultParagraphFont"/>
    <w:rsid w:val="005D1197"/>
  </w:style>
  <w:style w:type="character" w:styleId="BookTitle">
    <w:name w:val="Book Title"/>
    <w:basedOn w:val="DefaultParagraphFont"/>
    <w:uiPriority w:val="33"/>
    <w:qFormat/>
    <w:rsid w:val="002619FA"/>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12829">
      <w:bodyDiv w:val="1"/>
      <w:marLeft w:val="0"/>
      <w:marRight w:val="0"/>
      <w:marTop w:val="0"/>
      <w:marBottom w:val="0"/>
      <w:divBdr>
        <w:top w:val="none" w:sz="0" w:space="0" w:color="auto"/>
        <w:left w:val="none" w:sz="0" w:space="0" w:color="auto"/>
        <w:bottom w:val="none" w:sz="0" w:space="0" w:color="auto"/>
        <w:right w:val="none" w:sz="0" w:space="0" w:color="auto"/>
      </w:divBdr>
    </w:div>
    <w:div w:id="150172965">
      <w:bodyDiv w:val="1"/>
      <w:marLeft w:val="0"/>
      <w:marRight w:val="0"/>
      <w:marTop w:val="0"/>
      <w:marBottom w:val="0"/>
      <w:divBdr>
        <w:top w:val="none" w:sz="0" w:space="0" w:color="auto"/>
        <w:left w:val="none" w:sz="0" w:space="0" w:color="auto"/>
        <w:bottom w:val="none" w:sz="0" w:space="0" w:color="auto"/>
        <w:right w:val="none" w:sz="0" w:space="0" w:color="auto"/>
      </w:divBdr>
      <w:divsChild>
        <w:div w:id="958419424">
          <w:marLeft w:val="806"/>
          <w:marRight w:val="0"/>
          <w:marTop w:val="0"/>
          <w:marBottom w:val="0"/>
          <w:divBdr>
            <w:top w:val="none" w:sz="0" w:space="0" w:color="auto"/>
            <w:left w:val="none" w:sz="0" w:space="0" w:color="auto"/>
            <w:bottom w:val="none" w:sz="0" w:space="0" w:color="auto"/>
            <w:right w:val="none" w:sz="0" w:space="0" w:color="auto"/>
          </w:divBdr>
        </w:div>
        <w:div w:id="966352066">
          <w:marLeft w:val="806"/>
          <w:marRight w:val="0"/>
          <w:marTop w:val="0"/>
          <w:marBottom w:val="0"/>
          <w:divBdr>
            <w:top w:val="none" w:sz="0" w:space="0" w:color="auto"/>
            <w:left w:val="none" w:sz="0" w:space="0" w:color="auto"/>
            <w:bottom w:val="none" w:sz="0" w:space="0" w:color="auto"/>
            <w:right w:val="none" w:sz="0" w:space="0" w:color="auto"/>
          </w:divBdr>
        </w:div>
        <w:div w:id="1455783496">
          <w:marLeft w:val="806"/>
          <w:marRight w:val="0"/>
          <w:marTop w:val="0"/>
          <w:marBottom w:val="0"/>
          <w:divBdr>
            <w:top w:val="none" w:sz="0" w:space="0" w:color="auto"/>
            <w:left w:val="none" w:sz="0" w:space="0" w:color="auto"/>
            <w:bottom w:val="none" w:sz="0" w:space="0" w:color="auto"/>
            <w:right w:val="none" w:sz="0" w:space="0" w:color="auto"/>
          </w:divBdr>
        </w:div>
        <w:div w:id="437215376">
          <w:marLeft w:val="806"/>
          <w:marRight w:val="0"/>
          <w:marTop w:val="0"/>
          <w:marBottom w:val="0"/>
          <w:divBdr>
            <w:top w:val="none" w:sz="0" w:space="0" w:color="auto"/>
            <w:left w:val="none" w:sz="0" w:space="0" w:color="auto"/>
            <w:bottom w:val="none" w:sz="0" w:space="0" w:color="auto"/>
            <w:right w:val="none" w:sz="0" w:space="0" w:color="auto"/>
          </w:divBdr>
        </w:div>
        <w:div w:id="1417628373">
          <w:marLeft w:val="806"/>
          <w:marRight w:val="0"/>
          <w:marTop w:val="0"/>
          <w:marBottom w:val="0"/>
          <w:divBdr>
            <w:top w:val="none" w:sz="0" w:space="0" w:color="auto"/>
            <w:left w:val="none" w:sz="0" w:space="0" w:color="auto"/>
            <w:bottom w:val="none" w:sz="0" w:space="0" w:color="auto"/>
            <w:right w:val="none" w:sz="0" w:space="0" w:color="auto"/>
          </w:divBdr>
        </w:div>
        <w:div w:id="1287615146">
          <w:marLeft w:val="806"/>
          <w:marRight w:val="0"/>
          <w:marTop w:val="0"/>
          <w:marBottom w:val="0"/>
          <w:divBdr>
            <w:top w:val="none" w:sz="0" w:space="0" w:color="auto"/>
            <w:left w:val="none" w:sz="0" w:space="0" w:color="auto"/>
            <w:bottom w:val="none" w:sz="0" w:space="0" w:color="auto"/>
            <w:right w:val="none" w:sz="0" w:space="0" w:color="auto"/>
          </w:divBdr>
        </w:div>
        <w:div w:id="1660111853">
          <w:marLeft w:val="806"/>
          <w:marRight w:val="0"/>
          <w:marTop w:val="0"/>
          <w:marBottom w:val="0"/>
          <w:divBdr>
            <w:top w:val="none" w:sz="0" w:space="0" w:color="auto"/>
            <w:left w:val="none" w:sz="0" w:space="0" w:color="auto"/>
            <w:bottom w:val="none" w:sz="0" w:space="0" w:color="auto"/>
            <w:right w:val="none" w:sz="0" w:space="0" w:color="auto"/>
          </w:divBdr>
        </w:div>
        <w:div w:id="2000378521">
          <w:marLeft w:val="806"/>
          <w:marRight w:val="0"/>
          <w:marTop w:val="0"/>
          <w:marBottom w:val="0"/>
          <w:divBdr>
            <w:top w:val="none" w:sz="0" w:space="0" w:color="auto"/>
            <w:left w:val="none" w:sz="0" w:space="0" w:color="auto"/>
            <w:bottom w:val="none" w:sz="0" w:space="0" w:color="auto"/>
            <w:right w:val="none" w:sz="0" w:space="0" w:color="auto"/>
          </w:divBdr>
        </w:div>
        <w:div w:id="404884242">
          <w:marLeft w:val="806"/>
          <w:marRight w:val="0"/>
          <w:marTop w:val="0"/>
          <w:marBottom w:val="0"/>
          <w:divBdr>
            <w:top w:val="none" w:sz="0" w:space="0" w:color="auto"/>
            <w:left w:val="none" w:sz="0" w:space="0" w:color="auto"/>
            <w:bottom w:val="none" w:sz="0" w:space="0" w:color="auto"/>
            <w:right w:val="none" w:sz="0" w:space="0" w:color="auto"/>
          </w:divBdr>
        </w:div>
        <w:div w:id="971327074">
          <w:marLeft w:val="806"/>
          <w:marRight w:val="0"/>
          <w:marTop w:val="0"/>
          <w:marBottom w:val="0"/>
          <w:divBdr>
            <w:top w:val="none" w:sz="0" w:space="0" w:color="auto"/>
            <w:left w:val="none" w:sz="0" w:space="0" w:color="auto"/>
            <w:bottom w:val="none" w:sz="0" w:space="0" w:color="auto"/>
            <w:right w:val="none" w:sz="0" w:space="0" w:color="auto"/>
          </w:divBdr>
        </w:div>
        <w:div w:id="1995140435">
          <w:marLeft w:val="806"/>
          <w:marRight w:val="0"/>
          <w:marTop w:val="0"/>
          <w:marBottom w:val="0"/>
          <w:divBdr>
            <w:top w:val="none" w:sz="0" w:space="0" w:color="auto"/>
            <w:left w:val="none" w:sz="0" w:space="0" w:color="auto"/>
            <w:bottom w:val="none" w:sz="0" w:space="0" w:color="auto"/>
            <w:right w:val="none" w:sz="0" w:space="0" w:color="auto"/>
          </w:divBdr>
        </w:div>
        <w:div w:id="1123157795">
          <w:marLeft w:val="806"/>
          <w:marRight w:val="0"/>
          <w:marTop w:val="0"/>
          <w:marBottom w:val="0"/>
          <w:divBdr>
            <w:top w:val="none" w:sz="0" w:space="0" w:color="auto"/>
            <w:left w:val="none" w:sz="0" w:space="0" w:color="auto"/>
            <w:bottom w:val="none" w:sz="0" w:space="0" w:color="auto"/>
            <w:right w:val="none" w:sz="0" w:space="0" w:color="auto"/>
          </w:divBdr>
        </w:div>
        <w:div w:id="635568859">
          <w:marLeft w:val="806"/>
          <w:marRight w:val="0"/>
          <w:marTop w:val="0"/>
          <w:marBottom w:val="0"/>
          <w:divBdr>
            <w:top w:val="none" w:sz="0" w:space="0" w:color="auto"/>
            <w:left w:val="none" w:sz="0" w:space="0" w:color="auto"/>
            <w:bottom w:val="none" w:sz="0" w:space="0" w:color="auto"/>
            <w:right w:val="none" w:sz="0" w:space="0" w:color="auto"/>
          </w:divBdr>
        </w:div>
        <w:div w:id="1946770017">
          <w:marLeft w:val="806"/>
          <w:marRight w:val="0"/>
          <w:marTop w:val="0"/>
          <w:marBottom w:val="0"/>
          <w:divBdr>
            <w:top w:val="none" w:sz="0" w:space="0" w:color="auto"/>
            <w:left w:val="none" w:sz="0" w:space="0" w:color="auto"/>
            <w:bottom w:val="none" w:sz="0" w:space="0" w:color="auto"/>
            <w:right w:val="none" w:sz="0" w:space="0" w:color="auto"/>
          </w:divBdr>
        </w:div>
        <w:div w:id="1218543099">
          <w:marLeft w:val="806"/>
          <w:marRight w:val="0"/>
          <w:marTop w:val="0"/>
          <w:marBottom w:val="0"/>
          <w:divBdr>
            <w:top w:val="none" w:sz="0" w:space="0" w:color="auto"/>
            <w:left w:val="none" w:sz="0" w:space="0" w:color="auto"/>
            <w:bottom w:val="none" w:sz="0" w:space="0" w:color="auto"/>
            <w:right w:val="none" w:sz="0" w:space="0" w:color="auto"/>
          </w:divBdr>
        </w:div>
        <w:div w:id="1929340966">
          <w:marLeft w:val="806"/>
          <w:marRight w:val="0"/>
          <w:marTop w:val="0"/>
          <w:marBottom w:val="0"/>
          <w:divBdr>
            <w:top w:val="none" w:sz="0" w:space="0" w:color="auto"/>
            <w:left w:val="none" w:sz="0" w:space="0" w:color="auto"/>
            <w:bottom w:val="none" w:sz="0" w:space="0" w:color="auto"/>
            <w:right w:val="none" w:sz="0" w:space="0" w:color="auto"/>
          </w:divBdr>
        </w:div>
        <w:div w:id="178081661">
          <w:marLeft w:val="806"/>
          <w:marRight w:val="0"/>
          <w:marTop w:val="0"/>
          <w:marBottom w:val="0"/>
          <w:divBdr>
            <w:top w:val="none" w:sz="0" w:space="0" w:color="auto"/>
            <w:left w:val="none" w:sz="0" w:space="0" w:color="auto"/>
            <w:bottom w:val="none" w:sz="0" w:space="0" w:color="auto"/>
            <w:right w:val="none" w:sz="0" w:space="0" w:color="auto"/>
          </w:divBdr>
        </w:div>
        <w:div w:id="1245842123">
          <w:marLeft w:val="806"/>
          <w:marRight w:val="0"/>
          <w:marTop w:val="0"/>
          <w:marBottom w:val="0"/>
          <w:divBdr>
            <w:top w:val="none" w:sz="0" w:space="0" w:color="auto"/>
            <w:left w:val="none" w:sz="0" w:space="0" w:color="auto"/>
            <w:bottom w:val="none" w:sz="0" w:space="0" w:color="auto"/>
            <w:right w:val="none" w:sz="0" w:space="0" w:color="auto"/>
          </w:divBdr>
        </w:div>
      </w:divsChild>
    </w:div>
    <w:div w:id="289631676">
      <w:bodyDiv w:val="1"/>
      <w:marLeft w:val="0"/>
      <w:marRight w:val="0"/>
      <w:marTop w:val="0"/>
      <w:marBottom w:val="0"/>
      <w:divBdr>
        <w:top w:val="none" w:sz="0" w:space="0" w:color="auto"/>
        <w:left w:val="none" w:sz="0" w:space="0" w:color="auto"/>
        <w:bottom w:val="none" w:sz="0" w:space="0" w:color="auto"/>
        <w:right w:val="none" w:sz="0" w:space="0" w:color="auto"/>
      </w:divBdr>
    </w:div>
    <w:div w:id="403335942">
      <w:bodyDiv w:val="1"/>
      <w:marLeft w:val="0"/>
      <w:marRight w:val="0"/>
      <w:marTop w:val="0"/>
      <w:marBottom w:val="0"/>
      <w:divBdr>
        <w:top w:val="none" w:sz="0" w:space="0" w:color="auto"/>
        <w:left w:val="none" w:sz="0" w:space="0" w:color="auto"/>
        <w:bottom w:val="none" w:sz="0" w:space="0" w:color="auto"/>
        <w:right w:val="none" w:sz="0" w:space="0" w:color="auto"/>
      </w:divBdr>
      <w:divsChild>
        <w:div w:id="1529759639">
          <w:marLeft w:val="0"/>
          <w:marRight w:val="0"/>
          <w:marTop w:val="0"/>
          <w:marBottom w:val="0"/>
          <w:divBdr>
            <w:top w:val="none" w:sz="0" w:space="0" w:color="auto"/>
            <w:left w:val="none" w:sz="0" w:space="0" w:color="auto"/>
            <w:bottom w:val="none" w:sz="0" w:space="0" w:color="auto"/>
            <w:right w:val="none" w:sz="0" w:space="0" w:color="auto"/>
          </w:divBdr>
          <w:divsChild>
            <w:div w:id="988441416">
              <w:marLeft w:val="0"/>
              <w:marRight w:val="0"/>
              <w:marTop w:val="0"/>
              <w:marBottom w:val="0"/>
              <w:divBdr>
                <w:top w:val="none" w:sz="0" w:space="0" w:color="auto"/>
                <w:left w:val="none" w:sz="0" w:space="0" w:color="auto"/>
                <w:bottom w:val="none" w:sz="0" w:space="0" w:color="auto"/>
                <w:right w:val="none" w:sz="0" w:space="0" w:color="auto"/>
              </w:divBdr>
            </w:div>
          </w:divsChild>
        </w:div>
        <w:div w:id="21056561">
          <w:marLeft w:val="0"/>
          <w:marRight w:val="0"/>
          <w:marTop w:val="0"/>
          <w:marBottom w:val="0"/>
          <w:divBdr>
            <w:top w:val="none" w:sz="0" w:space="0" w:color="auto"/>
            <w:left w:val="none" w:sz="0" w:space="0" w:color="auto"/>
            <w:bottom w:val="none" w:sz="0" w:space="0" w:color="auto"/>
            <w:right w:val="none" w:sz="0" w:space="0" w:color="auto"/>
          </w:divBdr>
        </w:div>
      </w:divsChild>
    </w:div>
    <w:div w:id="413085519">
      <w:bodyDiv w:val="1"/>
      <w:marLeft w:val="0"/>
      <w:marRight w:val="0"/>
      <w:marTop w:val="0"/>
      <w:marBottom w:val="0"/>
      <w:divBdr>
        <w:top w:val="none" w:sz="0" w:space="0" w:color="auto"/>
        <w:left w:val="none" w:sz="0" w:space="0" w:color="auto"/>
        <w:bottom w:val="none" w:sz="0" w:space="0" w:color="auto"/>
        <w:right w:val="none" w:sz="0" w:space="0" w:color="auto"/>
      </w:divBdr>
    </w:div>
    <w:div w:id="442385535">
      <w:bodyDiv w:val="1"/>
      <w:marLeft w:val="0"/>
      <w:marRight w:val="0"/>
      <w:marTop w:val="0"/>
      <w:marBottom w:val="0"/>
      <w:divBdr>
        <w:top w:val="none" w:sz="0" w:space="0" w:color="auto"/>
        <w:left w:val="none" w:sz="0" w:space="0" w:color="auto"/>
        <w:bottom w:val="none" w:sz="0" w:space="0" w:color="auto"/>
        <w:right w:val="none" w:sz="0" w:space="0" w:color="auto"/>
      </w:divBdr>
    </w:div>
    <w:div w:id="534082958">
      <w:bodyDiv w:val="1"/>
      <w:marLeft w:val="0"/>
      <w:marRight w:val="0"/>
      <w:marTop w:val="0"/>
      <w:marBottom w:val="0"/>
      <w:divBdr>
        <w:top w:val="none" w:sz="0" w:space="0" w:color="auto"/>
        <w:left w:val="none" w:sz="0" w:space="0" w:color="auto"/>
        <w:bottom w:val="none" w:sz="0" w:space="0" w:color="auto"/>
        <w:right w:val="none" w:sz="0" w:space="0" w:color="auto"/>
      </w:divBdr>
    </w:div>
    <w:div w:id="681201728">
      <w:bodyDiv w:val="1"/>
      <w:marLeft w:val="0"/>
      <w:marRight w:val="0"/>
      <w:marTop w:val="0"/>
      <w:marBottom w:val="0"/>
      <w:divBdr>
        <w:top w:val="none" w:sz="0" w:space="0" w:color="auto"/>
        <w:left w:val="none" w:sz="0" w:space="0" w:color="auto"/>
        <w:bottom w:val="none" w:sz="0" w:space="0" w:color="auto"/>
        <w:right w:val="none" w:sz="0" w:space="0" w:color="auto"/>
      </w:divBdr>
    </w:div>
    <w:div w:id="740717298">
      <w:bodyDiv w:val="1"/>
      <w:marLeft w:val="0"/>
      <w:marRight w:val="0"/>
      <w:marTop w:val="0"/>
      <w:marBottom w:val="0"/>
      <w:divBdr>
        <w:top w:val="none" w:sz="0" w:space="0" w:color="auto"/>
        <w:left w:val="none" w:sz="0" w:space="0" w:color="auto"/>
        <w:bottom w:val="none" w:sz="0" w:space="0" w:color="auto"/>
        <w:right w:val="none" w:sz="0" w:space="0" w:color="auto"/>
      </w:divBdr>
    </w:div>
    <w:div w:id="863136062">
      <w:bodyDiv w:val="1"/>
      <w:marLeft w:val="0"/>
      <w:marRight w:val="0"/>
      <w:marTop w:val="0"/>
      <w:marBottom w:val="0"/>
      <w:divBdr>
        <w:top w:val="none" w:sz="0" w:space="0" w:color="auto"/>
        <w:left w:val="none" w:sz="0" w:space="0" w:color="auto"/>
        <w:bottom w:val="none" w:sz="0" w:space="0" w:color="auto"/>
        <w:right w:val="none" w:sz="0" w:space="0" w:color="auto"/>
      </w:divBdr>
    </w:div>
    <w:div w:id="936715017">
      <w:bodyDiv w:val="1"/>
      <w:marLeft w:val="0"/>
      <w:marRight w:val="0"/>
      <w:marTop w:val="0"/>
      <w:marBottom w:val="0"/>
      <w:divBdr>
        <w:top w:val="none" w:sz="0" w:space="0" w:color="auto"/>
        <w:left w:val="none" w:sz="0" w:space="0" w:color="auto"/>
        <w:bottom w:val="none" w:sz="0" w:space="0" w:color="auto"/>
        <w:right w:val="none" w:sz="0" w:space="0" w:color="auto"/>
      </w:divBdr>
      <w:divsChild>
        <w:div w:id="1217813777">
          <w:marLeft w:val="547"/>
          <w:marRight w:val="0"/>
          <w:marTop w:val="0"/>
          <w:marBottom w:val="0"/>
          <w:divBdr>
            <w:top w:val="none" w:sz="0" w:space="0" w:color="auto"/>
            <w:left w:val="none" w:sz="0" w:space="0" w:color="auto"/>
            <w:bottom w:val="none" w:sz="0" w:space="0" w:color="auto"/>
            <w:right w:val="none" w:sz="0" w:space="0" w:color="auto"/>
          </w:divBdr>
        </w:div>
        <w:div w:id="1867715508">
          <w:marLeft w:val="547"/>
          <w:marRight w:val="0"/>
          <w:marTop w:val="0"/>
          <w:marBottom w:val="0"/>
          <w:divBdr>
            <w:top w:val="none" w:sz="0" w:space="0" w:color="auto"/>
            <w:left w:val="none" w:sz="0" w:space="0" w:color="auto"/>
            <w:bottom w:val="none" w:sz="0" w:space="0" w:color="auto"/>
            <w:right w:val="none" w:sz="0" w:space="0" w:color="auto"/>
          </w:divBdr>
        </w:div>
        <w:div w:id="830409314">
          <w:marLeft w:val="547"/>
          <w:marRight w:val="0"/>
          <w:marTop w:val="0"/>
          <w:marBottom w:val="0"/>
          <w:divBdr>
            <w:top w:val="none" w:sz="0" w:space="0" w:color="auto"/>
            <w:left w:val="none" w:sz="0" w:space="0" w:color="auto"/>
            <w:bottom w:val="none" w:sz="0" w:space="0" w:color="auto"/>
            <w:right w:val="none" w:sz="0" w:space="0" w:color="auto"/>
          </w:divBdr>
        </w:div>
        <w:div w:id="1976065319">
          <w:marLeft w:val="547"/>
          <w:marRight w:val="0"/>
          <w:marTop w:val="0"/>
          <w:marBottom w:val="0"/>
          <w:divBdr>
            <w:top w:val="none" w:sz="0" w:space="0" w:color="auto"/>
            <w:left w:val="none" w:sz="0" w:space="0" w:color="auto"/>
            <w:bottom w:val="none" w:sz="0" w:space="0" w:color="auto"/>
            <w:right w:val="none" w:sz="0" w:space="0" w:color="auto"/>
          </w:divBdr>
        </w:div>
      </w:divsChild>
    </w:div>
    <w:div w:id="1011876857">
      <w:bodyDiv w:val="1"/>
      <w:marLeft w:val="0"/>
      <w:marRight w:val="0"/>
      <w:marTop w:val="0"/>
      <w:marBottom w:val="0"/>
      <w:divBdr>
        <w:top w:val="none" w:sz="0" w:space="0" w:color="auto"/>
        <w:left w:val="none" w:sz="0" w:space="0" w:color="auto"/>
        <w:bottom w:val="none" w:sz="0" w:space="0" w:color="auto"/>
        <w:right w:val="none" w:sz="0" w:space="0" w:color="auto"/>
      </w:divBdr>
    </w:div>
    <w:div w:id="1014263711">
      <w:bodyDiv w:val="1"/>
      <w:marLeft w:val="0"/>
      <w:marRight w:val="0"/>
      <w:marTop w:val="0"/>
      <w:marBottom w:val="0"/>
      <w:divBdr>
        <w:top w:val="none" w:sz="0" w:space="0" w:color="auto"/>
        <w:left w:val="none" w:sz="0" w:space="0" w:color="auto"/>
        <w:bottom w:val="none" w:sz="0" w:space="0" w:color="auto"/>
        <w:right w:val="none" w:sz="0" w:space="0" w:color="auto"/>
      </w:divBdr>
    </w:div>
    <w:div w:id="1029649635">
      <w:bodyDiv w:val="1"/>
      <w:marLeft w:val="0"/>
      <w:marRight w:val="0"/>
      <w:marTop w:val="0"/>
      <w:marBottom w:val="0"/>
      <w:divBdr>
        <w:top w:val="none" w:sz="0" w:space="0" w:color="auto"/>
        <w:left w:val="none" w:sz="0" w:space="0" w:color="auto"/>
        <w:bottom w:val="none" w:sz="0" w:space="0" w:color="auto"/>
        <w:right w:val="none" w:sz="0" w:space="0" w:color="auto"/>
      </w:divBdr>
    </w:div>
    <w:div w:id="1050038580">
      <w:bodyDiv w:val="1"/>
      <w:marLeft w:val="0"/>
      <w:marRight w:val="0"/>
      <w:marTop w:val="0"/>
      <w:marBottom w:val="0"/>
      <w:divBdr>
        <w:top w:val="none" w:sz="0" w:space="0" w:color="auto"/>
        <w:left w:val="none" w:sz="0" w:space="0" w:color="auto"/>
        <w:bottom w:val="none" w:sz="0" w:space="0" w:color="auto"/>
        <w:right w:val="none" w:sz="0" w:space="0" w:color="auto"/>
      </w:divBdr>
    </w:div>
    <w:div w:id="1075128428">
      <w:bodyDiv w:val="1"/>
      <w:marLeft w:val="0"/>
      <w:marRight w:val="0"/>
      <w:marTop w:val="0"/>
      <w:marBottom w:val="0"/>
      <w:divBdr>
        <w:top w:val="none" w:sz="0" w:space="0" w:color="auto"/>
        <w:left w:val="none" w:sz="0" w:space="0" w:color="auto"/>
        <w:bottom w:val="none" w:sz="0" w:space="0" w:color="auto"/>
        <w:right w:val="none" w:sz="0" w:space="0" w:color="auto"/>
      </w:divBdr>
      <w:divsChild>
        <w:div w:id="664285326">
          <w:marLeft w:val="0"/>
          <w:marRight w:val="0"/>
          <w:marTop w:val="0"/>
          <w:marBottom w:val="0"/>
          <w:divBdr>
            <w:top w:val="none" w:sz="0" w:space="0" w:color="auto"/>
            <w:left w:val="none" w:sz="0" w:space="0" w:color="auto"/>
            <w:bottom w:val="none" w:sz="0" w:space="0" w:color="auto"/>
            <w:right w:val="none" w:sz="0" w:space="0" w:color="auto"/>
          </w:divBdr>
          <w:divsChild>
            <w:div w:id="1389839896">
              <w:marLeft w:val="0"/>
              <w:marRight w:val="0"/>
              <w:marTop w:val="0"/>
              <w:marBottom w:val="0"/>
              <w:divBdr>
                <w:top w:val="none" w:sz="0" w:space="0" w:color="auto"/>
                <w:left w:val="none" w:sz="0" w:space="0" w:color="auto"/>
                <w:bottom w:val="none" w:sz="0" w:space="0" w:color="auto"/>
                <w:right w:val="none" w:sz="0" w:space="0" w:color="auto"/>
              </w:divBdr>
              <w:divsChild>
                <w:div w:id="51704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518171">
          <w:marLeft w:val="0"/>
          <w:marRight w:val="0"/>
          <w:marTop w:val="0"/>
          <w:marBottom w:val="0"/>
          <w:divBdr>
            <w:top w:val="none" w:sz="0" w:space="0" w:color="auto"/>
            <w:left w:val="none" w:sz="0" w:space="0" w:color="auto"/>
            <w:bottom w:val="none" w:sz="0" w:space="0" w:color="auto"/>
            <w:right w:val="none" w:sz="0" w:space="0" w:color="auto"/>
          </w:divBdr>
        </w:div>
      </w:divsChild>
    </w:div>
    <w:div w:id="1120609835">
      <w:bodyDiv w:val="1"/>
      <w:marLeft w:val="0"/>
      <w:marRight w:val="0"/>
      <w:marTop w:val="0"/>
      <w:marBottom w:val="0"/>
      <w:divBdr>
        <w:top w:val="none" w:sz="0" w:space="0" w:color="auto"/>
        <w:left w:val="none" w:sz="0" w:space="0" w:color="auto"/>
        <w:bottom w:val="none" w:sz="0" w:space="0" w:color="auto"/>
        <w:right w:val="none" w:sz="0" w:space="0" w:color="auto"/>
      </w:divBdr>
    </w:div>
    <w:div w:id="1161388929">
      <w:bodyDiv w:val="1"/>
      <w:marLeft w:val="0"/>
      <w:marRight w:val="0"/>
      <w:marTop w:val="0"/>
      <w:marBottom w:val="0"/>
      <w:divBdr>
        <w:top w:val="none" w:sz="0" w:space="0" w:color="auto"/>
        <w:left w:val="none" w:sz="0" w:space="0" w:color="auto"/>
        <w:bottom w:val="none" w:sz="0" w:space="0" w:color="auto"/>
        <w:right w:val="none" w:sz="0" w:space="0" w:color="auto"/>
      </w:divBdr>
    </w:div>
    <w:div w:id="1164668460">
      <w:bodyDiv w:val="1"/>
      <w:marLeft w:val="0"/>
      <w:marRight w:val="0"/>
      <w:marTop w:val="0"/>
      <w:marBottom w:val="0"/>
      <w:divBdr>
        <w:top w:val="none" w:sz="0" w:space="0" w:color="auto"/>
        <w:left w:val="none" w:sz="0" w:space="0" w:color="auto"/>
        <w:bottom w:val="none" w:sz="0" w:space="0" w:color="auto"/>
        <w:right w:val="none" w:sz="0" w:space="0" w:color="auto"/>
      </w:divBdr>
    </w:div>
    <w:div w:id="1328745298">
      <w:bodyDiv w:val="1"/>
      <w:marLeft w:val="0"/>
      <w:marRight w:val="0"/>
      <w:marTop w:val="0"/>
      <w:marBottom w:val="0"/>
      <w:divBdr>
        <w:top w:val="none" w:sz="0" w:space="0" w:color="auto"/>
        <w:left w:val="none" w:sz="0" w:space="0" w:color="auto"/>
        <w:bottom w:val="none" w:sz="0" w:space="0" w:color="auto"/>
        <w:right w:val="none" w:sz="0" w:space="0" w:color="auto"/>
      </w:divBdr>
    </w:div>
    <w:div w:id="1355572258">
      <w:bodyDiv w:val="1"/>
      <w:marLeft w:val="0"/>
      <w:marRight w:val="0"/>
      <w:marTop w:val="0"/>
      <w:marBottom w:val="0"/>
      <w:divBdr>
        <w:top w:val="none" w:sz="0" w:space="0" w:color="auto"/>
        <w:left w:val="none" w:sz="0" w:space="0" w:color="auto"/>
        <w:bottom w:val="none" w:sz="0" w:space="0" w:color="auto"/>
        <w:right w:val="none" w:sz="0" w:space="0" w:color="auto"/>
      </w:divBdr>
      <w:divsChild>
        <w:div w:id="1372732876">
          <w:marLeft w:val="0"/>
          <w:marRight w:val="0"/>
          <w:marTop w:val="0"/>
          <w:marBottom w:val="0"/>
          <w:divBdr>
            <w:top w:val="none" w:sz="0" w:space="0" w:color="auto"/>
            <w:left w:val="none" w:sz="0" w:space="0" w:color="auto"/>
            <w:bottom w:val="none" w:sz="0" w:space="0" w:color="auto"/>
            <w:right w:val="none" w:sz="0" w:space="0" w:color="auto"/>
          </w:divBdr>
          <w:divsChild>
            <w:div w:id="1597788067">
              <w:marLeft w:val="0"/>
              <w:marRight w:val="0"/>
              <w:marTop w:val="0"/>
              <w:marBottom w:val="0"/>
              <w:divBdr>
                <w:top w:val="none" w:sz="0" w:space="0" w:color="auto"/>
                <w:left w:val="none" w:sz="0" w:space="0" w:color="auto"/>
                <w:bottom w:val="none" w:sz="0" w:space="0" w:color="auto"/>
                <w:right w:val="none" w:sz="0" w:space="0" w:color="auto"/>
              </w:divBdr>
            </w:div>
          </w:divsChild>
        </w:div>
        <w:div w:id="669333670">
          <w:marLeft w:val="0"/>
          <w:marRight w:val="0"/>
          <w:marTop w:val="0"/>
          <w:marBottom w:val="0"/>
          <w:divBdr>
            <w:top w:val="none" w:sz="0" w:space="0" w:color="auto"/>
            <w:left w:val="none" w:sz="0" w:space="0" w:color="auto"/>
            <w:bottom w:val="none" w:sz="0" w:space="0" w:color="auto"/>
            <w:right w:val="none" w:sz="0" w:space="0" w:color="auto"/>
          </w:divBdr>
        </w:div>
      </w:divsChild>
    </w:div>
    <w:div w:id="1390152501">
      <w:bodyDiv w:val="1"/>
      <w:marLeft w:val="0"/>
      <w:marRight w:val="0"/>
      <w:marTop w:val="0"/>
      <w:marBottom w:val="0"/>
      <w:divBdr>
        <w:top w:val="none" w:sz="0" w:space="0" w:color="auto"/>
        <w:left w:val="none" w:sz="0" w:space="0" w:color="auto"/>
        <w:bottom w:val="none" w:sz="0" w:space="0" w:color="auto"/>
        <w:right w:val="none" w:sz="0" w:space="0" w:color="auto"/>
      </w:divBdr>
    </w:div>
    <w:div w:id="1498229553">
      <w:bodyDiv w:val="1"/>
      <w:marLeft w:val="0"/>
      <w:marRight w:val="0"/>
      <w:marTop w:val="0"/>
      <w:marBottom w:val="0"/>
      <w:divBdr>
        <w:top w:val="none" w:sz="0" w:space="0" w:color="auto"/>
        <w:left w:val="none" w:sz="0" w:space="0" w:color="auto"/>
        <w:bottom w:val="none" w:sz="0" w:space="0" w:color="auto"/>
        <w:right w:val="none" w:sz="0" w:space="0" w:color="auto"/>
      </w:divBdr>
    </w:div>
    <w:div w:id="1554997736">
      <w:bodyDiv w:val="1"/>
      <w:marLeft w:val="0"/>
      <w:marRight w:val="0"/>
      <w:marTop w:val="0"/>
      <w:marBottom w:val="0"/>
      <w:divBdr>
        <w:top w:val="none" w:sz="0" w:space="0" w:color="auto"/>
        <w:left w:val="none" w:sz="0" w:space="0" w:color="auto"/>
        <w:bottom w:val="none" w:sz="0" w:space="0" w:color="auto"/>
        <w:right w:val="none" w:sz="0" w:space="0" w:color="auto"/>
      </w:divBdr>
      <w:divsChild>
        <w:div w:id="1084911493">
          <w:marLeft w:val="0"/>
          <w:marRight w:val="0"/>
          <w:marTop w:val="0"/>
          <w:marBottom w:val="0"/>
          <w:divBdr>
            <w:top w:val="none" w:sz="0" w:space="0" w:color="auto"/>
            <w:left w:val="none" w:sz="0" w:space="0" w:color="auto"/>
            <w:bottom w:val="none" w:sz="0" w:space="0" w:color="auto"/>
            <w:right w:val="none" w:sz="0" w:space="0" w:color="auto"/>
          </w:divBdr>
        </w:div>
      </w:divsChild>
    </w:div>
    <w:div w:id="1961372772">
      <w:bodyDiv w:val="1"/>
      <w:marLeft w:val="0"/>
      <w:marRight w:val="0"/>
      <w:marTop w:val="0"/>
      <w:marBottom w:val="0"/>
      <w:divBdr>
        <w:top w:val="none" w:sz="0" w:space="0" w:color="auto"/>
        <w:left w:val="none" w:sz="0" w:space="0" w:color="auto"/>
        <w:bottom w:val="none" w:sz="0" w:space="0" w:color="auto"/>
        <w:right w:val="none" w:sz="0" w:space="0" w:color="auto"/>
      </w:divBdr>
    </w:div>
    <w:div w:id="2011521014">
      <w:bodyDiv w:val="1"/>
      <w:marLeft w:val="0"/>
      <w:marRight w:val="0"/>
      <w:marTop w:val="0"/>
      <w:marBottom w:val="0"/>
      <w:divBdr>
        <w:top w:val="none" w:sz="0" w:space="0" w:color="auto"/>
        <w:left w:val="none" w:sz="0" w:space="0" w:color="auto"/>
        <w:bottom w:val="none" w:sz="0" w:space="0" w:color="auto"/>
        <w:right w:val="none" w:sz="0" w:space="0" w:color="auto"/>
      </w:divBdr>
    </w:div>
    <w:div w:id="2105608218">
      <w:bodyDiv w:val="1"/>
      <w:marLeft w:val="0"/>
      <w:marRight w:val="0"/>
      <w:marTop w:val="0"/>
      <w:marBottom w:val="0"/>
      <w:divBdr>
        <w:top w:val="none" w:sz="0" w:space="0" w:color="auto"/>
        <w:left w:val="none" w:sz="0" w:space="0" w:color="auto"/>
        <w:bottom w:val="none" w:sz="0" w:space="0" w:color="auto"/>
        <w:right w:val="none" w:sz="0" w:space="0" w:color="auto"/>
      </w:divBdr>
      <w:divsChild>
        <w:div w:id="132799697">
          <w:marLeft w:val="1440"/>
          <w:marRight w:val="0"/>
          <w:marTop w:val="0"/>
          <w:marBottom w:val="0"/>
          <w:divBdr>
            <w:top w:val="none" w:sz="0" w:space="0" w:color="auto"/>
            <w:left w:val="none" w:sz="0" w:space="0" w:color="auto"/>
            <w:bottom w:val="none" w:sz="0" w:space="0" w:color="auto"/>
            <w:right w:val="none" w:sz="0" w:space="0" w:color="auto"/>
          </w:divBdr>
        </w:div>
        <w:div w:id="1144078853">
          <w:marLeft w:val="1440"/>
          <w:marRight w:val="0"/>
          <w:marTop w:val="0"/>
          <w:marBottom w:val="0"/>
          <w:divBdr>
            <w:top w:val="none" w:sz="0" w:space="0" w:color="auto"/>
            <w:left w:val="none" w:sz="0" w:space="0" w:color="auto"/>
            <w:bottom w:val="none" w:sz="0" w:space="0" w:color="auto"/>
            <w:right w:val="none" w:sz="0" w:space="0" w:color="auto"/>
          </w:divBdr>
        </w:div>
        <w:div w:id="822165548">
          <w:marLeft w:val="1440"/>
          <w:marRight w:val="0"/>
          <w:marTop w:val="0"/>
          <w:marBottom w:val="0"/>
          <w:divBdr>
            <w:top w:val="none" w:sz="0" w:space="0" w:color="auto"/>
            <w:left w:val="none" w:sz="0" w:space="0" w:color="auto"/>
            <w:bottom w:val="none" w:sz="0" w:space="0" w:color="auto"/>
            <w:right w:val="none" w:sz="0" w:space="0" w:color="auto"/>
          </w:divBdr>
        </w:div>
        <w:div w:id="1813474962">
          <w:marLeft w:val="1440"/>
          <w:marRight w:val="0"/>
          <w:marTop w:val="0"/>
          <w:marBottom w:val="0"/>
          <w:divBdr>
            <w:top w:val="none" w:sz="0" w:space="0" w:color="auto"/>
            <w:left w:val="none" w:sz="0" w:space="0" w:color="auto"/>
            <w:bottom w:val="none" w:sz="0" w:space="0" w:color="auto"/>
            <w:right w:val="none" w:sz="0" w:space="0" w:color="auto"/>
          </w:divBdr>
        </w:div>
      </w:divsChild>
    </w:div>
    <w:div w:id="2142379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F08CA-EBE2-4FD0-9B2E-BE0F2F839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30</Words>
  <Characters>15365</Characters>
  <Application>Microsoft Office Word</Application>
  <DocSecurity>0</DocSecurity>
  <Lines>251</Lines>
  <Paragraphs>99</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7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a Loryan</dc:creator>
  <cp:lastModifiedBy>SMTUBIL</cp:lastModifiedBy>
  <cp:revision>2</cp:revision>
  <cp:lastPrinted>2022-01-27T12:15:00Z</cp:lastPrinted>
  <dcterms:created xsi:type="dcterms:W3CDTF">2022-04-02T09:53:00Z</dcterms:created>
  <dcterms:modified xsi:type="dcterms:W3CDTF">2022-04-02T09:53:00Z</dcterms:modified>
</cp:coreProperties>
</file>